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CC6ACB" w14:textId="77777777" w:rsidR="009622E6" w:rsidRDefault="009622E6">
      <w:pPr>
        <w:rPr>
          <w:rFonts w:ascii="Times New Roman" w:eastAsia="Noto Sans SC Regular" w:hAnsi="Times New Roman" w:cs="Times New Roman"/>
          <w:i/>
          <w:sz w:val="20"/>
          <w:szCs w:val="20"/>
          <w:lang w:eastAsia="en-CA"/>
        </w:rPr>
      </w:pPr>
      <w:bookmarkStart w:id="0" w:name="_GoBack"/>
      <w:bookmarkEnd w:id="0"/>
    </w:p>
    <w:tbl>
      <w:tblPr>
        <w:tblW w:w="11676" w:type="dxa"/>
        <w:jc w:val="center"/>
        <w:tblLayout w:type="fixed"/>
        <w:tblLook w:val="04A0" w:firstRow="1" w:lastRow="0" w:firstColumn="1" w:lastColumn="0" w:noHBand="0" w:noVBand="1"/>
      </w:tblPr>
      <w:tblGrid>
        <w:gridCol w:w="1457"/>
        <w:gridCol w:w="989"/>
        <w:gridCol w:w="992"/>
        <w:gridCol w:w="1008"/>
        <w:gridCol w:w="993"/>
        <w:gridCol w:w="283"/>
        <w:gridCol w:w="1418"/>
        <w:gridCol w:w="1417"/>
        <w:gridCol w:w="284"/>
        <w:gridCol w:w="1417"/>
        <w:gridCol w:w="1418"/>
      </w:tblGrid>
      <w:tr w:rsidR="009E52A7" w:rsidRPr="000C7A03" w14:paraId="3207A7A3" w14:textId="77777777" w:rsidTr="009E52A7">
        <w:trPr>
          <w:cantSplit/>
          <w:trHeight w:val="176"/>
          <w:jc w:val="center"/>
        </w:trPr>
        <w:tc>
          <w:tcPr>
            <w:tcW w:w="11676" w:type="dxa"/>
            <w:gridSpan w:val="11"/>
            <w:tcBorders>
              <w:top w:val="single" w:sz="4" w:space="0" w:color="auto"/>
            </w:tcBorders>
          </w:tcPr>
          <w:p w14:paraId="2FE7F562" w14:textId="2F8710EC" w:rsidR="009E52A7" w:rsidRPr="000C7A03" w:rsidRDefault="009E52A7" w:rsidP="0038337C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Supplementary </w:t>
            </w:r>
            <w:r w:rsidRPr="000C7A03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Table </w:t>
            </w:r>
            <w:r w:rsidR="0038337C">
              <w:rPr>
                <w:rFonts w:ascii="Times New Roman" w:hAnsi="Times New Roman" w:cs="Times New Roman"/>
                <w:noProof/>
                <w:sz w:val="18"/>
                <w:szCs w:val="18"/>
              </w:rPr>
              <w:t>1</w:t>
            </w:r>
            <w:r w:rsidRPr="000C7A03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. </w:t>
            </w:r>
            <w:r w:rsidRPr="000C7A03">
              <w:rPr>
                <w:rFonts w:ascii="Times New Roman" w:hAnsi="Times New Roman" w:cs="Times New Roman"/>
                <w:i/>
                <w:noProof/>
                <w:color w:val="000000" w:themeColor="text1"/>
                <w:sz w:val="18"/>
                <w:szCs w:val="18"/>
              </w:rPr>
              <w:t xml:space="preserve">Estimated marginal means, 95% confidence intervals, percentage changes, and effect sizes (Cohen’s d) for primary and secondary outcomes by treatment </w:t>
            </w:r>
            <w:r w:rsidR="00D23611">
              <w:rPr>
                <w:rFonts w:ascii="Times New Roman" w:hAnsi="Times New Roman" w:cs="Times New Roman"/>
                <w:i/>
                <w:noProof/>
                <w:color w:val="000000" w:themeColor="text1"/>
                <w:sz w:val="18"/>
                <w:szCs w:val="18"/>
              </w:rPr>
              <w:t>group</w:t>
            </w:r>
            <w:r w:rsidR="00D23611" w:rsidRPr="000C7A03">
              <w:rPr>
                <w:rFonts w:ascii="Times New Roman" w:hAnsi="Times New Roman" w:cs="Times New Roman"/>
                <w:i/>
                <w:noProof/>
                <w:color w:val="000000" w:themeColor="text1"/>
                <w:sz w:val="18"/>
                <w:szCs w:val="18"/>
              </w:rPr>
              <w:t xml:space="preserve"> </w:t>
            </w:r>
            <w:r w:rsidRPr="000C7A03">
              <w:rPr>
                <w:rFonts w:ascii="Times New Roman" w:hAnsi="Times New Roman" w:cs="Times New Roman"/>
                <w:i/>
                <w:noProof/>
                <w:color w:val="000000" w:themeColor="text1"/>
                <w:sz w:val="18"/>
                <w:szCs w:val="18"/>
              </w:rPr>
              <w:t>using pooled imputations.</w:t>
            </w:r>
          </w:p>
        </w:tc>
      </w:tr>
      <w:tr w:rsidR="009E52A7" w:rsidRPr="000C7A03" w14:paraId="511F15AD" w14:textId="77777777" w:rsidTr="009E52A7">
        <w:trPr>
          <w:cantSplit/>
          <w:trHeight w:val="176"/>
          <w:jc w:val="center"/>
        </w:trPr>
        <w:tc>
          <w:tcPr>
            <w:tcW w:w="1457" w:type="dxa"/>
            <w:tcBorders>
              <w:top w:val="single" w:sz="4" w:space="0" w:color="auto"/>
            </w:tcBorders>
          </w:tcPr>
          <w:p w14:paraId="6AB6F4C0" w14:textId="77777777" w:rsidR="009E52A7" w:rsidRPr="000C7A03" w:rsidRDefault="009E52A7" w:rsidP="00D23611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8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7D8501B" w14:textId="77777777" w:rsidR="009E52A7" w:rsidRPr="000C7A03" w:rsidRDefault="009E52A7" w:rsidP="00D2361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A03">
              <w:rPr>
                <w:rFonts w:ascii="Times New Roman" w:hAnsi="Times New Roman" w:cs="Times New Roman"/>
                <w:sz w:val="18"/>
                <w:szCs w:val="18"/>
              </w:rPr>
              <w:t>Estimated marginal means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14:paraId="1085D3EF" w14:textId="77777777" w:rsidR="009E52A7" w:rsidRPr="000C7A03" w:rsidRDefault="009E52A7" w:rsidP="00D2361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9202D2C" w14:textId="77777777" w:rsidR="009E52A7" w:rsidRPr="000C7A03" w:rsidRDefault="009E52A7" w:rsidP="00D2361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A03">
              <w:rPr>
                <w:rFonts w:ascii="Times New Roman" w:hAnsi="Times New Roman" w:cs="Times New Roman"/>
                <w:sz w:val="18"/>
                <w:szCs w:val="18"/>
              </w:rPr>
              <w:t>Percentage changes from pre-treatment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14:paraId="6271D769" w14:textId="77777777" w:rsidR="009E52A7" w:rsidRPr="000C7A03" w:rsidRDefault="009E52A7" w:rsidP="00D2361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461BCAC" w14:textId="77777777" w:rsidR="009E52A7" w:rsidRPr="000C7A03" w:rsidRDefault="009E52A7" w:rsidP="00D2361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A03">
              <w:rPr>
                <w:rFonts w:ascii="Times New Roman" w:hAnsi="Times New Roman" w:cs="Times New Roman"/>
                <w:sz w:val="18"/>
                <w:szCs w:val="18"/>
              </w:rPr>
              <w:t>Within-group effect sizes from pre-treatment</w:t>
            </w:r>
          </w:p>
        </w:tc>
      </w:tr>
      <w:tr w:rsidR="009E52A7" w:rsidRPr="000C7A03" w14:paraId="0C40F68B" w14:textId="77777777" w:rsidTr="009E52A7">
        <w:trPr>
          <w:cantSplit/>
          <w:trHeight w:val="526"/>
          <w:jc w:val="center"/>
        </w:trPr>
        <w:tc>
          <w:tcPr>
            <w:tcW w:w="1457" w:type="dxa"/>
            <w:tcBorders>
              <w:bottom w:val="single" w:sz="4" w:space="0" w:color="auto"/>
            </w:tcBorders>
          </w:tcPr>
          <w:p w14:paraId="308F703B" w14:textId="77777777" w:rsidR="009E52A7" w:rsidRPr="000C7A03" w:rsidRDefault="009E52A7" w:rsidP="00D23611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9" w:type="dxa"/>
            <w:tcBorders>
              <w:bottom w:val="single" w:sz="4" w:space="0" w:color="auto"/>
            </w:tcBorders>
          </w:tcPr>
          <w:p w14:paraId="09D14DDF" w14:textId="77777777" w:rsidR="009E52A7" w:rsidRPr="000C7A03" w:rsidRDefault="009E52A7" w:rsidP="00D2361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A03">
              <w:rPr>
                <w:rFonts w:ascii="Times New Roman" w:hAnsi="Times New Roman" w:cs="Times New Roman"/>
                <w:sz w:val="18"/>
                <w:szCs w:val="18"/>
              </w:rPr>
              <w:t>pre-treatment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DA50D99" w14:textId="77777777" w:rsidR="009E52A7" w:rsidRPr="000C7A03" w:rsidRDefault="009E52A7" w:rsidP="00D2361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A03">
              <w:rPr>
                <w:rFonts w:ascii="Times New Roman" w:hAnsi="Times New Roman" w:cs="Times New Roman"/>
                <w:sz w:val="18"/>
                <w:szCs w:val="18"/>
              </w:rPr>
              <w:t>post-treatment</w:t>
            </w:r>
          </w:p>
          <w:p w14:paraId="00077928" w14:textId="77777777" w:rsidR="009E52A7" w:rsidRPr="000C7A03" w:rsidRDefault="009E52A7" w:rsidP="00D2361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8" w:type="dxa"/>
            <w:tcBorders>
              <w:bottom w:val="single" w:sz="4" w:space="0" w:color="auto"/>
            </w:tcBorders>
          </w:tcPr>
          <w:p w14:paraId="39BFAD74" w14:textId="77777777" w:rsidR="009E52A7" w:rsidRPr="000C7A03" w:rsidRDefault="009E52A7" w:rsidP="00D2361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A03">
              <w:rPr>
                <w:rFonts w:ascii="Times New Roman" w:hAnsi="Times New Roman" w:cs="Times New Roman"/>
                <w:sz w:val="18"/>
                <w:szCs w:val="18"/>
              </w:rPr>
              <w:t>16-week follow-up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096DFE48" w14:textId="77777777" w:rsidR="009E52A7" w:rsidRPr="000C7A03" w:rsidRDefault="009E52A7" w:rsidP="00D2361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A03">
              <w:rPr>
                <w:rFonts w:ascii="Times New Roman" w:hAnsi="Times New Roman" w:cs="Times New Roman"/>
                <w:sz w:val="18"/>
                <w:szCs w:val="18"/>
              </w:rPr>
              <w:t>26-week follow up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14:paraId="5BC0C7AD" w14:textId="77777777" w:rsidR="009E52A7" w:rsidRPr="000C7A03" w:rsidRDefault="009E52A7" w:rsidP="00D2361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DB9288B" w14:textId="77777777" w:rsidR="009E52A7" w:rsidRPr="000C7A03" w:rsidRDefault="009E52A7" w:rsidP="00D2361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A03">
              <w:rPr>
                <w:rFonts w:ascii="Times New Roman" w:hAnsi="Times New Roman" w:cs="Times New Roman"/>
                <w:sz w:val="18"/>
                <w:szCs w:val="18"/>
              </w:rPr>
              <w:t>to post-treatment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355172B" w14:textId="77777777" w:rsidR="009E52A7" w:rsidRPr="000C7A03" w:rsidRDefault="009E52A7" w:rsidP="00D2361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A03">
              <w:rPr>
                <w:rFonts w:ascii="Times New Roman" w:hAnsi="Times New Roman" w:cs="Times New Roman"/>
                <w:sz w:val="18"/>
                <w:szCs w:val="18"/>
              </w:rPr>
              <w:t>to 26-week follow-up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14:paraId="426688B7" w14:textId="77777777" w:rsidR="009E52A7" w:rsidRPr="000C7A03" w:rsidRDefault="009E52A7" w:rsidP="00D2361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297A1E1" w14:textId="77777777" w:rsidR="009E52A7" w:rsidRPr="000C7A03" w:rsidRDefault="009E52A7" w:rsidP="00D2361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A03">
              <w:rPr>
                <w:rFonts w:ascii="Times New Roman" w:hAnsi="Times New Roman" w:cs="Times New Roman"/>
                <w:sz w:val="18"/>
                <w:szCs w:val="18"/>
              </w:rPr>
              <w:t>to post-treatment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E2A26EE" w14:textId="77777777" w:rsidR="009E52A7" w:rsidRPr="000C7A03" w:rsidRDefault="009E52A7" w:rsidP="00D2361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A03">
              <w:rPr>
                <w:rFonts w:ascii="Times New Roman" w:hAnsi="Times New Roman" w:cs="Times New Roman"/>
                <w:sz w:val="18"/>
                <w:szCs w:val="18"/>
              </w:rPr>
              <w:t xml:space="preserve">to 26-week </w:t>
            </w:r>
          </w:p>
          <w:p w14:paraId="72244B67" w14:textId="77777777" w:rsidR="009E52A7" w:rsidRPr="000C7A03" w:rsidRDefault="009E52A7" w:rsidP="00D2361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A03">
              <w:rPr>
                <w:rFonts w:ascii="Times New Roman" w:hAnsi="Times New Roman" w:cs="Times New Roman"/>
                <w:sz w:val="18"/>
                <w:szCs w:val="18"/>
              </w:rPr>
              <w:t>follow-up</w:t>
            </w:r>
          </w:p>
        </w:tc>
      </w:tr>
      <w:tr w:rsidR="009E52A7" w:rsidRPr="000C7A03" w14:paraId="286013E2" w14:textId="77777777" w:rsidTr="009E52A7">
        <w:trPr>
          <w:trHeight w:val="176"/>
          <w:jc w:val="center"/>
        </w:trPr>
        <w:tc>
          <w:tcPr>
            <w:tcW w:w="2446" w:type="dxa"/>
            <w:gridSpan w:val="2"/>
          </w:tcPr>
          <w:p w14:paraId="333EEC44" w14:textId="77777777" w:rsidR="009E52A7" w:rsidRPr="000C7A03" w:rsidRDefault="009E52A7" w:rsidP="00D23611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0C7A03">
              <w:rPr>
                <w:rFonts w:ascii="Times New Roman" w:hAnsi="Times New Roman" w:cs="Times New Roman"/>
                <w:b/>
                <w:sz w:val="18"/>
                <w:szCs w:val="18"/>
              </w:rPr>
              <w:t>Primary outcomes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FFAC845" w14:textId="77777777" w:rsidR="009E52A7" w:rsidRPr="000C7A03" w:rsidRDefault="009E52A7" w:rsidP="00D2361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8" w:type="dxa"/>
            <w:tcBorders>
              <w:top w:val="single" w:sz="4" w:space="0" w:color="auto"/>
            </w:tcBorders>
          </w:tcPr>
          <w:p w14:paraId="22E1B132" w14:textId="77777777" w:rsidR="009E52A7" w:rsidRPr="000C7A03" w:rsidRDefault="009E52A7" w:rsidP="00D2361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4757927F" w14:textId="77777777" w:rsidR="009E52A7" w:rsidRPr="000C7A03" w:rsidRDefault="009E52A7" w:rsidP="00D2361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059BE8FC" w14:textId="77777777" w:rsidR="009E52A7" w:rsidRPr="000C7A03" w:rsidRDefault="009E52A7" w:rsidP="00D2361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4945ACAA" w14:textId="77777777" w:rsidR="009E52A7" w:rsidRPr="000C7A03" w:rsidRDefault="009E52A7" w:rsidP="00D2361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10FDDA8A" w14:textId="77777777" w:rsidR="009E52A7" w:rsidRPr="000C7A03" w:rsidRDefault="009E52A7" w:rsidP="00D2361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75B59F5F" w14:textId="77777777" w:rsidR="009E52A7" w:rsidRPr="000C7A03" w:rsidRDefault="009E52A7" w:rsidP="00D2361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53AFE50A" w14:textId="77777777" w:rsidR="009E52A7" w:rsidRPr="000C7A03" w:rsidRDefault="009E52A7" w:rsidP="00D2361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1DF28F45" w14:textId="77777777" w:rsidR="009E52A7" w:rsidRPr="000C7A03" w:rsidRDefault="009E52A7" w:rsidP="00D2361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E52A7" w:rsidRPr="000C7A03" w14:paraId="69D8C66C" w14:textId="77777777" w:rsidTr="009E52A7">
        <w:trPr>
          <w:trHeight w:val="176"/>
          <w:jc w:val="center"/>
        </w:trPr>
        <w:tc>
          <w:tcPr>
            <w:tcW w:w="1457" w:type="dxa"/>
          </w:tcPr>
          <w:p w14:paraId="08E78505" w14:textId="77777777" w:rsidR="009E52A7" w:rsidRPr="00212CAE" w:rsidRDefault="009E52A7" w:rsidP="00D23611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12CAE">
              <w:rPr>
                <w:rFonts w:ascii="Times New Roman" w:hAnsi="Times New Roman" w:cs="Times New Roman"/>
                <w:b/>
                <w:sz w:val="18"/>
                <w:szCs w:val="18"/>
              </w:rPr>
              <w:t>PHQ-9</w:t>
            </w:r>
          </w:p>
        </w:tc>
        <w:tc>
          <w:tcPr>
            <w:tcW w:w="989" w:type="dxa"/>
          </w:tcPr>
          <w:p w14:paraId="34E6C1F8" w14:textId="77777777" w:rsidR="009E52A7" w:rsidRPr="000C7A03" w:rsidRDefault="009E52A7" w:rsidP="00D2361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13AC26EE" w14:textId="77777777" w:rsidR="009E52A7" w:rsidRPr="000C7A03" w:rsidRDefault="009E52A7" w:rsidP="00D2361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8" w:type="dxa"/>
          </w:tcPr>
          <w:p w14:paraId="4E5E3826" w14:textId="77777777" w:rsidR="009E52A7" w:rsidRPr="000C7A03" w:rsidRDefault="009E52A7" w:rsidP="00D2361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0F9CF2C8" w14:textId="77777777" w:rsidR="009E52A7" w:rsidRPr="000C7A03" w:rsidRDefault="009E52A7" w:rsidP="00D2361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131AA87E" w14:textId="77777777" w:rsidR="009E52A7" w:rsidRPr="000C7A03" w:rsidRDefault="009E52A7" w:rsidP="00D2361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00BEA858" w14:textId="77777777" w:rsidR="009E52A7" w:rsidRPr="000C7A03" w:rsidRDefault="009E52A7" w:rsidP="00D2361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2D4CDEC8" w14:textId="77777777" w:rsidR="009E52A7" w:rsidRPr="000C7A03" w:rsidRDefault="009E52A7" w:rsidP="00D2361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</w:tcPr>
          <w:p w14:paraId="790B7BF1" w14:textId="77777777" w:rsidR="009E52A7" w:rsidRPr="000C7A03" w:rsidRDefault="009E52A7" w:rsidP="00D2361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489EB75C" w14:textId="77777777" w:rsidR="009E52A7" w:rsidRPr="000C7A03" w:rsidRDefault="009E52A7" w:rsidP="00D2361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0BED2EC0" w14:textId="77777777" w:rsidR="009E52A7" w:rsidRPr="000C7A03" w:rsidRDefault="009E52A7" w:rsidP="00D2361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E52A7" w:rsidRPr="000C7A03" w14:paraId="6F4AA0E4" w14:textId="77777777" w:rsidTr="009E52A7">
        <w:trPr>
          <w:trHeight w:val="270"/>
          <w:jc w:val="center"/>
        </w:trPr>
        <w:tc>
          <w:tcPr>
            <w:tcW w:w="1457" w:type="dxa"/>
          </w:tcPr>
          <w:p w14:paraId="3C411785" w14:textId="77777777" w:rsidR="009E52A7" w:rsidRPr="000C7A03" w:rsidRDefault="009E52A7" w:rsidP="00212CAE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0C7A03">
              <w:rPr>
                <w:rFonts w:ascii="Times New Roman" w:hAnsi="Times New Roman" w:cs="Times New Roman"/>
                <w:sz w:val="18"/>
                <w:szCs w:val="18"/>
              </w:rPr>
              <w:t>ICBT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28300D94" w14:textId="77777777" w:rsidR="009E52A7" w:rsidRPr="000C7A03" w:rsidRDefault="009E52A7" w:rsidP="00212CAE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>13.64 (5.49)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5685AC73" w14:textId="77777777" w:rsidR="009E52A7" w:rsidRPr="000C7A03" w:rsidRDefault="009E52A7" w:rsidP="00212CAE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>7.93 (5.36)</w:t>
            </w:r>
          </w:p>
        </w:tc>
        <w:tc>
          <w:tcPr>
            <w:tcW w:w="1008" w:type="dxa"/>
            <w:shd w:val="clear" w:color="auto" w:fill="FFFFFF"/>
            <w:vAlign w:val="center"/>
          </w:tcPr>
          <w:p w14:paraId="61358EC4" w14:textId="77777777" w:rsidR="009E52A7" w:rsidRPr="000C7A03" w:rsidRDefault="009E52A7" w:rsidP="00212CAE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>6.55 (4.72)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5EB2F0FC" w14:textId="77777777" w:rsidR="009E52A7" w:rsidRPr="000C7A03" w:rsidRDefault="009E52A7" w:rsidP="00212CAE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>6.67 (4.82)</w:t>
            </w:r>
          </w:p>
        </w:tc>
        <w:tc>
          <w:tcPr>
            <w:tcW w:w="283" w:type="dxa"/>
          </w:tcPr>
          <w:p w14:paraId="11D3D016" w14:textId="77777777" w:rsidR="009E52A7" w:rsidRPr="000C7A03" w:rsidRDefault="009E52A7" w:rsidP="00D2361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highlight w:val="red"/>
              </w:rPr>
            </w:pPr>
          </w:p>
        </w:tc>
        <w:tc>
          <w:tcPr>
            <w:tcW w:w="1418" w:type="dxa"/>
            <w:shd w:val="clear" w:color="auto" w:fill="FFFFFF"/>
            <w:vAlign w:val="center"/>
          </w:tcPr>
          <w:p w14:paraId="05E29BFC" w14:textId="77777777" w:rsidR="009E52A7" w:rsidRPr="000C7A03" w:rsidRDefault="009E52A7" w:rsidP="00D23611">
            <w:pPr>
              <w:spacing w:line="240" w:lineRule="auto"/>
              <w:ind w:left="101" w:right="101"/>
              <w:contextualSpacing/>
              <w:jc w:val="center"/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 xml:space="preserve">41.8 </w:t>
            </w:r>
          </w:p>
          <w:p w14:paraId="6186CAAB" w14:textId="77777777" w:rsidR="009E52A7" w:rsidRPr="000C7A03" w:rsidRDefault="009E52A7" w:rsidP="00D23611">
            <w:pPr>
              <w:spacing w:line="240" w:lineRule="auto"/>
              <w:ind w:left="101" w:right="101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>[33.2, 50.5]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0B19DDD6" w14:textId="77777777" w:rsidR="009E52A7" w:rsidRPr="000C7A03" w:rsidRDefault="009E52A7" w:rsidP="00D23611">
            <w:pPr>
              <w:spacing w:line="240" w:lineRule="auto"/>
              <w:ind w:left="101" w:right="101"/>
              <w:contextualSpacing/>
              <w:jc w:val="center"/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 xml:space="preserve">51.1 </w:t>
            </w:r>
          </w:p>
          <w:p w14:paraId="7A601ACD" w14:textId="77777777" w:rsidR="009E52A7" w:rsidRPr="000C7A03" w:rsidRDefault="009E52A7" w:rsidP="00D23611">
            <w:pPr>
              <w:spacing w:line="240" w:lineRule="auto"/>
              <w:ind w:left="101" w:right="101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>[42.8, 59.3]</w:t>
            </w:r>
          </w:p>
        </w:tc>
        <w:tc>
          <w:tcPr>
            <w:tcW w:w="284" w:type="dxa"/>
          </w:tcPr>
          <w:p w14:paraId="53F1364A" w14:textId="77777777" w:rsidR="009E52A7" w:rsidRPr="000C7A03" w:rsidRDefault="009E52A7" w:rsidP="00D23611">
            <w:pPr>
              <w:spacing w:line="240" w:lineRule="auto"/>
              <w:ind w:left="101" w:right="101"/>
              <w:contextualSpacing/>
              <w:jc w:val="center"/>
              <w:rPr>
                <w:rFonts w:ascii="Times New Roman" w:eastAsia="Roboto" w:hAnsi="Times New Roman" w:cs="Times New Roman"/>
                <w:color w:val="111111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FFFFFF"/>
            <w:vAlign w:val="center"/>
          </w:tcPr>
          <w:p w14:paraId="67BC8C9F" w14:textId="77777777" w:rsidR="009E52A7" w:rsidRPr="000C7A03" w:rsidRDefault="009E52A7" w:rsidP="00D23611">
            <w:pPr>
              <w:spacing w:line="240" w:lineRule="auto"/>
              <w:ind w:left="101" w:right="101"/>
              <w:contextualSpacing/>
              <w:jc w:val="center"/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>1.05</w:t>
            </w:r>
          </w:p>
          <w:p w14:paraId="476BA480" w14:textId="77777777" w:rsidR="009E52A7" w:rsidRPr="000C7A03" w:rsidRDefault="009E52A7" w:rsidP="00D23611">
            <w:pPr>
              <w:spacing w:line="240" w:lineRule="auto"/>
              <w:ind w:left="101" w:right="101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 xml:space="preserve"> [0.76, 1.33]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07929C31" w14:textId="77777777" w:rsidR="009E52A7" w:rsidRPr="000C7A03" w:rsidRDefault="009E52A7" w:rsidP="00D23611">
            <w:pPr>
              <w:spacing w:line="240" w:lineRule="auto"/>
              <w:ind w:left="101" w:right="101"/>
              <w:contextualSpacing/>
              <w:jc w:val="center"/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>1.34</w:t>
            </w:r>
          </w:p>
          <w:p w14:paraId="1E7EC78A" w14:textId="77777777" w:rsidR="009E52A7" w:rsidRPr="000C7A03" w:rsidRDefault="009E52A7" w:rsidP="00D23611">
            <w:pPr>
              <w:spacing w:line="240" w:lineRule="auto"/>
              <w:ind w:left="101" w:right="101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 xml:space="preserve"> [1.05, 1.64]</w:t>
            </w:r>
          </w:p>
        </w:tc>
      </w:tr>
      <w:tr w:rsidR="009E52A7" w:rsidRPr="000C7A03" w14:paraId="21159A35" w14:textId="77777777" w:rsidTr="009E52A7">
        <w:trPr>
          <w:trHeight w:val="80"/>
          <w:jc w:val="center"/>
        </w:trPr>
        <w:tc>
          <w:tcPr>
            <w:tcW w:w="1457" w:type="dxa"/>
          </w:tcPr>
          <w:p w14:paraId="1D0B43FE" w14:textId="77777777" w:rsidR="009E52A7" w:rsidRPr="000C7A03" w:rsidRDefault="009E52A7" w:rsidP="00212CAE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0C7A03">
              <w:rPr>
                <w:rFonts w:ascii="Times New Roman" w:hAnsi="Times New Roman" w:cs="Times New Roman"/>
                <w:sz w:val="18"/>
                <w:szCs w:val="18"/>
              </w:rPr>
              <w:t>ICBT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ooster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543C1B59" w14:textId="77777777" w:rsidR="009E52A7" w:rsidRPr="000C7A03" w:rsidRDefault="009E52A7" w:rsidP="00212CAE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>13.33 (5.47)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20F20864" w14:textId="77777777" w:rsidR="009E52A7" w:rsidRPr="000C7A03" w:rsidRDefault="009E52A7" w:rsidP="00212CAE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>5.84 (5.07)</w:t>
            </w:r>
          </w:p>
        </w:tc>
        <w:tc>
          <w:tcPr>
            <w:tcW w:w="1008" w:type="dxa"/>
            <w:shd w:val="clear" w:color="auto" w:fill="FFFFFF"/>
            <w:vAlign w:val="center"/>
          </w:tcPr>
          <w:p w14:paraId="00389CC1" w14:textId="77777777" w:rsidR="009E52A7" w:rsidRPr="000C7A03" w:rsidRDefault="009E52A7" w:rsidP="00212CAE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>5.90 (4.82)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16E242FA" w14:textId="77777777" w:rsidR="009E52A7" w:rsidRPr="000C7A03" w:rsidRDefault="009E52A7" w:rsidP="00212CAE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>5.21 (4.70)</w:t>
            </w:r>
          </w:p>
        </w:tc>
        <w:tc>
          <w:tcPr>
            <w:tcW w:w="283" w:type="dxa"/>
          </w:tcPr>
          <w:p w14:paraId="01302068" w14:textId="77777777" w:rsidR="009E52A7" w:rsidRPr="000C7A03" w:rsidRDefault="009E52A7" w:rsidP="00D2361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highlight w:val="red"/>
              </w:rPr>
            </w:pPr>
          </w:p>
        </w:tc>
        <w:tc>
          <w:tcPr>
            <w:tcW w:w="1418" w:type="dxa"/>
            <w:shd w:val="clear" w:color="auto" w:fill="FFFFFF"/>
            <w:vAlign w:val="center"/>
          </w:tcPr>
          <w:p w14:paraId="2E57DE60" w14:textId="77777777" w:rsidR="009E52A7" w:rsidRPr="000C7A03" w:rsidRDefault="009E52A7" w:rsidP="00D23611">
            <w:pPr>
              <w:spacing w:line="240" w:lineRule="auto"/>
              <w:ind w:left="101" w:right="101"/>
              <w:contextualSpacing/>
              <w:jc w:val="center"/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 xml:space="preserve">56.2 </w:t>
            </w:r>
          </w:p>
          <w:p w14:paraId="7BFAD56E" w14:textId="77777777" w:rsidR="009E52A7" w:rsidRPr="000C7A03" w:rsidRDefault="009E52A7" w:rsidP="00D23611">
            <w:pPr>
              <w:spacing w:line="240" w:lineRule="auto"/>
              <w:ind w:left="101" w:right="101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>[47.9, 64.5]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60DAE28E" w14:textId="77777777" w:rsidR="009E52A7" w:rsidRPr="000C7A03" w:rsidRDefault="009E52A7" w:rsidP="00D23611">
            <w:pPr>
              <w:spacing w:line="240" w:lineRule="auto"/>
              <w:ind w:left="101" w:right="101"/>
              <w:contextualSpacing/>
              <w:jc w:val="center"/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 xml:space="preserve">60.9 </w:t>
            </w:r>
          </w:p>
          <w:p w14:paraId="48325CB1" w14:textId="77777777" w:rsidR="009E52A7" w:rsidRPr="000C7A03" w:rsidRDefault="009E52A7" w:rsidP="00D23611">
            <w:pPr>
              <w:spacing w:line="240" w:lineRule="auto"/>
              <w:ind w:left="101" w:right="101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>[53.1, 68.8]</w:t>
            </w:r>
          </w:p>
        </w:tc>
        <w:tc>
          <w:tcPr>
            <w:tcW w:w="284" w:type="dxa"/>
          </w:tcPr>
          <w:p w14:paraId="4F1ADCD9" w14:textId="77777777" w:rsidR="009E52A7" w:rsidRPr="000C7A03" w:rsidRDefault="009E52A7" w:rsidP="00D23611">
            <w:pPr>
              <w:spacing w:line="240" w:lineRule="auto"/>
              <w:ind w:left="101" w:right="101"/>
              <w:contextualSpacing/>
              <w:jc w:val="center"/>
              <w:rPr>
                <w:rFonts w:ascii="Times New Roman" w:eastAsia="Roboto" w:hAnsi="Times New Roman" w:cs="Times New Roman"/>
                <w:color w:val="111111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FFFFFF"/>
            <w:vAlign w:val="center"/>
          </w:tcPr>
          <w:p w14:paraId="549755E9" w14:textId="77777777" w:rsidR="009E52A7" w:rsidRPr="000C7A03" w:rsidRDefault="009E52A7" w:rsidP="00D23611">
            <w:pPr>
              <w:spacing w:line="240" w:lineRule="auto"/>
              <w:ind w:left="101" w:right="101"/>
              <w:contextualSpacing/>
              <w:jc w:val="center"/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>1.42</w:t>
            </w:r>
          </w:p>
          <w:p w14:paraId="4CC7A6C2" w14:textId="77777777" w:rsidR="009E52A7" w:rsidRPr="000C7A03" w:rsidRDefault="009E52A7" w:rsidP="00D23611">
            <w:pPr>
              <w:spacing w:line="240" w:lineRule="auto"/>
              <w:ind w:left="101" w:right="101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 xml:space="preserve"> [1.12, 1.71]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22553586" w14:textId="77777777" w:rsidR="009E52A7" w:rsidRPr="000C7A03" w:rsidRDefault="009E52A7" w:rsidP="00D23611">
            <w:pPr>
              <w:spacing w:line="240" w:lineRule="auto"/>
              <w:ind w:left="101" w:right="101"/>
              <w:contextualSpacing/>
              <w:jc w:val="center"/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>1.59</w:t>
            </w:r>
          </w:p>
          <w:p w14:paraId="39F30F60" w14:textId="77777777" w:rsidR="009E52A7" w:rsidRPr="000C7A03" w:rsidRDefault="009E52A7" w:rsidP="00D23611">
            <w:pPr>
              <w:spacing w:line="240" w:lineRule="auto"/>
              <w:ind w:left="101" w:right="101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 xml:space="preserve"> [1.28, 1.89]</w:t>
            </w:r>
          </w:p>
        </w:tc>
      </w:tr>
      <w:tr w:rsidR="009E52A7" w:rsidRPr="000C7A03" w14:paraId="69DC2447" w14:textId="77777777" w:rsidTr="009E52A7">
        <w:trPr>
          <w:trHeight w:val="176"/>
          <w:jc w:val="center"/>
        </w:trPr>
        <w:tc>
          <w:tcPr>
            <w:tcW w:w="1457" w:type="dxa"/>
          </w:tcPr>
          <w:p w14:paraId="54C9AA36" w14:textId="77777777" w:rsidR="009E52A7" w:rsidRPr="000C7A03" w:rsidRDefault="009E52A7" w:rsidP="00212CAE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0C7A03">
              <w:rPr>
                <w:rFonts w:ascii="Times New Roman" w:hAnsi="Times New Roman" w:cs="Times New Roman"/>
                <w:sz w:val="18"/>
                <w:szCs w:val="18"/>
              </w:rPr>
              <w:t>ICBT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xtension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5793B3FB" w14:textId="77777777" w:rsidR="009E52A7" w:rsidRPr="000C7A03" w:rsidRDefault="009E52A7" w:rsidP="00212CAE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>13.06 (5.23)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586C8045" w14:textId="77777777" w:rsidR="009E52A7" w:rsidRPr="000C7A03" w:rsidRDefault="009E52A7" w:rsidP="00212CAE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>6.52 (5.23)</w:t>
            </w:r>
          </w:p>
        </w:tc>
        <w:tc>
          <w:tcPr>
            <w:tcW w:w="1008" w:type="dxa"/>
            <w:shd w:val="clear" w:color="auto" w:fill="FFFFFF"/>
            <w:vAlign w:val="center"/>
          </w:tcPr>
          <w:p w14:paraId="5581B9F9" w14:textId="77777777" w:rsidR="009E52A7" w:rsidRPr="000C7A03" w:rsidRDefault="009E52A7" w:rsidP="00212CAE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>6.05 (4.96)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6CC8564D" w14:textId="77777777" w:rsidR="009E52A7" w:rsidRPr="000C7A03" w:rsidRDefault="009E52A7" w:rsidP="00212CAE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>5.80 (5.25)</w:t>
            </w:r>
          </w:p>
        </w:tc>
        <w:tc>
          <w:tcPr>
            <w:tcW w:w="283" w:type="dxa"/>
          </w:tcPr>
          <w:p w14:paraId="5CA3C7CD" w14:textId="77777777" w:rsidR="009E52A7" w:rsidRPr="000C7A03" w:rsidRDefault="009E52A7" w:rsidP="00D2361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highlight w:val="red"/>
              </w:rPr>
            </w:pPr>
          </w:p>
        </w:tc>
        <w:tc>
          <w:tcPr>
            <w:tcW w:w="1418" w:type="dxa"/>
            <w:shd w:val="clear" w:color="auto" w:fill="FFFFFF"/>
            <w:vAlign w:val="center"/>
          </w:tcPr>
          <w:p w14:paraId="1234D8D2" w14:textId="77777777" w:rsidR="009E52A7" w:rsidRPr="000C7A03" w:rsidRDefault="009E52A7" w:rsidP="00D23611">
            <w:pPr>
              <w:spacing w:line="240" w:lineRule="auto"/>
              <w:ind w:left="101" w:right="101"/>
              <w:contextualSpacing/>
              <w:jc w:val="center"/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 xml:space="preserve">50.1 </w:t>
            </w:r>
          </w:p>
          <w:p w14:paraId="106E9F7F" w14:textId="77777777" w:rsidR="009E52A7" w:rsidRPr="000C7A03" w:rsidRDefault="009E52A7" w:rsidP="00D23611">
            <w:pPr>
              <w:spacing w:line="240" w:lineRule="auto"/>
              <w:ind w:left="101" w:right="101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>[41.8, 58.3]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7EE98F3E" w14:textId="77777777" w:rsidR="009E52A7" w:rsidRPr="000C7A03" w:rsidRDefault="009E52A7" w:rsidP="00D23611">
            <w:pPr>
              <w:spacing w:line="240" w:lineRule="auto"/>
              <w:ind w:left="101" w:right="101"/>
              <w:contextualSpacing/>
              <w:jc w:val="center"/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 xml:space="preserve">55.6 </w:t>
            </w:r>
          </w:p>
          <w:p w14:paraId="612941FF" w14:textId="77777777" w:rsidR="009E52A7" w:rsidRPr="000C7A03" w:rsidRDefault="009E52A7" w:rsidP="00D23611">
            <w:pPr>
              <w:spacing w:line="240" w:lineRule="auto"/>
              <w:ind w:left="101" w:right="101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>[46.8, 64.5]</w:t>
            </w:r>
          </w:p>
        </w:tc>
        <w:tc>
          <w:tcPr>
            <w:tcW w:w="284" w:type="dxa"/>
          </w:tcPr>
          <w:p w14:paraId="06D5B2E0" w14:textId="77777777" w:rsidR="009E52A7" w:rsidRPr="000C7A03" w:rsidRDefault="009E52A7" w:rsidP="00D23611">
            <w:pPr>
              <w:spacing w:line="240" w:lineRule="auto"/>
              <w:ind w:left="101" w:right="101"/>
              <w:contextualSpacing/>
              <w:jc w:val="center"/>
              <w:rPr>
                <w:rFonts w:ascii="Times New Roman" w:eastAsia="Roboto" w:hAnsi="Times New Roman" w:cs="Times New Roman"/>
                <w:color w:val="111111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FFFFFF"/>
            <w:vAlign w:val="center"/>
          </w:tcPr>
          <w:p w14:paraId="4F3BE9AE" w14:textId="77777777" w:rsidR="009E52A7" w:rsidRPr="000C7A03" w:rsidRDefault="009E52A7" w:rsidP="00D23611">
            <w:pPr>
              <w:spacing w:line="240" w:lineRule="auto"/>
              <w:ind w:left="101" w:right="101"/>
              <w:contextualSpacing/>
              <w:jc w:val="center"/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>1.25</w:t>
            </w:r>
          </w:p>
          <w:p w14:paraId="48809BCA" w14:textId="77777777" w:rsidR="009E52A7" w:rsidRPr="000C7A03" w:rsidRDefault="009E52A7" w:rsidP="00D23611">
            <w:pPr>
              <w:spacing w:line="240" w:lineRule="auto"/>
              <w:ind w:left="101" w:right="101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 xml:space="preserve"> [0.95, 1.54]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08E57D96" w14:textId="77777777" w:rsidR="009E52A7" w:rsidRPr="000C7A03" w:rsidRDefault="009E52A7" w:rsidP="00D23611">
            <w:pPr>
              <w:spacing w:line="240" w:lineRule="auto"/>
              <w:ind w:left="101" w:right="101"/>
              <w:contextualSpacing/>
              <w:jc w:val="center"/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>1.38</w:t>
            </w:r>
          </w:p>
          <w:p w14:paraId="670F97DD" w14:textId="77777777" w:rsidR="009E52A7" w:rsidRPr="000C7A03" w:rsidRDefault="009E52A7" w:rsidP="00D23611">
            <w:pPr>
              <w:spacing w:line="240" w:lineRule="auto"/>
              <w:ind w:left="101" w:right="101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 xml:space="preserve"> [1.08, 1.69]</w:t>
            </w:r>
          </w:p>
        </w:tc>
      </w:tr>
      <w:tr w:rsidR="009E52A7" w:rsidRPr="000C7A03" w14:paraId="0EBE3767" w14:textId="77777777" w:rsidTr="009E52A7">
        <w:trPr>
          <w:trHeight w:val="176"/>
          <w:jc w:val="center"/>
        </w:trPr>
        <w:tc>
          <w:tcPr>
            <w:tcW w:w="1457" w:type="dxa"/>
          </w:tcPr>
          <w:p w14:paraId="3D68B0E1" w14:textId="77777777" w:rsidR="009E52A7" w:rsidRPr="000C7A03" w:rsidRDefault="009E52A7" w:rsidP="00212CAE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0C7A03">
              <w:rPr>
                <w:rFonts w:ascii="Times New Roman" w:hAnsi="Times New Roman" w:cs="Times New Roman"/>
                <w:sz w:val="18"/>
                <w:szCs w:val="18"/>
              </w:rPr>
              <w:t>ICBT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booster + extension 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74566F97" w14:textId="77777777" w:rsidR="009E52A7" w:rsidRPr="000C7A03" w:rsidRDefault="009E52A7" w:rsidP="00212CAE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>14.51 (5.57)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3303FB7A" w14:textId="77777777" w:rsidR="009E52A7" w:rsidRPr="000C7A03" w:rsidRDefault="009E52A7" w:rsidP="00212CAE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>7.55 (6.24)</w:t>
            </w:r>
          </w:p>
        </w:tc>
        <w:tc>
          <w:tcPr>
            <w:tcW w:w="1008" w:type="dxa"/>
            <w:shd w:val="clear" w:color="auto" w:fill="FFFFFF"/>
            <w:vAlign w:val="center"/>
          </w:tcPr>
          <w:p w14:paraId="3AD34878" w14:textId="77777777" w:rsidR="009E52A7" w:rsidRPr="000C7A03" w:rsidRDefault="009E52A7" w:rsidP="00212CAE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>6.67 (5.75)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568FF291" w14:textId="77777777" w:rsidR="009E52A7" w:rsidRPr="000C7A03" w:rsidRDefault="009E52A7" w:rsidP="00212CAE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>6.84 (5.65)</w:t>
            </w:r>
          </w:p>
        </w:tc>
        <w:tc>
          <w:tcPr>
            <w:tcW w:w="283" w:type="dxa"/>
          </w:tcPr>
          <w:p w14:paraId="6B598FBF" w14:textId="77777777" w:rsidR="009E52A7" w:rsidRPr="000C7A03" w:rsidRDefault="009E52A7" w:rsidP="00D2361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highlight w:val="red"/>
              </w:rPr>
            </w:pPr>
          </w:p>
        </w:tc>
        <w:tc>
          <w:tcPr>
            <w:tcW w:w="1418" w:type="dxa"/>
            <w:shd w:val="clear" w:color="auto" w:fill="FFFFFF"/>
            <w:vAlign w:val="center"/>
          </w:tcPr>
          <w:p w14:paraId="65EC81E1" w14:textId="77777777" w:rsidR="009E52A7" w:rsidRPr="000C7A03" w:rsidRDefault="009E52A7" w:rsidP="00D23611">
            <w:pPr>
              <w:spacing w:line="240" w:lineRule="auto"/>
              <w:ind w:left="101" w:right="101"/>
              <w:contextualSpacing/>
              <w:jc w:val="center"/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 xml:space="preserve">48.0 </w:t>
            </w:r>
          </w:p>
          <w:p w14:paraId="3D3F795E" w14:textId="77777777" w:rsidR="009E52A7" w:rsidRPr="000C7A03" w:rsidRDefault="009E52A7" w:rsidP="00D23611">
            <w:pPr>
              <w:spacing w:line="240" w:lineRule="auto"/>
              <w:ind w:left="101" w:right="101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>[39.3, 56.7]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471FE2D0" w14:textId="77777777" w:rsidR="009E52A7" w:rsidRPr="000C7A03" w:rsidRDefault="009E52A7" w:rsidP="00D23611">
            <w:pPr>
              <w:spacing w:line="240" w:lineRule="auto"/>
              <w:ind w:left="101" w:right="101"/>
              <w:contextualSpacing/>
              <w:jc w:val="center"/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 xml:space="preserve">52.9 </w:t>
            </w:r>
          </w:p>
          <w:p w14:paraId="2D4D3355" w14:textId="77777777" w:rsidR="009E52A7" w:rsidRPr="000C7A03" w:rsidRDefault="009E52A7" w:rsidP="00D23611">
            <w:pPr>
              <w:spacing w:line="240" w:lineRule="auto"/>
              <w:ind w:left="101" w:right="101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>[45.1, 60.7]</w:t>
            </w:r>
          </w:p>
        </w:tc>
        <w:tc>
          <w:tcPr>
            <w:tcW w:w="284" w:type="dxa"/>
          </w:tcPr>
          <w:p w14:paraId="05B721B1" w14:textId="77777777" w:rsidR="009E52A7" w:rsidRPr="000C7A03" w:rsidRDefault="009E52A7" w:rsidP="00D23611">
            <w:pPr>
              <w:spacing w:line="240" w:lineRule="auto"/>
              <w:ind w:left="101" w:right="101"/>
              <w:contextualSpacing/>
              <w:jc w:val="center"/>
              <w:rPr>
                <w:rFonts w:ascii="Times New Roman" w:eastAsia="Roboto" w:hAnsi="Times New Roman" w:cs="Times New Roman"/>
                <w:color w:val="111111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FFFFFF"/>
            <w:vAlign w:val="center"/>
          </w:tcPr>
          <w:p w14:paraId="5D9446A9" w14:textId="77777777" w:rsidR="009E52A7" w:rsidRPr="000C7A03" w:rsidRDefault="009E52A7" w:rsidP="00D23611">
            <w:pPr>
              <w:spacing w:line="240" w:lineRule="auto"/>
              <w:ind w:left="101" w:right="101"/>
              <w:contextualSpacing/>
              <w:jc w:val="center"/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>1.17</w:t>
            </w:r>
          </w:p>
          <w:p w14:paraId="1C67A68D" w14:textId="77777777" w:rsidR="009E52A7" w:rsidRPr="000C7A03" w:rsidRDefault="009E52A7" w:rsidP="00D23611">
            <w:pPr>
              <w:spacing w:line="240" w:lineRule="auto"/>
              <w:ind w:left="101" w:right="101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 xml:space="preserve"> [0.89, 1.46]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4F6D2AF1" w14:textId="77777777" w:rsidR="009E52A7" w:rsidRPr="000C7A03" w:rsidRDefault="009E52A7" w:rsidP="00D23611">
            <w:pPr>
              <w:spacing w:line="240" w:lineRule="auto"/>
              <w:ind w:left="101" w:right="101"/>
              <w:contextualSpacing/>
              <w:jc w:val="center"/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>1.36</w:t>
            </w:r>
          </w:p>
          <w:p w14:paraId="2A15307A" w14:textId="77777777" w:rsidR="009E52A7" w:rsidRPr="000C7A03" w:rsidRDefault="009E52A7" w:rsidP="00D23611">
            <w:pPr>
              <w:spacing w:line="240" w:lineRule="auto"/>
              <w:ind w:left="101" w:right="101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 xml:space="preserve"> [1.07, 1.65]</w:t>
            </w:r>
          </w:p>
        </w:tc>
      </w:tr>
      <w:tr w:rsidR="009E52A7" w:rsidRPr="000C7A03" w14:paraId="5307C420" w14:textId="77777777" w:rsidTr="009E52A7">
        <w:trPr>
          <w:trHeight w:val="176"/>
          <w:jc w:val="center"/>
        </w:trPr>
        <w:tc>
          <w:tcPr>
            <w:tcW w:w="1457" w:type="dxa"/>
          </w:tcPr>
          <w:p w14:paraId="3260326D" w14:textId="77777777" w:rsidR="009E52A7" w:rsidRPr="00212CAE" w:rsidRDefault="009E52A7" w:rsidP="00D23611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12CAE">
              <w:rPr>
                <w:rFonts w:ascii="Times New Roman" w:hAnsi="Times New Roman" w:cs="Times New Roman"/>
                <w:b/>
                <w:sz w:val="18"/>
                <w:szCs w:val="18"/>
              </w:rPr>
              <w:t>GAD-7</w:t>
            </w:r>
          </w:p>
        </w:tc>
        <w:tc>
          <w:tcPr>
            <w:tcW w:w="989" w:type="dxa"/>
          </w:tcPr>
          <w:p w14:paraId="2F7B486E" w14:textId="77777777" w:rsidR="009E52A7" w:rsidRPr="000C7A03" w:rsidRDefault="009E52A7" w:rsidP="00212CAE">
            <w:pPr>
              <w:spacing w:after="0" w:line="240" w:lineRule="auto"/>
              <w:contextualSpacing/>
              <w:jc w:val="center"/>
              <w:rPr>
                <w:rFonts w:ascii="Times New Roman" w:eastAsia="Roboto" w:hAnsi="Times New Roman" w:cs="Times New Roman"/>
                <w:color w:val="111111"/>
                <w:sz w:val="18"/>
                <w:szCs w:val="18"/>
              </w:rPr>
            </w:pPr>
          </w:p>
        </w:tc>
        <w:tc>
          <w:tcPr>
            <w:tcW w:w="992" w:type="dxa"/>
          </w:tcPr>
          <w:p w14:paraId="27966CB8" w14:textId="77777777" w:rsidR="009E52A7" w:rsidRPr="000C7A03" w:rsidRDefault="009E52A7" w:rsidP="00212CAE">
            <w:pPr>
              <w:spacing w:after="0" w:line="240" w:lineRule="auto"/>
              <w:contextualSpacing/>
              <w:jc w:val="center"/>
              <w:rPr>
                <w:rFonts w:ascii="Times New Roman" w:eastAsia="Roboto" w:hAnsi="Times New Roman" w:cs="Times New Roman"/>
                <w:color w:val="111111"/>
                <w:sz w:val="18"/>
                <w:szCs w:val="18"/>
              </w:rPr>
            </w:pPr>
          </w:p>
        </w:tc>
        <w:tc>
          <w:tcPr>
            <w:tcW w:w="1008" w:type="dxa"/>
          </w:tcPr>
          <w:p w14:paraId="50D590A1" w14:textId="77777777" w:rsidR="009E52A7" w:rsidRPr="000C7A03" w:rsidRDefault="009E52A7" w:rsidP="00212CAE">
            <w:pPr>
              <w:spacing w:after="0" w:line="240" w:lineRule="auto"/>
              <w:contextualSpacing/>
              <w:jc w:val="center"/>
              <w:rPr>
                <w:rFonts w:ascii="Times New Roman" w:eastAsia="Roboto" w:hAnsi="Times New Roman" w:cs="Times New Roman"/>
                <w:color w:val="111111"/>
                <w:sz w:val="18"/>
                <w:szCs w:val="18"/>
              </w:rPr>
            </w:pPr>
          </w:p>
        </w:tc>
        <w:tc>
          <w:tcPr>
            <w:tcW w:w="993" w:type="dxa"/>
          </w:tcPr>
          <w:p w14:paraId="2C1A5CC3" w14:textId="77777777" w:rsidR="009E52A7" w:rsidRPr="000C7A03" w:rsidRDefault="009E52A7" w:rsidP="00212CAE">
            <w:pPr>
              <w:spacing w:after="0" w:line="240" w:lineRule="auto"/>
              <w:contextualSpacing/>
              <w:jc w:val="center"/>
              <w:rPr>
                <w:rFonts w:ascii="Times New Roman" w:eastAsia="Roboto" w:hAnsi="Times New Roman" w:cs="Times New Roman"/>
                <w:color w:val="111111"/>
                <w:sz w:val="18"/>
                <w:szCs w:val="18"/>
              </w:rPr>
            </w:pPr>
          </w:p>
        </w:tc>
        <w:tc>
          <w:tcPr>
            <w:tcW w:w="283" w:type="dxa"/>
          </w:tcPr>
          <w:p w14:paraId="0A656A60" w14:textId="77777777" w:rsidR="009E52A7" w:rsidRPr="000C7A03" w:rsidRDefault="009E52A7" w:rsidP="00D2361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highlight w:val="red"/>
              </w:rPr>
            </w:pPr>
          </w:p>
        </w:tc>
        <w:tc>
          <w:tcPr>
            <w:tcW w:w="1418" w:type="dxa"/>
          </w:tcPr>
          <w:p w14:paraId="6FAEADED" w14:textId="77777777" w:rsidR="009E52A7" w:rsidRPr="000C7A03" w:rsidRDefault="009E52A7" w:rsidP="00D23611">
            <w:pPr>
              <w:spacing w:line="240" w:lineRule="auto"/>
              <w:ind w:left="101" w:right="101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highlight w:val="red"/>
              </w:rPr>
            </w:pPr>
          </w:p>
        </w:tc>
        <w:tc>
          <w:tcPr>
            <w:tcW w:w="1417" w:type="dxa"/>
          </w:tcPr>
          <w:p w14:paraId="1B536120" w14:textId="77777777" w:rsidR="009E52A7" w:rsidRPr="000C7A03" w:rsidRDefault="009E52A7" w:rsidP="00D23611">
            <w:pPr>
              <w:spacing w:line="240" w:lineRule="auto"/>
              <w:ind w:left="101" w:right="101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highlight w:val="red"/>
              </w:rPr>
            </w:pPr>
          </w:p>
        </w:tc>
        <w:tc>
          <w:tcPr>
            <w:tcW w:w="284" w:type="dxa"/>
          </w:tcPr>
          <w:p w14:paraId="68C1BE32" w14:textId="77777777" w:rsidR="009E52A7" w:rsidRPr="000C7A03" w:rsidRDefault="009E52A7" w:rsidP="00D23611">
            <w:pPr>
              <w:spacing w:line="240" w:lineRule="auto"/>
              <w:ind w:left="101" w:right="101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highlight w:val="red"/>
              </w:rPr>
            </w:pPr>
          </w:p>
        </w:tc>
        <w:tc>
          <w:tcPr>
            <w:tcW w:w="1417" w:type="dxa"/>
          </w:tcPr>
          <w:p w14:paraId="6BAA7F7E" w14:textId="77777777" w:rsidR="009E52A7" w:rsidRPr="000C7A03" w:rsidRDefault="009E52A7" w:rsidP="00D23611">
            <w:pPr>
              <w:spacing w:line="240" w:lineRule="auto"/>
              <w:ind w:left="101" w:right="101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highlight w:val="red"/>
              </w:rPr>
            </w:pPr>
          </w:p>
        </w:tc>
        <w:tc>
          <w:tcPr>
            <w:tcW w:w="1418" w:type="dxa"/>
          </w:tcPr>
          <w:p w14:paraId="06EA043B" w14:textId="77777777" w:rsidR="009E52A7" w:rsidRPr="000C7A03" w:rsidRDefault="009E52A7" w:rsidP="00D23611">
            <w:pPr>
              <w:spacing w:line="240" w:lineRule="auto"/>
              <w:ind w:left="101" w:right="101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highlight w:val="red"/>
              </w:rPr>
            </w:pPr>
          </w:p>
        </w:tc>
      </w:tr>
      <w:tr w:rsidR="009E52A7" w:rsidRPr="000C7A03" w14:paraId="796EE2FA" w14:textId="77777777" w:rsidTr="009E52A7">
        <w:trPr>
          <w:trHeight w:val="270"/>
          <w:jc w:val="center"/>
        </w:trPr>
        <w:tc>
          <w:tcPr>
            <w:tcW w:w="1457" w:type="dxa"/>
          </w:tcPr>
          <w:p w14:paraId="6BFBEC58" w14:textId="77777777" w:rsidR="009E52A7" w:rsidRPr="000C7A03" w:rsidRDefault="009E52A7" w:rsidP="00212CAE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0C7A03">
              <w:rPr>
                <w:rFonts w:ascii="Times New Roman" w:hAnsi="Times New Roman" w:cs="Times New Roman"/>
                <w:sz w:val="18"/>
                <w:szCs w:val="18"/>
              </w:rPr>
              <w:t>ICBT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3AA6DB50" w14:textId="77777777" w:rsidR="009E52A7" w:rsidRPr="000C7A03" w:rsidRDefault="009E52A7" w:rsidP="00212CAE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>12.81 (5.01)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2E3862E8" w14:textId="77777777" w:rsidR="009E52A7" w:rsidRPr="000C7A03" w:rsidRDefault="009E52A7" w:rsidP="00212CAE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>7.56 (5.37)</w:t>
            </w:r>
          </w:p>
        </w:tc>
        <w:tc>
          <w:tcPr>
            <w:tcW w:w="1008" w:type="dxa"/>
            <w:shd w:val="clear" w:color="auto" w:fill="FFFFFF"/>
            <w:vAlign w:val="center"/>
          </w:tcPr>
          <w:p w14:paraId="443725C3" w14:textId="77777777" w:rsidR="009E52A7" w:rsidRPr="000C7A03" w:rsidRDefault="009E52A7" w:rsidP="00212CAE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>5.83 (4.51)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12B08E9F" w14:textId="77777777" w:rsidR="009E52A7" w:rsidRPr="000C7A03" w:rsidRDefault="009E52A7" w:rsidP="00212CAE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>5.70 (4.32)</w:t>
            </w:r>
          </w:p>
        </w:tc>
        <w:tc>
          <w:tcPr>
            <w:tcW w:w="283" w:type="dxa"/>
          </w:tcPr>
          <w:p w14:paraId="1A5C2901" w14:textId="77777777" w:rsidR="009E52A7" w:rsidRPr="000C7A03" w:rsidRDefault="009E52A7" w:rsidP="00D23611">
            <w:pPr>
              <w:spacing w:line="240" w:lineRule="auto"/>
              <w:contextualSpacing/>
              <w:jc w:val="center"/>
              <w:rPr>
                <w:rFonts w:ascii="Times New Roman" w:eastAsia="Roboto" w:hAnsi="Times New Roman" w:cs="Times New Roman"/>
                <w:color w:val="111111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FFFFFF"/>
            <w:vAlign w:val="center"/>
          </w:tcPr>
          <w:p w14:paraId="5C9DCA87" w14:textId="77777777" w:rsidR="009E52A7" w:rsidRPr="000C7A03" w:rsidRDefault="009E52A7" w:rsidP="00D23611">
            <w:pPr>
              <w:spacing w:line="240" w:lineRule="auto"/>
              <w:ind w:left="101" w:right="101"/>
              <w:contextualSpacing/>
              <w:jc w:val="center"/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 xml:space="preserve">41.0 </w:t>
            </w:r>
          </w:p>
          <w:p w14:paraId="2C6F7B9B" w14:textId="77777777" w:rsidR="009E52A7" w:rsidRPr="000C7A03" w:rsidRDefault="009E52A7" w:rsidP="00D23611">
            <w:pPr>
              <w:spacing w:line="240" w:lineRule="auto"/>
              <w:ind w:left="101" w:right="101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>[31.8, 50.2]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4BE5A5A0" w14:textId="77777777" w:rsidR="009E52A7" w:rsidRPr="000C7A03" w:rsidRDefault="009E52A7" w:rsidP="00D23611">
            <w:pPr>
              <w:spacing w:line="240" w:lineRule="auto"/>
              <w:ind w:left="101" w:right="101"/>
              <w:contextualSpacing/>
              <w:jc w:val="center"/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 xml:space="preserve">55.5 </w:t>
            </w:r>
          </w:p>
          <w:p w14:paraId="440FCD6E" w14:textId="77777777" w:rsidR="009E52A7" w:rsidRPr="000C7A03" w:rsidRDefault="009E52A7" w:rsidP="00D23611">
            <w:pPr>
              <w:spacing w:line="240" w:lineRule="auto"/>
              <w:ind w:left="101" w:right="101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>[47.5, 63.5]</w:t>
            </w:r>
          </w:p>
        </w:tc>
        <w:tc>
          <w:tcPr>
            <w:tcW w:w="284" w:type="dxa"/>
          </w:tcPr>
          <w:p w14:paraId="2D48DACA" w14:textId="77777777" w:rsidR="009E52A7" w:rsidRPr="000C7A03" w:rsidRDefault="009E52A7" w:rsidP="00D23611">
            <w:pPr>
              <w:spacing w:line="240" w:lineRule="auto"/>
              <w:ind w:left="101" w:right="101"/>
              <w:contextualSpacing/>
              <w:jc w:val="center"/>
              <w:rPr>
                <w:rFonts w:ascii="Times New Roman" w:eastAsia="Roboto" w:hAnsi="Times New Roman" w:cs="Times New Roman"/>
                <w:color w:val="111111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FFFFFF"/>
            <w:vAlign w:val="center"/>
          </w:tcPr>
          <w:p w14:paraId="5EFE4B73" w14:textId="77777777" w:rsidR="009E52A7" w:rsidRPr="000C7A03" w:rsidRDefault="009E52A7" w:rsidP="00D23611">
            <w:pPr>
              <w:spacing w:line="240" w:lineRule="auto"/>
              <w:ind w:left="101" w:right="101"/>
              <w:contextualSpacing/>
              <w:jc w:val="center"/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>1.01</w:t>
            </w:r>
          </w:p>
          <w:p w14:paraId="5CA17356" w14:textId="77777777" w:rsidR="009E52A7" w:rsidRPr="000C7A03" w:rsidRDefault="009E52A7" w:rsidP="00D23611">
            <w:pPr>
              <w:spacing w:line="240" w:lineRule="auto"/>
              <w:ind w:left="101" w:right="101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 xml:space="preserve"> [0.72, 1.29]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38D28E0C" w14:textId="77777777" w:rsidR="009E52A7" w:rsidRPr="000C7A03" w:rsidRDefault="009E52A7" w:rsidP="00D23611">
            <w:pPr>
              <w:spacing w:line="240" w:lineRule="auto"/>
              <w:ind w:left="101" w:right="101"/>
              <w:contextualSpacing/>
              <w:jc w:val="center"/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>1.51</w:t>
            </w:r>
          </w:p>
          <w:p w14:paraId="00A03A1B" w14:textId="77777777" w:rsidR="009E52A7" w:rsidRPr="000C7A03" w:rsidRDefault="009E52A7" w:rsidP="00D23611">
            <w:pPr>
              <w:spacing w:line="240" w:lineRule="auto"/>
              <w:ind w:left="101" w:right="101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 xml:space="preserve"> [1.21, 1.82]</w:t>
            </w:r>
          </w:p>
        </w:tc>
      </w:tr>
      <w:tr w:rsidR="009E52A7" w:rsidRPr="000C7A03" w14:paraId="2B4F1652" w14:textId="77777777" w:rsidTr="009E52A7">
        <w:trPr>
          <w:trHeight w:val="176"/>
          <w:jc w:val="center"/>
        </w:trPr>
        <w:tc>
          <w:tcPr>
            <w:tcW w:w="1457" w:type="dxa"/>
          </w:tcPr>
          <w:p w14:paraId="2E06866C" w14:textId="77777777" w:rsidR="009E52A7" w:rsidRPr="000C7A03" w:rsidRDefault="009E52A7" w:rsidP="00212CAE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0C7A03">
              <w:rPr>
                <w:rFonts w:ascii="Times New Roman" w:hAnsi="Times New Roman" w:cs="Times New Roman"/>
                <w:sz w:val="18"/>
                <w:szCs w:val="18"/>
              </w:rPr>
              <w:t>ICBT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ooster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4B5FA730" w14:textId="77777777" w:rsidR="009E52A7" w:rsidRPr="000C7A03" w:rsidRDefault="009E52A7" w:rsidP="00212CAE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>12.55 (4.66)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2F9DC0FE" w14:textId="77777777" w:rsidR="009E52A7" w:rsidRPr="000C7A03" w:rsidRDefault="009E52A7" w:rsidP="00212CAE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>5.56 (4.60)</w:t>
            </w:r>
          </w:p>
        </w:tc>
        <w:tc>
          <w:tcPr>
            <w:tcW w:w="1008" w:type="dxa"/>
            <w:shd w:val="clear" w:color="auto" w:fill="FFFFFF"/>
            <w:vAlign w:val="center"/>
          </w:tcPr>
          <w:p w14:paraId="5201A0F8" w14:textId="77777777" w:rsidR="009E52A7" w:rsidRPr="000C7A03" w:rsidRDefault="009E52A7" w:rsidP="00212CAE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>5.00 (4.14)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23893BFD" w14:textId="77777777" w:rsidR="009E52A7" w:rsidRPr="000C7A03" w:rsidRDefault="009E52A7" w:rsidP="00212CAE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>4.50 (3.83)</w:t>
            </w:r>
          </w:p>
        </w:tc>
        <w:tc>
          <w:tcPr>
            <w:tcW w:w="283" w:type="dxa"/>
          </w:tcPr>
          <w:p w14:paraId="62CF0FFB" w14:textId="77777777" w:rsidR="009E52A7" w:rsidRPr="000C7A03" w:rsidRDefault="009E52A7" w:rsidP="00D23611">
            <w:pPr>
              <w:spacing w:line="240" w:lineRule="auto"/>
              <w:contextualSpacing/>
              <w:jc w:val="center"/>
              <w:rPr>
                <w:rFonts w:ascii="Times New Roman" w:eastAsia="Roboto" w:hAnsi="Times New Roman" w:cs="Times New Roman"/>
                <w:color w:val="111111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FFFFFF"/>
            <w:vAlign w:val="center"/>
          </w:tcPr>
          <w:p w14:paraId="3CA4FD6E" w14:textId="77777777" w:rsidR="009E52A7" w:rsidRPr="000C7A03" w:rsidRDefault="009E52A7" w:rsidP="00D23611">
            <w:pPr>
              <w:spacing w:line="240" w:lineRule="auto"/>
              <w:ind w:left="101" w:right="101"/>
              <w:contextualSpacing/>
              <w:jc w:val="center"/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 xml:space="preserve">55.7 </w:t>
            </w:r>
          </w:p>
          <w:p w14:paraId="209B385C" w14:textId="77777777" w:rsidR="009E52A7" w:rsidRPr="000C7A03" w:rsidRDefault="009E52A7" w:rsidP="00D23611">
            <w:pPr>
              <w:spacing w:line="240" w:lineRule="auto"/>
              <w:ind w:left="101" w:right="101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>[47.8, 63.5]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7DCDDB43" w14:textId="77777777" w:rsidR="009E52A7" w:rsidRPr="000C7A03" w:rsidRDefault="009E52A7" w:rsidP="00D23611">
            <w:pPr>
              <w:spacing w:line="240" w:lineRule="auto"/>
              <w:ind w:left="101" w:right="101"/>
              <w:contextualSpacing/>
              <w:jc w:val="center"/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 xml:space="preserve">64.1 </w:t>
            </w:r>
          </w:p>
          <w:p w14:paraId="5D61A23B" w14:textId="77777777" w:rsidR="009E52A7" w:rsidRPr="000C7A03" w:rsidRDefault="009E52A7" w:rsidP="00D23611">
            <w:pPr>
              <w:spacing w:line="240" w:lineRule="auto"/>
              <w:ind w:left="101" w:right="101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>[56.7, 71.6]</w:t>
            </w:r>
          </w:p>
        </w:tc>
        <w:tc>
          <w:tcPr>
            <w:tcW w:w="284" w:type="dxa"/>
          </w:tcPr>
          <w:p w14:paraId="0599AC3F" w14:textId="77777777" w:rsidR="009E52A7" w:rsidRPr="000C7A03" w:rsidRDefault="009E52A7" w:rsidP="00D23611">
            <w:pPr>
              <w:spacing w:line="240" w:lineRule="auto"/>
              <w:ind w:left="101" w:right="101"/>
              <w:contextualSpacing/>
              <w:jc w:val="center"/>
              <w:rPr>
                <w:rFonts w:ascii="Times New Roman" w:eastAsia="Roboto" w:hAnsi="Times New Roman" w:cs="Times New Roman"/>
                <w:color w:val="111111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FFFFFF"/>
            <w:vAlign w:val="center"/>
          </w:tcPr>
          <w:p w14:paraId="73719532" w14:textId="77777777" w:rsidR="009E52A7" w:rsidRPr="000C7A03" w:rsidRDefault="009E52A7" w:rsidP="00D23611">
            <w:pPr>
              <w:spacing w:line="240" w:lineRule="auto"/>
              <w:ind w:left="101" w:right="101"/>
              <w:contextualSpacing/>
              <w:jc w:val="center"/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>1.50</w:t>
            </w:r>
          </w:p>
          <w:p w14:paraId="677594B9" w14:textId="77777777" w:rsidR="009E52A7" w:rsidRPr="000C7A03" w:rsidRDefault="009E52A7" w:rsidP="00D23611">
            <w:pPr>
              <w:spacing w:line="240" w:lineRule="auto"/>
              <w:ind w:left="101" w:right="101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 xml:space="preserve"> [1.20, 1.80]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24D77D43" w14:textId="77777777" w:rsidR="009E52A7" w:rsidRPr="000C7A03" w:rsidRDefault="009E52A7" w:rsidP="00D23611">
            <w:pPr>
              <w:spacing w:line="240" w:lineRule="auto"/>
              <w:ind w:left="101" w:right="101"/>
              <w:contextualSpacing/>
              <w:jc w:val="center"/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>1.88</w:t>
            </w:r>
          </w:p>
          <w:p w14:paraId="79ED3712" w14:textId="77777777" w:rsidR="009E52A7" w:rsidRPr="000C7A03" w:rsidRDefault="009E52A7" w:rsidP="00D23611">
            <w:pPr>
              <w:spacing w:line="240" w:lineRule="auto"/>
              <w:ind w:left="101" w:right="101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 xml:space="preserve"> [1.56, 2.20]</w:t>
            </w:r>
          </w:p>
        </w:tc>
      </w:tr>
      <w:tr w:rsidR="009E52A7" w:rsidRPr="000C7A03" w14:paraId="2A8E7E03" w14:textId="77777777" w:rsidTr="009E52A7">
        <w:trPr>
          <w:trHeight w:val="176"/>
          <w:jc w:val="center"/>
        </w:trPr>
        <w:tc>
          <w:tcPr>
            <w:tcW w:w="1457" w:type="dxa"/>
          </w:tcPr>
          <w:p w14:paraId="1418218E" w14:textId="77777777" w:rsidR="009E52A7" w:rsidRPr="000C7A03" w:rsidRDefault="009E52A7" w:rsidP="00212CAE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0C7A03">
              <w:rPr>
                <w:rFonts w:ascii="Times New Roman" w:hAnsi="Times New Roman" w:cs="Times New Roman"/>
                <w:sz w:val="18"/>
                <w:szCs w:val="18"/>
              </w:rPr>
              <w:t>ICBT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xtension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7CCC0F49" w14:textId="77777777" w:rsidR="009E52A7" w:rsidRPr="000C7A03" w:rsidRDefault="009E52A7" w:rsidP="00212CAE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>12.61 (5.19)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3B736765" w14:textId="77777777" w:rsidR="009E52A7" w:rsidRPr="000C7A03" w:rsidRDefault="009E52A7" w:rsidP="00212CAE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>6.33 (5.19)</w:t>
            </w:r>
          </w:p>
        </w:tc>
        <w:tc>
          <w:tcPr>
            <w:tcW w:w="1008" w:type="dxa"/>
            <w:shd w:val="clear" w:color="auto" w:fill="FFFFFF"/>
            <w:vAlign w:val="center"/>
          </w:tcPr>
          <w:p w14:paraId="55525B8A" w14:textId="77777777" w:rsidR="009E52A7" w:rsidRPr="000C7A03" w:rsidRDefault="009E52A7" w:rsidP="00212CAE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>5.37 (4.90)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538EB2C5" w14:textId="77777777" w:rsidR="009E52A7" w:rsidRPr="000C7A03" w:rsidRDefault="009E52A7" w:rsidP="00212CAE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>5.04 (4.57)</w:t>
            </w:r>
          </w:p>
        </w:tc>
        <w:tc>
          <w:tcPr>
            <w:tcW w:w="283" w:type="dxa"/>
          </w:tcPr>
          <w:p w14:paraId="246D1027" w14:textId="77777777" w:rsidR="009E52A7" w:rsidRPr="000C7A03" w:rsidRDefault="009E52A7" w:rsidP="00D23611">
            <w:pPr>
              <w:spacing w:line="240" w:lineRule="auto"/>
              <w:contextualSpacing/>
              <w:jc w:val="center"/>
              <w:rPr>
                <w:rFonts w:ascii="Times New Roman" w:eastAsia="Roboto" w:hAnsi="Times New Roman" w:cs="Times New Roman"/>
                <w:color w:val="111111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FFFFFF"/>
            <w:vAlign w:val="center"/>
          </w:tcPr>
          <w:p w14:paraId="071160D1" w14:textId="77777777" w:rsidR="009E52A7" w:rsidRPr="000C7A03" w:rsidRDefault="009E52A7" w:rsidP="00D23611">
            <w:pPr>
              <w:spacing w:line="240" w:lineRule="auto"/>
              <w:ind w:left="101" w:right="101"/>
              <w:contextualSpacing/>
              <w:jc w:val="center"/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 xml:space="preserve">49.8 </w:t>
            </w:r>
          </w:p>
          <w:p w14:paraId="40BBF1B1" w14:textId="77777777" w:rsidR="009E52A7" w:rsidRPr="000C7A03" w:rsidRDefault="009E52A7" w:rsidP="00D23611">
            <w:pPr>
              <w:spacing w:line="240" w:lineRule="auto"/>
              <w:ind w:left="101" w:right="101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>[41.4, 58.3]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0533DCE2" w14:textId="77777777" w:rsidR="009E52A7" w:rsidRPr="000C7A03" w:rsidRDefault="009E52A7" w:rsidP="00D23611">
            <w:pPr>
              <w:spacing w:line="240" w:lineRule="auto"/>
              <w:ind w:left="101" w:right="101"/>
              <w:contextualSpacing/>
              <w:jc w:val="center"/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 xml:space="preserve">60.0 </w:t>
            </w:r>
          </w:p>
          <w:p w14:paraId="31AD8BD1" w14:textId="77777777" w:rsidR="009E52A7" w:rsidRPr="000C7A03" w:rsidRDefault="009E52A7" w:rsidP="00D23611">
            <w:pPr>
              <w:spacing w:line="240" w:lineRule="auto"/>
              <w:ind w:left="101" w:right="101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>[52.1, 67.9]</w:t>
            </w:r>
          </w:p>
        </w:tc>
        <w:tc>
          <w:tcPr>
            <w:tcW w:w="284" w:type="dxa"/>
          </w:tcPr>
          <w:p w14:paraId="69D98FDD" w14:textId="77777777" w:rsidR="009E52A7" w:rsidRPr="000C7A03" w:rsidRDefault="009E52A7" w:rsidP="00D23611">
            <w:pPr>
              <w:spacing w:line="240" w:lineRule="auto"/>
              <w:ind w:left="101" w:right="101"/>
              <w:contextualSpacing/>
              <w:jc w:val="center"/>
              <w:rPr>
                <w:rFonts w:ascii="Times New Roman" w:eastAsia="Roboto" w:hAnsi="Times New Roman" w:cs="Times New Roman"/>
                <w:color w:val="111111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FFFFFF"/>
            <w:vAlign w:val="center"/>
          </w:tcPr>
          <w:p w14:paraId="5A71014D" w14:textId="77777777" w:rsidR="009E52A7" w:rsidRPr="000C7A03" w:rsidRDefault="009E52A7" w:rsidP="00D23611">
            <w:pPr>
              <w:spacing w:line="240" w:lineRule="auto"/>
              <w:ind w:left="101" w:right="101"/>
              <w:contextualSpacing/>
              <w:jc w:val="center"/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>1.21</w:t>
            </w:r>
          </w:p>
          <w:p w14:paraId="3C4BD604" w14:textId="77777777" w:rsidR="009E52A7" w:rsidRPr="000C7A03" w:rsidRDefault="009E52A7" w:rsidP="00D23611">
            <w:pPr>
              <w:spacing w:line="240" w:lineRule="auto"/>
              <w:ind w:left="101" w:right="101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 xml:space="preserve"> [0.91, 1.50]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445E38A3" w14:textId="77777777" w:rsidR="009E52A7" w:rsidRPr="000C7A03" w:rsidRDefault="009E52A7" w:rsidP="00D23611">
            <w:pPr>
              <w:spacing w:line="240" w:lineRule="auto"/>
              <w:ind w:left="101" w:right="101"/>
              <w:contextualSpacing/>
              <w:jc w:val="center"/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>1.54</w:t>
            </w:r>
          </w:p>
          <w:p w14:paraId="6DAF8F3E" w14:textId="77777777" w:rsidR="009E52A7" w:rsidRPr="000C7A03" w:rsidRDefault="009E52A7" w:rsidP="00D23611">
            <w:pPr>
              <w:spacing w:line="240" w:lineRule="auto"/>
              <w:ind w:left="101" w:right="101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 xml:space="preserve"> [1.23, 1.85]</w:t>
            </w:r>
          </w:p>
        </w:tc>
      </w:tr>
      <w:tr w:rsidR="009E52A7" w:rsidRPr="000C7A03" w14:paraId="756090C7" w14:textId="77777777" w:rsidTr="009E52A7">
        <w:trPr>
          <w:trHeight w:val="176"/>
          <w:jc w:val="center"/>
        </w:trPr>
        <w:tc>
          <w:tcPr>
            <w:tcW w:w="1457" w:type="dxa"/>
          </w:tcPr>
          <w:p w14:paraId="37850BF7" w14:textId="77777777" w:rsidR="009E52A7" w:rsidRPr="000C7A03" w:rsidRDefault="009E52A7" w:rsidP="00212CAE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0C7A03">
              <w:rPr>
                <w:rFonts w:ascii="Times New Roman" w:hAnsi="Times New Roman" w:cs="Times New Roman"/>
                <w:sz w:val="18"/>
                <w:szCs w:val="18"/>
              </w:rPr>
              <w:t>ICBT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booster + extension 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0628C92B" w14:textId="77777777" w:rsidR="009E52A7" w:rsidRPr="000C7A03" w:rsidRDefault="009E52A7" w:rsidP="00212CAE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>13.27 (5.09)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65BA2034" w14:textId="77777777" w:rsidR="009E52A7" w:rsidRPr="000C7A03" w:rsidRDefault="009E52A7" w:rsidP="00212CAE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>6.96 (5.80)</w:t>
            </w:r>
          </w:p>
        </w:tc>
        <w:tc>
          <w:tcPr>
            <w:tcW w:w="1008" w:type="dxa"/>
            <w:shd w:val="clear" w:color="auto" w:fill="FFFFFF"/>
            <w:vAlign w:val="center"/>
          </w:tcPr>
          <w:p w14:paraId="307263D3" w14:textId="77777777" w:rsidR="009E52A7" w:rsidRPr="000C7A03" w:rsidRDefault="009E52A7" w:rsidP="00212CAE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>6.22 (5.56)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2F6C75F0" w14:textId="77777777" w:rsidR="009E52A7" w:rsidRPr="000C7A03" w:rsidRDefault="009E52A7" w:rsidP="00212CAE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>6.01 (4.92)</w:t>
            </w:r>
          </w:p>
        </w:tc>
        <w:tc>
          <w:tcPr>
            <w:tcW w:w="283" w:type="dxa"/>
          </w:tcPr>
          <w:p w14:paraId="6EF53B52" w14:textId="77777777" w:rsidR="009E52A7" w:rsidRPr="000C7A03" w:rsidRDefault="009E52A7" w:rsidP="00D23611">
            <w:pPr>
              <w:spacing w:line="240" w:lineRule="auto"/>
              <w:contextualSpacing/>
              <w:jc w:val="center"/>
              <w:rPr>
                <w:rFonts w:ascii="Times New Roman" w:eastAsia="Roboto" w:hAnsi="Times New Roman" w:cs="Times New Roman"/>
                <w:color w:val="111111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FFFFFF"/>
            <w:vAlign w:val="center"/>
          </w:tcPr>
          <w:p w14:paraId="50F1AF66" w14:textId="77777777" w:rsidR="009E52A7" w:rsidRPr="000C7A03" w:rsidRDefault="009E52A7" w:rsidP="00D23611">
            <w:pPr>
              <w:spacing w:line="240" w:lineRule="auto"/>
              <w:ind w:left="101" w:right="101"/>
              <w:contextualSpacing/>
              <w:jc w:val="center"/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 xml:space="preserve">47.6 </w:t>
            </w:r>
          </w:p>
          <w:p w14:paraId="62E2CA92" w14:textId="77777777" w:rsidR="009E52A7" w:rsidRPr="000C7A03" w:rsidRDefault="009E52A7" w:rsidP="00D23611">
            <w:pPr>
              <w:spacing w:line="240" w:lineRule="auto"/>
              <w:ind w:left="101" w:right="101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>[38.8, 56.3]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3182402C" w14:textId="77777777" w:rsidR="009E52A7" w:rsidRPr="000C7A03" w:rsidRDefault="009E52A7" w:rsidP="00D23611">
            <w:pPr>
              <w:spacing w:line="240" w:lineRule="auto"/>
              <w:ind w:left="101" w:right="101"/>
              <w:contextualSpacing/>
              <w:jc w:val="center"/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 xml:space="preserve">54.7 </w:t>
            </w:r>
          </w:p>
          <w:p w14:paraId="6CE4987F" w14:textId="77777777" w:rsidR="009E52A7" w:rsidRPr="000C7A03" w:rsidRDefault="009E52A7" w:rsidP="00D23611">
            <w:pPr>
              <w:spacing w:line="240" w:lineRule="auto"/>
              <w:ind w:left="101" w:right="101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>[46.6, 62.8]</w:t>
            </w:r>
          </w:p>
        </w:tc>
        <w:tc>
          <w:tcPr>
            <w:tcW w:w="284" w:type="dxa"/>
          </w:tcPr>
          <w:p w14:paraId="18BB290A" w14:textId="77777777" w:rsidR="009E52A7" w:rsidRPr="000C7A03" w:rsidRDefault="009E52A7" w:rsidP="00D23611">
            <w:pPr>
              <w:spacing w:line="240" w:lineRule="auto"/>
              <w:ind w:left="101" w:right="101"/>
              <w:contextualSpacing/>
              <w:jc w:val="center"/>
              <w:rPr>
                <w:rFonts w:ascii="Times New Roman" w:eastAsia="Roboto" w:hAnsi="Times New Roman" w:cs="Times New Roman"/>
                <w:color w:val="111111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FFFFFF"/>
            <w:vAlign w:val="center"/>
          </w:tcPr>
          <w:p w14:paraId="5F22237F" w14:textId="77777777" w:rsidR="009E52A7" w:rsidRPr="000C7A03" w:rsidRDefault="009E52A7" w:rsidP="00D23611">
            <w:pPr>
              <w:spacing w:line="240" w:lineRule="auto"/>
              <w:ind w:left="101" w:right="101"/>
              <w:contextualSpacing/>
              <w:jc w:val="center"/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>1.15</w:t>
            </w:r>
          </w:p>
          <w:p w14:paraId="3BB8A830" w14:textId="77777777" w:rsidR="009E52A7" w:rsidRPr="000C7A03" w:rsidRDefault="009E52A7" w:rsidP="00D23611">
            <w:pPr>
              <w:spacing w:line="240" w:lineRule="auto"/>
              <w:ind w:left="101" w:right="101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 xml:space="preserve"> [0.87, 1.43]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3619063D" w14:textId="77777777" w:rsidR="009E52A7" w:rsidRPr="000C7A03" w:rsidRDefault="009E52A7" w:rsidP="00D23611">
            <w:pPr>
              <w:spacing w:line="240" w:lineRule="auto"/>
              <w:ind w:left="101" w:right="101"/>
              <w:contextualSpacing/>
              <w:jc w:val="center"/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>1.44</w:t>
            </w:r>
          </w:p>
          <w:p w14:paraId="791132F7" w14:textId="77777777" w:rsidR="009E52A7" w:rsidRPr="000C7A03" w:rsidRDefault="009E52A7" w:rsidP="00D23611">
            <w:pPr>
              <w:spacing w:line="240" w:lineRule="auto"/>
              <w:ind w:left="101" w:right="101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 xml:space="preserve"> [1.15, 1.74]</w:t>
            </w:r>
          </w:p>
        </w:tc>
      </w:tr>
      <w:tr w:rsidR="009E52A7" w:rsidRPr="000C7A03" w14:paraId="32401F23" w14:textId="77777777" w:rsidTr="009E52A7">
        <w:trPr>
          <w:trHeight w:val="176"/>
          <w:jc w:val="center"/>
        </w:trPr>
        <w:tc>
          <w:tcPr>
            <w:tcW w:w="2446" w:type="dxa"/>
            <w:gridSpan w:val="2"/>
          </w:tcPr>
          <w:p w14:paraId="149F1A55" w14:textId="77777777" w:rsidR="009E52A7" w:rsidRPr="000C7A03" w:rsidRDefault="009E52A7" w:rsidP="00D23611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0C7A03">
              <w:rPr>
                <w:rFonts w:ascii="Times New Roman" w:hAnsi="Times New Roman" w:cs="Times New Roman"/>
                <w:b/>
                <w:sz w:val="18"/>
                <w:szCs w:val="18"/>
              </w:rPr>
              <w:t>Secondary Outcomes</w:t>
            </w:r>
          </w:p>
        </w:tc>
        <w:tc>
          <w:tcPr>
            <w:tcW w:w="992" w:type="dxa"/>
          </w:tcPr>
          <w:p w14:paraId="36C1E20E" w14:textId="77777777" w:rsidR="009E52A7" w:rsidRPr="000C7A03" w:rsidRDefault="009E52A7" w:rsidP="00D2361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8" w:type="dxa"/>
          </w:tcPr>
          <w:p w14:paraId="470A0F3F" w14:textId="77777777" w:rsidR="009E52A7" w:rsidRPr="000C7A03" w:rsidRDefault="009E52A7" w:rsidP="00D2361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67F7CDC2" w14:textId="77777777" w:rsidR="009E52A7" w:rsidRPr="000C7A03" w:rsidRDefault="009E52A7" w:rsidP="00D2361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289D7E91" w14:textId="77777777" w:rsidR="009E52A7" w:rsidRPr="000C7A03" w:rsidRDefault="009E52A7" w:rsidP="00D2361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3D0D5A84" w14:textId="77777777" w:rsidR="009E52A7" w:rsidRPr="000C7A03" w:rsidRDefault="009E52A7" w:rsidP="00D2361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44564BA0" w14:textId="77777777" w:rsidR="009E52A7" w:rsidRPr="000C7A03" w:rsidRDefault="009E52A7" w:rsidP="00D2361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</w:tcPr>
          <w:p w14:paraId="3DA01284" w14:textId="77777777" w:rsidR="009E52A7" w:rsidRPr="000C7A03" w:rsidRDefault="009E52A7" w:rsidP="00D2361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40F3202E" w14:textId="77777777" w:rsidR="009E52A7" w:rsidRPr="000C7A03" w:rsidRDefault="009E52A7" w:rsidP="00D2361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4A265077" w14:textId="77777777" w:rsidR="009E52A7" w:rsidRPr="000C7A03" w:rsidRDefault="009E52A7" w:rsidP="00D2361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E52A7" w:rsidRPr="000C7A03" w14:paraId="14A99254" w14:textId="77777777" w:rsidTr="009E52A7">
        <w:trPr>
          <w:trHeight w:val="176"/>
          <w:jc w:val="center"/>
        </w:trPr>
        <w:tc>
          <w:tcPr>
            <w:tcW w:w="1457" w:type="dxa"/>
          </w:tcPr>
          <w:p w14:paraId="60F7563B" w14:textId="77777777" w:rsidR="009E52A7" w:rsidRPr="00212CAE" w:rsidRDefault="009E52A7" w:rsidP="00D23611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12CAE">
              <w:rPr>
                <w:rFonts w:ascii="Times New Roman" w:hAnsi="Times New Roman" w:cs="Times New Roman"/>
                <w:b/>
                <w:sz w:val="18"/>
                <w:szCs w:val="18"/>
              </w:rPr>
              <w:t>SDS</w:t>
            </w:r>
          </w:p>
        </w:tc>
        <w:tc>
          <w:tcPr>
            <w:tcW w:w="989" w:type="dxa"/>
          </w:tcPr>
          <w:p w14:paraId="0BB41172" w14:textId="77777777" w:rsidR="009E52A7" w:rsidRPr="000C7A03" w:rsidRDefault="009E52A7" w:rsidP="00D2361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160DE722" w14:textId="77777777" w:rsidR="009E52A7" w:rsidRPr="000C7A03" w:rsidRDefault="009E52A7" w:rsidP="00D2361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8" w:type="dxa"/>
          </w:tcPr>
          <w:p w14:paraId="2E68B6FB" w14:textId="77777777" w:rsidR="009E52A7" w:rsidRPr="000C7A03" w:rsidRDefault="009E52A7" w:rsidP="00D2361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highlight w:val="red"/>
              </w:rPr>
            </w:pPr>
          </w:p>
        </w:tc>
        <w:tc>
          <w:tcPr>
            <w:tcW w:w="993" w:type="dxa"/>
          </w:tcPr>
          <w:p w14:paraId="0240746F" w14:textId="77777777" w:rsidR="009E52A7" w:rsidRPr="000C7A03" w:rsidRDefault="009E52A7" w:rsidP="00D2361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7DBF711B" w14:textId="77777777" w:rsidR="009E52A7" w:rsidRPr="000C7A03" w:rsidRDefault="009E52A7" w:rsidP="00D2361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34630E26" w14:textId="77777777" w:rsidR="009E52A7" w:rsidRPr="000C7A03" w:rsidRDefault="009E52A7" w:rsidP="00D2361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5722A397" w14:textId="77777777" w:rsidR="009E52A7" w:rsidRPr="000C7A03" w:rsidRDefault="009E52A7" w:rsidP="00D2361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</w:tcPr>
          <w:p w14:paraId="66EAC540" w14:textId="77777777" w:rsidR="009E52A7" w:rsidRPr="000C7A03" w:rsidRDefault="009E52A7" w:rsidP="00D2361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579E0995" w14:textId="77777777" w:rsidR="009E52A7" w:rsidRPr="000C7A03" w:rsidRDefault="009E52A7" w:rsidP="00D2361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64E27118" w14:textId="77777777" w:rsidR="009E52A7" w:rsidRPr="000C7A03" w:rsidRDefault="009E52A7" w:rsidP="00D2361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E52A7" w:rsidRPr="000C7A03" w14:paraId="3654BC1B" w14:textId="77777777" w:rsidTr="009E52A7">
        <w:trPr>
          <w:trHeight w:val="176"/>
          <w:jc w:val="center"/>
        </w:trPr>
        <w:tc>
          <w:tcPr>
            <w:tcW w:w="1457" w:type="dxa"/>
          </w:tcPr>
          <w:p w14:paraId="485F6560" w14:textId="77777777" w:rsidR="009E52A7" w:rsidRPr="000C7A03" w:rsidRDefault="009E52A7" w:rsidP="00212CAE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0C7A03">
              <w:rPr>
                <w:rFonts w:ascii="Times New Roman" w:hAnsi="Times New Roman" w:cs="Times New Roman"/>
                <w:sz w:val="18"/>
                <w:szCs w:val="18"/>
              </w:rPr>
              <w:t>ICBT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0EC0EAF2" w14:textId="77777777" w:rsidR="009E52A7" w:rsidRPr="00212CAE" w:rsidRDefault="009E52A7" w:rsidP="00212CAE">
            <w:pPr>
              <w:spacing w:after="0" w:line="240" w:lineRule="auto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>17.78 (7.34)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1A01FBF1" w14:textId="77777777" w:rsidR="009E52A7" w:rsidRPr="00212CAE" w:rsidRDefault="009E52A7" w:rsidP="00212CAE">
            <w:pPr>
              <w:spacing w:after="0" w:line="240" w:lineRule="auto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>13.86 (7.86)</w:t>
            </w:r>
          </w:p>
        </w:tc>
        <w:tc>
          <w:tcPr>
            <w:tcW w:w="1008" w:type="dxa"/>
            <w:shd w:val="clear" w:color="auto" w:fill="FFFFFF"/>
            <w:vAlign w:val="center"/>
          </w:tcPr>
          <w:p w14:paraId="592AFE9A" w14:textId="77777777" w:rsidR="009E52A7" w:rsidRPr="00212CAE" w:rsidRDefault="009E52A7" w:rsidP="00212CAE">
            <w:pPr>
              <w:spacing w:after="0" w:line="240" w:lineRule="auto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>9.28 (8.21)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617640AC" w14:textId="77777777" w:rsidR="009E52A7" w:rsidRPr="00212CAE" w:rsidRDefault="009E52A7" w:rsidP="00212CAE">
            <w:pPr>
              <w:spacing w:after="0" w:line="240" w:lineRule="auto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>7.90 (8.11)</w:t>
            </w:r>
          </w:p>
        </w:tc>
        <w:tc>
          <w:tcPr>
            <w:tcW w:w="283" w:type="dxa"/>
          </w:tcPr>
          <w:p w14:paraId="109BE173" w14:textId="77777777" w:rsidR="009E52A7" w:rsidRPr="000C7A03" w:rsidRDefault="009E52A7" w:rsidP="00D23611">
            <w:pPr>
              <w:spacing w:line="240" w:lineRule="auto"/>
              <w:contextualSpacing/>
              <w:jc w:val="center"/>
              <w:rPr>
                <w:rFonts w:ascii="Times New Roman" w:eastAsia="Roboto" w:hAnsi="Times New Roman" w:cs="Times New Roman"/>
                <w:color w:val="111111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FFFFFF"/>
            <w:vAlign w:val="center"/>
          </w:tcPr>
          <w:p w14:paraId="4724BFE2" w14:textId="77777777" w:rsidR="009E52A7" w:rsidRPr="000C7A03" w:rsidRDefault="009E52A7" w:rsidP="00D23611">
            <w:pPr>
              <w:spacing w:line="240" w:lineRule="auto"/>
              <w:ind w:left="100" w:right="100"/>
              <w:contextualSpacing/>
              <w:jc w:val="center"/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 xml:space="preserve">22.1 </w:t>
            </w:r>
          </w:p>
          <w:p w14:paraId="67E22966" w14:textId="77777777" w:rsidR="009E52A7" w:rsidRPr="000C7A03" w:rsidRDefault="009E52A7" w:rsidP="00D23611">
            <w:pPr>
              <w:spacing w:line="240" w:lineRule="auto"/>
              <w:ind w:left="100" w:right="10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>[11.9, 32.2]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6A5B2843" w14:textId="77777777" w:rsidR="009E52A7" w:rsidRPr="000C7A03" w:rsidRDefault="009E52A7" w:rsidP="00D23611">
            <w:pPr>
              <w:spacing w:line="240" w:lineRule="auto"/>
              <w:ind w:left="100" w:right="100"/>
              <w:contextualSpacing/>
              <w:jc w:val="center"/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 xml:space="preserve">55.6 </w:t>
            </w:r>
          </w:p>
          <w:p w14:paraId="462475FF" w14:textId="77777777" w:rsidR="009E52A7" w:rsidRPr="000C7A03" w:rsidRDefault="009E52A7" w:rsidP="00D23611">
            <w:pPr>
              <w:spacing w:line="240" w:lineRule="auto"/>
              <w:ind w:left="100" w:right="10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>[45.2, 65.9]</w:t>
            </w:r>
          </w:p>
        </w:tc>
        <w:tc>
          <w:tcPr>
            <w:tcW w:w="284" w:type="dxa"/>
          </w:tcPr>
          <w:p w14:paraId="7FCF8170" w14:textId="77777777" w:rsidR="009E52A7" w:rsidRPr="000C7A03" w:rsidRDefault="009E52A7" w:rsidP="00D23611">
            <w:pPr>
              <w:spacing w:line="240" w:lineRule="auto"/>
              <w:contextualSpacing/>
              <w:jc w:val="center"/>
              <w:rPr>
                <w:rFonts w:ascii="Times New Roman" w:eastAsia="Roboto" w:hAnsi="Times New Roman" w:cs="Times New Roman"/>
                <w:color w:val="111111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FFFFFF"/>
            <w:vAlign w:val="center"/>
          </w:tcPr>
          <w:p w14:paraId="56A5A2AB" w14:textId="77777777" w:rsidR="009E52A7" w:rsidRPr="000C7A03" w:rsidRDefault="009E52A7" w:rsidP="00D23611">
            <w:pPr>
              <w:spacing w:line="240" w:lineRule="auto"/>
              <w:ind w:left="100" w:right="100"/>
              <w:contextualSpacing/>
              <w:jc w:val="center"/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>0.51</w:t>
            </w:r>
          </w:p>
          <w:p w14:paraId="2B5E5310" w14:textId="77777777" w:rsidR="009E52A7" w:rsidRPr="000C7A03" w:rsidRDefault="009E52A7" w:rsidP="00D23611">
            <w:pPr>
              <w:spacing w:line="240" w:lineRule="auto"/>
              <w:ind w:left="100" w:right="10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 xml:space="preserve"> [0.24, 0.78]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5CA55797" w14:textId="77777777" w:rsidR="009E52A7" w:rsidRPr="000C7A03" w:rsidRDefault="009E52A7" w:rsidP="00D23611">
            <w:pPr>
              <w:spacing w:line="240" w:lineRule="auto"/>
              <w:ind w:left="100" w:right="100"/>
              <w:contextualSpacing/>
              <w:jc w:val="center"/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>1.27</w:t>
            </w:r>
          </w:p>
          <w:p w14:paraId="4E1E2055" w14:textId="77777777" w:rsidR="009E52A7" w:rsidRPr="000C7A03" w:rsidRDefault="009E52A7" w:rsidP="00D23611">
            <w:pPr>
              <w:spacing w:line="240" w:lineRule="auto"/>
              <w:ind w:left="100" w:right="10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 xml:space="preserve"> [0.98, 1.57]</w:t>
            </w:r>
          </w:p>
        </w:tc>
      </w:tr>
      <w:tr w:rsidR="009E52A7" w:rsidRPr="000C7A03" w14:paraId="35E3E3C6" w14:textId="77777777" w:rsidTr="009E52A7">
        <w:trPr>
          <w:trHeight w:val="90"/>
          <w:jc w:val="center"/>
        </w:trPr>
        <w:tc>
          <w:tcPr>
            <w:tcW w:w="1457" w:type="dxa"/>
          </w:tcPr>
          <w:p w14:paraId="6BC134F1" w14:textId="77777777" w:rsidR="009E52A7" w:rsidRPr="000C7A03" w:rsidRDefault="009E52A7" w:rsidP="00212CAE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0C7A03">
              <w:rPr>
                <w:rFonts w:ascii="Times New Roman" w:hAnsi="Times New Roman" w:cs="Times New Roman"/>
                <w:sz w:val="18"/>
                <w:szCs w:val="18"/>
              </w:rPr>
              <w:t>ICBT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ooster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6E18F949" w14:textId="77777777" w:rsidR="009E52A7" w:rsidRPr="00212CAE" w:rsidRDefault="009E52A7" w:rsidP="00212CAE">
            <w:pPr>
              <w:spacing w:after="0" w:line="240" w:lineRule="auto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>18.15 (7.17)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4F20498C" w14:textId="77777777" w:rsidR="009E52A7" w:rsidRPr="00212CAE" w:rsidRDefault="009E52A7" w:rsidP="00212CAE">
            <w:pPr>
              <w:spacing w:after="0" w:line="240" w:lineRule="auto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>10.66 (8.70)</w:t>
            </w:r>
          </w:p>
        </w:tc>
        <w:tc>
          <w:tcPr>
            <w:tcW w:w="1008" w:type="dxa"/>
            <w:shd w:val="clear" w:color="auto" w:fill="FFFFFF"/>
            <w:vAlign w:val="center"/>
          </w:tcPr>
          <w:p w14:paraId="24B26C95" w14:textId="77777777" w:rsidR="009E52A7" w:rsidRPr="00212CAE" w:rsidRDefault="009E52A7" w:rsidP="00212CAE">
            <w:pPr>
              <w:spacing w:after="0" w:line="240" w:lineRule="auto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>8.40 (8.27)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6BFC591B" w14:textId="77777777" w:rsidR="009E52A7" w:rsidRPr="00212CAE" w:rsidRDefault="009E52A7" w:rsidP="00212CAE">
            <w:pPr>
              <w:spacing w:after="0" w:line="240" w:lineRule="auto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>8.04 (8.67)</w:t>
            </w:r>
          </w:p>
        </w:tc>
        <w:tc>
          <w:tcPr>
            <w:tcW w:w="283" w:type="dxa"/>
          </w:tcPr>
          <w:p w14:paraId="4AF35DDD" w14:textId="77777777" w:rsidR="009E52A7" w:rsidRPr="000C7A03" w:rsidRDefault="009E52A7" w:rsidP="00D23611">
            <w:pPr>
              <w:spacing w:line="240" w:lineRule="auto"/>
              <w:contextualSpacing/>
              <w:jc w:val="center"/>
              <w:rPr>
                <w:rFonts w:ascii="Times New Roman" w:eastAsia="Roboto" w:hAnsi="Times New Roman" w:cs="Times New Roman"/>
                <w:color w:val="111111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FFFFFF"/>
            <w:vAlign w:val="center"/>
          </w:tcPr>
          <w:p w14:paraId="7564C744" w14:textId="77777777" w:rsidR="009E52A7" w:rsidRPr="000C7A03" w:rsidRDefault="009E52A7" w:rsidP="00D23611">
            <w:pPr>
              <w:spacing w:line="240" w:lineRule="auto"/>
              <w:ind w:left="100" w:right="100"/>
              <w:contextualSpacing/>
              <w:jc w:val="center"/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 xml:space="preserve">41.2 </w:t>
            </w:r>
          </w:p>
          <w:p w14:paraId="363D6FB1" w14:textId="77777777" w:rsidR="009E52A7" w:rsidRPr="000C7A03" w:rsidRDefault="009E52A7" w:rsidP="00D23611">
            <w:pPr>
              <w:spacing w:line="240" w:lineRule="auto"/>
              <w:ind w:left="100" w:right="10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>[31.4, 51.1]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6DF2BA08" w14:textId="77777777" w:rsidR="009E52A7" w:rsidRPr="000C7A03" w:rsidRDefault="009E52A7" w:rsidP="00D23611">
            <w:pPr>
              <w:spacing w:line="240" w:lineRule="auto"/>
              <w:ind w:left="100" w:right="100"/>
              <w:contextualSpacing/>
              <w:jc w:val="center"/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 xml:space="preserve">55.7 </w:t>
            </w:r>
          </w:p>
          <w:p w14:paraId="13D7B1DB" w14:textId="77777777" w:rsidR="009E52A7" w:rsidRPr="000C7A03" w:rsidRDefault="009E52A7" w:rsidP="00D23611">
            <w:pPr>
              <w:spacing w:line="240" w:lineRule="auto"/>
              <w:ind w:left="100" w:right="10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>[45.5, 65.9]</w:t>
            </w:r>
          </w:p>
        </w:tc>
        <w:tc>
          <w:tcPr>
            <w:tcW w:w="284" w:type="dxa"/>
          </w:tcPr>
          <w:p w14:paraId="54CED63B" w14:textId="77777777" w:rsidR="009E52A7" w:rsidRPr="000C7A03" w:rsidRDefault="009E52A7" w:rsidP="00D23611">
            <w:pPr>
              <w:spacing w:line="240" w:lineRule="auto"/>
              <w:contextualSpacing/>
              <w:jc w:val="center"/>
              <w:rPr>
                <w:rFonts w:ascii="Times New Roman" w:eastAsia="Roboto" w:hAnsi="Times New Roman" w:cs="Times New Roman"/>
                <w:color w:val="111111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FFFFFF"/>
            <w:vAlign w:val="center"/>
          </w:tcPr>
          <w:p w14:paraId="1DFD6DB4" w14:textId="77777777" w:rsidR="009E52A7" w:rsidRPr="000C7A03" w:rsidRDefault="009E52A7" w:rsidP="00D23611">
            <w:pPr>
              <w:spacing w:line="240" w:lineRule="auto"/>
              <w:ind w:left="100" w:right="100"/>
              <w:contextualSpacing/>
              <w:jc w:val="center"/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>0.94</w:t>
            </w:r>
          </w:p>
          <w:p w14:paraId="1E6644D2" w14:textId="77777777" w:rsidR="009E52A7" w:rsidRPr="000C7A03" w:rsidRDefault="009E52A7" w:rsidP="00D23611">
            <w:pPr>
              <w:spacing w:line="240" w:lineRule="auto"/>
              <w:ind w:left="100" w:right="10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 xml:space="preserve"> [0.66, 1.21]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546AE921" w14:textId="77777777" w:rsidR="009E52A7" w:rsidRPr="000C7A03" w:rsidRDefault="009E52A7" w:rsidP="00D23611">
            <w:pPr>
              <w:spacing w:line="240" w:lineRule="auto"/>
              <w:ind w:left="100" w:right="100"/>
              <w:contextualSpacing/>
              <w:jc w:val="center"/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>1.27</w:t>
            </w:r>
          </w:p>
          <w:p w14:paraId="247E83B6" w14:textId="77777777" w:rsidR="009E52A7" w:rsidRPr="000C7A03" w:rsidRDefault="009E52A7" w:rsidP="00D23611">
            <w:pPr>
              <w:spacing w:line="240" w:lineRule="auto"/>
              <w:ind w:left="100" w:right="10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 xml:space="preserve"> [0.98, 1.56]</w:t>
            </w:r>
          </w:p>
        </w:tc>
      </w:tr>
      <w:tr w:rsidR="009E52A7" w:rsidRPr="000C7A03" w14:paraId="4A7E3D14" w14:textId="77777777" w:rsidTr="009E52A7">
        <w:trPr>
          <w:trHeight w:val="80"/>
          <w:jc w:val="center"/>
        </w:trPr>
        <w:tc>
          <w:tcPr>
            <w:tcW w:w="1457" w:type="dxa"/>
          </w:tcPr>
          <w:p w14:paraId="02A602D8" w14:textId="77777777" w:rsidR="009E52A7" w:rsidRPr="000C7A03" w:rsidRDefault="009E52A7" w:rsidP="00212CAE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0C7A03">
              <w:rPr>
                <w:rFonts w:ascii="Times New Roman" w:hAnsi="Times New Roman" w:cs="Times New Roman"/>
                <w:sz w:val="18"/>
                <w:szCs w:val="18"/>
              </w:rPr>
              <w:t>ICBT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xtension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35C7B8C4" w14:textId="77777777" w:rsidR="009E52A7" w:rsidRPr="00212CAE" w:rsidRDefault="009E52A7" w:rsidP="00212CAE">
            <w:pPr>
              <w:spacing w:after="0" w:line="240" w:lineRule="auto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>17.83 (7.03)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4A07F5B2" w14:textId="77777777" w:rsidR="009E52A7" w:rsidRPr="00212CAE" w:rsidRDefault="009E52A7" w:rsidP="00212CAE">
            <w:pPr>
              <w:spacing w:after="0" w:line="240" w:lineRule="auto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>10.29 (8.01)</w:t>
            </w:r>
          </w:p>
        </w:tc>
        <w:tc>
          <w:tcPr>
            <w:tcW w:w="1008" w:type="dxa"/>
            <w:shd w:val="clear" w:color="auto" w:fill="FFFFFF"/>
            <w:vAlign w:val="center"/>
          </w:tcPr>
          <w:p w14:paraId="2E698AE0" w14:textId="77777777" w:rsidR="009E52A7" w:rsidRPr="00212CAE" w:rsidRDefault="009E52A7" w:rsidP="00212CAE">
            <w:pPr>
              <w:spacing w:after="0" w:line="240" w:lineRule="auto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>9.02 (8.17)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22018BB8" w14:textId="77777777" w:rsidR="009E52A7" w:rsidRPr="00212CAE" w:rsidRDefault="009E52A7" w:rsidP="00212CAE">
            <w:pPr>
              <w:spacing w:after="0" w:line="240" w:lineRule="auto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>6.22 (7.07)</w:t>
            </w:r>
          </w:p>
        </w:tc>
        <w:tc>
          <w:tcPr>
            <w:tcW w:w="283" w:type="dxa"/>
          </w:tcPr>
          <w:p w14:paraId="3059CB3D" w14:textId="77777777" w:rsidR="009E52A7" w:rsidRPr="000C7A03" w:rsidRDefault="009E52A7" w:rsidP="00D23611">
            <w:pPr>
              <w:spacing w:line="240" w:lineRule="auto"/>
              <w:contextualSpacing/>
              <w:jc w:val="center"/>
              <w:rPr>
                <w:rFonts w:ascii="Times New Roman" w:eastAsia="Roboto" w:hAnsi="Times New Roman" w:cs="Times New Roman"/>
                <w:color w:val="111111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FFFFFF"/>
            <w:vAlign w:val="center"/>
          </w:tcPr>
          <w:p w14:paraId="7FD6C23E" w14:textId="77777777" w:rsidR="009E52A7" w:rsidRPr="000C7A03" w:rsidRDefault="009E52A7" w:rsidP="00D23611">
            <w:pPr>
              <w:spacing w:line="240" w:lineRule="auto"/>
              <w:ind w:left="100" w:right="100"/>
              <w:contextualSpacing/>
              <w:jc w:val="center"/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 xml:space="preserve">42.3 </w:t>
            </w:r>
          </w:p>
          <w:p w14:paraId="6CE6B19E" w14:textId="77777777" w:rsidR="009E52A7" w:rsidRPr="000C7A03" w:rsidRDefault="009E52A7" w:rsidP="00D23611">
            <w:pPr>
              <w:spacing w:line="240" w:lineRule="auto"/>
              <w:ind w:left="100" w:right="10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>[33.0, 51.5]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6938E638" w14:textId="77777777" w:rsidR="009E52A7" w:rsidRPr="000C7A03" w:rsidRDefault="009E52A7" w:rsidP="00D23611">
            <w:pPr>
              <w:spacing w:line="240" w:lineRule="auto"/>
              <w:ind w:left="100" w:right="100"/>
              <w:contextualSpacing/>
              <w:jc w:val="center"/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 xml:space="preserve">65.1 </w:t>
            </w:r>
          </w:p>
          <w:p w14:paraId="46E4DADE" w14:textId="77777777" w:rsidR="009E52A7" w:rsidRPr="000C7A03" w:rsidRDefault="009E52A7" w:rsidP="00D23611">
            <w:pPr>
              <w:spacing w:line="240" w:lineRule="auto"/>
              <w:ind w:left="100" w:right="10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>[56.1, 74.2]</w:t>
            </w:r>
          </w:p>
        </w:tc>
        <w:tc>
          <w:tcPr>
            <w:tcW w:w="284" w:type="dxa"/>
          </w:tcPr>
          <w:p w14:paraId="54AD5F66" w14:textId="77777777" w:rsidR="009E52A7" w:rsidRPr="000C7A03" w:rsidRDefault="009E52A7" w:rsidP="00D23611">
            <w:pPr>
              <w:spacing w:line="240" w:lineRule="auto"/>
              <w:contextualSpacing/>
              <w:jc w:val="center"/>
              <w:rPr>
                <w:rFonts w:ascii="Times New Roman" w:eastAsia="Roboto" w:hAnsi="Times New Roman" w:cs="Times New Roman"/>
                <w:color w:val="111111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FFFFFF"/>
            <w:vAlign w:val="center"/>
          </w:tcPr>
          <w:p w14:paraId="1A31A359" w14:textId="77777777" w:rsidR="009E52A7" w:rsidRPr="000C7A03" w:rsidRDefault="009E52A7" w:rsidP="00D23611">
            <w:pPr>
              <w:spacing w:line="240" w:lineRule="auto"/>
              <w:ind w:left="100" w:right="100"/>
              <w:contextualSpacing/>
              <w:jc w:val="center"/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>1.00</w:t>
            </w:r>
          </w:p>
          <w:p w14:paraId="7D545842" w14:textId="77777777" w:rsidR="009E52A7" w:rsidRPr="000C7A03" w:rsidRDefault="009E52A7" w:rsidP="00D23611">
            <w:pPr>
              <w:spacing w:line="240" w:lineRule="auto"/>
              <w:ind w:left="100" w:right="10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 xml:space="preserve"> [0.71, 1.29]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27CACE65" w14:textId="77777777" w:rsidR="009E52A7" w:rsidRPr="000C7A03" w:rsidRDefault="009E52A7" w:rsidP="00D23611">
            <w:pPr>
              <w:spacing w:line="240" w:lineRule="auto"/>
              <w:ind w:left="100" w:right="100"/>
              <w:contextualSpacing/>
              <w:jc w:val="center"/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>1.64</w:t>
            </w:r>
          </w:p>
          <w:p w14:paraId="2A5CBA41" w14:textId="77777777" w:rsidR="009E52A7" w:rsidRPr="000C7A03" w:rsidRDefault="009E52A7" w:rsidP="00D23611">
            <w:pPr>
              <w:spacing w:line="240" w:lineRule="auto"/>
              <w:ind w:left="100" w:right="10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 xml:space="preserve"> [1.32, 1.96]</w:t>
            </w:r>
          </w:p>
        </w:tc>
      </w:tr>
      <w:tr w:rsidR="009E52A7" w:rsidRPr="000C7A03" w14:paraId="527D6E94" w14:textId="77777777" w:rsidTr="009E52A7">
        <w:trPr>
          <w:trHeight w:val="80"/>
          <w:jc w:val="center"/>
        </w:trPr>
        <w:tc>
          <w:tcPr>
            <w:tcW w:w="1457" w:type="dxa"/>
          </w:tcPr>
          <w:p w14:paraId="67FA168F" w14:textId="77777777" w:rsidR="009E52A7" w:rsidRPr="000C7A03" w:rsidRDefault="009E52A7" w:rsidP="00212CAE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0C7A03">
              <w:rPr>
                <w:rFonts w:ascii="Times New Roman" w:hAnsi="Times New Roman" w:cs="Times New Roman"/>
                <w:sz w:val="18"/>
                <w:szCs w:val="18"/>
              </w:rPr>
              <w:t>ICBT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booster + extension 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0040542E" w14:textId="77777777" w:rsidR="009E52A7" w:rsidRPr="00212CAE" w:rsidRDefault="009E52A7" w:rsidP="00212CAE">
            <w:pPr>
              <w:spacing w:after="0" w:line="240" w:lineRule="auto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>18.73 (6.24)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3EEA0F39" w14:textId="77777777" w:rsidR="009E52A7" w:rsidRPr="00212CAE" w:rsidRDefault="009E52A7" w:rsidP="00212CAE">
            <w:pPr>
              <w:spacing w:after="0" w:line="240" w:lineRule="auto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>11.39 (8.46)</w:t>
            </w:r>
          </w:p>
        </w:tc>
        <w:tc>
          <w:tcPr>
            <w:tcW w:w="1008" w:type="dxa"/>
            <w:shd w:val="clear" w:color="auto" w:fill="FFFFFF"/>
            <w:vAlign w:val="center"/>
          </w:tcPr>
          <w:p w14:paraId="3456E57C" w14:textId="77777777" w:rsidR="009E52A7" w:rsidRPr="00212CAE" w:rsidRDefault="009E52A7" w:rsidP="00212CAE">
            <w:pPr>
              <w:spacing w:after="0" w:line="240" w:lineRule="auto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>8.94 (8.73)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04AE9DDE" w14:textId="77777777" w:rsidR="009E52A7" w:rsidRPr="00212CAE" w:rsidRDefault="009E52A7" w:rsidP="00212CAE">
            <w:pPr>
              <w:spacing w:after="0" w:line="240" w:lineRule="auto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>9.06 (8.71)</w:t>
            </w:r>
          </w:p>
        </w:tc>
        <w:tc>
          <w:tcPr>
            <w:tcW w:w="283" w:type="dxa"/>
          </w:tcPr>
          <w:p w14:paraId="39EAFCA1" w14:textId="77777777" w:rsidR="009E52A7" w:rsidRPr="000C7A03" w:rsidRDefault="009E52A7" w:rsidP="00D23611">
            <w:pPr>
              <w:spacing w:line="240" w:lineRule="auto"/>
              <w:contextualSpacing/>
              <w:jc w:val="center"/>
              <w:rPr>
                <w:rFonts w:ascii="Times New Roman" w:eastAsia="Roboto" w:hAnsi="Times New Roman" w:cs="Times New Roman"/>
                <w:color w:val="111111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FFFFFF"/>
            <w:vAlign w:val="center"/>
          </w:tcPr>
          <w:p w14:paraId="06EA820F" w14:textId="77777777" w:rsidR="009E52A7" w:rsidRPr="000C7A03" w:rsidRDefault="009E52A7" w:rsidP="00D23611">
            <w:pPr>
              <w:spacing w:line="240" w:lineRule="auto"/>
              <w:ind w:left="100" w:right="100"/>
              <w:contextualSpacing/>
              <w:jc w:val="center"/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 xml:space="preserve">39.2 </w:t>
            </w:r>
          </w:p>
          <w:p w14:paraId="6D8C3D8E" w14:textId="77777777" w:rsidR="009E52A7" w:rsidRPr="000C7A03" w:rsidRDefault="009E52A7" w:rsidP="00D23611">
            <w:pPr>
              <w:spacing w:line="240" w:lineRule="auto"/>
              <w:ind w:left="100" w:right="10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>[30.2, 48.1]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3822750F" w14:textId="77777777" w:rsidR="009E52A7" w:rsidRPr="000C7A03" w:rsidRDefault="009E52A7" w:rsidP="00D23611">
            <w:pPr>
              <w:spacing w:line="240" w:lineRule="auto"/>
              <w:ind w:left="100" w:right="100"/>
              <w:contextualSpacing/>
              <w:jc w:val="center"/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 xml:space="preserve">51.6 </w:t>
            </w:r>
          </w:p>
          <w:p w14:paraId="1CF19FAF" w14:textId="77777777" w:rsidR="009E52A7" w:rsidRPr="000C7A03" w:rsidRDefault="009E52A7" w:rsidP="00D23611">
            <w:pPr>
              <w:spacing w:line="240" w:lineRule="auto"/>
              <w:ind w:left="100" w:right="10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>[41.8, 61.4]</w:t>
            </w:r>
          </w:p>
        </w:tc>
        <w:tc>
          <w:tcPr>
            <w:tcW w:w="284" w:type="dxa"/>
          </w:tcPr>
          <w:p w14:paraId="7C87D13D" w14:textId="77777777" w:rsidR="009E52A7" w:rsidRPr="000C7A03" w:rsidRDefault="009E52A7" w:rsidP="00D23611">
            <w:pPr>
              <w:spacing w:line="240" w:lineRule="auto"/>
              <w:contextualSpacing/>
              <w:jc w:val="center"/>
              <w:rPr>
                <w:rFonts w:ascii="Times New Roman" w:eastAsia="Roboto" w:hAnsi="Times New Roman" w:cs="Times New Roman"/>
                <w:color w:val="111111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FFFFFF"/>
            <w:vAlign w:val="center"/>
          </w:tcPr>
          <w:p w14:paraId="01731B1B" w14:textId="77777777" w:rsidR="009E52A7" w:rsidRPr="000C7A03" w:rsidRDefault="009E52A7" w:rsidP="00D23611">
            <w:pPr>
              <w:spacing w:line="240" w:lineRule="auto"/>
              <w:ind w:left="100" w:right="100"/>
              <w:contextualSpacing/>
              <w:jc w:val="center"/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>0.98</w:t>
            </w:r>
          </w:p>
          <w:p w14:paraId="37E39DB8" w14:textId="77777777" w:rsidR="009E52A7" w:rsidRPr="000C7A03" w:rsidRDefault="009E52A7" w:rsidP="00D23611">
            <w:pPr>
              <w:spacing w:line="240" w:lineRule="auto"/>
              <w:ind w:left="100" w:right="10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 xml:space="preserve"> [0.71, 1.26]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32267D8D" w14:textId="77777777" w:rsidR="009E52A7" w:rsidRPr="000C7A03" w:rsidRDefault="009E52A7" w:rsidP="00D23611">
            <w:pPr>
              <w:spacing w:line="240" w:lineRule="auto"/>
              <w:ind w:left="100" w:right="100"/>
              <w:contextualSpacing/>
              <w:jc w:val="center"/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>1.27</w:t>
            </w:r>
          </w:p>
          <w:p w14:paraId="09AB6A22" w14:textId="77777777" w:rsidR="009E52A7" w:rsidRPr="000C7A03" w:rsidRDefault="009E52A7" w:rsidP="00D23611">
            <w:pPr>
              <w:spacing w:line="240" w:lineRule="auto"/>
              <w:ind w:left="100" w:right="10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 xml:space="preserve"> [0.99, 1.56]</w:t>
            </w:r>
          </w:p>
        </w:tc>
      </w:tr>
      <w:tr w:rsidR="009E52A7" w:rsidRPr="000C7A03" w14:paraId="1D625A0B" w14:textId="77777777" w:rsidTr="009E52A7">
        <w:trPr>
          <w:trHeight w:val="176"/>
          <w:jc w:val="center"/>
        </w:trPr>
        <w:tc>
          <w:tcPr>
            <w:tcW w:w="1457" w:type="dxa"/>
          </w:tcPr>
          <w:p w14:paraId="31081057" w14:textId="77777777" w:rsidR="009E52A7" w:rsidRPr="00212CAE" w:rsidRDefault="009E52A7" w:rsidP="00D23611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12CAE">
              <w:rPr>
                <w:rFonts w:ascii="Times New Roman" w:hAnsi="Times New Roman" w:cs="Times New Roman"/>
                <w:b/>
                <w:sz w:val="18"/>
                <w:szCs w:val="18"/>
              </w:rPr>
              <w:t>PDSS-SR</w:t>
            </w:r>
          </w:p>
        </w:tc>
        <w:tc>
          <w:tcPr>
            <w:tcW w:w="989" w:type="dxa"/>
          </w:tcPr>
          <w:p w14:paraId="1D6794A7" w14:textId="77777777" w:rsidR="009E52A7" w:rsidRPr="000C7A03" w:rsidRDefault="009E52A7" w:rsidP="00D23611">
            <w:pPr>
              <w:spacing w:line="240" w:lineRule="auto"/>
              <w:contextualSpacing/>
              <w:jc w:val="center"/>
              <w:rPr>
                <w:rFonts w:ascii="Times New Roman" w:eastAsia="Roboto" w:hAnsi="Times New Roman" w:cs="Times New Roman"/>
                <w:color w:val="111111"/>
                <w:sz w:val="18"/>
                <w:szCs w:val="18"/>
              </w:rPr>
            </w:pPr>
          </w:p>
        </w:tc>
        <w:tc>
          <w:tcPr>
            <w:tcW w:w="992" w:type="dxa"/>
          </w:tcPr>
          <w:p w14:paraId="29BE833E" w14:textId="77777777" w:rsidR="009E52A7" w:rsidRPr="000C7A03" w:rsidRDefault="009E52A7" w:rsidP="00D23611">
            <w:pPr>
              <w:spacing w:line="240" w:lineRule="auto"/>
              <w:contextualSpacing/>
              <w:jc w:val="center"/>
              <w:rPr>
                <w:rFonts w:ascii="Times New Roman" w:eastAsia="Roboto" w:hAnsi="Times New Roman" w:cs="Times New Roman"/>
                <w:color w:val="111111"/>
                <w:sz w:val="18"/>
                <w:szCs w:val="18"/>
              </w:rPr>
            </w:pPr>
          </w:p>
        </w:tc>
        <w:tc>
          <w:tcPr>
            <w:tcW w:w="1008" w:type="dxa"/>
          </w:tcPr>
          <w:p w14:paraId="0CBD9A53" w14:textId="77777777" w:rsidR="009E52A7" w:rsidRPr="000C7A03" w:rsidRDefault="009E52A7" w:rsidP="00D23611">
            <w:pPr>
              <w:spacing w:line="240" w:lineRule="auto"/>
              <w:contextualSpacing/>
              <w:jc w:val="center"/>
              <w:rPr>
                <w:rFonts w:ascii="Times New Roman" w:eastAsia="Roboto" w:hAnsi="Times New Roman" w:cs="Times New Roman"/>
                <w:color w:val="111111"/>
                <w:sz w:val="18"/>
                <w:szCs w:val="18"/>
              </w:rPr>
            </w:pPr>
          </w:p>
        </w:tc>
        <w:tc>
          <w:tcPr>
            <w:tcW w:w="993" w:type="dxa"/>
          </w:tcPr>
          <w:p w14:paraId="60D6097D" w14:textId="77777777" w:rsidR="009E52A7" w:rsidRPr="000C7A03" w:rsidRDefault="009E52A7" w:rsidP="00D23611">
            <w:pPr>
              <w:spacing w:line="240" w:lineRule="auto"/>
              <w:contextualSpacing/>
              <w:jc w:val="center"/>
              <w:rPr>
                <w:rFonts w:ascii="Times New Roman" w:eastAsia="Roboto" w:hAnsi="Times New Roman" w:cs="Times New Roman"/>
                <w:color w:val="111111"/>
                <w:sz w:val="18"/>
                <w:szCs w:val="18"/>
              </w:rPr>
            </w:pPr>
          </w:p>
        </w:tc>
        <w:tc>
          <w:tcPr>
            <w:tcW w:w="283" w:type="dxa"/>
          </w:tcPr>
          <w:p w14:paraId="0E36E81D" w14:textId="77777777" w:rsidR="009E52A7" w:rsidRPr="000C7A03" w:rsidRDefault="009E52A7" w:rsidP="00D23611">
            <w:pPr>
              <w:spacing w:line="240" w:lineRule="auto"/>
              <w:contextualSpacing/>
              <w:jc w:val="center"/>
              <w:rPr>
                <w:rFonts w:ascii="Times New Roman" w:eastAsia="Roboto" w:hAnsi="Times New Roman" w:cs="Times New Roman"/>
                <w:color w:val="111111"/>
                <w:sz w:val="18"/>
                <w:szCs w:val="18"/>
              </w:rPr>
            </w:pPr>
          </w:p>
        </w:tc>
        <w:tc>
          <w:tcPr>
            <w:tcW w:w="1418" w:type="dxa"/>
          </w:tcPr>
          <w:p w14:paraId="6B7362FF" w14:textId="77777777" w:rsidR="009E52A7" w:rsidRPr="000C7A03" w:rsidRDefault="009E52A7" w:rsidP="00D23611">
            <w:pPr>
              <w:spacing w:line="240" w:lineRule="auto"/>
              <w:contextualSpacing/>
              <w:jc w:val="center"/>
              <w:rPr>
                <w:rFonts w:ascii="Times New Roman" w:eastAsia="Roboto" w:hAnsi="Times New Roman" w:cs="Times New Roman"/>
                <w:color w:val="111111"/>
                <w:sz w:val="18"/>
                <w:szCs w:val="18"/>
              </w:rPr>
            </w:pPr>
          </w:p>
        </w:tc>
        <w:tc>
          <w:tcPr>
            <w:tcW w:w="1417" w:type="dxa"/>
          </w:tcPr>
          <w:p w14:paraId="44A9AEE6" w14:textId="77777777" w:rsidR="009E52A7" w:rsidRPr="000C7A03" w:rsidRDefault="009E52A7" w:rsidP="00D23611">
            <w:pPr>
              <w:spacing w:line="240" w:lineRule="auto"/>
              <w:contextualSpacing/>
              <w:jc w:val="center"/>
              <w:rPr>
                <w:rFonts w:ascii="Times New Roman" w:eastAsia="Roboto" w:hAnsi="Times New Roman" w:cs="Times New Roman"/>
                <w:color w:val="111111"/>
                <w:sz w:val="18"/>
                <w:szCs w:val="18"/>
              </w:rPr>
            </w:pPr>
          </w:p>
        </w:tc>
        <w:tc>
          <w:tcPr>
            <w:tcW w:w="284" w:type="dxa"/>
          </w:tcPr>
          <w:p w14:paraId="3CA77483" w14:textId="77777777" w:rsidR="009E52A7" w:rsidRPr="000C7A03" w:rsidRDefault="009E52A7" w:rsidP="00D23611">
            <w:pPr>
              <w:spacing w:line="240" w:lineRule="auto"/>
              <w:contextualSpacing/>
              <w:jc w:val="center"/>
              <w:rPr>
                <w:rFonts w:ascii="Times New Roman" w:eastAsia="Roboto" w:hAnsi="Times New Roman" w:cs="Times New Roman"/>
                <w:color w:val="111111"/>
                <w:sz w:val="18"/>
                <w:szCs w:val="18"/>
              </w:rPr>
            </w:pPr>
          </w:p>
        </w:tc>
        <w:tc>
          <w:tcPr>
            <w:tcW w:w="1417" w:type="dxa"/>
          </w:tcPr>
          <w:p w14:paraId="7F2D9FF3" w14:textId="77777777" w:rsidR="009E52A7" w:rsidRPr="000C7A03" w:rsidRDefault="009E52A7" w:rsidP="00D23611">
            <w:pPr>
              <w:spacing w:line="240" w:lineRule="auto"/>
              <w:contextualSpacing/>
              <w:jc w:val="center"/>
              <w:rPr>
                <w:rFonts w:ascii="Times New Roman" w:eastAsia="Roboto" w:hAnsi="Times New Roman" w:cs="Times New Roman"/>
                <w:color w:val="111111"/>
                <w:sz w:val="18"/>
                <w:szCs w:val="18"/>
              </w:rPr>
            </w:pPr>
          </w:p>
        </w:tc>
        <w:tc>
          <w:tcPr>
            <w:tcW w:w="1418" w:type="dxa"/>
          </w:tcPr>
          <w:p w14:paraId="145E2FBB" w14:textId="77777777" w:rsidR="009E52A7" w:rsidRPr="000C7A03" w:rsidRDefault="009E52A7" w:rsidP="00D23611">
            <w:pPr>
              <w:spacing w:line="240" w:lineRule="auto"/>
              <w:contextualSpacing/>
              <w:jc w:val="center"/>
              <w:rPr>
                <w:rFonts w:ascii="Times New Roman" w:eastAsia="Roboto" w:hAnsi="Times New Roman" w:cs="Times New Roman"/>
                <w:color w:val="111111"/>
                <w:sz w:val="18"/>
                <w:szCs w:val="18"/>
              </w:rPr>
            </w:pPr>
          </w:p>
        </w:tc>
      </w:tr>
      <w:tr w:rsidR="009E52A7" w:rsidRPr="000C7A03" w14:paraId="5123D160" w14:textId="77777777" w:rsidTr="009E52A7">
        <w:trPr>
          <w:trHeight w:val="117"/>
          <w:jc w:val="center"/>
        </w:trPr>
        <w:tc>
          <w:tcPr>
            <w:tcW w:w="1457" w:type="dxa"/>
          </w:tcPr>
          <w:p w14:paraId="612506F9" w14:textId="77777777" w:rsidR="009E52A7" w:rsidRPr="000C7A03" w:rsidRDefault="009E52A7" w:rsidP="00212CAE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0C7A03">
              <w:rPr>
                <w:rFonts w:ascii="Times New Roman" w:hAnsi="Times New Roman" w:cs="Times New Roman"/>
                <w:sz w:val="18"/>
                <w:szCs w:val="18"/>
              </w:rPr>
              <w:t>ICBT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64897A63" w14:textId="77777777" w:rsidR="009E52A7" w:rsidRPr="00212CAE" w:rsidRDefault="009E52A7" w:rsidP="00212CAE">
            <w:pPr>
              <w:spacing w:after="0" w:line="240" w:lineRule="auto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>8.14 (6.27)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09291271" w14:textId="77777777" w:rsidR="009E52A7" w:rsidRPr="00212CAE" w:rsidRDefault="009E52A7" w:rsidP="00212CAE">
            <w:pPr>
              <w:spacing w:after="0" w:line="240" w:lineRule="auto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>4.25 (4.61)</w:t>
            </w:r>
          </w:p>
        </w:tc>
        <w:tc>
          <w:tcPr>
            <w:tcW w:w="1008" w:type="dxa"/>
            <w:shd w:val="clear" w:color="auto" w:fill="FFFFFF"/>
            <w:vAlign w:val="center"/>
          </w:tcPr>
          <w:p w14:paraId="07B530CD" w14:textId="77777777" w:rsidR="009E52A7" w:rsidRPr="00212CAE" w:rsidRDefault="009E52A7" w:rsidP="00212CAE">
            <w:pPr>
              <w:spacing w:after="0" w:line="240" w:lineRule="auto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>3.66 (4.70)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4D1DE158" w14:textId="77777777" w:rsidR="009E52A7" w:rsidRPr="00212CAE" w:rsidRDefault="009E52A7" w:rsidP="00212CAE">
            <w:pPr>
              <w:spacing w:after="0" w:line="240" w:lineRule="auto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>2.90 (3.82)</w:t>
            </w:r>
          </w:p>
        </w:tc>
        <w:tc>
          <w:tcPr>
            <w:tcW w:w="283" w:type="dxa"/>
          </w:tcPr>
          <w:p w14:paraId="0E5AC1A4" w14:textId="77777777" w:rsidR="009E52A7" w:rsidRPr="000C7A03" w:rsidRDefault="009E52A7" w:rsidP="00D23611">
            <w:pPr>
              <w:spacing w:line="240" w:lineRule="auto"/>
              <w:contextualSpacing/>
              <w:jc w:val="center"/>
              <w:rPr>
                <w:rFonts w:ascii="Times New Roman" w:eastAsia="Roboto" w:hAnsi="Times New Roman" w:cs="Times New Roman"/>
                <w:color w:val="111111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FFFFFF"/>
            <w:vAlign w:val="center"/>
          </w:tcPr>
          <w:p w14:paraId="4AC36DCB" w14:textId="77777777" w:rsidR="009E52A7" w:rsidRPr="000C7A03" w:rsidRDefault="009E52A7" w:rsidP="00D23611">
            <w:pPr>
              <w:spacing w:line="240" w:lineRule="auto"/>
              <w:ind w:left="100" w:right="100"/>
              <w:contextualSpacing/>
              <w:jc w:val="center"/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 xml:space="preserve">47.8 </w:t>
            </w:r>
          </w:p>
          <w:p w14:paraId="4657EDF2" w14:textId="77777777" w:rsidR="009E52A7" w:rsidRPr="000C7A03" w:rsidRDefault="009E52A7" w:rsidP="00D23611">
            <w:pPr>
              <w:spacing w:line="240" w:lineRule="auto"/>
              <w:ind w:left="100" w:right="10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>[34.9, 60.7]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365037A7" w14:textId="77777777" w:rsidR="009E52A7" w:rsidRPr="000C7A03" w:rsidRDefault="009E52A7" w:rsidP="00D23611">
            <w:pPr>
              <w:spacing w:line="240" w:lineRule="auto"/>
              <w:ind w:left="100" w:right="100"/>
              <w:contextualSpacing/>
              <w:jc w:val="center"/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 xml:space="preserve">64.4 </w:t>
            </w:r>
          </w:p>
          <w:p w14:paraId="3E73DA3C" w14:textId="77777777" w:rsidR="009E52A7" w:rsidRPr="000C7A03" w:rsidRDefault="009E52A7" w:rsidP="00D23611">
            <w:pPr>
              <w:spacing w:line="240" w:lineRule="auto"/>
              <w:ind w:left="100" w:right="10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>[54.0, 74.7]</w:t>
            </w:r>
          </w:p>
        </w:tc>
        <w:tc>
          <w:tcPr>
            <w:tcW w:w="284" w:type="dxa"/>
          </w:tcPr>
          <w:p w14:paraId="7D87FE18" w14:textId="77777777" w:rsidR="009E52A7" w:rsidRPr="000C7A03" w:rsidRDefault="009E52A7" w:rsidP="00D23611">
            <w:pPr>
              <w:spacing w:line="240" w:lineRule="auto"/>
              <w:contextualSpacing/>
              <w:jc w:val="center"/>
              <w:rPr>
                <w:rFonts w:ascii="Times New Roman" w:eastAsia="Roboto" w:hAnsi="Times New Roman" w:cs="Times New Roman"/>
                <w:color w:val="111111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FFFFFF"/>
            <w:vAlign w:val="center"/>
          </w:tcPr>
          <w:p w14:paraId="652BD7CD" w14:textId="77777777" w:rsidR="009E52A7" w:rsidRPr="000C7A03" w:rsidRDefault="009E52A7" w:rsidP="00D23611">
            <w:pPr>
              <w:spacing w:line="240" w:lineRule="auto"/>
              <w:ind w:left="100" w:right="100"/>
              <w:contextualSpacing/>
              <w:jc w:val="center"/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>0.70</w:t>
            </w:r>
          </w:p>
          <w:p w14:paraId="5E02C1B1" w14:textId="77777777" w:rsidR="009E52A7" w:rsidRPr="000C7A03" w:rsidRDefault="009E52A7" w:rsidP="00D23611">
            <w:pPr>
              <w:spacing w:line="240" w:lineRule="auto"/>
              <w:ind w:left="100" w:right="10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 xml:space="preserve"> [0.43, 0.98]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2ACD848F" w14:textId="77777777" w:rsidR="009E52A7" w:rsidRPr="000C7A03" w:rsidRDefault="009E52A7" w:rsidP="00D23611">
            <w:pPr>
              <w:spacing w:line="240" w:lineRule="auto"/>
              <w:ind w:left="100" w:right="100"/>
              <w:contextualSpacing/>
              <w:jc w:val="center"/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>1.01</w:t>
            </w:r>
          </w:p>
          <w:p w14:paraId="296332F3" w14:textId="77777777" w:rsidR="009E52A7" w:rsidRPr="000C7A03" w:rsidRDefault="009E52A7" w:rsidP="00D23611">
            <w:pPr>
              <w:spacing w:line="240" w:lineRule="auto"/>
              <w:ind w:left="100" w:right="10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 xml:space="preserve"> [0.72, 1.29]</w:t>
            </w:r>
          </w:p>
        </w:tc>
      </w:tr>
      <w:tr w:rsidR="009E52A7" w:rsidRPr="000C7A03" w14:paraId="0968F944" w14:textId="77777777" w:rsidTr="009E52A7">
        <w:trPr>
          <w:trHeight w:val="80"/>
          <w:jc w:val="center"/>
        </w:trPr>
        <w:tc>
          <w:tcPr>
            <w:tcW w:w="1457" w:type="dxa"/>
          </w:tcPr>
          <w:p w14:paraId="66243E9E" w14:textId="77777777" w:rsidR="009E52A7" w:rsidRPr="000C7A03" w:rsidRDefault="009E52A7" w:rsidP="00212CAE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0C7A03">
              <w:rPr>
                <w:rFonts w:ascii="Times New Roman" w:hAnsi="Times New Roman" w:cs="Times New Roman"/>
                <w:sz w:val="18"/>
                <w:szCs w:val="18"/>
              </w:rPr>
              <w:t>ICBT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ooster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17831F13" w14:textId="77777777" w:rsidR="009E52A7" w:rsidRPr="00212CAE" w:rsidRDefault="009E52A7" w:rsidP="00212CAE">
            <w:pPr>
              <w:spacing w:after="0" w:line="240" w:lineRule="auto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>7.72 (6.18)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1C4BD00E" w14:textId="77777777" w:rsidR="009E52A7" w:rsidRPr="00212CAE" w:rsidRDefault="009E52A7" w:rsidP="00212CAE">
            <w:pPr>
              <w:spacing w:after="0" w:line="240" w:lineRule="auto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>4.27 (4.41)</w:t>
            </w:r>
          </w:p>
        </w:tc>
        <w:tc>
          <w:tcPr>
            <w:tcW w:w="1008" w:type="dxa"/>
            <w:shd w:val="clear" w:color="auto" w:fill="FFFFFF"/>
            <w:vAlign w:val="center"/>
          </w:tcPr>
          <w:p w14:paraId="23796CC0" w14:textId="77777777" w:rsidR="009E52A7" w:rsidRPr="00212CAE" w:rsidRDefault="009E52A7" w:rsidP="00212CAE">
            <w:pPr>
              <w:spacing w:after="0" w:line="240" w:lineRule="auto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>3.29 (3.98)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044DB60E" w14:textId="77777777" w:rsidR="009E52A7" w:rsidRPr="00212CAE" w:rsidRDefault="009E52A7" w:rsidP="00212CAE">
            <w:pPr>
              <w:spacing w:after="0" w:line="240" w:lineRule="auto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>2.61 (3.43)</w:t>
            </w:r>
          </w:p>
        </w:tc>
        <w:tc>
          <w:tcPr>
            <w:tcW w:w="283" w:type="dxa"/>
          </w:tcPr>
          <w:p w14:paraId="344DE252" w14:textId="77777777" w:rsidR="009E52A7" w:rsidRPr="000C7A03" w:rsidRDefault="009E52A7" w:rsidP="00D23611">
            <w:pPr>
              <w:spacing w:line="240" w:lineRule="auto"/>
              <w:contextualSpacing/>
              <w:jc w:val="center"/>
              <w:rPr>
                <w:rFonts w:ascii="Times New Roman" w:eastAsia="Roboto" w:hAnsi="Times New Roman" w:cs="Times New Roman"/>
                <w:color w:val="111111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FFFFFF"/>
            <w:vAlign w:val="center"/>
          </w:tcPr>
          <w:p w14:paraId="2AF03636" w14:textId="77777777" w:rsidR="009E52A7" w:rsidRPr="000C7A03" w:rsidRDefault="009E52A7" w:rsidP="00D23611">
            <w:pPr>
              <w:spacing w:line="240" w:lineRule="auto"/>
              <w:ind w:left="100" w:right="100"/>
              <w:contextualSpacing/>
              <w:jc w:val="center"/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 xml:space="preserve">44.7 </w:t>
            </w:r>
          </w:p>
          <w:p w14:paraId="5C5C87F6" w14:textId="77777777" w:rsidR="009E52A7" w:rsidRPr="000C7A03" w:rsidRDefault="009E52A7" w:rsidP="00D23611">
            <w:pPr>
              <w:spacing w:line="240" w:lineRule="auto"/>
              <w:ind w:left="100" w:right="10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>[31.7, 57.7]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64D8DA1B" w14:textId="77777777" w:rsidR="009E52A7" w:rsidRPr="000C7A03" w:rsidRDefault="009E52A7" w:rsidP="00D23611">
            <w:pPr>
              <w:spacing w:line="240" w:lineRule="auto"/>
              <w:ind w:left="100" w:right="100"/>
              <w:contextualSpacing/>
              <w:jc w:val="center"/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 xml:space="preserve">66.2 </w:t>
            </w:r>
          </w:p>
          <w:p w14:paraId="6E3433AB" w14:textId="77777777" w:rsidR="009E52A7" w:rsidRPr="000C7A03" w:rsidRDefault="009E52A7" w:rsidP="00D23611">
            <w:pPr>
              <w:spacing w:line="240" w:lineRule="auto"/>
              <w:ind w:left="100" w:right="10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>[56.2, 76.2]</w:t>
            </w:r>
          </w:p>
        </w:tc>
        <w:tc>
          <w:tcPr>
            <w:tcW w:w="284" w:type="dxa"/>
          </w:tcPr>
          <w:p w14:paraId="63AF1C9B" w14:textId="77777777" w:rsidR="009E52A7" w:rsidRPr="000C7A03" w:rsidRDefault="009E52A7" w:rsidP="00D23611">
            <w:pPr>
              <w:spacing w:line="240" w:lineRule="auto"/>
              <w:contextualSpacing/>
              <w:jc w:val="center"/>
              <w:rPr>
                <w:rFonts w:ascii="Times New Roman" w:eastAsia="Roboto" w:hAnsi="Times New Roman" w:cs="Times New Roman"/>
                <w:color w:val="111111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FFFFFF"/>
            <w:vAlign w:val="center"/>
          </w:tcPr>
          <w:p w14:paraId="4FE95F51" w14:textId="77777777" w:rsidR="009E52A7" w:rsidRPr="000C7A03" w:rsidRDefault="009E52A7" w:rsidP="00D23611">
            <w:pPr>
              <w:spacing w:line="240" w:lineRule="auto"/>
              <w:ind w:left="100" w:right="100"/>
              <w:contextualSpacing/>
              <w:jc w:val="center"/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>0.64</w:t>
            </w:r>
          </w:p>
          <w:p w14:paraId="46FA8DAD" w14:textId="77777777" w:rsidR="009E52A7" w:rsidRPr="000C7A03" w:rsidRDefault="009E52A7" w:rsidP="00D23611">
            <w:pPr>
              <w:spacing w:line="240" w:lineRule="auto"/>
              <w:ind w:left="100" w:right="10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 xml:space="preserve"> [0.37, 0.91]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151A0B3B" w14:textId="77777777" w:rsidR="009E52A7" w:rsidRPr="000C7A03" w:rsidRDefault="009E52A7" w:rsidP="00D23611">
            <w:pPr>
              <w:spacing w:line="240" w:lineRule="auto"/>
              <w:ind w:left="100" w:right="100"/>
              <w:contextualSpacing/>
              <w:jc w:val="center"/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>1.02</w:t>
            </w:r>
          </w:p>
          <w:p w14:paraId="232D80B2" w14:textId="77777777" w:rsidR="009E52A7" w:rsidRPr="000C7A03" w:rsidRDefault="009E52A7" w:rsidP="00D23611">
            <w:pPr>
              <w:spacing w:line="240" w:lineRule="auto"/>
              <w:ind w:left="100" w:right="10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 xml:space="preserve"> [0.74, 1.30]</w:t>
            </w:r>
          </w:p>
        </w:tc>
      </w:tr>
      <w:tr w:rsidR="009E52A7" w:rsidRPr="000C7A03" w14:paraId="25EEF4A2" w14:textId="77777777" w:rsidTr="009E52A7">
        <w:trPr>
          <w:trHeight w:val="90"/>
          <w:jc w:val="center"/>
        </w:trPr>
        <w:tc>
          <w:tcPr>
            <w:tcW w:w="1457" w:type="dxa"/>
          </w:tcPr>
          <w:p w14:paraId="1B2F6C37" w14:textId="77777777" w:rsidR="009E52A7" w:rsidRPr="000C7A03" w:rsidRDefault="009E52A7" w:rsidP="00212CAE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0C7A03">
              <w:rPr>
                <w:rFonts w:ascii="Times New Roman" w:hAnsi="Times New Roman" w:cs="Times New Roman"/>
                <w:sz w:val="18"/>
                <w:szCs w:val="18"/>
              </w:rPr>
              <w:t>ICBT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xtension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05572A8A" w14:textId="77777777" w:rsidR="009E52A7" w:rsidRPr="00212CAE" w:rsidRDefault="009E52A7" w:rsidP="00212CAE">
            <w:pPr>
              <w:spacing w:after="0" w:line="240" w:lineRule="auto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>8.71 (6.17)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7C079837" w14:textId="77777777" w:rsidR="009E52A7" w:rsidRPr="00212CAE" w:rsidRDefault="009E52A7" w:rsidP="00212CAE">
            <w:pPr>
              <w:spacing w:after="0" w:line="240" w:lineRule="auto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>4.89 (4.87)</w:t>
            </w:r>
          </w:p>
        </w:tc>
        <w:tc>
          <w:tcPr>
            <w:tcW w:w="1008" w:type="dxa"/>
            <w:shd w:val="clear" w:color="auto" w:fill="FFFFFF"/>
            <w:vAlign w:val="center"/>
          </w:tcPr>
          <w:p w14:paraId="4A677D00" w14:textId="77777777" w:rsidR="009E52A7" w:rsidRPr="00212CAE" w:rsidRDefault="009E52A7" w:rsidP="00212CAE">
            <w:pPr>
              <w:spacing w:after="0" w:line="240" w:lineRule="auto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>4.17 (5.23)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7F334F20" w14:textId="77777777" w:rsidR="009E52A7" w:rsidRPr="00212CAE" w:rsidRDefault="009E52A7" w:rsidP="00212CAE">
            <w:pPr>
              <w:spacing w:after="0" w:line="240" w:lineRule="auto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>3.17 (4.15)</w:t>
            </w:r>
          </w:p>
        </w:tc>
        <w:tc>
          <w:tcPr>
            <w:tcW w:w="283" w:type="dxa"/>
          </w:tcPr>
          <w:p w14:paraId="6E6F6E91" w14:textId="77777777" w:rsidR="009E52A7" w:rsidRPr="000C7A03" w:rsidRDefault="009E52A7" w:rsidP="00D23611">
            <w:pPr>
              <w:spacing w:line="240" w:lineRule="auto"/>
              <w:contextualSpacing/>
              <w:jc w:val="center"/>
              <w:rPr>
                <w:rFonts w:ascii="Times New Roman" w:eastAsia="Roboto" w:hAnsi="Times New Roman" w:cs="Times New Roman"/>
                <w:color w:val="111111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FFFFFF"/>
            <w:vAlign w:val="center"/>
          </w:tcPr>
          <w:p w14:paraId="43F198E7" w14:textId="77777777" w:rsidR="009E52A7" w:rsidRPr="000C7A03" w:rsidRDefault="009E52A7" w:rsidP="00D23611">
            <w:pPr>
              <w:spacing w:line="240" w:lineRule="auto"/>
              <w:ind w:left="100" w:right="100"/>
              <w:contextualSpacing/>
              <w:jc w:val="center"/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 xml:space="preserve">43.8 </w:t>
            </w:r>
          </w:p>
          <w:p w14:paraId="2683A2DF" w14:textId="77777777" w:rsidR="009E52A7" w:rsidRPr="000C7A03" w:rsidRDefault="009E52A7" w:rsidP="00D23611">
            <w:pPr>
              <w:spacing w:line="240" w:lineRule="auto"/>
              <w:ind w:left="100" w:right="10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>[32.1, 55.6]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230C0D65" w14:textId="77777777" w:rsidR="009E52A7" w:rsidRPr="000C7A03" w:rsidRDefault="009E52A7" w:rsidP="00D23611">
            <w:pPr>
              <w:spacing w:line="240" w:lineRule="auto"/>
              <w:ind w:left="100" w:right="100"/>
              <w:contextualSpacing/>
              <w:jc w:val="center"/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 xml:space="preserve">63.6 </w:t>
            </w:r>
          </w:p>
          <w:p w14:paraId="206AA101" w14:textId="77777777" w:rsidR="009E52A7" w:rsidRPr="000C7A03" w:rsidRDefault="009E52A7" w:rsidP="00D23611">
            <w:pPr>
              <w:spacing w:line="240" w:lineRule="auto"/>
              <w:ind w:left="100" w:right="10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>[53.3, 73.9]</w:t>
            </w:r>
          </w:p>
        </w:tc>
        <w:tc>
          <w:tcPr>
            <w:tcW w:w="284" w:type="dxa"/>
          </w:tcPr>
          <w:p w14:paraId="35AF5784" w14:textId="77777777" w:rsidR="009E52A7" w:rsidRPr="000C7A03" w:rsidRDefault="009E52A7" w:rsidP="00D23611">
            <w:pPr>
              <w:spacing w:line="240" w:lineRule="auto"/>
              <w:contextualSpacing/>
              <w:jc w:val="center"/>
              <w:rPr>
                <w:rFonts w:ascii="Times New Roman" w:eastAsia="Roboto" w:hAnsi="Times New Roman" w:cs="Times New Roman"/>
                <w:color w:val="111111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FFFFFF"/>
            <w:vAlign w:val="center"/>
          </w:tcPr>
          <w:p w14:paraId="22BD269E" w14:textId="77777777" w:rsidR="009E52A7" w:rsidRPr="000C7A03" w:rsidRDefault="009E52A7" w:rsidP="00D23611">
            <w:pPr>
              <w:spacing w:line="240" w:lineRule="auto"/>
              <w:ind w:left="100" w:right="100"/>
              <w:contextualSpacing/>
              <w:jc w:val="center"/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>0.68</w:t>
            </w:r>
          </w:p>
          <w:p w14:paraId="4D7F2FB3" w14:textId="77777777" w:rsidR="009E52A7" w:rsidRPr="000C7A03" w:rsidRDefault="009E52A7" w:rsidP="00D23611">
            <w:pPr>
              <w:spacing w:line="240" w:lineRule="auto"/>
              <w:ind w:left="100" w:right="10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 xml:space="preserve"> [0.40, 0.96]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2355B7A0" w14:textId="77777777" w:rsidR="009E52A7" w:rsidRPr="000C7A03" w:rsidRDefault="009E52A7" w:rsidP="00D23611">
            <w:pPr>
              <w:spacing w:line="240" w:lineRule="auto"/>
              <w:ind w:left="100" w:right="100"/>
              <w:contextualSpacing/>
              <w:jc w:val="center"/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>1.05</w:t>
            </w:r>
          </w:p>
          <w:p w14:paraId="2A72478C" w14:textId="77777777" w:rsidR="009E52A7" w:rsidRPr="000C7A03" w:rsidRDefault="009E52A7" w:rsidP="00D23611">
            <w:pPr>
              <w:spacing w:line="240" w:lineRule="auto"/>
              <w:ind w:left="100" w:right="10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 xml:space="preserve"> [0.76, 1.34]</w:t>
            </w:r>
          </w:p>
        </w:tc>
      </w:tr>
      <w:tr w:rsidR="009E52A7" w:rsidRPr="000C7A03" w14:paraId="0F1DA5D9" w14:textId="77777777" w:rsidTr="009E52A7">
        <w:trPr>
          <w:trHeight w:val="90"/>
          <w:jc w:val="center"/>
        </w:trPr>
        <w:tc>
          <w:tcPr>
            <w:tcW w:w="1457" w:type="dxa"/>
          </w:tcPr>
          <w:p w14:paraId="5B2BBA80" w14:textId="77777777" w:rsidR="009E52A7" w:rsidRPr="000C7A03" w:rsidRDefault="009E52A7" w:rsidP="00212CAE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0C7A0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ICBT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booster + extension 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379E9D90" w14:textId="77777777" w:rsidR="009E52A7" w:rsidRPr="00212CAE" w:rsidRDefault="009E52A7" w:rsidP="00212CAE">
            <w:pPr>
              <w:spacing w:after="0" w:line="240" w:lineRule="auto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>8.81 (6.30)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5B0F67B7" w14:textId="77777777" w:rsidR="009E52A7" w:rsidRPr="00212CAE" w:rsidRDefault="009E52A7" w:rsidP="00212CAE">
            <w:pPr>
              <w:spacing w:after="0" w:line="240" w:lineRule="auto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>5.14 (4.86)</w:t>
            </w:r>
          </w:p>
        </w:tc>
        <w:tc>
          <w:tcPr>
            <w:tcW w:w="1008" w:type="dxa"/>
            <w:shd w:val="clear" w:color="auto" w:fill="FFFFFF"/>
            <w:vAlign w:val="center"/>
          </w:tcPr>
          <w:p w14:paraId="790ABF7A" w14:textId="77777777" w:rsidR="009E52A7" w:rsidRPr="00212CAE" w:rsidRDefault="009E52A7" w:rsidP="00212CAE">
            <w:pPr>
              <w:spacing w:after="0" w:line="240" w:lineRule="auto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>3.39 (4.27)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2C60B005" w14:textId="77777777" w:rsidR="009E52A7" w:rsidRPr="00212CAE" w:rsidRDefault="009E52A7" w:rsidP="00212CAE">
            <w:pPr>
              <w:spacing w:after="0" w:line="240" w:lineRule="auto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>3.80 (4.17)</w:t>
            </w:r>
          </w:p>
        </w:tc>
        <w:tc>
          <w:tcPr>
            <w:tcW w:w="283" w:type="dxa"/>
          </w:tcPr>
          <w:p w14:paraId="144D7DAB" w14:textId="77777777" w:rsidR="009E52A7" w:rsidRPr="000C7A03" w:rsidRDefault="009E52A7" w:rsidP="00D23611">
            <w:pPr>
              <w:spacing w:line="240" w:lineRule="auto"/>
              <w:contextualSpacing/>
              <w:jc w:val="center"/>
              <w:rPr>
                <w:rFonts w:ascii="Times New Roman" w:eastAsia="Roboto" w:hAnsi="Times New Roman" w:cs="Times New Roman"/>
                <w:color w:val="111111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FFFFFF"/>
            <w:vAlign w:val="center"/>
          </w:tcPr>
          <w:p w14:paraId="7BDAD864" w14:textId="77777777" w:rsidR="009E52A7" w:rsidRPr="000C7A03" w:rsidRDefault="009E52A7" w:rsidP="00D23611">
            <w:pPr>
              <w:spacing w:line="240" w:lineRule="auto"/>
              <w:ind w:left="100" w:right="100"/>
              <w:contextualSpacing/>
              <w:jc w:val="center"/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 xml:space="preserve">41.7 </w:t>
            </w:r>
          </w:p>
          <w:p w14:paraId="15AC7B47" w14:textId="77777777" w:rsidR="009E52A7" w:rsidRPr="000C7A03" w:rsidRDefault="009E52A7" w:rsidP="00D23611">
            <w:pPr>
              <w:spacing w:line="240" w:lineRule="auto"/>
              <w:ind w:left="100" w:right="10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>[30.3, 53.1]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15020B84" w14:textId="77777777" w:rsidR="009E52A7" w:rsidRPr="000C7A03" w:rsidRDefault="009E52A7" w:rsidP="00D23611">
            <w:pPr>
              <w:spacing w:line="240" w:lineRule="auto"/>
              <w:ind w:left="100" w:right="100"/>
              <w:contextualSpacing/>
              <w:jc w:val="center"/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 xml:space="preserve">56.9 </w:t>
            </w:r>
          </w:p>
          <w:p w14:paraId="0A808DB0" w14:textId="77777777" w:rsidR="009E52A7" w:rsidRPr="000C7A03" w:rsidRDefault="009E52A7" w:rsidP="00D23611">
            <w:pPr>
              <w:spacing w:line="240" w:lineRule="auto"/>
              <w:ind w:left="100" w:right="10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>[46.4, 67.4]</w:t>
            </w:r>
          </w:p>
        </w:tc>
        <w:tc>
          <w:tcPr>
            <w:tcW w:w="284" w:type="dxa"/>
          </w:tcPr>
          <w:p w14:paraId="00C85E66" w14:textId="77777777" w:rsidR="009E52A7" w:rsidRPr="000C7A03" w:rsidRDefault="009E52A7" w:rsidP="00D23611">
            <w:pPr>
              <w:spacing w:line="240" w:lineRule="auto"/>
              <w:contextualSpacing/>
              <w:jc w:val="center"/>
              <w:rPr>
                <w:rFonts w:ascii="Times New Roman" w:eastAsia="Roboto" w:hAnsi="Times New Roman" w:cs="Times New Roman"/>
                <w:color w:val="111111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FFFFFF"/>
            <w:vAlign w:val="center"/>
          </w:tcPr>
          <w:p w14:paraId="21DA3125" w14:textId="77777777" w:rsidR="009E52A7" w:rsidRPr="000C7A03" w:rsidRDefault="009E52A7" w:rsidP="00D23611">
            <w:pPr>
              <w:spacing w:line="240" w:lineRule="auto"/>
              <w:ind w:left="100" w:right="100"/>
              <w:contextualSpacing/>
              <w:jc w:val="center"/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>0.65</w:t>
            </w:r>
          </w:p>
          <w:p w14:paraId="4A9C13DC" w14:textId="77777777" w:rsidR="009E52A7" w:rsidRPr="000C7A03" w:rsidRDefault="009E52A7" w:rsidP="00D23611">
            <w:pPr>
              <w:spacing w:line="240" w:lineRule="auto"/>
              <w:ind w:left="100" w:right="10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 xml:space="preserve"> [0.38, 0.92]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60B2C5D6" w14:textId="77777777" w:rsidR="009E52A7" w:rsidRPr="000C7A03" w:rsidRDefault="009E52A7" w:rsidP="00D23611">
            <w:pPr>
              <w:spacing w:line="240" w:lineRule="auto"/>
              <w:ind w:left="100" w:right="100"/>
              <w:contextualSpacing/>
              <w:jc w:val="center"/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>0.94</w:t>
            </w:r>
          </w:p>
          <w:p w14:paraId="455C7BE8" w14:textId="77777777" w:rsidR="009E52A7" w:rsidRPr="000C7A03" w:rsidRDefault="009E52A7" w:rsidP="00D23611">
            <w:pPr>
              <w:spacing w:line="240" w:lineRule="auto"/>
              <w:ind w:left="100" w:right="10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 xml:space="preserve"> [0.66, 1.21]</w:t>
            </w:r>
          </w:p>
        </w:tc>
      </w:tr>
      <w:tr w:rsidR="009E52A7" w:rsidRPr="000C7A03" w14:paraId="1AC98326" w14:textId="77777777" w:rsidTr="009E52A7">
        <w:trPr>
          <w:trHeight w:val="176"/>
          <w:jc w:val="center"/>
        </w:trPr>
        <w:tc>
          <w:tcPr>
            <w:tcW w:w="1457" w:type="dxa"/>
          </w:tcPr>
          <w:p w14:paraId="7F7040AF" w14:textId="77777777" w:rsidR="009E52A7" w:rsidRPr="00212CAE" w:rsidRDefault="009E52A7" w:rsidP="00D23611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12CAE">
              <w:rPr>
                <w:rFonts w:ascii="Times New Roman" w:hAnsi="Times New Roman" w:cs="Times New Roman"/>
                <w:b/>
                <w:sz w:val="18"/>
                <w:szCs w:val="18"/>
              </w:rPr>
              <w:t>SIAS-6/SPS-6</w:t>
            </w:r>
          </w:p>
        </w:tc>
        <w:tc>
          <w:tcPr>
            <w:tcW w:w="989" w:type="dxa"/>
          </w:tcPr>
          <w:p w14:paraId="106E6506" w14:textId="77777777" w:rsidR="009E52A7" w:rsidRPr="000C7A03" w:rsidRDefault="009E52A7" w:rsidP="00D23611">
            <w:pPr>
              <w:spacing w:line="240" w:lineRule="auto"/>
              <w:contextualSpacing/>
              <w:jc w:val="center"/>
              <w:rPr>
                <w:rFonts w:ascii="Times New Roman" w:eastAsia="Roboto" w:hAnsi="Times New Roman" w:cs="Times New Roman"/>
                <w:color w:val="111111"/>
                <w:sz w:val="18"/>
                <w:szCs w:val="18"/>
              </w:rPr>
            </w:pPr>
          </w:p>
        </w:tc>
        <w:tc>
          <w:tcPr>
            <w:tcW w:w="992" w:type="dxa"/>
          </w:tcPr>
          <w:p w14:paraId="76265CEF" w14:textId="77777777" w:rsidR="009E52A7" w:rsidRPr="000C7A03" w:rsidRDefault="009E52A7" w:rsidP="00D23611">
            <w:pPr>
              <w:spacing w:line="240" w:lineRule="auto"/>
              <w:contextualSpacing/>
              <w:jc w:val="center"/>
              <w:rPr>
                <w:rFonts w:ascii="Times New Roman" w:eastAsia="Roboto" w:hAnsi="Times New Roman" w:cs="Times New Roman"/>
                <w:color w:val="111111"/>
                <w:sz w:val="18"/>
                <w:szCs w:val="18"/>
              </w:rPr>
            </w:pPr>
          </w:p>
        </w:tc>
        <w:tc>
          <w:tcPr>
            <w:tcW w:w="1008" w:type="dxa"/>
          </w:tcPr>
          <w:p w14:paraId="38C84126" w14:textId="77777777" w:rsidR="009E52A7" w:rsidRPr="000C7A03" w:rsidRDefault="009E52A7" w:rsidP="00D23611">
            <w:pPr>
              <w:spacing w:line="240" w:lineRule="auto"/>
              <w:contextualSpacing/>
              <w:jc w:val="center"/>
              <w:rPr>
                <w:rFonts w:ascii="Times New Roman" w:eastAsia="Roboto" w:hAnsi="Times New Roman" w:cs="Times New Roman"/>
                <w:color w:val="111111"/>
                <w:sz w:val="18"/>
                <w:szCs w:val="18"/>
              </w:rPr>
            </w:pPr>
          </w:p>
        </w:tc>
        <w:tc>
          <w:tcPr>
            <w:tcW w:w="993" w:type="dxa"/>
          </w:tcPr>
          <w:p w14:paraId="75782040" w14:textId="77777777" w:rsidR="009E52A7" w:rsidRPr="000C7A03" w:rsidRDefault="009E52A7" w:rsidP="00D23611">
            <w:pPr>
              <w:spacing w:line="240" w:lineRule="auto"/>
              <w:contextualSpacing/>
              <w:jc w:val="center"/>
              <w:rPr>
                <w:rFonts w:ascii="Times New Roman" w:eastAsia="Roboto" w:hAnsi="Times New Roman" w:cs="Times New Roman"/>
                <w:color w:val="111111"/>
                <w:sz w:val="18"/>
                <w:szCs w:val="18"/>
              </w:rPr>
            </w:pPr>
          </w:p>
        </w:tc>
        <w:tc>
          <w:tcPr>
            <w:tcW w:w="283" w:type="dxa"/>
          </w:tcPr>
          <w:p w14:paraId="1C7A221A" w14:textId="77777777" w:rsidR="009E52A7" w:rsidRPr="000C7A03" w:rsidRDefault="009E52A7" w:rsidP="00D23611">
            <w:pPr>
              <w:spacing w:line="240" w:lineRule="auto"/>
              <w:contextualSpacing/>
              <w:jc w:val="center"/>
              <w:rPr>
                <w:rFonts w:ascii="Times New Roman" w:eastAsia="Roboto" w:hAnsi="Times New Roman" w:cs="Times New Roman"/>
                <w:color w:val="111111"/>
                <w:sz w:val="18"/>
                <w:szCs w:val="18"/>
              </w:rPr>
            </w:pPr>
          </w:p>
        </w:tc>
        <w:tc>
          <w:tcPr>
            <w:tcW w:w="1418" w:type="dxa"/>
          </w:tcPr>
          <w:p w14:paraId="147AF3D3" w14:textId="77777777" w:rsidR="009E52A7" w:rsidRPr="000C7A03" w:rsidRDefault="009E52A7" w:rsidP="00D23611">
            <w:pPr>
              <w:spacing w:line="240" w:lineRule="auto"/>
              <w:contextualSpacing/>
              <w:jc w:val="center"/>
              <w:rPr>
                <w:rFonts w:ascii="Times New Roman" w:eastAsia="Roboto" w:hAnsi="Times New Roman" w:cs="Times New Roman"/>
                <w:color w:val="111111"/>
                <w:sz w:val="18"/>
                <w:szCs w:val="18"/>
              </w:rPr>
            </w:pPr>
          </w:p>
        </w:tc>
        <w:tc>
          <w:tcPr>
            <w:tcW w:w="1417" w:type="dxa"/>
          </w:tcPr>
          <w:p w14:paraId="4BE897DB" w14:textId="77777777" w:rsidR="009E52A7" w:rsidRPr="000C7A03" w:rsidRDefault="009E52A7" w:rsidP="00D23611">
            <w:pPr>
              <w:spacing w:line="240" w:lineRule="auto"/>
              <w:contextualSpacing/>
              <w:jc w:val="center"/>
              <w:rPr>
                <w:rFonts w:ascii="Times New Roman" w:eastAsia="Roboto" w:hAnsi="Times New Roman" w:cs="Times New Roman"/>
                <w:color w:val="111111"/>
                <w:sz w:val="18"/>
                <w:szCs w:val="18"/>
              </w:rPr>
            </w:pPr>
          </w:p>
        </w:tc>
        <w:tc>
          <w:tcPr>
            <w:tcW w:w="284" w:type="dxa"/>
          </w:tcPr>
          <w:p w14:paraId="35167ADC" w14:textId="77777777" w:rsidR="009E52A7" w:rsidRPr="000C7A03" w:rsidRDefault="009E52A7" w:rsidP="00D23611">
            <w:pPr>
              <w:spacing w:line="240" w:lineRule="auto"/>
              <w:contextualSpacing/>
              <w:jc w:val="center"/>
              <w:rPr>
                <w:rFonts w:ascii="Times New Roman" w:eastAsia="Roboto" w:hAnsi="Times New Roman" w:cs="Times New Roman"/>
                <w:color w:val="111111"/>
                <w:sz w:val="18"/>
                <w:szCs w:val="18"/>
              </w:rPr>
            </w:pPr>
          </w:p>
        </w:tc>
        <w:tc>
          <w:tcPr>
            <w:tcW w:w="1417" w:type="dxa"/>
          </w:tcPr>
          <w:p w14:paraId="3A741CA5" w14:textId="77777777" w:rsidR="009E52A7" w:rsidRPr="000C7A03" w:rsidRDefault="009E52A7" w:rsidP="00D23611">
            <w:pPr>
              <w:spacing w:line="240" w:lineRule="auto"/>
              <w:contextualSpacing/>
              <w:jc w:val="center"/>
              <w:rPr>
                <w:rFonts w:ascii="Times New Roman" w:eastAsia="Roboto" w:hAnsi="Times New Roman" w:cs="Times New Roman"/>
                <w:color w:val="111111"/>
                <w:sz w:val="18"/>
                <w:szCs w:val="18"/>
              </w:rPr>
            </w:pPr>
          </w:p>
        </w:tc>
        <w:tc>
          <w:tcPr>
            <w:tcW w:w="1418" w:type="dxa"/>
          </w:tcPr>
          <w:p w14:paraId="137BADCD" w14:textId="77777777" w:rsidR="009E52A7" w:rsidRPr="000C7A03" w:rsidRDefault="009E52A7" w:rsidP="00D23611">
            <w:pPr>
              <w:spacing w:line="240" w:lineRule="auto"/>
              <w:contextualSpacing/>
              <w:jc w:val="center"/>
              <w:rPr>
                <w:rFonts w:ascii="Times New Roman" w:eastAsia="Roboto" w:hAnsi="Times New Roman" w:cs="Times New Roman"/>
                <w:color w:val="111111"/>
                <w:sz w:val="18"/>
                <w:szCs w:val="18"/>
              </w:rPr>
            </w:pPr>
          </w:p>
        </w:tc>
      </w:tr>
      <w:tr w:rsidR="009E52A7" w:rsidRPr="000C7A03" w14:paraId="708A69F8" w14:textId="77777777" w:rsidTr="009E52A7">
        <w:trPr>
          <w:trHeight w:val="80"/>
          <w:jc w:val="center"/>
        </w:trPr>
        <w:tc>
          <w:tcPr>
            <w:tcW w:w="1457" w:type="dxa"/>
          </w:tcPr>
          <w:p w14:paraId="3FB909D8" w14:textId="77777777" w:rsidR="009E52A7" w:rsidRPr="000C7A03" w:rsidRDefault="009E52A7" w:rsidP="00212CAE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0C7A03">
              <w:rPr>
                <w:rFonts w:ascii="Times New Roman" w:hAnsi="Times New Roman" w:cs="Times New Roman"/>
                <w:sz w:val="18"/>
                <w:szCs w:val="18"/>
              </w:rPr>
              <w:t>ICBT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38BB706C" w14:textId="77777777" w:rsidR="009E52A7" w:rsidRPr="00212CAE" w:rsidRDefault="009E52A7" w:rsidP="00212CAE">
            <w:pPr>
              <w:spacing w:after="0" w:line="240" w:lineRule="auto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>25.45 (9.97)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09D4A79E" w14:textId="77777777" w:rsidR="009E52A7" w:rsidRPr="00212CAE" w:rsidRDefault="009E52A7" w:rsidP="00212CAE">
            <w:pPr>
              <w:spacing w:after="0" w:line="240" w:lineRule="auto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>12.53 (10.36)</w:t>
            </w:r>
          </w:p>
        </w:tc>
        <w:tc>
          <w:tcPr>
            <w:tcW w:w="1008" w:type="dxa"/>
            <w:shd w:val="clear" w:color="auto" w:fill="FFFFFF"/>
            <w:vAlign w:val="center"/>
          </w:tcPr>
          <w:p w14:paraId="3E2F1DB5" w14:textId="77777777" w:rsidR="009E52A7" w:rsidRPr="00212CAE" w:rsidRDefault="009E52A7" w:rsidP="00212CAE">
            <w:pPr>
              <w:spacing w:after="0" w:line="240" w:lineRule="auto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>15.60 (11.84)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30938345" w14:textId="77777777" w:rsidR="009E52A7" w:rsidRPr="00212CAE" w:rsidRDefault="009E52A7" w:rsidP="00212CAE">
            <w:pPr>
              <w:spacing w:after="0" w:line="240" w:lineRule="auto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>13.17 (11.14)</w:t>
            </w:r>
          </w:p>
        </w:tc>
        <w:tc>
          <w:tcPr>
            <w:tcW w:w="283" w:type="dxa"/>
          </w:tcPr>
          <w:p w14:paraId="261FB1BB" w14:textId="77777777" w:rsidR="009E52A7" w:rsidRPr="000C7A03" w:rsidRDefault="009E52A7" w:rsidP="00D23611">
            <w:pPr>
              <w:spacing w:line="240" w:lineRule="auto"/>
              <w:contextualSpacing/>
              <w:jc w:val="center"/>
              <w:rPr>
                <w:rFonts w:ascii="Times New Roman" w:eastAsia="Roboto" w:hAnsi="Times New Roman" w:cs="Times New Roman"/>
                <w:color w:val="111111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FFFFFF"/>
            <w:vAlign w:val="center"/>
          </w:tcPr>
          <w:p w14:paraId="28F2073C" w14:textId="77777777" w:rsidR="009E52A7" w:rsidRPr="000C7A03" w:rsidRDefault="009E52A7" w:rsidP="00D23611">
            <w:pPr>
              <w:spacing w:line="240" w:lineRule="auto"/>
              <w:ind w:left="100" w:right="100"/>
              <w:contextualSpacing/>
              <w:jc w:val="center"/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 xml:space="preserve">50.8 </w:t>
            </w:r>
          </w:p>
          <w:p w14:paraId="680C5A64" w14:textId="77777777" w:rsidR="009E52A7" w:rsidRPr="000C7A03" w:rsidRDefault="009E52A7" w:rsidP="00D23611">
            <w:pPr>
              <w:spacing w:line="240" w:lineRule="auto"/>
              <w:ind w:left="100" w:right="10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>[42.2, 59.4]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3CF4A71D" w14:textId="77777777" w:rsidR="009E52A7" w:rsidRPr="000C7A03" w:rsidRDefault="009E52A7" w:rsidP="00D23611">
            <w:pPr>
              <w:spacing w:line="240" w:lineRule="auto"/>
              <w:ind w:left="100" w:right="100"/>
              <w:contextualSpacing/>
              <w:jc w:val="center"/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 xml:space="preserve">48.3 </w:t>
            </w:r>
          </w:p>
          <w:p w14:paraId="10BBD5E2" w14:textId="77777777" w:rsidR="009E52A7" w:rsidRPr="000C7A03" w:rsidRDefault="009E52A7" w:rsidP="00D23611">
            <w:pPr>
              <w:spacing w:line="240" w:lineRule="auto"/>
              <w:ind w:left="100" w:right="10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>[38.7, 57.9]</w:t>
            </w:r>
          </w:p>
        </w:tc>
        <w:tc>
          <w:tcPr>
            <w:tcW w:w="284" w:type="dxa"/>
          </w:tcPr>
          <w:p w14:paraId="11090A7C" w14:textId="77777777" w:rsidR="009E52A7" w:rsidRPr="000C7A03" w:rsidRDefault="009E52A7" w:rsidP="00D23611">
            <w:pPr>
              <w:spacing w:line="240" w:lineRule="auto"/>
              <w:contextualSpacing/>
              <w:jc w:val="center"/>
              <w:rPr>
                <w:rFonts w:ascii="Times New Roman" w:eastAsia="Roboto" w:hAnsi="Times New Roman" w:cs="Times New Roman"/>
                <w:color w:val="111111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FFFFFF"/>
            <w:vAlign w:val="center"/>
          </w:tcPr>
          <w:p w14:paraId="22E3E02F" w14:textId="77777777" w:rsidR="009E52A7" w:rsidRPr="000C7A03" w:rsidRDefault="009E52A7" w:rsidP="00D23611">
            <w:pPr>
              <w:spacing w:line="240" w:lineRule="auto"/>
              <w:ind w:left="100" w:right="100"/>
              <w:contextualSpacing/>
              <w:jc w:val="center"/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>1.27</w:t>
            </w:r>
          </w:p>
          <w:p w14:paraId="1B1C3A33" w14:textId="77777777" w:rsidR="009E52A7" w:rsidRPr="000C7A03" w:rsidRDefault="009E52A7" w:rsidP="00D23611">
            <w:pPr>
              <w:spacing w:line="240" w:lineRule="auto"/>
              <w:ind w:left="100" w:right="10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 xml:space="preserve"> [0.98, 1.56]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24F1892D" w14:textId="77777777" w:rsidR="009E52A7" w:rsidRPr="000C7A03" w:rsidRDefault="009E52A7" w:rsidP="00D23611">
            <w:pPr>
              <w:spacing w:line="240" w:lineRule="auto"/>
              <w:ind w:left="100" w:right="100"/>
              <w:contextualSpacing/>
              <w:jc w:val="center"/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>1.16</w:t>
            </w:r>
          </w:p>
          <w:p w14:paraId="6128443C" w14:textId="77777777" w:rsidR="009E52A7" w:rsidRPr="000C7A03" w:rsidRDefault="009E52A7" w:rsidP="00D23611">
            <w:pPr>
              <w:spacing w:line="240" w:lineRule="auto"/>
              <w:ind w:left="100" w:right="10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 xml:space="preserve"> [0.87, 1.45]</w:t>
            </w:r>
          </w:p>
        </w:tc>
      </w:tr>
      <w:tr w:rsidR="009E52A7" w:rsidRPr="000C7A03" w14:paraId="09887C84" w14:textId="77777777" w:rsidTr="009E52A7">
        <w:trPr>
          <w:trHeight w:val="80"/>
          <w:jc w:val="center"/>
        </w:trPr>
        <w:tc>
          <w:tcPr>
            <w:tcW w:w="1457" w:type="dxa"/>
          </w:tcPr>
          <w:p w14:paraId="09103A05" w14:textId="77777777" w:rsidR="009E52A7" w:rsidRPr="000C7A03" w:rsidRDefault="009E52A7" w:rsidP="00212CAE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0C7A03">
              <w:rPr>
                <w:rFonts w:ascii="Times New Roman" w:hAnsi="Times New Roman" w:cs="Times New Roman"/>
                <w:sz w:val="18"/>
                <w:szCs w:val="18"/>
              </w:rPr>
              <w:t>ICBT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ooster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4E8E8D16" w14:textId="77777777" w:rsidR="009E52A7" w:rsidRPr="00212CAE" w:rsidRDefault="009E52A7" w:rsidP="00212CAE">
            <w:pPr>
              <w:spacing w:after="0" w:line="240" w:lineRule="auto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>25.90 (10.69)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4DC75278" w14:textId="77777777" w:rsidR="009E52A7" w:rsidRPr="00212CAE" w:rsidRDefault="009E52A7" w:rsidP="00212CAE">
            <w:pPr>
              <w:spacing w:after="0" w:line="240" w:lineRule="auto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>11.73 (10.48)</w:t>
            </w:r>
          </w:p>
        </w:tc>
        <w:tc>
          <w:tcPr>
            <w:tcW w:w="1008" w:type="dxa"/>
            <w:shd w:val="clear" w:color="auto" w:fill="FFFFFF"/>
            <w:vAlign w:val="center"/>
          </w:tcPr>
          <w:p w14:paraId="72B39863" w14:textId="77777777" w:rsidR="009E52A7" w:rsidRPr="00212CAE" w:rsidRDefault="009E52A7" w:rsidP="00212CAE">
            <w:pPr>
              <w:spacing w:after="0" w:line="240" w:lineRule="auto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>14.24 (12.36)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6EEA0326" w14:textId="77777777" w:rsidR="009E52A7" w:rsidRPr="00212CAE" w:rsidRDefault="009E52A7" w:rsidP="00212CAE">
            <w:pPr>
              <w:spacing w:after="0" w:line="240" w:lineRule="auto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>12.83 (12.60)</w:t>
            </w:r>
          </w:p>
        </w:tc>
        <w:tc>
          <w:tcPr>
            <w:tcW w:w="283" w:type="dxa"/>
          </w:tcPr>
          <w:p w14:paraId="2287CC4E" w14:textId="77777777" w:rsidR="009E52A7" w:rsidRPr="000C7A03" w:rsidRDefault="009E52A7" w:rsidP="00D23611">
            <w:pPr>
              <w:spacing w:line="240" w:lineRule="auto"/>
              <w:contextualSpacing/>
              <w:jc w:val="center"/>
              <w:rPr>
                <w:rFonts w:ascii="Times New Roman" w:eastAsia="Roboto" w:hAnsi="Times New Roman" w:cs="Times New Roman"/>
                <w:color w:val="111111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FFFFFF"/>
            <w:vAlign w:val="center"/>
          </w:tcPr>
          <w:p w14:paraId="4EB59DC8" w14:textId="77777777" w:rsidR="009E52A7" w:rsidRPr="000C7A03" w:rsidRDefault="009E52A7" w:rsidP="00D23611">
            <w:pPr>
              <w:spacing w:line="240" w:lineRule="auto"/>
              <w:ind w:left="100" w:right="100"/>
              <w:contextualSpacing/>
              <w:jc w:val="center"/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 xml:space="preserve">54.7 </w:t>
            </w:r>
          </w:p>
          <w:p w14:paraId="2872EC81" w14:textId="77777777" w:rsidR="009E52A7" w:rsidRPr="000C7A03" w:rsidRDefault="009E52A7" w:rsidP="00D23611">
            <w:pPr>
              <w:spacing w:line="240" w:lineRule="auto"/>
              <w:ind w:left="100" w:right="10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>[46.4, 63.1]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5BE7EB73" w14:textId="77777777" w:rsidR="009E52A7" w:rsidRPr="000C7A03" w:rsidRDefault="009E52A7" w:rsidP="00D23611">
            <w:pPr>
              <w:spacing w:line="240" w:lineRule="auto"/>
              <w:ind w:left="100" w:right="100"/>
              <w:contextualSpacing/>
              <w:jc w:val="center"/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 xml:space="preserve">50.5 </w:t>
            </w:r>
          </w:p>
          <w:p w14:paraId="6B408BC4" w14:textId="77777777" w:rsidR="009E52A7" w:rsidRPr="000C7A03" w:rsidRDefault="009E52A7" w:rsidP="00D23611">
            <w:pPr>
              <w:spacing w:line="240" w:lineRule="auto"/>
              <w:ind w:left="100" w:right="10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>[40.4, 60.5]</w:t>
            </w:r>
          </w:p>
        </w:tc>
        <w:tc>
          <w:tcPr>
            <w:tcW w:w="284" w:type="dxa"/>
          </w:tcPr>
          <w:p w14:paraId="263EDB1C" w14:textId="77777777" w:rsidR="009E52A7" w:rsidRPr="000C7A03" w:rsidRDefault="009E52A7" w:rsidP="00D23611">
            <w:pPr>
              <w:spacing w:line="240" w:lineRule="auto"/>
              <w:contextualSpacing/>
              <w:jc w:val="center"/>
              <w:rPr>
                <w:rFonts w:ascii="Times New Roman" w:eastAsia="Roboto" w:hAnsi="Times New Roman" w:cs="Times New Roman"/>
                <w:color w:val="111111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FFFFFF"/>
            <w:vAlign w:val="center"/>
          </w:tcPr>
          <w:p w14:paraId="54689338" w14:textId="77777777" w:rsidR="009E52A7" w:rsidRPr="000C7A03" w:rsidRDefault="009E52A7" w:rsidP="00D23611">
            <w:pPr>
              <w:spacing w:line="240" w:lineRule="auto"/>
              <w:ind w:left="100" w:right="100"/>
              <w:contextualSpacing/>
              <w:jc w:val="center"/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>1.33</w:t>
            </w:r>
          </w:p>
          <w:p w14:paraId="4AE4A136" w14:textId="77777777" w:rsidR="009E52A7" w:rsidRPr="000C7A03" w:rsidRDefault="009E52A7" w:rsidP="00D23611">
            <w:pPr>
              <w:spacing w:line="240" w:lineRule="auto"/>
              <w:ind w:left="100" w:right="10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 xml:space="preserve"> [1.04, 1.63]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4009749A" w14:textId="77777777" w:rsidR="009E52A7" w:rsidRPr="000C7A03" w:rsidRDefault="009E52A7" w:rsidP="00D23611">
            <w:pPr>
              <w:spacing w:line="240" w:lineRule="auto"/>
              <w:ind w:left="100" w:right="100"/>
              <w:contextualSpacing/>
              <w:jc w:val="center"/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>1.12</w:t>
            </w:r>
          </w:p>
          <w:p w14:paraId="45CB0592" w14:textId="77777777" w:rsidR="009E52A7" w:rsidRPr="000C7A03" w:rsidRDefault="009E52A7" w:rsidP="00D23611">
            <w:pPr>
              <w:spacing w:line="240" w:lineRule="auto"/>
              <w:ind w:left="100" w:right="10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 xml:space="preserve"> [0.83, 1.40]</w:t>
            </w:r>
          </w:p>
        </w:tc>
      </w:tr>
      <w:tr w:rsidR="009E52A7" w:rsidRPr="000C7A03" w14:paraId="5C247998" w14:textId="77777777" w:rsidTr="009E52A7">
        <w:trPr>
          <w:trHeight w:val="198"/>
          <w:jc w:val="center"/>
        </w:trPr>
        <w:tc>
          <w:tcPr>
            <w:tcW w:w="1457" w:type="dxa"/>
          </w:tcPr>
          <w:p w14:paraId="541D8B79" w14:textId="77777777" w:rsidR="009E52A7" w:rsidRPr="000C7A03" w:rsidRDefault="009E52A7" w:rsidP="00212CAE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0C7A03">
              <w:rPr>
                <w:rFonts w:ascii="Times New Roman" w:hAnsi="Times New Roman" w:cs="Times New Roman"/>
                <w:sz w:val="18"/>
                <w:szCs w:val="18"/>
              </w:rPr>
              <w:t>ICBT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xtension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0C7C91A7" w14:textId="77777777" w:rsidR="009E52A7" w:rsidRPr="00212CAE" w:rsidRDefault="009E52A7" w:rsidP="00212CAE">
            <w:pPr>
              <w:spacing w:after="0" w:line="240" w:lineRule="auto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>26.43 (10.44)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21EC6E57" w14:textId="77777777" w:rsidR="009E52A7" w:rsidRPr="00212CAE" w:rsidRDefault="009E52A7" w:rsidP="00212CAE">
            <w:pPr>
              <w:spacing w:after="0" w:line="240" w:lineRule="auto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>12.76 (10.52)</w:t>
            </w:r>
          </w:p>
        </w:tc>
        <w:tc>
          <w:tcPr>
            <w:tcW w:w="1008" w:type="dxa"/>
            <w:shd w:val="clear" w:color="auto" w:fill="FFFFFF"/>
            <w:vAlign w:val="center"/>
          </w:tcPr>
          <w:p w14:paraId="0651BBB4" w14:textId="77777777" w:rsidR="009E52A7" w:rsidRPr="00212CAE" w:rsidRDefault="009E52A7" w:rsidP="00212CAE">
            <w:pPr>
              <w:spacing w:after="0" w:line="240" w:lineRule="auto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>15.62 (12.46)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089A8F6F" w14:textId="77777777" w:rsidR="009E52A7" w:rsidRPr="00212CAE" w:rsidRDefault="009E52A7" w:rsidP="00212CAE">
            <w:pPr>
              <w:spacing w:after="0" w:line="240" w:lineRule="auto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>12.57 (11.21)</w:t>
            </w:r>
          </w:p>
        </w:tc>
        <w:tc>
          <w:tcPr>
            <w:tcW w:w="283" w:type="dxa"/>
          </w:tcPr>
          <w:p w14:paraId="2C7D3ACA" w14:textId="77777777" w:rsidR="009E52A7" w:rsidRPr="000C7A03" w:rsidRDefault="009E52A7" w:rsidP="00D23611">
            <w:pPr>
              <w:spacing w:line="240" w:lineRule="auto"/>
              <w:contextualSpacing/>
              <w:jc w:val="center"/>
              <w:rPr>
                <w:rFonts w:ascii="Times New Roman" w:eastAsia="Roboto" w:hAnsi="Times New Roman" w:cs="Times New Roman"/>
                <w:color w:val="111111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FFFFFF"/>
            <w:vAlign w:val="center"/>
          </w:tcPr>
          <w:p w14:paraId="5B452A54" w14:textId="77777777" w:rsidR="009E52A7" w:rsidRPr="000C7A03" w:rsidRDefault="009E52A7" w:rsidP="00D23611">
            <w:pPr>
              <w:spacing w:line="240" w:lineRule="auto"/>
              <w:ind w:left="100" w:right="100"/>
              <w:contextualSpacing/>
              <w:jc w:val="center"/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 xml:space="preserve">51.7 </w:t>
            </w:r>
          </w:p>
          <w:p w14:paraId="0775B548" w14:textId="77777777" w:rsidR="009E52A7" w:rsidRPr="000C7A03" w:rsidRDefault="009E52A7" w:rsidP="00D23611">
            <w:pPr>
              <w:spacing w:line="240" w:lineRule="auto"/>
              <w:ind w:left="100" w:right="10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>[43.6, 59.8]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49B839B0" w14:textId="77777777" w:rsidR="009E52A7" w:rsidRPr="000C7A03" w:rsidRDefault="009E52A7" w:rsidP="00D23611">
            <w:pPr>
              <w:spacing w:line="240" w:lineRule="auto"/>
              <w:ind w:left="100" w:right="100"/>
              <w:contextualSpacing/>
              <w:jc w:val="center"/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 xml:space="preserve">52.4 </w:t>
            </w:r>
          </w:p>
          <w:p w14:paraId="3B89E70F" w14:textId="77777777" w:rsidR="009E52A7" w:rsidRPr="000C7A03" w:rsidRDefault="009E52A7" w:rsidP="00D23611">
            <w:pPr>
              <w:spacing w:line="240" w:lineRule="auto"/>
              <w:ind w:left="100" w:right="10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>[43.3, 61.6]</w:t>
            </w:r>
          </w:p>
        </w:tc>
        <w:tc>
          <w:tcPr>
            <w:tcW w:w="284" w:type="dxa"/>
          </w:tcPr>
          <w:p w14:paraId="34720749" w14:textId="77777777" w:rsidR="009E52A7" w:rsidRPr="000C7A03" w:rsidRDefault="009E52A7" w:rsidP="00D23611">
            <w:pPr>
              <w:spacing w:line="240" w:lineRule="auto"/>
              <w:contextualSpacing/>
              <w:jc w:val="center"/>
              <w:rPr>
                <w:rFonts w:ascii="Times New Roman" w:eastAsia="Roboto" w:hAnsi="Times New Roman" w:cs="Times New Roman"/>
                <w:color w:val="111111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FFFFFF"/>
            <w:vAlign w:val="center"/>
          </w:tcPr>
          <w:p w14:paraId="158E5762" w14:textId="77777777" w:rsidR="009E52A7" w:rsidRPr="000C7A03" w:rsidRDefault="009E52A7" w:rsidP="00D23611">
            <w:pPr>
              <w:spacing w:line="240" w:lineRule="auto"/>
              <w:ind w:left="100" w:right="100"/>
              <w:contextualSpacing/>
              <w:jc w:val="center"/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>1.30</w:t>
            </w:r>
          </w:p>
          <w:p w14:paraId="10BB189B" w14:textId="77777777" w:rsidR="009E52A7" w:rsidRPr="000C7A03" w:rsidRDefault="009E52A7" w:rsidP="00D23611">
            <w:pPr>
              <w:spacing w:line="240" w:lineRule="auto"/>
              <w:ind w:left="100" w:right="10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 xml:space="preserve"> [1.00, 1.60]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74ABA927" w14:textId="77777777" w:rsidR="009E52A7" w:rsidRPr="000C7A03" w:rsidRDefault="009E52A7" w:rsidP="00D23611">
            <w:pPr>
              <w:spacing w:line="240" w:lineRule="auto"/>
              <w:ind w:left="100" w:right="100"/>
              <w:contextualSpacing/>
              <w:jc w:val="center"/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>1.27</w:t>
            </w:r>
          </w:p>
          <w:p w14:paraId="78853BDE" w14:textId="77777777" w:rsidR="009E52A7" w:rsidRPr="000C7A03" w:rsidRDefault="009E52A7" w:rsidP="00D23611">
            <w:pPr>
              <w:spacing w:line="240" w:lineRule="auto"/>
              <w:ind w:left="100" w:right="10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 xml:space="preserve"> [0.97, 1.57]</w:t>
            </w:r>
          </w:p>
        </w:tc>
      </w:tr>
      <w:tr w:rsidR="009E52A7" w:rsidRPr="000C7A03" w14:paraId="48A7D6F8" w14:textId="77777777" w:rsidTr="009E52A7">
        <w:trPr>
          <w:trHeight w:val="198"/>
          <w:jc w:val="center"/>
        </w:trPr>
        <w:tc>
          <w:tcPr>
            <w:tcW w:w="1457" w:type="dxa"/>
          </w:tcPr>
          <w:p w14:paraId="7E59AC28" w14:textId="77777777" w:rsidR="009E52A7" w:rsidRPr="000C7A03" w:rsidRDefault="009E52A7" w:rsidP="00212CAE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0C7A03">
              <w:rPr>
                <w:rFonts w:ascii="Times New Roman" w:hAnsi="Times New Roman" w:cs="Times New Roman"/>
                <w:sz w:val="18"/>
                <w:szCs w:val="18"/>
              </w:rPr>
              <w:t>ICBT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booster + extension 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512E88F8" w14:textId="77777777" w:rsidR="009E52A7" w:rsidRPr="00212CAE" w:rsidRDefault="009E52A7" w:rsidP="00212CAE">
            <w:pPr>
              <w:spacing w:after="0" w:line="240" w:lineRule="auto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>26.83 (9.84)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0149777A" w14:textId="77777777" w:rsidR="009E52A7" w:rsidRPr="00212CAE" w:rsidRDefault="009E52A7" w:rsidP="00212CAE">
            <w:pPr>
              <w:spacing w:after="0" w:line="240" w:lineRule="auto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>13.70 (10.25)</w:t>
            </w:r>
          </w:p>
        </w:tc>
        <w:tc>
          <w:tcPr>
            <w:tcW w:w="1008" w:type="dxa"/>
            <w:shd w:val="clear" w:color="auto" w:fill="FFFFFF"/>
            <w:vAlign w:val="center"/>
          </w:tcPr>
          <w:p w14:paraId="7A792D94" w14:textId="77777777" w:rsidR="009E52A7" w:rsidRPr="00212CAE" w:rsidRDefault="009E52A7" w:rsidP="00212CAE">
            <w:pPr>
              <w:spacing w:after="0" w:line="240" w:lineRule="auto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>15.75 (12.84)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15D671B1" w14:textId="77777777" w:rsidR="009E52A7" w:rsidRPr="00212CAE" w:rsidRDefault="009E52A7" w:rsidP="00212CAE">
            <w:pPr>
              <w:spacing w:after="0" w:line="240" w:lineRule="auto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>14.92 (11.99)</w:t>
            </w:r>
          </w:p>
        </w:tc>
        <w:tc>
          <w:tcPr>
            <w:tcW w:w="283" w:type="dxa"/>
          </w:tcPr>
          <w:p w14:paraId="5ED45A1B" w14:textId="77777777" w:rsidR="009E52A7" w:rsidRPr="000C7A03" w:rsidRDefault="009E52A7" w:rsidP="00D23611">
            <w:pPr>
              <w:spacing w:line="240" w:lineRule="auto"/>
              <w:contextualSpacing/>
              <w:jc w:val="center"/>
              <w:rPr>
                <w:rFonts w:ascii="Times New Roman" w:eastAsia="Roboto" w:hAnsi="Times New Roman" w:cs="Times New Roman"/>
                <w:color w:val="111111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FFFFFF"/>
            <w:vAlign w:val="center"/>
          </w:tcPr>
          <w:p w14:paraId="1391B09A" w14:textId="77777777" w:rsidR="009E52A7" w:rsidRPr="000C7A03" w:rsidRDefault="009E52A7" w:rsidP="00D23611">
            <w:pPr>
              <w:spacing w:line="240" w:lineRule="auto"/>
              <w:ind w:left="100" w:right="100"/>
              <w:contextualSpacing/>
              <w:jc w:val="center"/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 xml:space="preserve">49.0 </w:t>
            </w:r>
          </w:p>
          <w:p w14:paraId="5730C1E9" w14:textId="77777777" w:rsidR="009E52A7" w:rsidRPr="000C7A03" w:rsidRDefault="009E52A7" w:rsidP="00D23611">
            <w:pPr>
              <w:spacing w:line="240" w:lineRule="auto"/>
              <w:ind w:left="100" w:right="10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>[41.2, 56.7]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048BE9CE" w14:textId="77777777" w:rsidR="009E52A7" w:rsidRPr="000C7A03" w:rsidRDefault="009E52A7" w:rsidP="00D23611">
            <w:pPr>
              <w:spacing w:line="240" w:lineRule="auto"/>
              <w:ind w:left="100" w:right="100"/>
              <w:contextualSpacing/>
              <w:jc w:val="center"/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 xml:space="preserve">44.4 </w:t>
            </w:r>
          </w:p>
          <w:p w14:paraId="0695355E" w14:textId="77777777" w:rsidR="009E52A7" w:rsidRPr="000C7A03" w:rsidRDefault="009E52A7" w:rsidP="00D23611">
            <w:pPr>
              <w:spacing w:line="240" w:lineRule="auto"/>
              <w:ind w:left="100" w:right="10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>[35.1, 53.7]</w:t>
            </w:r>
          </w:p>
        </w:tc>
        <w:tc>
          <w:tcPr>
            <w:tcW w:w="284" w:type="dxa"/>
          </w:tcPr>
          <w:p w14:paraId="252D0D19" w14:textId="77777777" w:rsidR="009E52A7" w:rsidRPr="000C7A03" w:rsidRDefault="009E52A7" w:rsidP="00D23611">
            <w:pPr>
              <w:spacing w:line="240" w:lineRule="auto"/>
              <w:contextualSpacing/>
              <w:jc w:val="center"/>
              <w:rPr>
                <w:rFonts w:ascii="Times New Roman" w:eastAsia="Roboto" w:hAnsi="Times New Roman" w:cs="Times New Roman"/>
                <w:color w:val="111111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FFFFFF"/>
            <w:vAlign w:val="center"/>
          </w:tcPr>
          <w:p w14:paraId="4C5C4987" w14:textId="77777777" w:rsidR="009E52A7" w:rsidRPr="000C7A03" w:rsidRDefault="009E52A7" w:rsidP="00D23611">
            <w:pPr>
              <w:spacing w:line="240" w:lineRule="auto"/>
              <w:ind w:left="100" w:right="100"/>
              <w:contextualSpacing/>
              <w:jc w:val="center"/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>1.30</w:t>
            </w:r>
          </w:p>
          <w:p w14:paraId="0B7DAAE5" w14:textId="77777777" w:rsidR="009E52A7" w:rsidRPr="000C7A03" w:rsidRDefault="009E52A7" w:rsidP="00D23611">
            <w:pPr>
              <w:spacing w:line="240" w:lineRule="auto"/>
              <w:ind w:left="100" w:right="10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 xml:space="preserve"> [1.02, 1.59]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6F11C76A" w14:textId="77777777" w:rsidR="009E52A7" w:rsidRPr="000C7A03" w:rsidRDefault="009E52A7" w:rsidP="00D23611">
            <w:pPr>
              <w:spacing w:line="240" w:lineRule="auto"/>
              <w:ind w:left="100" w:right="100"/>
              <w:contextualSpacing/>
              <w:jc w:val="center"/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>1.08</w:t>
            </w:r>
          </w:p>
          <w:p w14:paraId="181C1E81" w14:textId="77777777" w:rsidR="009E52A7" w:rsidRPr="000C7A03" w:rsidRDefault="009E52A7" w:rsidP="00D23611">
            <w:pPr>
              <w:spacing w:line="240" w:lineRule="auto"/>
              <w:ind w:left="100" w:right="10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 xml:space="preserve"> [0.80, 1.36]</w:t>
            </w:r>
          </w:p>
        </w:tc>
      </w:tr>
      <w:tr w:rsidR="009E52A7" w:rsidRPr="000C7A03" w14:paraId="4DC7A10C" w14:textId="77777777" w:rsidTr="009E52A7">
        <w:trPr>
          <w:trHeight w:val="176"/>
          <w:jc w:val="center"/>
        </w:trPr>
        <w:tc>
          <w:tcPr>
            <w:tcW w:w="1457" w:type="dxa"/>
          </w:tcPr>
          <w:p w14:paraId="69EEB6FE" w14:textId="77777777" w:rsidR="009E52A7" w:rsidRPr="00212CAE" w:rsidRDefault="009E52A7" w:rsidP="00D23611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12CAE">
              <w:rPr>
                <w:rFonts w:ascii="Times New Roman" w:hAnsi="Times New Roman" w:cs="Times New Roman"/>
                <w:b/>
                <w:sz w:val="18"/>
                <w:szCs w:val="18"/>
              </w:rPr>
              <w:t>PCL-5</w:t>
            </w:r>
          </w:p>
        </w:tc>
        <w:tc>
          <w:tcPr>
            <w:tcW w:w="989" w:type="dxa"/>
          </w:tcPr>
          <w:p w14:paraId="05EF1262" w14:textId="77777777" w:rsidR="009E52A7" w:rsidRPr="000C7A03" w:rsidRDefault="009E52A7" w:rsidP="00D23611">
            <w:pPr>
              <w:spacing w:line="240" w:lineRule="auto"/>
              <w:contextualSpacing/>
              <w:jc w:val="center"/>
              <w:rPr>
                <w:rFonts w:ascii="Times New Roman" w:eastAsia="Roboto" w:hAnsi="Times New Roman" w:cs="Times New Roman"/>
                <w:color w:val="111111"/>
                <w:sz w:val="18"/>
                <w:szCs w:val="18"/>
              </w:rPr>
            </w:pPr>
          </w:p>
        </w:tc>
        <w:tc>
          <w:tcPr>
            <w:tcW w:w="992" w:type="dxa"/>
          </w:tcPr>
          <w:p w14:paraId="3FA0E07D" w14:textId="77777777" w:rsidR="009E52A7" w:rsidRPr="000C7A03" w:rsidRDefault="009E52A7" w:rsidP="00D23611">
            <w:pPr>
              <w:spacing w:line="240" w:lineRule="auto"/>
              <w:contextualSpacing/>
              <w:jc w:val="center"/>
              <w:rPr>
                <w:rFonts w:ascii="Times New Roman" w:eastAsia="Roboto" w:hAnsi="Times New Roman" w:cs="Times New Roman"/>
                <w:color w:val="111111"/>
                <w:sz w:val="18"/>
                <w:szCs w:val="18"/>
              </w:rPr>
            </w:pPr>
          </w:p>
        </w:tc>
        <w:tc>
          <w:tcPr>
            <w:tcW w:w="1008" w:type="dxa"/>
          </w:tcPr>
          <w:p w14:paraId="19D0FFAB" w14:textId="77777777" w:rsidR="009E52A7" w:rsidRPr="000C7A03" w:rsidRDefault="009E52A7" w:rsidP="00D23611">
            <w:pPr>
              <w:spacing w:line="240" w:lineRule="auto"/>
              <w:contextualSpacing/>
              <w:jc w:val="center"/>
              <w:rPr>
                <w:rFonts w:ascii="Times New Roman" w:eastAsia="Roboto" w:hAnsi="Times New Roman" w:cs="Times New Roman"/>
                <w:color w:val="111111"/>
                <w:sz w:val="18"/>
                <w:szCs w:val="18"/>
              </w:rPr>
            </w:pPr>
          </w:p>
        </w:tc>
        <w:tc>
          <w:tcPr>
            <w:tcW w:w="993" w:type="dxa"/>
          </w:tcPr>
          <w:p w14:paraId="01ECF7F3" w14:textId="77777777" w:rsidR="009E52A7" w:rsidRPr="000C7A03" w:rsidRDefault="009E52A7" w:rsidP="00D23611">
            <w:pPr>
              <w:spacing w:line="240" w:lineRule="auto"/>
              <w:contextualSpacing/>
              <w:jc w:val="center"/>
              <w:rPr>
                <w:rFonts w:ascii="Times New Roman" w:eastAsia="Roboto" w:hAnsi="Times New Roman" w:cs="Times New Roman"/>
                <w:color w:val="111111"/>
                <w:sz w:val="18"/>
                <w:szCs w:val="18"/>
              </w:rPr>
            </w:pPr>
          </w:p>
        </w:tc>
        <w:tc>
          <w:tcPr>
            <w:tcW w:w="283" w:type="dxa"/>
          </w:tcPr>
          <w:p w14:paraId="7AF0DAEC" w14:textId="77777777" w:rsidR="009E52A7" w:rsidRPr="000C7A03" w:rsidRDefault="009E52A7" w:rsidP="00D2361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highlight w:val="red"/>
              </w:rPr>
            </w:pPr>
          </w:p>
        </w:tc>
        <w:tc>
          <w:tcPr>
            <w:tcW w:w="1418" w:type="dxa"/>
          </w:tcPr>
          <w:p w14:paraId="050B920A" w14:textId="77777777" w:rsidR="009E52A7" w:rsidRPr="000C7A03" w:rsidRDefault="009E52A7" w:rsidP="00D2361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highlight w:val="red"/>
              </w:rPr>
            </w:pPr>
          </w:p>
        </w:tc>
        <w:tc>
          <w:tcPr>
            <w:tcW w:w="1417" w:type="dxa"/>
          </w:tcPr>
          <w:p w14:paraId="27EE4F3E" w14:textId="77777777" w:rsidR="009E52A7" w:rsidRPr="000C7A03" w:rsidRDefault="009E52A7" w:rsidP="00D2361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highlight w:val="red"/>
              </w:rPr>
            </w:pPr>
          </w:p>
        </w:tc>
        <w:tc>
          <w:tcPr>
            <w:tcW w:w="284" w:type="dxa"/>
          </w:tcPr>
          <w:p w14:paraId="7C62CD8B" w14:textId="77777777" w:rsidR="009E52A7" w:rsidRPr="000C7A03" w:rsidRDefault="009E52A7" w:rsidP="00D2361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highlight w:val="red"/>
              </w:rPr>
            </w:pPr>
          </w:p>
        </w:tc>
        <w:tc>
          <w:tcPr>
            <w:tcW w:w="1417" w:type="dxa"/>
          </w:tcPr>
          <w:p w14:paraId="75744D65" w14:textId="77777777" w:rsidR="009E52A7" w:rsidRPr="000C7A03" w:rsidRDefault="009E52A7" w:rsidP="00D2361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highlight w:val="red"/>
              </w:rPr>
            </w:pPr>
          </w:p>
        </w:tc>
        <w:tc>
          <w:tcPr>
            <w:tcW w:w="1418" w:type="dxa"/>
          </w:tcPr>
          <w:p w14:paraId="09CA1E4C" w14:textId="77777777" w:rsidR="009E52A7" w:rsidRPr="000C7A03" w:rsidRDefault="009E52A7" w:rsidP="00D2361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highlight w:val="red"/>
              </w:rPr>
            </w:pPr>
          </w:p>
        </w:tc>
      </w:tr>
      <w:tr w:rsidR="009E52A7" w:rsidRPr="000C7A03" w14:paraId="44115CB8" w14:textId="77777777" w:rsidTr="009E52A7">
        <w:trPr>
          <w:trHeight w:val="198"/>
          <w:jc w:val="center"/>
        </w:trPr>
        <w:tc>
          <w:tcPr>
            <w:tcW w:w="1457" w:type="dxa"/>
          </w:tcPr>
          <w:p w14:paraId="7E7A1F73" w14:textId="77777777" w:rsidR="009E52A7" w:rsidRPr="000C7A03" w:rsidRDefault="009E52A7" w:rsidP="00212CAE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0C7A03">
              <w:rPr>
                <w:rFonts w:ascii="Times New Roman" w:hAnsi="Times New Roman" w:cs="Times New Roman"/>
                <w:sz w:val="18"/>
                <w:szCs w:val="18"/>
              </w:rPr>
              <w:t>ICBT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2E1573AB" w14:textId="77777777" w:rsidR="009E52A7" w:rsidRPr="00212CAE" w:rsidRDefault="009E52A7" w:rsidP="00212CAE">
            <w:pPr>
              <w:spacing w:after="0" w:line="240" w:lineRule="auto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>36.16 (18.69)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08032863" w14:textId="77777777" w:rsidR="009E52A7" w:rsidRPr="00212CAE" w:rsidRDefault="009E52A7" w:rsidP="00212CAE">
            <w:pPr>
              <w:spacing w:after="0" w:line="240" w:lineRule="auto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>26.33 (17.12)</w:t>
            </w:r>
          </w:p>
        </w:tc>
        <w:tc>
          <w:tcPr>
            <w:tcW w:w="1008" w:type="dxa"/>
            <w:shd w:val="clear" w:color="auto" w:fill="FFFFFF"/>
            <w:vAlign w:val="center"/>
          </w:tcPr>
          <w:p w14:paraId="7C311974" w14:textId="77777777" w:rsidR="009E52A7" w:rsidRPr="00212CAE" w:rsidRDefault="009E52A7" w:rsidP="00212CAE">
            <w:pPr>
              <w:spacing w:after="0" w:line="240" w:lineRule="auto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>18.29 (16.15)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02AA7FE4" w14:textId="77777777" w:rsidR="009E52A7" w:rsidRPr="00212CAE" w:rsidRDefault="009E52A7" w:rsidP="00212CAE">
            <w:pPr>
              <w:spacing w:after="0" w:line="240" w:lineRule="auto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>16.45 (14.95)</w:t>
            </w:r>
          </w:p>
        </w:tc>
        <w:tc>
          <w:tcPr>
            <w:tcW w:w="283" w:type="dxa"/>
          </w:tcPr>
          <w:p w14:paraId="61F8EDF8" w14:textId="77777777" w:rsidR="009E52A7" w:rsidRPr="000C7A03" w:rsidRDefault="009E52A7" w:rsidP="00D23611">
            <w:pPr>
              <w:spacing w:line="240" w:lineRule="auto"/>
              <w:contextualSpacing/>
              <w:jc w:val="center"/>
              <w:rPr>
                <w:rFonts w:ascii="Times New Roman" w:eastAsia="Roboto" w:hAnsi="Times New Roman" w:cs="Times New Roman"/>
                <w:color w:val="111111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FFFFFF"/>
            <w:vAlign w:val="center"/>
          </w:tcPr>
          <w:p w14:paraId="25CE4061" w14:textId="77777777" w:rsidR="009E52A7" w:rsidRPr="000C7A03" w:rsidRDefault="009E52A7" w:rsidP="00D23611">
            <w:pPr>
              <w:spacing w:line="240" w:lineRule="auto"/>
              <w:ind w:left="100" w:right="100"/>
              <w:contextualSpacing/>
              <w:jc w:val="center"/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 xml:space="preserve">27.2 </w:t>
            </w:r>
          </w:p>
          <w:p w14:paraId="74888853" w14:textId="77777777" w:rsidR="009E52A7" w:rsidRPr="000C7A03" w:rsidRDefault="009E52A7" w:rsidP="00D23611">
            <w:pPr>
              <w:spacing w:line="240" w:lineRule="auto"/>
              <w:ind w:left="100" w:right="10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>[14.9, 39.5]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34E2D61C" w14:textId="77777777" w:rsidR="009E52A7" w:rsidRPr="000C7A03" w:rsidRDefault="009E52A7" w:rsidP="00D23611">
            <w:pPr>
              <w:spacing w:line="240" w:lineRule="auto"/>
              <w:ind w:left="100" w:right="100"/>
              <w:contextualSpacing/>
              <w:jc w:val="center"/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 xml:space="preserve">54.5 </w:t>
            </w:r>
          </w:p>
          <w:p w14:paraId="7D3CB0AF" w14:textId="77777777" w:rsidR="009E52A7" w:rsidRPr="000C7A03" w:rsidRDefault="009E52A7" w:rsidP="00D23611">
            <w:pPr>
              <w:spacing w:line="240" w:lineRule="auto"/>
              <w:ind w:left="100" w:right="10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>[43.2, 65.8]</w:t>
            </w:r>
          </w:p>
        </w:tc>
        <w:tc>
          <w:tcPr>
            <w:tcW w:w="284" w:type="dxa"/>
          </w:tcPr>
          <w:p w14:paraId="1C53127A" w14:textId="77777777" w:rsidR="009E52A7" w:rsidRPr="000C7A03" w:rsidRDefault="009E52A7" w:rsidP="00D23611">
            <w:pPr>
              <w:spacing w:line="240" w:lineRule="auto"/>
              <w:contextualSpacing/>
              <w:jc w:val="center"/>
              <w:rPr>
                <w:rFonts w:ascii="Times New Roman" w:eastAsia="Roboto" w:hAnsi="Times New Roman" w:cs="Times New Roman"/>
                <w:color w:val="111111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FFFFFF"/>
            <w:vAlign w:val="center"/>
          </w:tcPr>
          <w:p w14:paraId="39F89130" w14:textId="77777777" w:rsidR="009E52A7" w:rsidRPr="000C7A03" w:rsidRDefault="009E52A7" w:rsidP="00D23611">
            <w:pPr>
              <w:spacing w:line="240" w:lineRule="auto"/>
              <w:ind w:left="100" w:right="100"/>
              <w:contextualSpacing/>
              <w:jc w:val="center"/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>0.55</w:t>
            </w:r>
          </w:p>
          <w:p w14:paraId="0FE6A120" w14:textId="77777777" w:rsidR="009E52A7" w:rsidRPr="000C7A03" w:rsidRDefault="009E52A7" w:rsidP="00D23611">
            <w:pPr>
              <w:spacing w:line="240" w:lineRule="auto"/>
              <w:ind w:left="100" w:right="10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 xml:space="preserve"> [0.21, 0.89]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1DC0156E" w14:textId="77777777" w:rsidR="009E52A7" w:rsidRPr="000C7A03" w:rsidRDefault="009E52A7" w:rsidP="00D23611">
            <w:pPr>
              <w:spacing w:line="240" w:lineRule="auto"/>
              <w:ind w:left="100" w:right="100"/>
              <w:contextualSpacing/>
              <w:jc w:val="center"/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>1.16</w:t>
            </w:r>
          </w:p>
          <w:p w14:paraId="6D02D767" w14:textId="77777777" w:rsidR="009E52A7" w:rsidRPr="000C7A03" w:rsidRDefault="009E52A7" w:rsidP="00D23611">
            <w:pPr>
              <w:spacing w:line="240" w:lineRule="auto"/>
              <w:ind w:left="100" w:right="10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 xml:space="preserve"> [0.80, 1.52]</w:t>
            </w:r>
          </w:p>
        </w:tc>
      </w:tr>
      <w:tr w:rsidR="009E52A7" w:rsidRPr="000C7A03" w14:paraId="2DAA6489" w14:textId="77777777" w:rsidTr="009E52A7">
        <w:trPr>
          <w:trHeight w:val="391"/>
          <w:jc w:val="center"/>
        </w:trPr>
        <w:tc>
          <w:tcPr>
            <w:tcW w:w="1457" w:type="dxa"/>
          </w:tcPr>
          <w:p w14:paraId="691ED083" w14:textId="77777777" w:rsidR="009E52A7" w:rsidRPr="000C7A03" w:rsidRDefault="009E52A7" w:rsidP="00212CAE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0C7A03">
              <w:rPr>
                <w:rFonts w:ascii="Times New Roman" w:hAnsi="Times New Roman" w:cs="Times New Roman"/>
                <w:sz w:val="18"/>
                <w:szCs w:val="18"/>
              </w:rPr>
              <w:t>ICBT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ooster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5E323157" w14:textId="77777777" w:rsidR="009E52A7" w:rsidRPr="00212CAE" w:rsidRDefault="009E52A7" w:rsidP="00212CAE">
            <w:pPr>
              <w:spacing w:after="0" w:line="240" w:lineRule="auto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>33.23 (16.02)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469BCB32" w14:textId="77777777" w:rsidR="009E52A7" w:rsidRPr="00212CAE" w:rsidRDefault="009E52A7" w:rsidP="00212CAE">
            <w:pPr>
              <w:spacing w:after="0" w:line="240" w:lineRule="auto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>23.83 (16.35)</w:t>
            </w:r>
          </w:p>
        </w:tc>
        <w:tc>
          <w:tcPr>
            <w:tcW w:w="1008" w:type="dxa"/>
            <w:shd w:val="clear" w:color="auto" w:fill="FFFFFF"/>
            <w:vAlign w:val="center"/>
          </w:tcPr>
          <w:p w14:paraId="61CF08EA" w14:textId="77777777" w:rsidR="009E52A7" w:rsidRPr="00212CAE" w:rsidRDefault="009E52A7" w:rsidP="00212CAE">
            <w:pPr>
              <w:spacing w:after="0" w:line="240" w:lineRule="auto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>16.91 (17.22)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5E95EB59" w14:textId="77777777" w:rsidR="009E52A7" w:rsidRPr="00212CAE" w:rsidRDefault="009E52A7" w:rsidP="00212CAE">
            <w:pPr>
              <w:spacing w:after="0" w:line="240" w:lineRule="auto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>12.95 (13.65)</w:t>
            </w:r>
          </w:p>
        </w:tc>
        <w:tc>
          <w:tcPr>
            <w:tcW w:w="283" w:type="dxa"/>
          </w:tcPr>
          <w:p w14:paraId="38729637" w14:textId="77777777" w:rsidR="009E52A7" w:rsidRPr="000C7A03" w:rsidRDefault="009E52A7" w:rsidP="00D23611">
            <w:pPr>
              <w:spacing w:line="240" w:lineRule="auto"/>
              <w:contextualSpacing/>
              <w:jc w:val="center"/>
              <w:rPr>
                <w:rFonts w:ascii="Times New Roman" w:eastAsia="Roboto" w:hAnsi="Times New Roman" w:cs="Times New Roman"/>
                <w:color w:val="111111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FFFFFF"/>
            <w:vAlign w:val="center"/>
          </w:tcPr>
          <w:p w14:paraId="1EF99080" w14:textId="77777777" w:rsidR="009E52A7" w:rsidRPr="000C7A03" w:rsidRDefault="009E52A7" w:rsidP="00D23611">
            <w:pPr>
              <w:spacing w:line="240" w:lineRule="auto"/>
              <w:ind w:left="100" w:right="100"/>
              <w:contextualSpacing/>
              <w:jc w:val="center"/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 xml:space="preserve">28.3 </w:t>
            </w:r>
          </w:p>
          <w:p w14:paraId="67295424" w14:textId="77777777" w:rsidR="009E52A7" w:rsidRPr="000C7A03" w:rsidRDefault="009E52A7" w:rsidP="00D23611">
            <w:pPr>
              <w:spacing w:line="240" w:lineRule="auto"/>
              <w:ind w:left="100" w:right="10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>[14.9, 41.6]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378DDA85" w14:textId="77777777" w:rsidR="009E52A7" w:rsidRPr="000C7A03" w:rsidRDefault="009E52A7" w:rsidP="00D23611">
            <w:pPr>
              <w:spacing w:line="240" w:lineRule="auto"/>
              <w:ind w:left="100" w:right="100"/>
              <w:contextualSpacing/>
              <w:jc w:val="center"/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 xml:space="preserve">61.0 </w:t>
            </w:r>
          </w:p>
          <w:p w14:paraId="5804FA4E" w14:textId="77777777" w:rsidR="009E52A7" w:rsidRPr="000C7A03" w:rsidRDefault="009E52A7" w:rsidP="00D23611">
            <w:pPr>
              <w:spacing w:line="240" w:lineRule="auto"/>
              <w:ind w:left="100" w:right="10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>[49.4, 72.7]</w:t>
            </w:r>
          </w:p>
        </w:tc>
        <w:tc>
          <w:tcPr>
            <w:tcW w:w="284" w:type="dxa"/>
          </w:tcPr>
          <w:p w14:paraId="520361F2" w14:textId="77777777" w:rsidR="009E52A7" w:rsidRPr="000C7A03" w:rsidRDefault="009E52A7" w:rsidP="00D23611">
            <w:pPr>
              <w:spacing w:line="240" w:lineRule="auto"/>
              <w:contextualSpacing/>
              <w:jc w:val="center"/>
              <w:rPr>
                <w:rFonts w:ascii="Times New Roman" w:eastAsia="Roboto" w:hAnsi="Times New Roman" w:cs="Times New Roman"/>
                <w:color w:val="111111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FFFFFF"/>
            <w:vAlign w:val="center"/>
          </w:tcPr>
          <w:p w14:paraId="66D1520F" w14:textId="77777777" w:rsidR="009E52A7" w:rsidRPr="000C7A03" w:rsidRDefault="009E52A7" w:rsidP="00D23611">
            <w:pPr>
              <w:spacing w:line="240" w:lineRule="auto"/>
              <w:ind w:left="100" w:right="100"/>
              <w:contextualSpacing/>
              <w:jc w:val="center"/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>0.58</w:t>
            </w:r>
          </w:p>
          <w:p w14:paraId="0745FECA" w14:textId="77777777" w:rsidR="009E52A7" w:rsidRPr="000C7A03" w:rsidRDefault="009E52A7" w:rsidP="00D23611">
            <w:pPr>
              <w:spacing w:line="240" w:lineRule="auto"/>
              <w:ind w:left="100" w:right="10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 xml:space="preserve"> [0.24, 0.92]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234C5018" w14:textId="77777777" w:rsidR="009E52A7" w:rsidRPr="000C7A03" w:rsidRDefault="009E52A7" w:rsidP="00D23611">
            <w:pPr>
              <w:spacing w:line="240" w:lineRule="auto"/>
              <w:ind w:left="100" w:right="100"/>
              <w:contextualSpacing/>
              <w:jc w:val="center"/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>1.36</w:t>
            </w:r>
          </w:p>
          <w:p w14:paraId="41A971D9" w14:textId="77777777" w:rsidR="009E52A7" w:rsidRPr="000C7A03" w:rsidRDefault="009E52A7" w:rsidP="00D23611">
            <w:pPr>
              <w:spacing w:line="240" w:lineRule="auto"/>
              <w:ind w:left="100" w:right="10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 xml:space="preserve"> [0.99, 1.73]</w:t>
            </w:r>
          </w:p>
        </w:tc>
      </w:tr>
      <w:tr w:rsidR="009E52A7" w:rsidRPr="000C7A03" w14:paraId="2DCCDBE5" w14:textId="77777777" w:rsidTr="009E52A7">
        <w:trPr>
          <w:trHeight w:val="198"/>
          <w:jc w:val="center"/>
        </w:trPr>
        <w:tc>
          <w:tcPr>
            <w:tcW w:w="1457" w:type="dxa"/>
          </w:tcPr>
          <w:p w14:paraId="7CDFA32C" w14:textId="77777777" w:rsidR="009E52A7" w:rsidRPr="000C7A03" w:rsidRDefault="009E52A7" w:rsidP="00212CAE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0C7A03">
              <w:rPr>
                <w:rFonts w:ascii="Times New Roman" w:hAnsi="Times New Roman" w:cs="Times New Roman"/>
                <w:sz w:val="18"/>
                <w:szCs w:val="18"/>
              </w:rPr>
              <w:t>ICBT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xtension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2A83D329" w14:textId="77777777" w:rsidR="009E52A7" w:rsidRPr="00212CAE" w:rsidRDefault="009E52A7" w:rsidP="00212CAE">
            <w:pPr>
              <w:spacing w:after="0" w:line="240" w:lineRule="auto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>28.48 (15.78)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1E488F42" w14:textId="77777777" w:rsidR="009E52A7" w:rsidRPr="00212CAE" w:rsidRDefault="009E52A7" w:rsidP="00212CAE">
            <w:pPr>
              <w:spacing w:after="0" w:line="240" w:lineRule="auto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>20.60 (16.35)</w:t>
            </w:r>
          </w:p>
        </w:tc>
        <w:tc>
          <w:tcPr>
            <w:tcW w:w="1008" w:type="dxa"/>
            <w:shd w:val="clear" w:color="auto" w:fill="FFFFFF"/>
            <w:vAlign w:val="center"/>
          </w:tcPr>
          <w:p w14:paraId="60AC95C4" w14:textId="77777777" w:rsidR="009E52A7" w:rsidRPr="00212CAE" w:rsidRDefault="009E52A7" w:rsidP="00212CAE">
            <w:pPr>
              <w:spacing w:after="0" w:line="240" w:lineRule="auto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>16.44 (16.26)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57FA6248" w14:textId="77777777" w:rsidR="009E52A7" w:rsidRPr="00212CAE" w:rsidRDefault="009E52A7" w:rsidP="00212CAE">
            <w:pPr>
              <w:spacing w:after="0" w:line="240" w:lineRule="auto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>11.35 (13.23)</w:t>
            </w:r>
          </w:p>
        </w:tc>
        <w:tc>
          <w:tcPr>
            <w:tcW w:w="283" w:type="dxa"/>
          </w:tcPr>
          <w:p w14:paraId="3B995B71" w14:textId="77777777" w:rsidR="009E52A7" w:rsidRPr="000C7A03" w:rsidRDefault="009E52A7" w:rsidP="00D23611">
            <w:pPr>
              <w:spacing w:line="240" w:lineRule="auto"/>
              <w:contextualSpacing/>
              <w:jc w:val="center"/>
              <w:rPr>
                <w:rFonts w:ascii="Times New Roman" w:eastAsia="Roboto" w:hAnsi="Times New Roman" w:cs="Times New Roman"/>
                <w:color w:val="111111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FFFFFF"/>
            <w:vAlign w:val="center"/>
          </w:tcPr>
          <w:p w14:paraId="0555DE7D" w14:textId="77777777" w:rsidR="009E52A7" w:rsidRPr="000C7A03" w:rsidRDefault="009E52A7" w:rsidP="00D23611">
            <w:pPr>
              <w:spacing w:line="240" w:lineRule="auto"/>
              <w:ind w:left="100" w:right="100"/>
              <w:contextualSpacing/>
              <w:jc w:val="center"/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 xml:space="preserve">27.7 </w:t>
            </w:r>
          </w:p>
          <w:p w14:paraId="4A450C1E" w14:textId="77777777" w:rsidR="009E52A7" w:rsidRPr="000C7A03" w:rsidRDefault="009E52A7" w:rsidP="00D23611">
            <w:pPr>
              <w:spacing w:line="240" w:lineRule="auto"/>
              <w:ind w:left="100" w:right="10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>[13.4, 41.9]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55EEC944" w14:textId="77777777" w:rsidR="009E52A7" w:rsidRPr="000C7A03" w:rsidRDefault="009E52A7" w:rsidP="00D23611">
            <w:pPr>
              <w:spacing w:line="240" w:lineRule="auto"/>
              <w:ind w:left="100" w:right="100"/>
              <w:contextualSpacing/>
              <w:jc w:val="center"/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 xml:space="preserve">60.2 </w:t>
            </w:r>
          </w:p>
          <w:p w14:paraId="44AC24E6" w14:textId="77777777" w:rsidR="009E52A7" w:rsidRPr="000C7A03" w:rsidRDefault="009E52A7" w:rsidP="00D23611">
            <w:pPr>
              <w:spacing w:line="240" w:lineRule="auto"/>
              <w:ind w:left="100" w:right="10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>[47.3, 73.0]</w:t>
            </w:r>
          </w:p>
        </w:tc>
        <w:tc>
          <w:tcPr>
            <w:tcW w:w="284" w:type="dxa"/>
          </w:tcPr>
          <w:p w14:paraId="1B105450" w14:textId="77777777" w:rsidR="009E52A7" w:rsidRPr="000C7A03" w:rsidRDefault="009E52A7" w:rsidP="00D23611">
            <w:pPr>
              <w:spacing w:line="240" w:lineRule="auto"/>
              <w:contextualSpacing/>
              <w:jc w:val="center"/>
              <w:rPr>
                <w:rFonts w:ascii="Times New Roman" w:eastAsia="Roboto" w:hAnsi="Times New Roman" w:cs="Times New Roman"/>
                <w:color w:val="111111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FFFFFF"/>
            <w:vAlign w:val="center"/>
          </w:tcPr>
          <w:p w14:paraId="5C7F42D9" w14:textId="77777777" w:rsidR="009E52A7" w:rsidRPr="000C7A03" w:rsidRDefault="009E52A7" w:rsidP="00D23611">
            <w:pPr>
              <w:spacing w:line="240" w:lineRule="auto"/>
              <w:ind w:left="100" w:right="100"/>
              <w:contextualSpacing/>
              <w:jc w:val="center"/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>0.49</w:t>
            </w:r>
          </w:p>
          <w:p w14:paraId="19346B1B" w14:textId="77777777" w:rsidR="009E52A7" w:rsidRPr="000C7A03" w:rsidRDefault="009E52A7" w:rsidP="00D23611">
            <w:pPr>
              <w:spacing w:line="240" w:lineRule="auto"/>
              <w:ind w:left="100" w:right="10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 xml:space="preserve"> [0.14, 0.83]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0AFDB058" w14:textId="77777777" w:rsidR="009E52A7" w:rsidRPr="000C7A03" w:rsidRDefault="009E52A7" w:rsidP="00D23611">
            <w:pPr>
              <w:spacing w:line="240" w:lineRule="auto"/>
              <w:ind w:left="100" w:right="100"/>
              <w:contextualSpacing/>
              <w:jc w:val="center"/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>1.17</w:t>
            </w:r>
          </w:p>
          <w:p w14:paraId="4162E906" w14:textId="77777777" w:rsidR="009E52A7" w:rsidRPr="000C7A03" w:rsidRDefault="009E52A7" w:rsidP="00D23611">
            <w:pPr>
              <w:spacing w:line="240" w:lineRule="auto"/>
              <w:ind w:left="100" w:right="10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 xml:space="preserve"> [0.80, 1.54]</w:t>
            </w:r>
          </w:p>
        </w:tc>
      </w:tr>
      <w:tr w:rsidR="009E52A7" w:rsidRPr="000C7A03" w14:paraId="4170961C" w14:textId="77777777" w:rsidTr="009E52A7">
        <w:trPr>
          <w:trHeight w:val="198"/>
          <w:jc w:val="center"/>
        </w:trPr>
        <w:tc>
          <w:tcPr>
            <w:tcW w:w="1457" w:type="dxa"/>
          </w:tcPr>
          <w:p w14:paraId="271CA73A" w14:textId="77777777" w:rsidR="009E52A7" w:rsidRPr="000C7A03" w:rsidRDefault="009E52A7" w:rsidP="00212CAE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0C7A03">
              <w:rPr>
                <w:rFonts w:ascii="Times New Roman" w:hAnsi="Times New Roman" w:cs="Times New Roman"/>
                <w:sz w:val="18"/>
                <w:szCs w:val="18"/>
              </w:rPr>
              <w:t>ICBT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booster + extension 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1148170B" w14:textId="77777777" w:rsidR="009E52A7" w:rsidRPr="00212CAE" w:rsidRDefault="009E52A7" w:rsidP="00212CAE">
            <w:pPr>
              <w:spacing w:after="0" w:line="240" w:lineRule="auto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>35.89 (18.66)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15A8B29A" w14:textId="77777777" w:rsidR="009E52A7" w:rsidRPr="00212CAE" w:rsidRDefault="009E52A7" w:rsidP="00212CAE">
            <w:pPr>
              <w:spacing w:after="0" w:line="240" w:lineRule="auto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>27.72 (17.86)</w:t>
            </w:r>
          </w:p>
        </w:tc>
        <w:tc>
          <w:tcPr>
            <w:tcW w:w="1008" w:type="dxa"/>
            <w:shd w:val="clear" w:color="auto" w:fill="FFFFFF"/>
            <w:vAlign w:val="center"/>
          </w:tcPr>
          <w:p w14:paraId="03D87ADE" w14:textId="77777777" w:rsidR="009E52A7" w:rsidRPr="00212CAE" w:rsidRDefault="009E52A7" w:rsidP="00212CAE">
            <w:pPr>
              <w:spacing w:after="0" w:line="240" w:lineRule="auto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>19.55 (18.90)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22EE3D9D" w14:textId="77777777" w:rsidR="009E52A7" w:rsidRPr="00212CAE" w:rsidRDefault="009E52A7" w:rsidP="00212CAE">
            <w:pPr>
              <w:spacing w:after="0" w:line="240" w:lineRule="auto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>18.51 (16.10)</w:t>
            </w:r>
          </w:p>
        </w:tc>
        <w:tc>
          <w:tcPr>
            <w:tcW w:w="283" w:type="dxa"/>
          </w:tcPr>
          <w:p w14:paraId="28BE74E5" w14:textId="77777777" w:rsidR="009E52A7" w:rsidRPr="000C7A03" w:rsidRDefault="009E52A7" w:rsidP="00D23611">
            <w:pPr>
              <w:spacing w:line="240" w:lineRule="auto"/>
              <w:contextualSpacing/>
              <w:jc w:val="center"/>
              <w:rPr>
                <w:rFonts w:ascii="Times New Roman" w:eastAsia="Roboto" w:hAnsi="Times New Roman" w:cs="Times New Roman"/>
                <w:color w:val="111111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FFFFFF"/>
            <w:vAlign w:val="center"/>
          </w:tcPr>
          <w:p w14:paraId="2D974C42" w14:textId="77777777" w:rsidR="009E52A7" w:rsidRPr="000C7A03" w:rsidRDefault="009E52A7" w:rsidP="00D23611">
            <w:pPr>
              <w:spacing w:line="240" w:lineRule="auto"/>
              <w:ind w:left="100" w:right="100"/>
              <w:contextualSpacing/>
              <w:jc w:val="center"/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 xml:space="preserve">22.8 </w:t>
            </w:r>
          </w:p>
          <w:p w14:paraId="20555C5E" w14:textId="77777777" w:rsidR="009E52A7" w:rsidRPr="000C7A03" w:rsidRDefault="009E52A7" w:rsidP="00D23611">
            <w:pPr>
              <w:spacing w:line="240" w:lineRule="auto"/>
              <w:ind w:left="100" w:right="10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>[10.1, 35.4]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05C53434" w14:textId="77777777" w:rsidR="009E52A7" w:rsidRPr="000C7A03" w:rsidRDefault="009E52A7" w:rsidP="00D23611">
            <w:pPr>
              <w:spacing w:line="240" w:lineRule="auto"/>
              <w:ind w:left="100" w:right="100"/>
              <w:contextualSpacing/>
              <w:jc w:val="center"/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 xml:space="preserve">48.4 </w:t>
            </w:r>
          </w:p>
          <w:p w14:paraId="79706F40" w14:textId="77777777" w:rsidR="009E52A7" w:rsidRPr="000C7A03" w:rsidRDefault="009E52A7" w:rsidP="00D23611">
            <w:pPr>
              <w:spacing w:line="240" w:lineRule="auto"/>
              <w:ind w:left="100" w:right="10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>[37.1, 59.8]</w:t>
            </w:r>
          </w:p>
        </w:tc>
        <w:tc>
          <w:tcPr>
            <w:tcW w:w="284" w:type="dxa"/>
          </w:tcPr>
          <w:p w14:paraId="6968EB93" w14:textId="77777777" w:rsidR="009E52A7" w:rsidRPr="000C7A03" w:rsidRDefault="009E52A7" w:rsidP="00D23611">
            <w:pPr>
              <w:spacing w:line="240" w:lineRule="auto"/>
              <w:contextualSpacing/>
              <w:jc w:val="center"/>
              <w:rPr>
                <w:rFonts w:ascii="Times New Roman" w:eastAsia="Roboto" w:hAnsi="Times New Roman" w:cs="Times New Roman"/>
                <w:color w:val="111111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FFFFFF"/>
            <w:vAlign w:val="center"/>
          </w:tcPr>
          <w:p w14:paraId="79225405" w14:textId="77777777" w:rsidR="009E52A7" w:rsidRPr="000C7A03" w:rsidRDefault="009E52A7" w:rsidP="00D23611">
            <w:pPr>
              <w:spacing w:line="240" w:lineRule="auto"/>
              <w:ind w:left="100" w:right="100"/>
              <w:contextualSpacing/>
              <w:jc w:val="center"/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>0.44</w:t>
            </w:r>
          </w:p>
          <w:p w14:paraId="34FE3A0E" w14:textId="77777777" w:rsidR="009E52A7" w:rsidRPr="000C7A03" w:rsidRDefault="009E52A7" w:rsidP="00D23611">
            <w:pPr>
              <w:spacing w:line="240" w:lineRule="auto"/>
              <w:ind w:left="100" w:right="10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 xml:space="preserve"> [0.11, 0.78]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1805F6D7" w14:textId="77777777" w:rsidR="009E52A7" w:rsidRPr="000C7A03" w:rsidRDefault="009E52A7" w:rsidP="00D23611">
            <w:pPr>
              <w:spacing w:line="240" w:lineRule="auto"/>
              <w:ind w:left="100" w:right="100"/>
              <w:contextualSpacing/>
              <w:jc w:val="center"/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>0.99</w:t>
            </w:r>
          </w:p>
          <w:p w14:paraId="37DB6215" w14:textId="77777777" w:rsidR="009E52A7" w:rsidRPr="000C7A03" w:rsidRDefault="009E52A7" w:rsidP="00D23611">
            <w:pPr>
              <w:spacing w:line="240" w:lineRule="auto"/>
              <w:ind w:left="100" w:right="10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 xml:space="preserve"> [0.64, 1.34]</w:t>
            </w:r>
          </w:p>
        </w:tc>
      </w:tr>
      <w:tr w:rsidR="009E52A7" w:rsidRPr="000C7A03" w14:paraId="6847D878" w14:textId="77777777" w:rsidTr="009E52A7">
        <w:trPr>
          <w:trHeight w:val="176"/>
          <w:jc w:val="center"/>
        </w:trPr>
        <w:tc>
          <w:tcPr>
            <w:tcW w:w="1457" w:type="dxa"/>
          </w:tcPr>
          <w:p w14:paraId="173B85D1" w14:textId="77777777" w:rsidR="009E52A7" w:rsidRPr="00212CAE" w:rsidRDefault="009E52A7" w:rsidP="00D23611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12CAE">
              <w:rPr>
                <w:rFonts w:ascii="Times New Roman" w:hAnsi="Times New Roman" w:cs="Times New Roman"/>
                <w:b/>
                <w:sz w:val="18"/>
                <w:szCs w:val="18"/>
              </w:rPr>
              <w:t>EQ-VAS</w:t>
            </w:r>
          </w:p>
        </w:tc>
        <w:tc>
          <w:tcPr>
            <w:tcW w:w="989" w:type="dxa"/>
          </w:tcPr>
          <w:p w14:paraId="61896E01" w14:textId="77777777" w:rsidR="009E52A7" w:rsidRPr="000C7A03" w:rsidRDefault="009E52A7" w:rsidP="00D23611">
            <w:pPr>
              <w:spacing w:line="240" w:lineRule="auto"/>
              <w:contextualSpacing/>
              <w:jc w:val="center"/>
              <w:rPr>
                <w:rFonts w:ascii="Times New Roman" w:eastAsia="Roboto" w:hAnsi="Times New Roman" w:cs="Times New Roman"/>
                <w:color w:val="111111"/>
                <w:sz w:val="18"/>
                <w:szCs w:val="18"/>
              </w:rPr>
            </w:pPr>
          </w:p>
        </w:tc>
        <w:tc>
          <w:tcPr>
            <w:tcW w:w="992" w:type="dxa"/>
          </w:tcPr>
          <w:p w14:paraId="704DF659" w14:textId="77777777" w:rsidR="009E52A7" w:rsidRPr="000C7A03" w:rsidRDefault="009E52A7" w:rsidP="00D23611">
            <w:pPr>
              <w:spacing w:line="240" w:lineRule="auto"/>
              <w:contextualSpacing/>
              <w:jc w:val="center"/>
              <w:rPr>
                <w:rFonts w:ascii="Times New Roman" w:eastAsia="Roboto" w:hAnsi="Times New Roman" w:cs="Times New Roman"/>
                <w:color w:val="111111"/>
                <w:sz w:val="18"/>
                <w:szCs w:val="18"/>
              </w:rPr>
            </w:pPr>
          </w:p>
        </w:tc>
        <w:tc>
          <w:tcPr>
            <w:tcW w:w="1008" w:type="dxa"/>
          </w:tcPr>
          <w:p w14:paraId="79F0BA4D" w14:textId="77777777" w:rsidR="009E52A7" w:rsidRPr="000C7A03" w:rsidRDefault="009E52A7" w:rsidP="00D23611">
            <w:pPr>
              <w:spacing w:line="240" w:lineRule="auto"/>
              <w:contextualSpacing/>
              <w:jc w:val="center"/>
              <w:rPr>
                <w:rFonts w:ascii="Times New Roman" w:eastAsia="Roboto" w:hAnsi="Times New Roman" w:cs="Times New Roman"/>
                <w:color w:val="111111"/>
                <w:sz w:val="18"/>
                <w:szCs w:val="18"/>
              </w:rPr>
            </w:pPr>
          </w:p>
        </w:tc>
        <w:tc>
          <w:tcPr>
            <w:tcW w:w="993" w:type="dxa"/>
          </w:tcPr>
          <w:p w14:paraId="2328137C" w14:textId="77777777" w:rsidR="009E52A7" w:rsidRPr="000C7A03" w:rsidRDefault="009E52A7" w:rsidP="00D23611">
            <w:pPr>
              <w:spacing w:line="240" w:lineRule="auto"/>
              <w:contextualSpacing/>
              <w:jc w:val="center"/>
              <w:rPr>
                <w:rFonts w:ascii="Times New Roman" w:eastAsia="Roboto" w:hAnsi="Times New Roman" w:cs="Times New Roman"/>
                <w:color w:val="111111"/>
                <w:sz w:val="18"/>
                <w:szCs w:val="18"/>
              </w:rPr>
            </w:pPr>
          </w:p>
        </w:tc>
        <w:tc>
          <w:tcPr>
            <w:tcW w:w="283" w:type="dxa"/>
          </w:tcPr>
          <w:p w14:paraId="53804B18" w14:textId="77777777" w:rsidR="009E52A7" w:rsidRPr="000C7A03" w:rsidRDefault="009E52A7" w:rsidP="00D23611">
            <w:pPr>
              <w:spacing w:line="240" w:lineRule="auto"/>
              <w:contextualSpacing/>
              <w:jc w:val="center"/>
              <w:rPr>
                <w:rFonts w:ascii="Times New Roman" w:eastAsia="Roboto" w:hAnsi="Times New Roman" w:cs="Times New Roman"/>
                <w:color w:val="111111"/>
                <w:sz w:val="18"/>
                <w:szCs w:val="18"/>
              </w:rPr>
            </w:pPr>
          </w:p>
        </w:tc>
        <w:tc>
          <w:tcPr>
            <w:tcW w:w="1418" w:type="dxa"/>
          </w:tcPr>
          <w:p w14:paraId="7BCDC9C2" w14:textId="77777777" w:rsidR="009E52A7" w:rsidRPr="000C7A03" w:rsidRDefault="009E52A7" w:rsidP="00D23611">
            <w:pPr>
              <w:spacing w:line="240" w:lineRule="auto"/>
              <w:contextualSpacing/>
              <w:jc w:val="center"/>
              <w:rPr>
                <w:rFonts w:ascii="Times New Roman" w:eastAsia="Roboto" w:hAnsi="Times New Roman" w:cs="Times New Roman"/>
                <w:color w:val="111111"/>
                <w:sz w:val="18"/>
                <w:szCs w:val="18"/>
              </w:rPr>
            </w:pPr>
          </w:p>
        </w:tc>
        <w:tc>
          <w:tcPr>
            <w:tcW w:w="1417" w:type="dxa"/>
          </w:tcPr>
          <w:p w14:paraId="20C202DA" w14:textId="77777777" w:rsidR="009E52A7" w:rsidRPr="000C7A03" w:rsidRDefault="009E52A7" w:rsidP="00D23611">
            <w:pPr>
              <w:spacing w:line="240" w:lineRule="auto"/>
              <w:contextualSpacing/>
              <w:jc w:val="center"/>
              <w:rPr>
                <w:rFonts w:ascii="Times New Roman" w:eastAsia="Roboto" w:hAnsi="Times New Roman" w:cs="Times New Roman"/>
                <w:color w:val="111111"/>
                <w:sz w:val="18"/>
                <w:szCs w:val="18"/>
              </w:rPr>
            </w:pPr>
          </w:p>
        </w:tc>
        <w:tc>
          <w:tcPr>
            <w:tcW w:w="284" w:type="dxa"/>
          </w:tcPr>
          <w:p w14:paraId="4DF423E9" w14:textId="77777777" w:rsidR="009E52A7" w:rsidRPr="000C7A03" w:rsidRDefault="009E52A7" w:rsidP="00D23611">
            <w:pPr>
              <w:spacing w:line="240" w:lineRule="auto"/>
              <w:contextualSpacing/>
              <w:jc w:val="center"/>
              <w:rPr>
                <w:rFonts w:ascii="Times New Roman" w:eastAsia="Roboto" w:hAnsi="Times New Roman" w:cs="Times New Roman"/>
                <w:color w:val="111111"/>
                <w:sz w:val="18"/>
                <w:szCs w:val="18"/>
              </w:rPr>
            </w:pPr>
          </w:p>
        </w:tc>
        <w:tc>
          <w:tcPr>
            <w:tcW w:w="1417" w:type="dxa"/>
          </w:tcPr>
          <w:p w14:paraId="2A127CC2" w14:textId="77777777" w:rsidR="009E52A7" w:rsidRPr="000C7A03" w:rsidRDefault="009E52A7" w:rsidP="00D23611">
            <w:pPr>
              <w:spacing w:line="240" w:lineRule="auto"/>
              <w:contextualSpacing/>
              <w:jc w:val="center"/>
              <w:rPr>
                <w:rFonts w:ascii="Times New Roman" w:eastAsia="Roboto" w:hAnsi="Times New Roman" w:cs="Times New Roman"/>
                <w:color w:val="111111"/>
                <w:sz w:val="18"/>
                <w:szCs w:val="18"/>
              </w:rPr>
            </w:pPr>
          </w:p>
        </w:tc>
        <w:tc>
          <w:tcPr>
            <w:tcW w:w="1418" w:type="dxa"/>
          </w:tcPr>
          <w:p w14:paraId="2248F386" w14:textId="77777777" w:rsidR="009E52A7" w:rsidRPr="000C7A03" w:rsidRDefault="009E52A7" w:rsidP="00D23611">
            <w:pPr>
              <w:spacing w:line="240" w:lineRule="auto"/>
              <w:contextualSpacing/>
              <w:jc w:val="center"/>
              <w:rPr>
                <w:rFonts w:ascii="Times New Roman" w:eastAsia="Roboto" w:hAnsi="Times New Roman" w:cs="Times New Roman"/>
                <w:color w:val="111111"/>
                <w:sz w:val="18"/>
                <w:szCs w:val="18"/>
              </w:rPr>
            </w:pPr>
          </w:p>
        </w:tc>
      </w:tr>
      <w:tr w:rsidR="009E52A7" w:rsidRPr="000C7A03" w14:paraId="5C6B4E07" w14:textId="77777777" w:rsidTr="009E52A7">
        <w:trPr>
          <w:trHeight w:val="198"/>
          <w:jc w:val="center"/>
        </w:trPr>
        <w:tc>
          <w:tcPr>
            <w:tcW w:w="1457" w:type="dxa"/>
          </w:tcPr>
          <w:p w14:paraId="27485035" w14:textId="77777777" w:rsidR="009E52A7" w:rsidRPr="000C7A03" w:rsidRDefault="009E52A7" w:rsidP="00212CAE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0C7A03">
              <w:rPr>
                <w:rFonts w:ascii="Times New Roman" w:hAnsi="Times New Roman" w:cs="Times New Roman"/>
                <w:sz w:val="18"/>
                <w:szCs w:val="18"/>
              </w:rPr>
              <w:t>ICBT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1C39C837" w14:textId="77777777" w:rsidR="009E52A7" w:rsidRPr="00212CAE" w:rsidRDefault="009E52A7" w:rsidP="00212CAE">
            <w:pPr>
              <w:spacing w:after="0" w:line="240" w:lineRule="auto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>60.13 (17.78)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6FC299FA" w14:textId="77777777" w:rsidR="009E52A7" w:rsidRPr="00212CAE" w:rsidRDefault="009E52A7" w:rsidP="00212CAE">
            <w:pPr>
              <w:spacing w:after="0" w:line="240" w:lineRule="auto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>71.92 (18.93)</w:t>
            </w:r>
          </w:p>
        </w:tc>
        <w:tc>
          <w:tcPr>
            <w:tcW w:w="1008" w:type="dxa"/>
            <w:shd w:val="clear" w:color="auto" w:fill="FFFFFF"/>
            <w:vAlign w:val="center"/>
          </w:tcPr>
          <w:p w14:paraId="179A0E46" w14:textId="77777777" w:rsidR="009E52A7" w:rsidRPr="00212CAE" w:rsidRDefault="009E52A7" w:rsidP="00212CAE">
            <w:pPr>
              <w:spacing w:after="0" w:line="240" w:lineRule="auto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>67.03 (17.61)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0C22500D" w14:textId="77777777" w:rsidR="009E52A7" w:rsidRPr="00212CAE" w:rsidRDefault="009E52A7" w:rsidP="00212CAE">
            <w:pPr>
              <w:spacing w:after="0" w:line="240" w:lineRule="auto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>69.36 (16.47)</w:t>
            </w:r>
          </w:p>
        </w:tc>
        <w:tc>
          <w:tcPr>
            <w:tcW w:w="283" w:type="dxa"/>
          </w:tcPr>
          <w:p w14:paraId="1B65B42E" w14:textId="77777777" w:rsidR="009E52A7" w:rsidRPr="000C7A03" w:rsidRDefault="009E52A7" w:rsidP="00D23611">
            <w:pPr>
              <w:spacing w:line="240" w:lineRule="auto"/>
              <w:contextualSpacing/>
              <w:jc w:val="center"/>
              <w:rPr>
                <w:rFonts w:ascii="Times New Roman" w:eastAsia="Roboto" w:hAnsi="Times New Roman" w:cs="Times New Roman"/>
                <w:color w:val="111111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FFFFFF"/>
            <w:vAlign w:val="center"/>
          </w:tcPr>
          <w:p w14:paraId="27BDF7B1" w14:textId="77777777" w:rsidR="009E52A7" w:rsidRPr="000C7A03" w:rsidRDefault="009E52A7" w:rsidP="00D23611">
            <w:pPr>
              <w:spacing w:line="240" w:lineRule="auto"/>
              <w:ind w:left="100" w:right="100"/>
              <w:contextualSpacing/>
              <w:jc w:val="center"/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 xml:space="preserve">29.6 </w:t>
            </w:r>
          </w:p>
          <w:p w14:paraId="3DD416DF" w14:textId="77777777" w:rsidR="009E52A7" w:rsidRPr="000C7A03" w:rsidRDefault="009E52A7" w:rsidP="00D23611">
            <w:pPr>
              <w:spacing w:line="240" w:lineRule="auto"/>
              <w:ind w:left="100" w:right="10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>[19.2, 39.9]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0C7E2D20" w14:textId="77777777" w:rsidR="009E52A7" w:rsidRPr="000C7A03" w:rsidRDefault="009E52A7" w:rsidP="00D23611">
            <w:pPr>
              <w:spacing w:line="240" w:lineRule="auto"/>
              <w:ind w:left="100" w:right="100"/>
              <w:contextualSpacing/>
              <w:jc w:val="center"/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 xml:space="preserve">23.1 </w:t>
            </w:r>
          </w:p>
          <w:p w14:paraId="5F95DC5F" w14:textId="77777777" w:rsidR="009E52A7" w:rsidRPr="000C7A03" w:rsidRDefault="009E52A7" w:rsidP="00D23611">
            <w:pPr>
              <w:spacing w:line="240" w:lineRule="auto"/>
              <w:ind w:left="100" w:right="10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>[13.6, 32.7]</w:t>
            </w:r>
          </w:p>
        </w:tc>
        <w:tc>
          <w:tcPr>
            <w:tcW w:w="284" w:type="dxa"/>
          </w:tcPr>
          <w:p w14:paraId="133407C0" w14:textId="77777777" w:rsidR="009E52A7" w:rsidRPr="000C7A03" w:rsidRDefault="009E52A7" w:rsidP="00D23611">
            <w:pPr>
              <w:spacing w:line="240" w:lineRule="auto"/>
              <w:contextualSpacing/>
              <w:jc w:val="center"/>
              <w:rPr>
                <w:rFonts w:ascii="Times New Roman" w:eastAsia="Roboto" w:hAnsi="Times New Roman" w:cs="Times New Roman"/>
                <w:color w:val="111111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FFFFFF"/>
            <w:vAlign w:val="center"/>
          </w:tcPr>
          <w:p w14:paraId="4E19FF0E" w14:textId="77777777" w:rsidR="009E52A7" w:rsidRPr="000C7A03" w:rsidRDefault="009E52A7" w:rsidP="00D23611">
            <w:pPr>
              <w:spacing w:line="240" w:lineRule="auto"/>
              <w:ind w:left="100" w:right="100"/>
              <w:contextualSpacing/>
              <w:jc w:val="center"/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>0.64</w:t>
            </w:r>
          </w:p>
          <w:p w14:paraId="565A9FAA" w14:textId="77777777" w:rsidR="009E52A7" w:rsidRPr="000C7A03" w:rsidRDefault="009E52A7" w:rsidP="00D23611">
            <w:pPr>
              <w:spacing w:line="240" w:lineRule="auto"/>
              <w:ind w:left="100" w:right="10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 xml:space="preserve"> [0.37, 0.91]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6DAC25F4" w14:textId="77777777" w:rsidR="009E52A7" w:rsidRPr="000C7A03" w:rsidRDefault="009E52A7" w:rsidP="00D23611">
            <w:pPr>
              <w:spacing w:line="240" w:lineRule="auto"/>
              <w:ind w:left="100" w:right="100"/>
              <w:contextualSpacing/>
              <w:jc w:val="center"/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>0.54</w:t>
            </w:r>
          </w:p>
          <w:p w14:paraId="003902BF" w14:textId="77777777" w:rsidR="009E52A7" w:rsidRPr="000C7A03" w:rsidRDefault="009E52A7" w:rsidP="00D23611">
            <w:pPr>
              <w:spacing w:line="240" w:lineRule="auto"/>
              <w:ind w:left="100" w:right="10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 xml:space="preserve"> [0.27, 0.81]</w:t>
            </w:r>
          </w:p>
        </w:tc>
      </w:tr>
      <w:tr w:rsidR="009E52A7" w:rsidRPr="000C7A03" w14:paraId="7016B751" w14:textId="77777777" w:rsidTr="009E52A7">
        <w:trPr>
          <w:trHeight w:val="170"/>
          <w:jc w:val="center"/>
        </w:trPr>
        <w:tc>
          <w:tcPr>
            <w:tcW w:w="1457" w:type="dxa"/>
          </w:tcPr>
          <w:p w14:paraId="1B9D3F88" w14:textId="77777777" w:rsidR="009E52A7" w:rsidRPr="000C7A03" w:rsidRDefault="009E52A7" w:rsidP="00212CAE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0C7A03">
              <w:rPr>
                <w:rFonts w:ascii="Times New Roman" w:hAnsi="Times New Roman" w:cs="Times New Roman"/>
                <w:sz w:val="18"/>
                <w:szCs w:val="18"/>
              </w:rPr>
              <w:t>ICBT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ooster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7A9B07D7" w14:textId="77777777" w:rsidR="009E52A7" w:rsidRPr="00212CAE" w:rsidRDefault="009E52A7" w:rsidP="00212CAE">
            <w:pPr>
              <w:spacing w:after="0" w:line="240" w:lineRule="auto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>58.25 (20.88)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2888AF3B" w14:textId="77777777" w:rsidR="009E52A7" w:rsidRPr="00212CAE" w:rsidRDefault="009E52A7" w:rsidP="00212CAE">
            <w:pPr>
              <w:spacing w:after="0" w:line="240" w:lineRule="auto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>71.36 (21.34)</w:t>
            </w:r>
          </w:p>
        </w:tc>
        <w:tc>
          <w:tcPr>
            <w:tcW w:w="1008" w:type="dxa"/>
            <w:shd w:val="clear" w:color="auto" w:fill="FFFFFF"/>
            <w:vAlign w:val="center"/>
          </w:tcPr>
          <w:p w14:paraId="1EB7221C" w14:textId="77777777" w:rsidR="009E52A7" w:rsidRPr="00212CAE" w:rsidRDefault="009E52A7" w:rsidP="00212CAE">
            <w:pPr>
              <w:spacing w:after="0" w:line="240" w:lineRule="auto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>71.58 (16.02)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72A43E12" w14:textId="77777777" w:rsidR="009E52A7" w:rsidRPr="00212CAE" w:rsidRDefault="009E52A7" w:rsidP="00212CAE">
            <w:pPr>
              <w:spacing w:after="0" w:line="240" w:lineRule="auto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>70.07 (17.33)</w:t>
            </w:r>
          </w:p>
        </w:tc>
        <w:tc>
          <w:tcPr>
            <w:tcW w:w="283" w:type="dxa"/>
          </w:tcPr>
          <w:p w14:paraId="21EE37B2" w14:textId="77777777" w:rsidR="009E52A7" w:rsidRPr="000C7A03" w:rsidRDefault="009E52A7" w:rsidP="00D23611">
            <w:pPr>
              <w:spacing w:line="240" w:lineRule="auto"/>
              <w:contextualSpacing/>
              <w:jc w:val="center"/>
              <w:rPr>
                <w:rFonts w:ascii="Times New Roman" w:eastAsia="Roboto" w:hAnsi="Times New Roman" w:cs="Times New Roman"/>
                <w:color w:val="111111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FFFFFF"/>
            <w:vAlign w:val="center"/>
          </w:tcPr>
          <w:p w14:paraId="4ADB6495" w14:textId="77777777" w:rsidR="009E52A7" w:rsidRPr="000C7A03" w:rsidRDefault="009E52A7" w:rsidP="00D23611">
            <w:pPr>
              <w:spacing w:line="240" w:lineRule="auto"/>
              <w:ind w:left="100" w:right="100"/>
              <w:contextualSpacing/>
              <w:jc w:val="center"/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 xml:space="preserve">31.4 </w:t>
            </w:r>
          </w:p>
          <w:p w14:paraId="5DAE7574" w14:textId="77777777" w:rsidR="009E52A7" w:rsidRPr="000C7A03" w:rsidRDefault="009E52A7" w:rsidP="00D23611">
            <w:pPr>
              <w:spacing w:line="240" w:lineRule="auto"/>
              <w:ind w:left="100" w:right="10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>[20.4, 42.4]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08DCCE5E" w14:textId="77777777" w:rsidR="009E52A7" w:rsidRPr="000C7A03" w:rsidRDefault="009E52A7" w:rsidP="00D23611">
            <w:pPr>
              <w:spacing w:line="240" w:lineRule="auto"/>
              <w:ind w:left="100" w:right="100"/>
              <w:contextualSpacing/>
              <w:jc w:val="center"/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 xml:space="preserve">28.3 </w:t>
            </w:r>
          </w:p>
          <w:p w14:paraId="19E59CDB" w14:textId="77777777" w:rsidR="009E52A7" w:rsidRPr="000C7A03" w:rsidRDefault="009E52A7" w:rsidP="00D23611">
            <w:pPr>
              <w:spacing w:line="240" w:lineRule="auto"/>
              <w:ind w:left="100" w:right="10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>[18.5, 38.1]</w:t>
            </w:r>
          </w:p>
        </w:tc>
        <w:tc>
          <w:tcPr>
            <w:tcW w:w="284" w:type="dxa"/>
          </w:tcPr>
          <w:p w14:paraId="18BF3396" w14:textId="77777777" w:rsidR="009E52A7" w:rsidRPr="000C7A03" w:rsidRDefault="009E52A7" w:rsidP="00D23611">
            <w:pPr>
              <w:spacing w:line="240" w:lineRule="auto"/>
              <w:contextualSpacing/>
              <w:jc w:val="center"/>
              <w:rPr>
                <w:rFonts w:ascii="Times New Roman" w:eastAsia="Roboto" w:hAnsi="Times New Roman" w:cs="Times New Roman"/>
                <w:color w:val="111111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FFFFFF"/>
            <w:vAlign w:val="center"/>
          </w:tcPr>
          <w:p w14:paraId="7A2AB38B" w14:textId="77777777" w:rsidR="009E52A7" w:rsidRPr="000C7A03" w:rsidRDefault="009E52A7" w:rsidP="00D23611">
            <w:pPr>
              <w:spacing w:line="240" w:lineRule="auto"/>
              <w:ind w:left="100" w:right="100"/>
              <w:contextualSpacing/>
              <w:jc w:val="center"/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>0.62</w:t>
            </w:r>
          </w:p>
          <w:p w14:paraId="5336C239" w14:textId="77777777" w:rsidR="009E52A7" w:rsidRPr="000C7A03" w:rsidRDefault="009E52A7" w:rsidP="00D23611">
            <w:pPr>
              <w:spacing w:line="240" w:lineRule="auto"/>
              <w:ind w:left="100" w:right="10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 xml:space="preserve"> [0.35, 0.89]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76C5DFBE" w14:textId="77777777" w:rsidR="009E52A7" w:rsidRPr="000C7A03" w:rsidRDefault="009E52A7" w:rsidP="00D23611">
            <w:pPr>
              <w:spacing w:line="240" w:lineRule="auto"/>
              <w:ind w:left="100" w:right="100"/>
              <w:contextualSpacing/>
              <w:jc w:val="center"/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>0.61</w:t>
            </w:r>
          </w:p>
          <w:p w14:paraId="20257077" w14:textId="77777777" w:rsidR="009E52A7" w:rsidRPr="000C7A03" w:rsidRDefault="009E52A7" w:rsidP="00D23611">
            <w:pPr>
              <w:spacing w:line="240" w:lineRule="auto"/>
              <w:ind w:left="100" w:right="10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 xml:space="preserve"> [0.34, 0.88]</w:t>
            </w:r>
          </w:p>
        </w:tc>
      </w:tr>
      <w:tr w:rsidR="009E52A7" w:rsidRPr="000C7A03" w14:paraId="2C8EAFC1" w14:textId="77777777" w:rsidTr="009E52A7">
        <w:trPr>
          <w:trHeight w:val="198"/>
          <w:jc w:val="center"/>
        </w:trPr>
        <w:tc>
          <w:tcPr>
            <w:tcW w:w="1457" w:type="dxa"/>
          </w:tcPr>
          <w:p w14:paraId="32839CAE" w14:textId="77777777" w:rsidR="009E52A7" w:rsidRPr="000C7A03" w:rsidRDefault="009E52A7" w:rsidP="00212CAE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0C7A03">
              <w:rPr>
                <w:rFonts w:ascii="Times New Roman" w:hAnsi="Times New Roman" w:cs="Times New Roman"/>
                <w:sz w:val="18"/>
                <w:szCs w:val="18"/>
              </w:rPr>
              <w:t>ICBT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xtension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7E1E9B98" w14:textId="77777777" w:rsidR="009E52A7" w:rsidRPr="00212CAE" w:rsidRDefault="009E52A7" w:rsidP="00212CAE">
            <w:pPr>
              <w:spacing w:after="0" w:line="240" w:lineRule="auto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>55.61 (19.76)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774414FF" w14:textId="77777777" w:rsidR="009E52A7" w:rsidRPr="00212CAE" w:rsidRDefault="009E52A7" w:rsidP="00212CAE">
            <w:pPr>
              <w:spacing w:after="0" w:line="240" w:lineRule="auto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>74.06 (15.94)</w:t>
            </w:r>
          </w:p>
        </w:tc>
        <w:tc>
          <w:tcPr>
            <w:tcW w:w="1008" w:type="dxa"/>
            <w:shd w:val="clear" w:color="auto" w:fill="FFFFFF"/>
            <w:vAlign w:val="center"/>
          </w:tcPr>
          <w:p w14:paraId="09E6615E" w14:textId="77777777" w:rsidR="009E52A7" w:rsidRPr="00212CAE" w:rsidRDefault="009E52A7" w:rsidP="00212CAE">
            <w:pPr>
              <w:spacing w:after="0" w:line="240" w:lineRule="auto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>72.52 (15.46)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663207D2" w14:textId="77777777" w:rsidR="009E52A7" w:rsidRPr="00212CAE" w:rsidRDefault="009E52A7" w:rsidP="00212CAE">
            <w:pPr>
              <w:spacing w:after="0" w:line="240" w:lineRule="auto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>71.29 (17.61)</w:t>
            </w:r>
          </w:p>
        </w:tc>
        <w:tc>
          <w:tcPr>
            <w:tcW w:w="283" w:type="dxa"/>
          </w:tcPr>
          <w:p w14:paraId="2862F7BB" w14:textId="77777777" w:rsidR="009E52A7" w:rsidRPr="000C7A03" w:rsidRDefault="009E52A7" w:rsidP="00D23611">
            <w:pPr>
              <w:spacing w:line="240" w:lineRule="auto"/>
              <w:contextualSpacing/>
              <w:jc w:val="center"/>
              <w:rPr>
                <w:rFonts w:ascii="Times New Roman" w:eastAsia="Roboto" w:hAnsi="Times New Roman" w:cs="Times New Roman"/>
                <w:color w:val="111111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FFFFFF"/>
            <w:vAlign w:val="center"/>
          </w:tcPr>
          <w:p w14:paraId="77C67EBF" w14:textId="77777777" w:rsidR="009E52A7" w:rsidRPr="000C7A03" w:rsidRDefault="009E52A7" w:rsidP="00D23611">
            <w:pPr>
              <w:spacing w:line="240" w:lineRule="auto"/>
              <w:ind w:left="100" w:right="100"/>
              <w:contextualSpacing/>
              <w:jc w:val="center"/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 xml:space="preserve">41.6 </w:t>
            </w:r>
          </w:p>
          <w:p w14:paraId="14F95FF9" w14:textId="77777777" w:rsidR="009E52A7" w:rsidRPr="000C7A03" w:rsidRDefault="009E52A7" w:rsidP="00D23611">
            <w:pPr>
              <w:spacing w:line="240" w:lineRule="auto"/>
              <w:ind w:left="100" w:right="10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>[33.7, 49.5]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3DE38D3A" w14:textId="77777777" w:rsidR="009E52A7" w:rsidRPr="000C7A03" w:rsidRDefault="009E52A7" w:rsidP="00D23611">
            <w:pPr>
              <w:spacing w:line="240" w:lineRule="auto"/>
              <w:ind w:left="100" w:right="100"/>
              <w:contextualSpacing/>
              <w:jc w:val="center"/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 xml:space="preserve">35.3 </w:t>
            </w:r>
          </w:p>
          <w:p w14:paraId="5DADC5A2" w14:textId="77777777" w:rsidR="009E52A7" w:rsidRPr="000C7A03" w:rsidRDefault="009E52A7" w:rsidP="00D23611">
            <w:pPr>
              <w:spacing w:line="240" w:lineRule="auto"/>
              <w:ind w:left="100" w:right="10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>[26.3, 44.3]</w:t>
            </w:r>
          </w:p>
        </w:tc>
        <w:tc>
          <w:tcPr>
            <w:tcW w:w="284" w:type="dxa"/>
          </w:tcPr>
          <w:p w14:paraId="6E83B057" w14:textId="77777777" w:rsidR="009E52A7" w:rsidRPr="000C7A03" w:rsidRDefault="009E52A7" w:rsidP="00D23611">
            <w:pPr>
              <w:spacing w:line="240" w:lineRule="auto"/>
              <w:contextualSpacing/>
              <w:jc w:val="center"/>
              <w:rPr>
                <w:rFonts w:ascii="Times New Roman" w:eastAsia="Roboto" w:hAnsi="Times New Roman" w:cs="Times New Roman"/>
                <w:color w:val="111111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FFFFFF"/>
            <w:vAlign w:val="center"/>
          </w:tcPr>
          <w:p w14:paraId="4D10E74D" w14:textId="77777777" w:rsidR="009E52A7" w:rsidRPr="000C7A03" w:rsidRDefault="009E52A7" w:rsidP="00D23611">
            <w:pPr>
              <w:spacing w:line="240" w:lineRule="auto"/>
              <w:ind w:left="100" w:right="100"/>
              <w:contextualSpacing/>
              <w:jc w:val="center"/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>1.02</w:t>
            </w:r>
          </w:p>
          <w:p w14:paraId="1C864BD1" w14:textId="77777777" w:rsidR="009E52A7" w:rsidRPr="000C7A03" w:rsidRDefault="009E52A7" w:rsidP="00D23611">
            <w:pPr>
              <w:spacing w:line="240" w:lineRule="auto"/>
              <w:ind w:left="100" w:right="10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 xml:space="preserve"> [0.73, 1.31]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67175868" w14:textId="77777777" w:rsidR="009E52A7" w:rsidRPr="000C7A03" w:rsidRDefault="009E52A7" w:rsidP="00D23611">
            <w:pPr>
              <w:spacing w:line="240" w:lineRule="auto"/>
              <w:ind w:left="100" w:right="100"/>
              <w:contextualSpacing/>
              <w:jc w:val="center"/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>0.83</w:t>
            </w:r>
          </w:p>
          <w:p w14:paraId="05A77290" w14:textId="77777777" w:rsidR="009E52A7" w:rsidRPr="000C7A03" w:rsidRDefault="009E52A7" w:rsidP="00D23611">
            <w:pPr>
              <w:spacing w:line="240" w:lineRule="auto"/>
              <w:ind w:left="100" w:right="10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 xml:space="preserve"> [0.55, 1.12]</w:t>
            </w:r>
          </w:p>
        </w:tc>
      </w:tr>
      <w:tr w:rsidR="009E52A7" w:rsidRPr="000C7A03" w14:paraId="5528B940" w14:textId="77777777" w:rsidTr="009E52A7">
        <w:trPr>
          <w:trHeight w:val="198"/>
          <w:jc w:val="center"/>
        </w:trPr>
        <w:tc>
          <w:tcPr>
            <w:tcW w:w="1457" w:type="dxa"/>
            <w:tcBorders>
              <w:bottom w:val="single" w:sz="4" w:space="0" w:color="auto"/>
            </w:tcBorders>
          </w:tcPr>
          <w:p w14:paraId="78F9374E" w14:textId="77777777" w:rsidR="009E52A7" w:rsidRPr="000C7A03" w:rsidRDefault="009E52A7" w:rsidP="00212CAE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0C7A03">
              <w:rPr>
                <w:rFonts w:ascii="Times New Roman" w:hAnsi="Times New Roman" w:cs="Times New Roman"/>
                <w:sz w:val="18"/>
                <w:szCs w:val="18"/>
              </w:rPr>
              <w:t>ICBT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booster + extension </w:t>
            </w:r>
          </w:p>
        </w:tc>
        <w:tc>
          <w:tcPr>
            <w:tcW w:w="989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BCBB462" w14:textId="77777777" w:rsidR="009E52A7" w:rsidRPr="00212CAE" w:rsidRDefault="009E52A7" w:rsidP="00212CAE">
            <w:pPr>
              <w:spacing w:after="0" w:line="240" w:lineRule="auto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>57.88 (19.66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0D3CF9F" w14:textId="77777777" w:rsidR="009E52A7" w:rsidRPr="00212CAE" w:rsidRDefault="009E52A7" w:rsidP="00212CAE">
            <w:pPr>
              <w:spacing w:after="0" w:line="240" w:lineRule="auto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>69.13 (21.93)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8D0CD31" w14:textId="77777777" w:rsidR="009E52A7" w:rsidRPr="00212CAE" w:rsidRDefault="009E52A7" w:rsidP="00212CAE">
            <w:pPr>
              <w:spacing w:after="0" w:line="240" w:lineRule="auto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>67.49 (17.46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D5CC71C" w14:textId="77777777" w:rsidR="009E52A7" w:rsidRPr="00212CAE" w:rsidRDefault="009E52A7" w:rsidP="00212CAE">
            <w:pPr>
              <w:spacing w:after="0" w:line="240" w:lineRule="auto"/>
              <w:ind w:left="100" w:right="100"/>
              <w:jc w:val="center"/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>67.52 (18.71)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6B4F762E" w14:textId="77777777" w:rsidR="009E52A7" w:rsidRPr="000C7A03" w:rsidRDefault="009E52A7" w:rsidP="00D23611">
            <w:pPr>
              <w:spacing w:line="240" w:lineRule="auto"/>
              <w:contextualSpacing/>
              <w:jc w:val="center"/>
              <w:rPr>
                <w:rFonts w:ascii="Times New Roman" w:eastAsia="Roboto" w:hAnsi="Times New Roman" w:cs="Times New Roman"/>
                <w:color w:val="111111"/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275AA09" w14:textId="77777777" w:rsidR="009E52A7" w:rsidRPr="000C7A03" w:rsidRDefault="009E52A7" w:rsidP="00D23611">
            <w:pPr>
              <w:spacing w:line="240" w:lineRule="auto"/>
              <w:ind w:left="100" w:right="100"/>
              <w:contextualSpacing/>
              <w:jc w:val="center"/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 xml:space="preserve">26.7 </w:t>
            </w:r>
          </w:p>
          <w:p w14:paraId="570907B1" w14:textId="77777777" w:rsidR="009E52A7" w:rsidRPr="000C7A03" w:rsidRDefault="009E52A7" w:rsidP="00D23611">
            <w:pPr>
              <w:spacing w:line="240" w:lineRule="auto"/>
              <w:ind w:left="100" w:right="10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>[15.9, 37.4]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078E4C6" w14:textId="77777777" w:rsidR="009E52A7" w:rsidRPr="000C7A03" w:rsidRDefault="009E52A7" w:rsidP="00D23611">
            <w:pPr>
              <w:spacing w:line="240" w:lineRule="auto"/>
              <w:ind w:left="100" w:right="100"/>
              <w:contextualSpacing/>
              <w:jc w:val="center"/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 xml:space="preserve">22.9 </w:t>
            </w:r>
          </w:p>
          <w:p w14:paraId="08ED40BF" w14:textId="77777777" w:rsidR="009E52A7" w:rsidRPr="000C7A03" w:rsidRDefault="009E52A7" w:rsidP="00D23611">
            <w:pPr>
              <w:spacing w:line="240" w:lineRule="auto"/>
              <w:ind w:left="100" w:right="10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>[13.1, 32.7]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10D99770" w14:textId="77777777" w:rsidR="009E52A7" w:rsidRPr="000C7A03" w:rsidRDefault="009E52A7" w:rsidP="00D23611">
            <w:pPr>
              <w:spacing w:line="240" w:lineRule="auto"/>
              <w:contextualSpacing/>
              <w:jc w:val="center"/>
              <w:rPr>
                <w:rFonts w:ascii="Times New Roman" w:eastAsia="Roboto" w:hAnsi="Times New Roman" w:cs="Times New Roman"/>
                <w:color w:val="111111"/>
                <w:sz w:val="18"/>
                <w:szCs w:val="18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6935212" w14:textId="77777777" w:rsidR="009E52A7" w:rsidRPr="000C7A03" w:rsidRDefault="009E52A7" w:rsidP="00D23611">
            <w:pPr>
              <w:spacing w:line="240" w:lineRule="auto"/>
              <w:ind w:left="100" w:right="100"/>
              <w:contextualSpacing/>
              <w:jc w:val="center"/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>0.54</w:t>
            </w:r>
          </w:p>
          <w:p w14:paraId="5CC040B9" w14:textId="77777777" w:rsidR="009E52A7" w:rsidRPr="000C7A03" w:rsidRDefault="009E52A7" w:rsidP="00D23611">
            <w:pPr>
              <w:spacing w:line="240" w:lineRule="auto"/>
              <w:ind w:left="100" w:right="10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 xml:space="preserve"> [0.27, 0.80]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67FDE49" w14:textId="77777777" w:rsidR="009E52A7" w:rsidRPr="000C7A03" w:rsidRDefault="009E52A7" w:rsidP="00D23611">
            <w:pPr>
              <w:spacing w:line="240" w:lineRule="auto"/>
              <w:ind w:left="100" w:right="100"/>
              <w:contextualSpacing/>
              <w:jc w:val="center"/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>0.50</w:t>
            </w:r>
          </w:p>
          <w:p w14:paraId="027F71A3" w14:textId="77777777" w:rsidR="009E52A7" w:rsidRPr="000C7A03" w:rsidRDefault="009E52A7" w:rsidP="00D23611">
            <w:pPr>
              <w:spacing w:line="240" w:lineRule="auto"/>
              <w:ind w:left="100" w:right="10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A03"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  <w:t xml:space="preserve"> [0.24, 0.77]</w:t>
            </w:r>
          </w:p>
        </w:tc>
      </w:tr>
      <w:tr w:rsidR="009E52A7" w:rsidRPr="000C7A03" w14:paraId="498D024F" w14:textId="77777777" w:rsidTr="009E52A7">
        <w:trPr>
          <w:trHeight w:val="198"/>
          <w:jc w:val="center"/>
        </w:trPr>
        <w:tc>
          <w:tcPr>
            <w:tcW w:w="11676" w:type="dxa"/>
            <w:gridSpan w:val="11"/>
            <w:tcBorders>
              <w:top w:val="single" w:sz="4" w:space="0" w:color="auto"/>
            </w:tcBorders>
          </w:tcPr>
          <w:p w14:paraId="1657B7ED" w14:textId="77777777" w:rsidR="009E52A7" w:rsidRPr="000C7A03" w:rsidRDefault="009E52A7" w:rsidP="00EC69F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C7A03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Note. </w:t>
            </w:r>
            <w:r w:rsidRPr="000C7A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CBT = Internet-delivered Cognitive Behaviour Therapy; PHQ-9 = Patient Health Questionnaire-9; GAD-7 = Generalized Anxiety Disorder-7; SDS = Sheehan Disability Scale; PDSS-SR = Panic Disorder Severity Scale Self- Report; SIAS = Social Interaction Anxiety Scale; SPS = Social Phobia Scale; PCL-5 = PTSD Checklist for DSM-5; EQ VAS = </w:t>
            </w:r>
            <w:proofErr w:type="spellStart"/>
            <w:r w:rsidRPr="000C7A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uroQol</w:t>
            </w:r>
            <w:proofErr w:type="spellEnd"/>
            <w:r w:rsidRPr="000C7A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Visual Analogue Scale.</w:t>
            </w:r>
          </w:p>
          <w:p w14:paraId="3E37B340" w14:textId="77777777" w:rsidR="009E52A7" w:rsidRPr="000C7A03" w:rsidRDefault="009E52A7" w:rsidP="00D23611">
            <w:pPr>
              <w:spacing w:line="240" w:lineRule="auto"/>
              <w:ind w:left="100" w:right="100"/>
              <w:contextualSpacing/>
              <w:jc w:val="center"/>
              <w:rPr>
                <w:rFonts w:ascii="Times New Roman" w:eastAsia="Times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14:paraId="58FACA5C" w14:textId="4EFFCD7B" w:rsidR="00D21B8F" w:rsidRPr="00715C80" w:rsidRDefault="006213CB" w:rsidP="00715C80">
      <w:pPr>
        <w:rPr>
          <w:rFonts w:ascii="Times New Roman" w:eastAsia="Noto Sans SC Regular" w:hAnsi="Times New Roman" w:cs="Times New Roman"/>
          <w:i/>
          <w:sz w:val="20"/>
          <w:szCs w:val="20"/>
          <w:lang w:eastAsia="en-CA"/>
        </w:rPr>
        <w:sectPr w:rsidR="00D21B8F" w:rsidRPr="00715C80" w:rsidSect="00363E30">
          <w:headerReference w:type="default" r:id="rId9"/>
          <w:footerReference w:type="default" r:id="rId10"/>
          <w:pgSz w:w="15840" w:h="12240" w:orient="landscape"/>
          <w:pgMar w:top="1440" w:right="1440" w:bottom="1440" w:left="1440" w:header="709" w:footer="709" w:gutter="0"/>
          <w:cols w:space="708"/>
          <w:docGrid w:linePitch="360"/>
        </w:sectPr>
      </w:pPr>
      <w:r>
        <w:rPr>
          <w:rFonts w:ascii="Times New Roman" w:eastAsia="Noto Sans SC Regular" w:hAnsi="Times New Roman" w:cs="Times New Roman"/>
          <w:i/>
          <w:sz w:val="20"/>
          <w:szCs w:val="20"/>
          <w:lang w:eastAsia="en-CA"/>
        </w:rPr>
        <w:br w:type="page"/>
      </w:r>
    </w:p>
    <w:p w14:paraId="4FB8484C" w14:textId="251D4843" w:rsidR="00D21B8F" w:rsidRPr="00D21B8F" w:rsidRDefault="00D21B8F" w:rsidP="00D21B8F">
      <w:pPr>
        <w:spacing w:before="100" w:beforeAutospacing="1" w:line="240" w:lineRule="auto"/>
        <w:ind w:right="-4721"/>
        <w:contextualSpacing/>
        <w:textAlignment w:val="baseline"/>
        <w:rPr>
          <w:rFonts w:ascii="Times New Roman" w:eastAsia="Noto Sans SC Regular" w:hAnsi="Times New Roman" w:cs="Times New Roman"/>
          <w:sz w:val="20"/>
          <w:szCs w:val="20"/>
          <w:lang w:eastAsia="en-CA"/>
        </w:rPr>
      </w:pPr>
    </w:p>
    <w:tbl>
      <w:tblPr>
        <w:tblW w:w="5495" w:type="dxa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3227"/>
        <w:gridCol w:w="2268"/>
      </w:tblGrid>
      <w:tr w:rsidR="00715C80" w:rsidRPr="00ED6FFC" w14:paraId="2D760720" w14:textId="77777777" w:rsidTr="00C10338">
        <w:trPr>
          <w:trHeight w:val="545"/>
        </w:trPr>
        <w:tc>
          <w:tcPr>
            <w:tcW w:w="549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69F9BE" w14:textId="77777777" w:rsidR="00715C80" w:rsidRDefault="00715C80" w:rsidP="00715C80">
            <w:pPr>
              <w:spacing w:before="100" w:beforeAutospacing="1" w:line="240" w:lineRule="auto"/>
              <w:ind w:right="-4721"/>
              <w:contextualSpacing/>
              <w:textAlignment w:val="baseline"/>
              <w:rPr>
                <w:rFonts w:ascii="Times New Roman" w:eastAsia="Noto Sans SC Regular" w:hAnsi="Times New Roman" w:cs="Times New Roman"/>
                <w:i/>
                <w:sz w:val="20"/>
                <w:szCs w:val="20"/>
                <w:lang w:eastAsia="en-CA"/>
              </w:rPr>
            </w:pPr>
            <w:r>
              <w:rPr>
                <w:rFonts w:ascii="Times New Roman" w:eastAsia="Noto Sans SC Regular" w:hAnsi="Times New Roman" w:cs="Times New Roman"/>
                <w:sz w:val="20"/>
                <w:szCs w:val="20"/>
                <w:lang w:eastAsia="en-CA"/>
              </w:rPr>
              <w:t xml:space="preserve">Supplementary </w:t>
            </w:r>
            <w:r w:rsidRPr="00ED6FFC">
              <w:rPr>
                <w:rFonts w:ascii="Times New Roman" w:eastAsia="Noto Sans SC Regular" w:hAnsi="Times New Roman" w:cs="Times New Roman"/>
                <w:sz w:val="20"/>
                <w:szCs w:val="20"/>
                <w:lang w:eastAsia="en-CA"/>
              </w:rPr>
              <w:t xml:space="preserve">Table </w:t>
            </w:r>
            <w:r>
              <w:rPr>
                <w:rFonts w:ascii="Times New Roman" w:eastAsia="Noto Sans SC Regular" w:hAnsi="Times New Roman" w:cs="Times New Roman"/>
                <w:sz w:val="20"/>
                <w:szCs w:val="20"/>
                <w:lang w:eastAsia="en-CA"/>
              </w:rPr>
              <w:t>2</w:t>
            </w:r>
            <w:r w:rsidRPr="00ED6FFC">
              <w:rPr>
                <w:rFonts w:ascii="Times New Roman" w:eastAsia="Noto Sans SC Regular" w:hAnsi="Times New Roman" w:cs="Times New Roman"/>
                <w:sz w:val="20"/>
                <w:szCs w:val="20"/>
                <w:lang w:eastAsia="en-CA"/>
              </w:rPr>
              <w:t xml:space="preserve">. </w:t>
            </w:r>
            <w:r w:rsidRPr="00ED6FFC">
              <w:rPr>
                <w:rFonts w:ascii="Times New Roman" w:eastAsia="Noto Sans SC Regular" w:hAnsi="Times New Roman" w:cs="Times New Roman"/>
                <w:i/>
                <w:sz w:val="20"/>
                <w:szCs w:val="20"/>
                <w:lang w:eastAsia="en-CA"/>
              </w:rPr>
              <w:t>Reliable recovery, reliable improvement,</w:t>
            </w:r>
          </w:p>
          <w:p w14:paraId="4F9EF232" w14:textId="77777777" w:rsidR="00715C80" w:rsidRDefault="00715C80" w:rsidP="00715C80">
            <w:pPr>
              <w:spacing w:before="100" w:beforeAutospacing="1" w:line="240" w:lineRule="auto"/>
              <w:ind w:right="-4721"/>
              <w:contextualSpacing/>
              <w:textAlignment w:val="baseline"/>
              <w:rPr>
                <w:rFonts w:ascii="Times New Roman" w:eastAsia="Noto Sans SC Regular" w:hAnsi="Times New Roman" w:cs="Times New Roman"/>
                <w:i/>
                <w:sz w:val="20"/>
                <w:szCs w:val="20"/>
                <w:lang w:eastAsia="en-CA"/>
              </w:rPr>
            </w:pPr>
            <w:r w:rsidRPr="00ED6FFC">
              <w:rPr>
                <w:rFonts w:ascii="Times New Roman" w:eastAsia="Noto Sans SC Regular" w:hAnsi="Times New Roman" w:cs="Times New Roman"/>
                <w:i/>
                <w:sz w:val="20"/>
                <w:szCs w:val="20"/>
                <w:lang w:eastAsia="en-CA"/>
              </w:rPr>
              <w:t xml:space="preserve">no change, and deterioration on the PHQ-9 and GAD-7 at 26-week </w:t>
            </w:r>
          </w:p>
          <w:p w14:paraId="189BD639" w14:textId="1FBE51E4" w:rsidR="00715C80" w:rsidRPr="00ED6FFC" w:rsidRDefault="00715C80" w:rsidP="00715C80">
            <w:pPr>
              <w:spacing w:before="100" w:beforeAutospacing="1" w:line="240" w:lineRule="auto"/>
              <w:contextualSpacing/>
              <w:textAlignment w:val="baseline"/>
              <w:rPr>
                <w:rFonts w:ascii="Times New Roman" w:eastAsia="Noto Sans SC Regular" w:hAnsi="Times New Roman" w:cs="Times New Roman"/>
                <w:sz w:val="20"/>
                <w:szCs w:val="20"/>
                <w:lang w:eastAsia="en-CA"/>
              </w:rPr>
            </w:pPr>
            <w:proofErr w:type="gramStart"/>
            <w:r w:rsidRPr="00ED6FFC">
              <w:rPr>
                <w:rFonts w:ascii="Times New Roman" w:eastAsia="Noto Sans SC Regular" w:hAnsi="Times New Roman" w:cs="Times New Roman"/>
                <w:i/>
                <w:sz w:val="20"/>
                <w:szCs w:val="20"/>
                <w:lang w:eastAsia="en-CA"/>
              </w:rPr>
              <w:t>follow-up</w:t>
            </w:r>
            <w:proofErr w:type="gramEnd"/>
            <w:r w:rsidRPr="00ED6FFC">
              <w:rPr>
                <w:rFonts w:ascii="Times New Roman" w:eastAsia="Noto Sans SC Regular" w:hAnsi="Times New Roman" w:cs="Times New Roman"/>
                <w:i/>
                <w:sz w:val="20"/>
                <w:szCs w:val="20"/>
                <w:lang w:eastAsia="en-CA"/>
              </w:rPr>
              <w:t xml:space="preserve"> using imputed data.</w:t>
            </w:r>
          </w:p>
        </w:tc>
      </w:tr>
      <w:tr w:rsidR="0037542D" w:rsidRPr="00ED6FFC" w14:paraId="35BB15E4" w14:textId="77777777" w:rsidTr="00D21B8F">
        <w:trPr>
          <w:trHeight w:val="545"/>
        </w:trPr>
        <w:tc>
          <w:tcPr>
            <w:tcW w:w="32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8841A4" w14:textId="77777777" w:rsidR="0037542D" w:rsidRPr="00ED6FFC" w:rsidRDefault="0037542D" w:rsidP="0037542D">
            <w:pPr>
              <w:spacing w:before="100" w:beforeAutospacing="1" w:line="240" w:lineRule="auto"/>
              <w:contextualSpacing/>
              <w:jc w:val="center"/>
              <w:textAlignment w:val="baseline"/>
              <w:rPr>
                <w:rFonts w:ascii="Times New Roman" w:eastAsia="Noto Sans SC Regular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4AF31E" w14:textId="77777777" w:rsidR="0037542D" w:rsidRPr="00ED6FFC" w:rsidRDefault="0037542D" w:rsidP="0037542D">
            <w:pPr>
              <w:spacing w:before="100" w:beforeAutospacing="1" w:line="240" w:lineRule="auto"/>
              <w:contextualSpacing/>
              <w:jc w:val="center"/>
              <w:textAlignment w:val="baseline"/>
              <w:rPr>
                <w:rFonts w:ascii="Times New Roman" w:eastAsia="Noto Sans SC Regular" w:hAnsi="Times New Roman" w:cs="Times New Roman"/>
                <w:sz w:val="20"/>
                <w:szCs w:val="20"/>
                <w:lang w:eastAsia="en-CA"/>
              </w:rPr>
            </w:pPr>
            <w:r w:rsidRPr="00ED6FFC">
              <w:rPr>
                <w:rFonts w:ascii="Times New Roman" w:eastAsia="Noto Sans SC Regular" w:hAnsi="Times New Roman" w:cs="Times New Roman"/>
                <w:sz w:val="20"/>
                <w:szCs w:val="20"/>
                <w:lang w:eastAsia="en-CA"/>
              </w:rPr>
              <w:t>All Groups</w:t>
            </w:r>
          </w:p>
          <w:p w14:paraId="035D84C4" w14:textId="77777777" w:rsidR="0037542D" w:rsidRPr="00ED6FFC" w:rsidRDefault="0037542D" w:rsidP="0037542D">
            <w:pPr>
              <w:spacing w:before="100" w:beforeAutospacing="1" w:line="240" w:lineRule="auto"/>
              <w:contextualSpacing/>
              <w:jc w:val="center"/>
              <w:textAlignment w:val="baseline"/>
              <w:rPr>
                <w:rFonts w:ascii="Times New Roman" w:eastAsia="Noto Sans SC Regular" w:hAnsi="Times New Roman" w:cs="Times New Roman"/>
                <w:sz w:val="20"/>
                <w:szCs w:val="20"/>
                <w:lang w:eastAsia="en-CA"/>
              </w:rPr>
            </w:pPr>
            <w:r w:rsidRPr="00ED6FFC">
              <w:rPr>
                <w:rFonts w:ascii="Times New Roman" w:eastAsia="Noto Sans SC Regular" w:hAnsi="Times New Roman" w:cs="Times New Roman"/>
                <w:sz w:val="20"/>
                <w:szCs w:val="20"/>
                <w:lang w:eastAsia="en-CA"/>
              </w:rPr>
              <w:t>(%)</w:t>
            </w:r>
          </w:p>
        </w:tc>
      </w:tr>
      <w:tr w:rsidR="0037542D" w:rsidRPr="00ED6FFC" w14:paraId="46F9E629" w14:textId="77777777" w:rsidTr="00D21B8F">
        <w:trPr>
          <w:trHeight w:val="273"/>
        </w:trPr>
        <w:tc>
          <w:tcPr>
            <w:tcW w:w="3227" w:type="dxa"/>
            <w:tcBorders>
              <w:top w:val="single" w:sz="4" w:space="0" w:color="auto"/>
            </w:tcBorders>
            <w:shd w:val="clear" w:color="auto" w:fill="auto"/>
          </w:tcPr>
          <w:p w14:paraId="654398A1" w14:textId="77777777" w:rsidR="0037542D" w:rsidRPr="00ED6FFC" w:rsidRDefault="0037542D" w:rsidP="0037542D">
            <w:pPr>
              <w:spacing w:before="100" w:beforeAutospacing="1" w:line="240" w:lineRule="auto"/>
              <w:contextualSpacing/>
              <w:textAlignment w:val="baseline"/>
              <w:rPr>
                <w:rFonts w:ascii="Times New Roman" w:eastAsia="Noto Sans SC Regular" w:hAnsi="Times New Roman" w:cs="Times New Roman"/>
                <w:b/>
                <w:sz w:val="20"/>
                <w:szCs w:val="20"/>
                <w:lang w:eastAsia="en-CA"/>
              </w:rPr>
            </w:pPr>
            <w:r w:rsidRPr="00ED6FFC">
              <w:rPr>
                <w:rFonts w:ascii="Times New Roman" w:eastAsia="Noto Sans SC Regular" w:hAnsi="Times New Roman" w:cs="Times New Roman"/>
                <w:b/>
                <w:sz w:val="20"/>
                <w:szCs w:val="20"/>
                <w:lang w:eastAsia="en-CA"/>
              </w:rPr>
              <w:t>26-week follow-up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14:paraId="6D43394B" w14:textId="77777777" w:rsidR="0037542D" w:rsidRPr="00ED6FFC" w:rsidRDefault="0037542D" w:rsidP="0037542D">
            <w:pPr>
              <w:spacing w:before="100" w:beforeAutospacing="1" w:line="240" w:lineRule="auto"/>
              <w:contextualSpacing/>
              <w:jc w:val="center"/>
              <w:textAlignment w:val="baseline"/>
              <w:rPr>
                <w:rFonts w:ascii="Times New Roman" w:eastAsia="Noto Sans SC Regular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37542D" w:rsidRPr="00ED6FFC" w14:paraId="08A4D8A3" w14:textId="77777777" w:rsidTr="00D21B8F">
        <w:trPr>
          <w:trHeight w:val="253"/>
        </w:trPr>
        <w:tc>
          <w:tcPr>
            <w:tcW w:w="3227" w:type="dxa"/>
            <w:shd w:val="clear" w:color="auto" w:fill="auto"/>
          </w:tcPr>
          <w:p w14:paraId="7BFF8CBB" w14:textId="77777777" w:rsidR="0037542D" w:rsidRPr="00ED6FFC" w:rsidRDefault="0037542D" w:rsidP="0037542D">
            <w:pPr>
              <w:spacing w:before="100" w:beforeAutospacing="1" w:line="240" w:lineRule="auto"/>
              <w:contextualSpacing/>
              <w:textAlignment w:val="baseline"/>
              <w:rPr>
                <w:rFonts w:ascii="Times New Roman" w:eastAsia="Noto Sans SC Regular" w:hAnsi="Times New Roman" w:cs="Times New Roman"/>
                <w:b/>
                <w:sz w:val="20"/>
                <w:szCs w:val="20"/>
                <w:lang w:eastAsia="en-CA"/>
              </w:rPr>
            </w:pPr>
            <w:r w:rsidRPr="00ED6FFC">
              <w:rPr>
                <w:rFonts w:ascii="Times New Roman" w:eastAsia="Noto Sans SC Regular" w:hAnsi="Times New Roman" w:cs="Times New Roman"/>
                <w:b/>
                <w:sz w:val="20"/>
                <w:szCs w:val="20"/>
                <w:lang w:eastAsia="en-CA"/>
              </w:rPr>
              <w:t>PHQ-9</w:t>
            </w:r>
          </w:p>
        </w:tc>
        <w:tc>
          <w:tcPr>
            <w:tcW w:w="2268" w:type="dxa"/>
            <w:shd w:val="clear" w:color="auto" w:fill="auto"/>
          </w:tcPr>
          <w:p w14:paraId="15C6D9F9" w14:textId="77777777" w:rsidR="0037542D" w:rsidRPr="00ED6FFC" w:rsidRDefault="0037542D" w:rsidP="0037542D">
            <w:pPr>
              <w:spacing w:before="100" w:beforeAutospacing="1" w:line="240" w:lineRule="auto"/>
              <w:contextualSpacing/>
              <w:jc w:val="center"/>
              <w:textAlignment w:val="baseline"/>
              <w:rPr>
                <w:rFonts w:ascii="Times New Roman" w:eastAsia="Noto Sans SC Regular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37542D" w:rsidRPr="00ED6FFC" w14:paraId="3EABEF75" w14:textId="77777777" w:rsidTr="00D21B8F">
        <w:trPr>
          <w:trHeight w:val="242"/>
        </w:trPr>
        <w:tc>
          <w:tcPr>
            <w:tcW w:w="3227" w:type="dxa"/>
            <w:shd w:val="clear" w:color="auto" w:fill="auto"/>
          </w:tcPr>
          <w:p w14:paraId="37179B04" w14:textId="77777777" w:rsidR="0037542D" w:rsidRPr="00ED6FFC" w:rsidRDefault="0037542D" w:rsidP="0037542D">
            <w:pPr>
              <w:spacing w:before="100" w:beforeAutospacing="1" w:line="240" w:lineRule="auto"/>
              <w:contextualSpacing/>
              <w:textAlignment w:val="baseline"/>
              <w:rPr>
                <w:rFonts w:ascii="Times New Roman" w:eastAsia="Noto Sans SC Regular" w:hAnsi="Times New Roman" w:cs="Times New Roman"/>
                <w:sz w:val="20"/>
                <w:szCs w:val="20"/>
                <w:lang w:eastAsia="en-CA"/>
              </w:rPr>
            </w:pPr>
            <w:r w:rsidRPr="00ED6FFC">
              <w:rPr>
                <w:rFonts w:ascii="Times New Roman" w:eastAsia="Noto Sans SC Regular" w:hAnsi="Times New Roman" w:cs="Times New Roman"/>
                <w:sz w:val="20"/>
                <w:szCs w:val="20"/>
                <w:lang w:eastAsia="en-CA"/>
              </w:rPr>
              <w:t>Reliable recovery</w:t>
            </w:r>
          </w:p>
        </w:tc>
        <w:tc>
          <w:tcPr>
            <w:tcW w:w="2268" w:type="dxa"/>
            <w:shd w:val="clear" w:color="auto" w:fill="auto"/>
          </w:tcPr>
          <w:p w14:paraId="1FA2ABF7" w14:textId="77777777" w:rsidR="0037542D" w:rsidRPr="00ED6FFC" w:rsidRDefault="0037542D" w:rsidP="0037542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FFC">
              <w:rPr>
                <w:rFonts w:ascii="Times New Roman" w:hAnsi="Times New Roman" w:cs="Times New Roman"/>
                <w:sz w:val="20"/>
                <w:szCs w:val="20"/>
              </w:rPr>
              <w:t>52.1</w:t>
            </w:r>
          </w:p>
        </w:tc>
      </w:tr>
      <w:tr w:rsidR="0037542D" w:rsidRPr="00ED6FFC" w14:paraId="300666F8" w14:textId="77777777" w:rsidTr="00D21B8F">
        <w:trPr>
          <w:trHeight w:val="242"/>
        </w:trPr>
        <w:tc>
          <w:tcPr>
            <w:tcW w:w="3227" w:type="dxa"/>
            <w:shd w:val="clear" w:color="auto" w:fill="auto"/>
          </w:tcPr>
          <w:p w14:paraId="650E3557" w14:textId="77777777" w:rsidR="0037542D" w:rsidRPr="00ED6FFC" w:rsidRDefault="0037542D" w:rsidP="0037542D">
            <w:pPr>
              <w:spacing w:before="100" w:beforeAutospacing="1" w:line="240" w:lineRule="auto"/>
              <w:contextualSpacing/>
              <w:textAlignment w:val="baseline"/>
              <w:rPr>
                <w:rFonts w:ascii="Times New Roman" w:eastAsia="Noto Sans SC Regular" w:hAnsi="Times New Roman" w:cs="Times New Roman"/>
                <w:sz w:val="20"/>
                <w:szCs w:val="20"/>
                <w:lang w:eastAsia="en-CA"/>
              </w:rPr>
            </w:pPr>
            <w:r w:rsidRPr="00ED6FFC">
              <w:rPr>
                <w:rFonts w:ascii="Times New Roman" w:eastAsia="Noto Sans SC Regular" w:hAnsi="Times New Roman" w:cs="Times New Roman"/>
                <w:sz w:val="20"/>
                <w:szCs w:val="20"/>
                <w:lang w:eastAsia="en-CA"/>
              </w:rPr>
              <w:t>Reliable improvement</w:t>
            </w:r>
          </w:p>
        </w:tc>
        <w:tc>
          <w:tcPr>
            <w:tcW w:w="2268" w:type="dxa"/>
            <w:shd w:val="clear" w:color="auto" w:fill="auto"/>
          </w:tcPr>
          <w:p w14:paraId="6D2142A3" w14:textId="77777777" w:rsidR="0037542D" w:rsidRPr="00ED6FFC" w:rsidRDefault="0037542D" w:rsidP="0037542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FFC">
              <w:rPr>
                <w:rFonts w:ascii="Times New Roman" w:hAnsi="Times New Roman" w:cs="Times New Roman"/>
                <w:sz w:val="20"/>
                <w:szCs w:val="20"/>
              </w:rPr>
              <w:t>63.0</w:t>
            </w:r>
          </w:p>
        </w:tc>
      </w:tr>
      <w:tr w:rsidR="0037542D" w:rsidRPr="00ED6FFC" w14:paraId="62C6615D" w14:textId="77777777" w:rsidTr="00D21B8F">
        <w:trPr>
          <w:trHeight w:val="253"/>
        </w:trPr>
        <w:tc>
          <w:tcPr>
            <w:tcW w:w="3227" w:type="dxa"/>
            <w:shd w:val="clear" w:color="auto" w:fill="auto"/>
          </w:tcPr>
          <w:p w14:paraId="00A90666" w14:textId="77777777" w:rsidR="0037542D" w:rsidRPr="00ED6FFC" w:rsidRDefault="0037542D" w:rsidP="0037542D">
            <w:pPr>
              <w:spacing w:before="100" w:beforeAutospacing="1" w:line="240" w:lineRule="auto"/>
              <w:contextualSpacing/>
              <w:textAlignment w:val="baseline"/>
              <w:rPr>
                <w:rFonts w:ascii="Times New Roman" w:eastAsia="Noto Sans SC Regular" w:hAnsi="Times New Roman" w:cs="Times New Roman"/>
                <w:sz w:val="20"/>
                <w:szCs w:val="20"/>
                <w:lang w:eastAsia="en-CA"/>
              </w:rPr>
            </w:pPr>
            <w:r w:rsidRPr="00ED6FFC">
              <w:rPr>
                <w:rFonts w:ascii="Times New Roman" w:eastAsia="Noto Sans SC Regular" w:hAnsi="Times New Roman" w:cs="Times New Roman"/>
                <w:sz w:val="20"/>
                <w:szCs w:val="20"/>
                <w:lang w:eastAsia="en-CA"/>
              </w:rPr>
              <w:t>Reliable deterioration</w:t>
            </w:r>
          </w:p>
        </w:tc>
        <w:tc>
          <w:tcPr>
            <w:tcW w:w="2268" w:type="dxa"/>
            <w:shd w:val="clear" w:color="auto" w:fill="auto"/>
          </w:tcPr>
          <w:p w14:paraId="6F672369" w14:textId="77777777" w:rsidR="0037542D" w:rsidRPr="00ED6FFC" w:rsidRDefault="0037542D" w:rsidP="0037542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FFC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</w:tr>
      <w:tr w:rsidR="0037542D" w:rsidRPr="00ED6FFC" w14:paraId="399CF0BA" w14:textId="77777777" w:rsidTr="00D21B8F">
        <w:trPr>
          <w:trHeight w:val="242"/>
        </w:trPr>
        <w:tc>
          <w:tcPr>
            <w:tcW w:w="3227" w:type="dxa"/>
            <w:shd w:val="clear" w:color="auto" w:fill="auto"/>
          </w:tcPr>
          <w:p w14:paraId="6F9219A7" w14:textId="77777777" w:rsidR="0037542D" w:rsidRPr="00ED6FFC" w:rsidRDefault="0037542D" w:rsidP="0037542D">
            <w:pPr>
              <w:spacing w:before="100" w:beforeAutospacing="1" w:line="240" w:lineRule="auto"/>
              <w:contextualSpacing/>
              <w:textAlignment w:val="baseline"/>
              <w:rPr>
                <w:rFonts w:ascii="Times New Roman" w:eastAsia="Noto Sans SC Regular" w:hAnsi="Times New Roman" w:cs="Times New Roman"/>
                <w:sz w:val="20"/>
                <w:szCs w:val="20"/>
                <w:lang w:eastAsia="en-CA"/>
              </w:rPr>
            </w:pPr>
            <w:r w:rsidRPr="00ED6FFC">
              <w:rPr>
                <w:rFonts w:ascii="Times New Roman" w:eastAsia="Noto Sans SC Regular" w:hAnsi="Times New Roman" w:cs="Times New Roman"/>
                <w:sz w:val="20"/>
                <w:szCs w:val="20"/>
                <w:lang w:eastAsia="en-CA"/>
              </w:rPr>
              <w:t>No change</w:t>
            </w:r>
          </w:p>
        </w:tc>
        <w:tc>
          <w:tcPr>
            <w:tcW w:w="2268" w:type="dxa"/>
            <w:shd w:val="clear" w:color="auto" w:fill="auto"/>
          </w:tcPr>
          <w:p w14:paraId="52EF18F2" w14:textId="77777777" w:rsidR="0037542D" w:rsidRPr="00ED6FFC" w:rsidRDefault="0037542D" w:rsidP="0037542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FFC">
              <w:rPr>
                <w:rFonts w:ascii="Times New Roman" w:hAnsi="Times New Roman" w:cs="Times New Roman"/>
                <w:sz w:val="20"/>
                <w:szCs w:val="20"/>
              </w:rPr>
              <w:t>34.9</w:t>
            </w:r>
          </w:p>
        </w:tc>
      </w:tr>
      <w:tr w:rsidR="0037542D" w:rsidRPr="00ED6FFC" w14:paraId="5A9FF95D" w14:textId="77777777" w:rsidTr="00D21B8F">
        <w:trPr>
          <w:trHeight w:val="242"/>
        </w:trPr>
        <w:tc>
          <w:tcPr>
            <w:tcW w:w="3227" w:type="dxa"/>
            <w:shd w:val="clear" w:color="auto" w:fill="auto"/>
          </w:tcPr>
          <w:p w14:paraId="54CBF03A" w14:textId="77777777" w:rsidR="0037542D" w:rsidRPr="00ED6FFC" w:rsidRDefault="0037542D" w:rsidP="0037542D">
            <w:pPr>
              <w:spacing w:before="100" w:beforeAutospacing="1" w:line="240" w:lineRule="auto"/>
              <w:contextualSpacing/>
              <w:textAlignment w:val="baseline"/>
              <w:rPr>
                <w:rFonts w:ascii="Times New Roman" w:eastAsia="Noto Sans SC Regular" w:hAnsi="Times New Roman" w:cs="Times New Roman"/>
                <w:b/>
                <w:sz w:val="20"/>
                <w:szCs w:val="20"/>
                <w:lang w:eastAsia="en-CA"/>
              </w:rPr>
            </w:pPr>
            <w:r w:rsidRPr="00ED6FFC">
              <w:rPr>
                <w:rFonts w:ascii="Times New Roman" w:eastAsia="Noto Sans SC Regular" w:hAnsi="Times New Roman" w:cs="Times New Roman"/>
                <w:b/>
                <w:sz w:val="20"/>
                <w:szCs w:val="20"/>
                <w:lang w:eastAsia="en-CA"/>
              </w:rPr>
              <w:t>GAD-7</w:t>
            </w:r>
          </w:p>
        </w:tc>
        <w:tc>
          <w:tcPr>
            <w:tcW w:w="2268" w:type="dxa"/>
            <w:shd w:val="clear" w:color="auto" w:fill="auto"/>
          </w:tcPr>
          <w:p w14:paraId="2ECBC70D" w14:textId="77777777" w:rsidR="0037542D" w:rsidRPr="00ED6FFC" w:rsidRDefault="0037542D" w:rsidP="0037542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7542D" w:rsidRPr="00ED6FFC" w14:paraId="2843EFB3" w14:textId="77777777" w:rsidTr="00D21B8F">
        <w:trPr>
          <w:trHeight w:val="253"/>
        </w:trPr>
        <w:tc>
          <w:tcPr>
            <w:tcW w:w="3227" w:type="dxa"/>
            <w:shd w:val="clear" w:color="auto" w:fill="auto"/>
          </w:tcPr>
          <w:p w14:paraId="462E551A" w14:textId="77777777" w:rsidR="0037542D" w:rsidRPr="00ED6FFC" w:rsidRDefault="0037542D" w:rsidP="0037542D">
            <w:pPr>
              <w:spacing w:before="100" w:beforeAutospacing="1" w:line="240" w:lineRule="auto"/>
              <w:contextualSpacing/>
              <w:textAlignment w:val="baseline"/>
              <w:rPr>
                <w:rFonts w:ascii="Times New Roman" w:eastAsia="Noto Sans SC Regular" w:hAnsi="Times New Roman" w:cs="Times New Roman"/>
                <w:sz w:val="20"/>
                <w:szCs w:val="20"/>
                <w:lang w:eastAsia="en-CA"/>
              </w:rPr>
            </w:pPr>
            <w:r w:rsidRPr="00ED6FFC">
              <w:rPr>
                <w:rFonts w:ascii="Times New Roman" w:eastAsia="Noto Sans SC Regular" w:hAnsi="Times New Roman" w:cs="Times New Roman"/>
                <w:sz w:val="20"/>
                <w:szCs w:val="20"/>
                <w:lang w:eastAsia="en-CA"/>
              </w:rPr>
              <w:t>Reliable recovery</w:t>
            </w:r>
          </w:p>
        </w:tc>
        <w:tc>
          <w:tcPr>
            <w:tcW w:w="2268" w:type="dxa"/>
            <w:shd w:val="clear" w:color="auto" w:fill="auto"/>
          </w:tcPr>
          <w:p w14:paraId="7A83AAFF" w14:textId="77777777" w:rsidR="0037542D" w:rsidRPr="00ED6FFC" w:rsidRDefault="0037542D" w:rsidP="0037542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FFC">
              <w:rPr>
                <w:rFonts w:ascii="Times New Roman" w:hAnsi="Times New Roman" w:cs="Times New Roman"/>
                <w:sz w:val="20"/>
                <w:szCs w:val="20"/>
              </w:rPr>
              <w:t>56.0</w:t>
            </w:r>
          </w:p>
        </w:tc>
      </w:tr>
      <w:tr w:rsidR="0037542D" w:rsidRPr="00ED6FFC" w14:paraId="430640F4" w14:textId="77777777" w:rsidTr="00D21B8F">
        <w:trPr>
          <w:trHeight w:val="242"/>
        </w:trPr>
        <w:tc>
          <w:tcPr>
            <w:tcW w:w="3227" w:type="dxa"/>
            <w:shd w:val="clear" w:color="auto" w:fill="auto"/>
          </w:tcPr>
          <w:p w14:paraId="514F71A1" w14:textId="77777777" w:rsidR="0037542D" w:rsidRPr="00ED6FFC" w:rsidRDefault="0037542D" w:rsidP="0037542D">
            <w:pPr>
              <w:spacing w:before="100" w:beforeAutospacing="1" w:line="240" w:lineRule="auto"/>
              <w:contextualSpacing/>
              <w:textAlignment w:val="baseline"/>
              <w:rPr>
                <w:rFonts w:ascii="Times New Roman" w:eastAsia="Noto Sans SC Regular" w:hAnsi="Times New Roman" w:cs="Times New Roman"/>
                <w:sz w:val="20"/>
                <w:szCs w:val="20"/>
                <w:lang w:eastAsia="en-CA"/>
              </w:rPr>
            </w:pPr>
            <w:r w:rsidRPr="00ED6FFC">
              <w:rPr>
                <w:rFonts w:ascii="Times New Roman" w:eastAsia="Noto Sans SC Regular" w:hAnsi="Times New Roman" w:cs="Times New Roman"/>
                <w:sz w:val="20"/>
                <w:szCs w:val="20"/>
                <w:lang w:eastAsia="en-CA"/>
              </w:rPr>
              <w:t>Reliable improvement</w:t>
            </w:r>
          </w:p>
        </w:tc>
        <w:tc>
          <w:tcPr>
            <w:tcW w:w="2268" w:type="dxa"/>
            <w:shd w:val="clear" w:color="auto" w:fill="auto"/>
          </w:tcPr>
          <w:p w14:paraId="6FC711E4" w14:textId="77777777" w:rsidR="0037542D" w:rsidRPr="00ED6FFC" w:rsidRDefault="0037542D" w:rsidP="0037542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FFC">
              <w:rPr>
                <w:rFonts w:ascii="Times New Roman" w:hAnsi="Times New Roman" w:cs="Times New Roman"/>
                <w:sz w:val="20"/>
                <w:szCs w:val="20"/>
              </w:rPr>
              <w:t>75.7</w:t>
            </w:r>
          </w:p>
        </w:tc>
      </w:tr>
      <w:tr w:rsidR="0037542D" w:rsidRPr="00ED6FFC" w14:paraId="7F211F31" w14:textId="77777777" w:rsidTr="00D21B8F">
        <w:trPr>
          <w:trHeight w:val="242"/>
        </w:trPr>
        <w:tc>
          <w:tcPr>
            <w:tcW w:w="3227" w:type="dxa"/>
            <w:tcBorders>
              <w:bottom w:val="nil"/>
            </w:tcBorders>
            <w:shd w:val="clear" w:color="auto" w:fill="auto"/>
          </w:tcPr>
          <w:p w14:paraId="61F6A47C" w14:textId="77777777" w:rsidR="0037542D" w:rsidRPr="00ED6FFC" w:rsidRDefault="0037542D" w:rsidP="0037542D">
            <w:pPr>
              <w:spacing w:before="100" w:beforeAutospacing="1" w:line="240" w:lineRule="auto"/>
              <w:contextualSpacing/>
              <w:textAlignment w:val="baseline"/>
              <w:rPr>
                <w:rFonts w:ascii="Times New Roman" w:eastAsia="Noto Sans SC Regular" w:hAnsi="Times New Roman" w:cs="Times New Roman"/>
                <w:sz w:val="20"/>
                <w:szCs w:val="20"/>
                <w:lang w:eastAsia="en-CA"/>
              </w:rPr>
            </w:pPr>
            <w:r w:rsidRPr="00ED6FFC">
              <w:rPr>
                <w:rFonts w:ascii="Times New Roman" w:eastAsia="Noto Sans SC Regular" w:hAnsi="Times New Roman" w:cs="Times New Roman"/>
                <w:sz w:val="20"/>
                <w:szCs w:val="20"/>
                <w:lang w:eastAsia="en-CA"/>
              </w:rPr>
              <w:t>Reliable deterioration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auto"/>
          </w:tcPr>
          <w:p w14:paraId="4E110CB3" w14:textId="77777777" w:rsidR="0037542D" w:rsidRPr="00ED6FFC" w:rsidRDefault="0037542D" w:rsidP="0037542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FFC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</w:tr>
      <w:tr w:rsidR="0037542D" w:rsidRPr="00ED6FFC" w14:paraId="2E8F345D" w14:textId="77777777" w:rsidTr="00D21B8F">
        <w:trPr>
          <w:trHeight w:val="178"/>
        </w:trPr>
        <w:tc>
          <w:tcPr>
            <w:tcW w:w="322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4B697C8" w14:textId="77777777" w:rsidR="0037542D" w:rsidRPr="00ED6FFC" w:rsidRDefault="0037542D" w:rsidP="0037542D">
            <w:pPr>
              <w:spacing w:before="100" w:beforeAutospacing="1" w:line="240" w:lineRule="auto"/>
              <w:contextualSpacing/>
              <w:textAlignment w:val="baseline"/>
              <w:rPr>
                <w:rFonts w:ascii="Times New Roman" w:eastAsia="Noto Sans SC Regular" w:hAnsi="Times New Roman" w:cs="Times New Roman"/>
                <w:sz w:val="20"/>
                <w:szCs w:val="20"/>
                <w:lang w:eastAsia="en-CA"/>
              </w:rPr>
            </w:pPr>
            <w:r w:rsidRPr="00ED6FFC">
              <w:rPr>
                <w:rFonts w:ascii="Times New Roman" w:eastAsia="Noto Sans SC Regular" w:hAnsi="Times New Roman" w:cs="Times New Roman"/>
                <w:sz w:val="20"/>
                <w:szCs w:val="20"/>
                <w:lang w:eastAsia="en-CA"/>
              </w:rPr>
              <w:t>No change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BE9AC98" w14:textId="77777777" w:rsidR="0037542D" w:rsidRPr="00ED6FFC" w:rsidRDefault="0037542D" w:rsidP="0037542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FFC">
              <w:rPr>
                <w:rFonts w:ascii="Times New Roman" w:hAnsi="Times New Roman" w:cs="Times New Roman"/>
                <w:sz w:val="20"/>
                <w:szCs w:val="20"/>
              </w:rPr>
              <w:t>22.0</w:t>
            </w:r>
          </w:p>
        </w:tc>
      </w:tr>
      <w:tr w:rsidR="0037542D" w:rsidRPr="00ED6FFC" w14:paraId="7D6214A5" w14:textId="77777777" w:rsidTr="00D21B8F">
        <w:trPr>
          <w:trHeight w:val="2399"/>
        </w:trPr>
        <w:tc>
          <w:tcPr>
            <w:tcW w:w="5495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F3FABBD" w14:textId="3BCFC7A2" w:rsidR="00D21B8F" w:rsidRPr="00D21B8F" w:rsidRDefault="0037542D" w:rsidP="00D21B8F">
            <w:pPr>
              <w:rPr>
                <w:rFonts w:ascii="Times New Roman" w:eastAsia="Noto Sans SC Regular" w:hAnsi="Times New Roman" w:cs="Times New Roman"/>
                <w:i/>
                <w:sz w:val="20"/>
                <w:szCs w:val="20"/>
                <w:lang w:eastAsia="en-CA"/>
              </w:rPr>
            </w:pPr>
            <w:r w:rsidRPr="00D21B8F">
              <w:rPr>
                <w:rFonts w:ascii="Times New Roman" w:hAnsi="Times New Roman" w:cs="Times New Roman"/>
                <w:i/>
                <w:sz w:val="20"/>
                <w:szCs w:val="20"/>
              </w:rPr>
              <w:t>Note.</w:t>
            </w:r>
            <w:r w:rsidRPr="00D21B8F">
              <w:rPr>
                <w:rFonts w:ascii="Times New Roman" w:hAnsi="Times New Roman" w:cs="Times New Roman"/>
                <w:sz w:val="20"/>
                <w:szCs w:val="20"/>
              </w:rPr>
              <w:t xml:space="preserve"> PHQ-9 = Patient Health Questionnaire-9; GAD-7 = Generalized Anxiety Disorder-7.</w:t>
            </w:r>
            <w:r w:rsidR="00D21B8F" w:rsidRPr="00D21B8F" w:rsidDel="0037542D">
              <w:rPr>
                <w:rFonts w:ascii="Times New Roman" w:eastAsia="Noto Sans SC Regular" w:hAnsi="Times New Roman" w:cs="Times New Roman"/>
                <w:i/>
                <w:sz w:val="20"/>
                <w:szCs w:val="20"/>
                <w:lang w:eastAsia="en-CA"/>
              </w:rPr>
              <w:t xml:space="preserve"> </w:t>
            </w:r>
            <w:r w:rsidR="00D21B8F" w:rsidRPr="00D21B8F">
              <w:rPr>
                <w:rFonts w:ascii="Times New Roman" w:hAnsi="Times New Roman" w:cs="Times New Roman"/>
                <w:sz w:val="20"/>
                <w:szCs w:val="20"/>
              </w:rPr>
              <w:t>For the PHQ-9, reliable recovery was defined as patients scoring &gt; 9 at pre-treatment, &lt; 10 at week 26, and having a 6-point decrease or greater; reliable improvement was defined as a 6-point or greater decrease; deterioration was defined as a 6-point or greater increase; and no change was defined as not changing at least 6 points in either direction. The same approach was used for the GAD-7 except the critical value was 4.</w:t>
            </w:r>
          </w:p>
          <w:p w14:paraId="46D891E7" w14:textId="77777777" w:rsidR="0037542D" w:rsidRPr="00ED6FFC" w:rsidRDefault="0037542D" w:rsidP="0037542D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36BEF3F4" w14:textId="77777777" w:rsidR="0037542D" w:rsidRDefault="0037542D" w:rsidP="0037542D">
      <w:pPr>
        <w:spacing w:after="0" w:line="480" w:lineRule="auto"/>
        <w:ind w:left="720" w:hanging="720"/>
        <w:rPr>
          <w:rFonts w:ascii="Times New Roman" w:hAnsi="Times New Roman" w:cs="Times New Roman"/>
          <w:sz w:val="20"/>
          <w:szCs w:val="20"/>
        </w:rPr>
      </w:pPr>
    </w:p>
    <w:p w14:paraId="0BD0A927" w14:textId="658CE986" w:rsidR="0038337C" w:rsidRDefault="0038337C" w:rsidP="0038337C">
      <w:pPr>
        <w:spacing w:line="24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9E7AEA4" w14:textId="7823B82B" w:rsidR="00D21B8F" w:rsidRDefault="00D21B8F" w:rsidP="0038337C">
      <w:pPr>
        <w:spacing w:line="24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0D5D4DB9" w14:textId="4F7B6EAC" w:rsidR="00D21B8F" w:rsidRDefault="00D21B8F" w:rsidP="0038337C">
      <w:pPr>
        <w:spacing w:line="24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D51ACBA" w14:textId="515C3928" w:rsidR="00D21B8F" w:rsidRDefault="00D21B8F" w:rsidP="0038337C">
      <w:pPr>
        <w:spacing w:line="24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A098859" w14:textId="3AC0AFD9" w:rsidR="00D21B8F" w:rsidRDefault="00D21B8F" w:rsidP="0038337C">
      <w:pPr>
        <w:spacing w:line="24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0D26F8CB" w14:textId="2B2338DF" w:rsidR="00D21B8F" w:rsidRDefault="00D21B8F" w:rsidP="0038337C">
      <w:pPr>
        <w:spacing w:line="24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0149948A" w14:textId="7ED41738" w:rsidR="00D21B8F" w:rsidRDefault="00D21B8F" w:rsidP="0038337C">
      <w:pPr>
        <w:spacing w:line="24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298BBC2D" w14:textId="70BEE0E3" w:rsidR="00D21B8F" w:rsidRDefault="00D21B8F" w:rsidP="0038337C">
      <w:pPr>
        <w:spacing w:line="24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5C65CCC" w14:textId="05E2F387" w:rsidR="00D21B8F" w:rsidRDefault="00D21B8F" w:rsidP="0038337C">
      <w:pPr>
        <w:spacing w:line="24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EA5275B" w14:textId="50E3B96E" w:rsidR="00D21B8F" w:rsidRDefault="00D21B8F" w:rsidP="0038337C">
      <w:pPr>
        <w:spacing w:line="24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B4D960A" w14:textId="7A81D8BE" w:rsidR="00D21B8F" w:rsidRDefault="00D21B8F" w:rsidP="0038337C">
      <w:pPr>
        <w:spacing w:line="24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264EC6E" w14:textId="54CF1818" w:rsidR="00D21B8F" w:rsidRDefault="00D21B8F" w:rsidP="0038337C">
      <w:pPr>
        <w:spacing w:line="24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27DC2C48" w14:textId="449B9EA6" w:rsidR="00D21B8F" w:rsidRDefault="00D21B8F" w:rsidP="0038337C">
      <w:pPr>
        <w:spacing w:line="24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21220DA3" w14:textId="3271FD0F" w:rsidR="00D21B8F" w:rsidRDefault="00D21B8F" w:rsidP="0038337C">
      <w:pPr>
        <w:spacing w:line="24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A05EFEE" w14:textId="77777777" w:rsidR="00D21B8F" w:rsidRPr="00ED6FFC" w:rsidRDefault="00D21B8F" w:rsidP="0038337C">
      <w:pPr>
        <w:spacing w:line="24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tbl>
      <w:tblPr>
        <w:tblStyle w:val="TableGrid"/>
        <w:tblpPr w:leftFromText="180" w:rightFromText="180" w:vertAnchor="text" w:tblpY="1"/>
        <w:tblOverlap w:val="never"/>
        <w:tblW w:w="2869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"/>
        <w:gridCol w:w="2475"/>
        <w:gridCol w:w="1237"/>
        <w:gridCol w:w="1558"/>
      </w:tblGrid>
      <w:tr w:rsidR="0038337C" w:rsidRPr="00ED6FFC" w14:paraId="1DAD49A4" w14:textId="77777777" w:rsidTr="00D21B8F">
        <w:tc>
          <w:tcPr>
            <w:tcW w:w="5000" w:type="pct"/>
            <w:gridSpan w:val="4"/>
            <w:tcBorders>
              <w:top w:val="single" w:sz="4" w:space="0" w:color="auto"/>
            </w:tcBorders>
          </w:tcPr>
          <w:p w14:paraId="5EF5FB0F" w14:textId="12125D2B" w:rsidR="0038337C" w:rsidRPr="00ED6FFC" w:rsidRDefault="0038337C" w:rsidP="003833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upplementary </w:t>
            </w:r>
            <w:r w:rsidRPr="00ED6FFC">
              <w:rPr>
                <w:rFonts w:ascii="Times New Roman" w:hAnsi="Times New Roman" w:cs="Times New Roman"/>
                <w:sz w:val="20"/>
                <w:szCs w:val="20"/>
              </w:rPr>
              <w:t xml:space="preserve">Table </w:t>
            </w:r>
            <w:r w:rsidR="0037542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ED6FFC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Pr="00ED6FFC">
              <w:rPr>
                <w:rFonts w:ascii="Times New Roman" w:hAnsi="Times New Roman" w:cs="Times New Roman"/>
                <w:i/>
                <w:sz w:val="20"/>
                <w:szCs w:val="20"/>
              </w:rPr>
              <w:t>Patient medication and health service use over the past three months at pre-treatment and 26-week follow-up by treatment condition.</w:t>
            </w:r>
          </w:p>
        </w:tc>
      </w:tr>
      <w:tr w:rsidR="0038337C" w:rsidRPr="00ED6FFC" w14:paraId="28713DC1" w14:textId="77777777" w:rsidTr="00D21B8F">
        <w:trPr>
          <w:trHeight w:val="230"/>
        </w:trPr>
        <w:tc>
          <w:tcPr>
            <w:tcW w:w="2456" w:type="pct"/>
            <w:gridSpan w:val="2"/>
            <w:vMerge w:val="restart"/>
            <w:tcBorders>
              <w:top w:val="single" w:sz="4" w:space="0" w:color="auto"/>
            </w:tcBorders>
            <w:vAlign w:val="bottom"/>
          </w:tcPr>
          <w:p w14:paraId="1BEECE3B" w14:textId="77777777" w:rsidR="0038337C" w:rsidRPr="00ED6FFC" w:rsidRDefault="0038337C" w:rsidP="003754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FFC"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2544" w:type="pct"/>
            <w:gridSpan w:val="2"/>
            <w:vMerge w:val="restart"/>
            <w:tcBorders>
              <w:top w:val="single" w:sz="4" w:space="0" w:color="auto"/>
            </w:tcBorders>
          </w:tcPr>
          <w:p w14:paraId="336A6302" w14:textId="77777777" w:rsidR="0038337C" w:rsidRPr="00ED6FFC" w:rsidRDefault="0038337C" w:rsidP="0037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FFC">
              <w:rPr>
                <w:rFonts w:ascii="Times New Roman" w:hAnsi="Times New Roman" w:cs="Times New Roman"/>
                <w:sz w:val="20"/>
                <w:szCs w:val="20"/>
              </w:rPr>
              <w:t xml:space="preserve"> All groups</w:t>
            </w:r>
          </w:p>
          <w:p w14:paraId="136518B3" w14:textId="1775823F" w:rsidR="0038337C" w:rsidRPr="00ED6FFC" w:rsidRDefault="0038337C" w:rsidP="0037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FF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D21B8F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ED6FFC">
              <w:rPr>
                <w:rFonts w:ascii="Times New Roman" w:hAnsi="Times New Roman" w:cs="Times New Roman"/>
                <w:sz w:val="20"/>
                <w:szCs w:val="20"/>
              </w:rPr>
              <w:t xml:space="preserve"> = 434)</w:t>
            </w:r>
          </w:p>
        </w:tc>
      </w:tr>
      <w:tr w:rsidR="0038337C" w:rsidRPr="00ED6FFC" w14:paraId="08901A19" w14:textId="77777777" w:rsidTr="00D21B8F">
        <w:trPr>
          <w:trHeight w:val="423"/>
        </w:trPr>
        <w:tc>
          <w:tcPr>
            <w:tcW w:w="2456" w:type="pct"/>
            <w:gridSpan w:val="2"/>
            <w:vMerge/>
          </w:tcPr>
          <w:p w14:paraId="1B5AEDD5" w14:textId="77777777" w:rsidR="0038337C" w:rsidRPr="00ED6FFC" w:rsidRDefault="0038337C" w:rsidP="0037542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4" w:type="pct"/>
            <w:gridSpan w:val="2"/>
            <w:vMerge/>
          </w:tcPr>
          <w:p w14:paraId="0A62BA42" w14:textId="77777777" w:rsidR="0038337C" w:rsidRPr="00ED6FFC" w:rsidRDefault="0038337C" w:rsidP="0037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8337C" w:rsidRPr="00ED6FFC" w14:paraId="18675BC2" w14:textId="77777777" w:rsidTr="00D21B8F">
        <w:tc>
          <w:tcPr>
            <w:tcW w:w="2456" w:type="pct"/>
            <w:gridSpan w:val="2"/>
            <w:vMerge/>
          </w:tcPr>
          <w:p w14:paraId="1B45D354" w14:textId="77777777" w:rsidR="0038337C" w:rsidRPr="00ED6FFC" w:rsidRDefault="0038337C" w:rsidP="0037542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6" w:type="pct"/>
            <w:tcBorders>
              <w:top w:val="single" w:sz="4" w:space="0" w:color="auto"/>
              <w:bottom w:val="single" w:sz="4" w:space="0" w:color="auto"/>
            </w:tcBorders>
          </w:tcPr>
          <w:p w14:paraId="60C8F15D" w14:textId="77777777" w:rsidR="0038337C" w:rsidRPr="00ED6FFC" w:rsidRDefault="0038337C" w:rsidP="0037542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D6FFC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</w:p>
        </w:tc>
        <w:tc>
          <w:tcPr>
            <w:tcW w:w="1419" w:type="pct"/>
            <w:tcBorders>
              <w:top w:val="single" w:sz="4" w:space="0" w:color="auto"/>
              <w:bottom w:val="single" w:sz="4" w:space="0" w:color="auto"/>
            </w:tcBorders>
          </w:tcPr>
          <w:p w14:paraId="17E0714D" w14:textId="77777777" w:rsidR="0038337C" w:rsidRPr="00ED6FFC" w:rsidRDefault="0038337C" w:rsidP="0037542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D6FFC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38337C" w:rsidRPr="00ED6FFC" w14:paraId="3D00E6B0" w14:textId="77777777" w:rsidTr="00D21B8F">
        <w:tc>
          <w:tcPr>
            <w:tcW w:w="2456" w:type="pct"/>
            <w:gridSpan w:val="2"/>
            <w:tcBorders>
              <w:top w:val="single" w:sz="4" w:space="0" w:color="auto"/>
            </w:tcBorders>
          </w:tcPr>
          <w:p w14:paraId="5037F193" w14:textId="77777777" w:rsidR="0038337C" w:rsidRPr="00ED6FFC" w:rsidRDefault="0038337C" w:rsidP="003754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FFC">
              <w:rPr>
                <w:rFonts w:ascii="Times New Roman" w:hAnsi="Times New Roman" w:cs="Times New Roman"/>
                <w:sz w:val="20"/>
                <w:szCs w:val="20"/>
              </w:rPr>
              <w:t>Psychotropic medication use</w:t>
            </w:r>
          </w:p>
        </w:tc>
        <w:tc>
          <w:tcPr>
            <w:tcW w:w="2544" w:type="pct"/>
            <w:gridSpan w:val="2"/>
            <w:tcBorders>
              <w:top w:val="single" w:sz="4" w:space="0" w:color="auto"/>
            </w:tcBorders>
          </w:tcPr>
          <w:p w14:paraId="0D3B74EA" w14:textId="77777777" w:rsidR="0038337C" w:rsidRPr="00ED6FFC" w:rsidRDefault="0038337C" w:rsidP="0037542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8337C" w:rsidRPr="00ED6FFC" w14:paraId="389FFA0C" w14:textId="77777777" w:rsidTr="00D21B8F">
        <w:trPr>
          <w:trHeight w:val="306"/>
        </w:trPr>
        <w:tc>
          <w:tcPr>
            <w:tcW w:w="204" w:type="pct"/>
          </w:tcPr>
          <w:p w14:paraId="669EB1D2" w14:textId="77777777" w:rsidR="0038337C" w:rsidRPr="00ED6FFC" w:rsidRDefault="0038337C" w:rsidP="0037542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2" w:type="pct"/>
          </w:tcPr>
          <w:p w14:paraId="7118B4DB" w14:textId="77777777" w:rsidR="0038337C" w:rsidRPr="00ED6FFC" w:rsidRDefault="0038337C" w:rsidP="003754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FFC">
              <w:rPr>
                <w:rFonts w:ascii="Times New Roman" w:hAnsi="Times New Roman" w:cs="Times New Roman"/>
                <w:sz w:val="20"/>
                <w:szCs w:val="20"/>
              </w:rPr>
              <w:t>Pre-treatment</w:t>
            </w:r>
          </w:p>
        </w:tc>
        <w:tc>
          <w:tcPr>
            <w:tcW w:w="1126" w:type="pct"/>
          </w:tcPr>
          <w:p w14:paraId="5BDF2127" w14:textId="77777777" w:rsidR="0038337C" w:rsidRPr="00ED6FFC" w:rsidRDefault="0038337C" w:rsidP="0037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FFC">
              <w:rPr>
                <w:rFonts w:ascii="Times New Roman" w:hAnsi="Times New Roman" w:cs="Times New Roman"/>
                <w:sz w:val="20"/>
                <w:szCs w:val="20"/>
              </w:rPr>
              <w:t>260</w:t>
            </w:r>
          </w:p>
        </w:tc>
        <w:tc>
          <w:tcPr>
            <w:tcW w:w="1419" w:type="pct"/>
          </w:tcPr>
          <w:p w14:paraId="1A07CF14" w14:textId="77777777" w:rsidR="0038337C" w:rsidRPr="00ED6FFC" w:rsidRDefault="0038337C" w:rsidP="0037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FFC">
              <w:rPr>
                <w:rFonts w:ascii="Times New Roman" w:hAnsi="Times New Roman" w:cs="Times New Roman"/>
                <w:sz w:val="20"/>
                <w:szCs w:val="20"/>
              </w:rPr>
              <w:t>59.9</w:t>
            </w:r>
          </w:p>
        </w:tc>
      </w:tr>
      <w:tr w:rsidR="0038337C" w:rsidRPr="00ED6FFC" w14:paraId="3F80018D" w14:textId="77777777" w:rsidTr="00D21B8F">
        <w:tc>
          <w:tcPr>
            <w:tcW w:w="204" w:type="pct"/>
          </w:tcPr>
          <w:p w14:paraId="6C4878A5" w14:textId="77777777" w:rsidR="0038337C" w:rsidRPr="00ED6FFC" w:rsidRDefault="0038337C" w:rsidP="0037542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2" w:type="pct"/>
          </w:tcPr>
          <w:p w14:paraId="33494D6D" w14:textId="77777777" w:rsidR="0038337C" w:rsidRPr="00ED6FFC" w:rsidRDefault="0038337C" w:rsidP="003754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FFC">
              <w:rPr>
                <w:rFonts w:ascii="Times New Roman" w:hAnsi="Times New Roman" w:cs="Times New Roman"/>
                <w:sz w:val="20"/>
                <w:szCs w:val="20"/>
              </w:rPr>
              <w:t>26-week follow-up (</w:t>
            </w:r>
            <w:r w:rsidRPr="00ED6FFC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ED6FFC">
              <w:rPr>
                <w:rFonts w:ascii="Times New Roman" w:hAnsi="Times New Roman" w:cs="Times New Roman"/>
                <w:sz w:val="20"/>
                <w:szCs w:val="20"/>
              </w:rPr>
              <w:t xml:space="preserve"> = 280)</w:t>
            </w:r>
          </w:p>
        </w:tc>
        <w:tc>
          <w:tcPr>
            <w:tcW w:w="1126" w:type="pct"/>
          </w:tcPr>
          <w:p w14:paraId="1E2C0F43" w14:textId="77777777" w:rsidR="0038337C" w:rsidRPr="00ED6FFC" w:rsidRDefault="0038337C" w:rsidP="0037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FFC">
              <w:rPr>
                <w:rFonts w:ascii="Times New Roman" w:hAnsi="Times New Roman" w:cs="Times New Roman"/>
                <w:sz w:val="20"/>
                <w:szCs w:val="20"/>
              </w:rPr>
              <w:t>153</w:t>
            </w:r>
          </w:p>
        </w:tc>
        <w:tc>
          <w:tcPr>
            <w:tcW w:w="1419" w:type="pct"/>
          </w:tcPr>
          <w:p w14:paraId="1B524DD1" w14:textId="77777777" w:rsidR="0038337C" w:rsidRPr="00ED6FFC" w:rsidRDefault="0038337C" w:rsidP="0037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FFC">
              <w:rPr>
                <w:rFonts w:ascii="Times New Roman" w:hAnsi="Times New Roman" w:cs="Times New Roman"/>
                <w:sz w:val="20"/>
                <w:szCs w:val="20"/>
              </w:rPr>
              <w:t>54.6</w:t>
            </w:r>
          </w:p>
        </w:tc>
      </w:tr>
      <w:tr w:rsidR="0038337C" w:rsidRPr="00ED6FFC" w14:paraId="198BB628" w14:textId="77777777" w:rsidTr="00D21B8F">
        <w:tc>
          <w:tcPr>
            <w:tcW w:w="5000" w:type="pct"/>
            <w:gridSpan w:val="4"/>
          </w:tcPr>
          <w:p w14:paraId="2CC841A9" w14:textId="77777777" w:rsidR="0038337C" w:rsidRPr="00ED6FFC" w:rsidRDefault="0038337C" w:rsidP="003754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FFC">
              <w:rPr>
                <w:rFonts w:ascii="Times New Roman" w:hAnsi="Times New Roman" w:cs="Times New Roman"/>
                <w:sz w:val="20"/>
                <w:szCs w:val="20"/>
              </w:rPr>
              <w:t>Family doctor/walk-in/nurse/other health professional</w:t>
            </w:r>
          </w:p>
        </w:tc>
      </w:tr>
      <w:tr w:rsidR="0038337C" w:rsidRPr="00ED6FFC" w14:paraId="120433A1" w14:textId="77777777" w:rsidTr="00D21B8F">
        <w:tc>
          <w:tcPr>
            <w:tcW w:w="204" w:type="pct"/>
          </w:tcPr>
          <w:p w14:paraId="1FD7D421" w14:textId="77777777" w:rsidR="0038337C" w:rsidRPr="00ED6FFC" w:rsidRDefault="0038337C" w:rsidP="0037542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2" w:type="pct"/>
          </w:tcPr>
          <w:p w14:paraId="35F1C749" w14:textId="77777777" w:rsidR="0038337C" w:rsidRPr="00ED6FFC" w:rsidRDefault="0038337C" w:rsidP="003754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FFC">
              <w:rPr>
                <w:rFonts w:ascii="Times New Roman" w:hAnsi="Times New Roman" w:cs="Times New Roman"/>
                <w:sz w:val="20"/>
                <w:szCs w:val="20"/>
              </w:rPr>
              <w:t xml:space="preserve">Pre-treatment </w:t>
            </w:r>
          </w:p>
        </w:tc>
        <w:tc>
          <w:tcPr>
            <w:tcW w:w="1126" w:type="pct"/>
          </w:tcPr>
          <w:p w14:paraId="1777186F" w14:textId="77777777" w:rsidR="0038337C" w:rsidRPr="00ED6FFC" w:rsidRDefault="0038337C" w:rsidP="0037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FFC">
              <w:rPr>
                <w:rFonts w:ascii="Times New Roman" w:hAnsi="Times New Roman" w:cs="Times New Roman"/>
                <w:sz w:val="20"/>
                <w:szCs w:val="20"/>
              </w:rPr>
              <w:t>305</w:t>
            </w:r>
          </w:p>
        </w:tc>
        <w:tc>
          <w:tcPr>
            <w:tcW w:w="1419" w:type="pct"/>
          </w:tcPr>
          <w:p w14:paraId="4EF116CA" w14:textId="77777777" w:rsidR="0038337C" w:rsidRPr="00ED6FFC" w:rsidRDefault="0038337C" w:rsidP="0037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FFC">
              <w:rPr>
                <w:rFonts w:ascii="Times New Roman" w:hAnsi="Times New Roman" w:cs="Times New Roman"/>
                <w:sz w:val="20"/>
                <w:szCs w:val="20"/>
              </w:rPr>
              <w:t>70.3</w:t>
            </w:r>
          </w:p>
        </w:tc>
      </w:tr>
      <w:tr w:rsidR="0038337C" w:rsidRPr="00ED6FFC" w14:paraId="75CF03CD" w14:textId="77777777" w:rsidTr="00D21B8F">
        <w:tc>
          <w:tcPr>
            <w:tcW w:w="204" w:type="pct"/>
          </w:tcPr>
          <w:p w14:paraId="463D5EB6" w14:textId="77777777" w:rsidR="0038337C" w:rsidRPr="00ED6FFC" w:rsidRDefault="0038337C" w:rsidP="0037542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2" w:type="pct"/>
          </w:tcPr>
          <w:p w14:paraId="3B6740F0" w14:textId="77777777" w:rsidR="0038337C" w:rsidRPr="00ED6FFC" w:rsidRDefault="0038337C" w:rsidP="003754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FFC">
              <w:rPr>
                <w:rFonts w:ascii="Times New Roman" w:hAnsi="Times New Roman" w:cs="Times New Roman"/>
                <w:sz w:val="20"/>
                <w:szCs w:val="20"/>
              </w:rPr>
              <w:t xml:space="preserve">26-week follow-up </w:t>
            </w:r>
          </w:p>
        </w:tc>
        <w:tc>
          <w:tcPr>
            <w:tcW w:w="1126" w:type="pct"/>
          </w:tcPr>
          <w:p w14:paraId="03330258" w14:textId="77777777" w:rsidR="0038337C" w:rsidRPr="00ED6FFC" w:rsidRDefault="0038337C" w:rsidP="0037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FFC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1419" w:type="pct"/>
          </w:tcPr>
          <w:p w14:paraId="56EDA490" w14:textId="77777777" w:rsidR="0038337C" w:rsidRPr="00ED6FFC" w:rsidRDefault="0038337C" w:rsidP="0037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FFC">
              <w:rPr>
                <w:rFonts w:ascii="Times New Roman" w:hAnsi="Times New Roman" w:cs="Times New Roman"/>
                <w:sz w:val="20"/>
                <w:szCs w:val="20"/>
              </w:rPr>
              <w:t>35.0</w:t>
            </w:r>
          </w:p>
        </w:tc>
      </w:tr>
      <w:tr w:rsidR="0038337C" w:rsidRPr="00ED6FFC" w14:paraId="0D2FDBCD" w14:textId="77777777" w:rsidTr="00D21B8F">
        <w:tc>
          <w:tcPr>
            <w:tcW w:w="2456" w:type="pct"/>
            <w:gridSpan w:val="2"/>
          </w:tcPr>
          <w:p w14:paraId="21D1B800" w14:textId="77777777" w:rsidR="0038337C" w:rsidRPr="00ED6FFC" w:rsidRDefault="0038337C" w:rsidP="003754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FFC">
              <w:rPr>
                <w:rFonts w:ascii="Times New Roman" w:hAnsi="Times New Roman" w:cs="Times New Roman"/>
                <w:sz w:val="20"/>
                <w:szCs w:val="20"/>
              </w:rPr>
              <w:t xml:space="preserve">Psychiatrist </w:t>
            </w:r>
          </w:p>
        </w:tc>
        <w:tc>
          <w:tcPr>
            <w:tcW w:w="1126" w:type="pct"/>
          </w:tcPr>
          <w:p w14:paraId="058C9A77" w14:textId="77777777" w:rsidR="0038337C" w:rsidRPr="00ED6FFC" w:rsidRDefault="0038337C" w:rsidP="0037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9" w:type="pct"/>
          </w:tcPr>
          <w:p w14:paraId="7E0E7F20" w14:textId="77777777" w:rsidR="0038337C" w:rsidRPr="00ED6FFC" w:rsidRDefault="0038337C" w:rsidP="0037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8337C" w:rsidRPr="00ED6FFC" w14:paraId="21703CD0" w14:textId="77777777" w:rsidTr="00D21B8F">
        <w:tc>
          <w:tcPr>
            <w:tcW w:w="204" w:type="pct"/>
          </w:tcPr>
          <w:p w14:paraId="000FED9E" w14:textId="77777777" w:rsidR="0038337C" w:rsidRPr="00ED6FFC" w:rsidRDefault="0038337C" w:rsidP="0037542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2" w:type="pct"/>
          </w:tcPr>
          <w:p w14:paraId="7E1B64F7" w14:textId="77777777" w:rsidR="0038337C" w:rsidRPr="00ED6FFC" w:rsidRDefault="0038337C" w:rsidP="003754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FFC">
              <w:rPr>
                <w:rFonts w:ascii="Times New Roman" w:hAnsi="Times New Roman" w:cs="Times New Roman"/>
                <w:sz w:val="20"/>
                <w:szCs w:val="20"/>
              </w:rPr>
              <w:t>Pre-treatment</w:t>
            </w:r>
          </w:p>
        </w:tc>
        <w:tc>
          <w:tcPr>
            <w:tcW w:w="1126" w:type="pct"/>
          </w:tcPr>
          <w:p w14:paraId="7BFD5C20" w14:textId="77777777" w:rsidR="0038337C" w:rsidRPr="00ED6FFC" w:rsidRDefault="0038337C" w:rsidP="0037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FFC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1419" w:type="pct"/>
          </w:tcPr>
          <w:p w14:paraId="41C443F7" w14:textId="77777777" w:rsidR="0038337C" w:rsidRPr="00ED6FFC" w:rsidRDefault="0038337C" w:rsidP="0037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FFC">
              <w:rPr>
                <w:rFonts w:ascii="Times New Roman" w:hAnsi="Times New Roman" w:cs="Times New Roman"/>
                <w:sz w:val="20"/>
                <w:szCs w:val="20"/>
              </w:rPr>
              <w:t>18.0</w:t>
            </w:r>
          </w:p>
        </w:tc>
      </w:tr>
      <w:tr w:rsidR="0038337C" w:rsidRPr="00ED6FFC" w14:paraId="220497E1" w14:textId="77777777" w:rsidTr="00D21B8F">
        <w:trPr>
          <w:trHeight w:val="278"/>
        </w:trPr>
        <w:tc>
          <w:tcPr>
            <w:tcW w:w="204" w:type="pct"/>
          </w:tcPr>
          <w:p w14:paraId="69D9C87C" w14:textId="77777777" w:rsidR="0038337C" w:rsidRPr="00ED6FFC" w:rsidRDefault="0038337C" w:rsidP="0037542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2" w:type="pct"/>
          </w:tcPr>
          <w:p w14:paraId="62ED1D7A" w14:textId="77777777" w:rsidR="0038337C" w:rsidRPr="00ED6FFC" w:rsidRDefault="0038337C" w:rsidP="003754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FFC">
              <w:rPr>
                <w:rFonts w:ascii="Times New Roman" w:hAnsi="Times New Roman" w:cs="Times New Roman"/>
                <w:sz w:val="20"/>
                <w:szCs w:val="20"/>
              </w:rPr>
              <w:t xml:space="preserve">26-week follow-up </w:t>
            </w:r>
          </w:p>
        </w:tc>
        <w:tc>
          <w:tcPr>
            <w:tcW w:w="1126" w:type="pct"/>
          </w:tcPr>
          <w:p w14:paraId="3D90C8C2" w14:textId="77777777" w:rsidR="0038337C" w:rsidRPr="00ED6FFC" w:rsidRDefault="0038337C" w:rsidP="0037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FFC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419" w:type="pct"/>
          </w:tcPr>
          <w:p w14:paraId="7672827B" w14:textId="77777777" w:rsidR="0038337C" w:rsidRPr="00ED6FFC" w:rsidRDefault="0038337C" w:rsidP="0037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FFC">
              <w:rPr>
                <w:rFonts w:ascii="Times New Roman" w:hAnsi="Times New Roman" w:cs="Times New Roman"/>
                <w:sz w:val="20"/>
                <w:szCs w:val="20"/>
              </w:rPr>
              <w:t>16.8</w:t>
            </w:r>
          </w:p>
        </w:tc>
      </w:tr>
      <w:tr w:rsidR="0038337C" w:rsidRPr="00ED6FFC" w14:paraId="0EA3C202" w14:textId="77777777" w:rsidTr="00D21B8F">
        <w:tc>
          <w:tcPr>
            <w:tcW w:w="2456" w:type="pct"/>
            <w:gridSpan w:val="2"/>
          </w:tcPr>
          <w:p w14:paraId="25435B7F" w14:textId="77777777" w:rsidR="0038337C" w:rsidRPr="00ED6FFC" w:rsidRDefault="0038337C" w:rsidP="003754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FFC">
              <w:rPr>
                <w:rFonts w:ascii="Times New Roman" w:hAnsi="Times New Roman" w:cs="Times New Roman"/>
                <w:sz w:val="20"/>
                <w:szCs w:val="20"/>
              </w:rPr>
              <w:t xml:space="preserve">Psychologist/counsellor/social worker </w:t>
            </w:r>
          </w:p>
        </w:tc>
        <w:tc>
          <w:tcPr>
            <w:tcW w:w="2544" w:type="pct"/>
            <w:gridSpan w:val="2"/>
          </w:tcPr>
          <w:p w14:paraId="2419D8ED" w14:textId="77777777" w:rsidR="0038337C" w:rsidRPr="00ED6FFC" w:rsidRDefault="0038337C" w:rsidP="0037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8337C" w:rsidRPr="00ED6FFC" w14:paraId="5B03D615" w14:textId="77777777" w:rsidTr="00D21B8F">
        <w:tc>
          <w:tcPr>
            <w:tcW w:w="204" w:type="pct"/>
          </w:tcPr>
          <w:p w14:paraId="3B568C43" w14:textId="77777777" w:rsidR="0038337C" w:rsidRPr="00ED6FFC" w:rsidRDefault="0038337C" w:rsidP="0037542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2" w:type="pct"/>
          </w:tcPr>
          <w:p w14:paraId="024FAF66" w14:textId="77777777" w:rsidR="0038337C" w:rsidRPr="00ED6FFC" w:rsidRDefault="0038337C" w:rsidP="003754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FFC">
              <w:rPr>
                <w:rFonts w:ascii="Times New Roman" w:hAnsi="Times New Roman" w:cs="Times New Roman"/>
                <w:sz w:val="20"/>
                <w:szCs w:val="20"/>
              </w:rPr>
              <w:t>Pre-treatment</w:t>
            </w:r>
          </w:p>
        </w:tc>
        <w:tc>
          <w:tcPr>
            <w:tcW w:w="1126" w:type="pct"/>
          </w:tcPr>
          <w:p w14:paraId="4608935A" w14:textId="77777777" w:rsidR="0038337C" w:rsidRPr="00ED6FFC" w:rsidRDefault="0038337C" w:rsidP="0037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FFC"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1419" w:type="pct"/>
          </w:tcPr>
          <w:p w14:paraId="5209BF7C" w14:textId="77777777" w:rsidR="0038337C" w:rsidRPr="00ED6FFC" w:rsidRDefault="0038337C" w:rsidP="0037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FFC">
              <w:rPr>
                <w:rFonts w:ascii="Times New Roman" w:hAnsi="Times New Roman" w:cs="Times New Roman"/>
                <w:sz w:val="20"/>
                <w:szCs w:val="20"/>
              </w:rPr>
              <w:t>24.4</w:t>
            </w:r>
          </w:p>
        </w:tc>
      </w:tr>
      <w:tr w:rsidR="0038337C" w:rsidRPr="00ED6FFC" w14:paraId="0FB09AFF" w14:textId="77777777" w:rsidTr="00D21B8F">
        <w:tc>
          <w:tcPr>
            <w:tcW w:w="204" w:type="pct"/>
          </w:tcPr>
          <w:p w14:paraId="3D38BBE5" w14:textId="77777777" w:rsidR="0038337C" w:rsidRPr="00ED6FFC" w:rsidRDefault="0038337C" w:rsidP="0037542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2" w:type="pct"/>
          </w:tcPr>
          <w:p w14:paraId="448D18FB" w14:textId="77777777" w:rsidR="0038337C" w:rsidRPr="00ED6FFC" w:rsidRDefault="0038337C" w:rsidP="003754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FFC">
              <w:rPr>
                <w:rFonts w:ascii="Times New Roman" w:hAnsi="Times New Roman" w:cs="Times New Roman"/>
                <w:sz w:val="20"/>
                <w:szCs w:val="20"/>
              </w:rPr>
              <w:t xml:space="preserve">26-week follow-up </w:t>
            </w:r>
          </w:p>
        </w:tc>
        <w:tc>
          <w:tcPr>
            <w:tcW w:w="1126" w:type="pct"/>
          </w:tcPr>
          <w:p w14:paraId="74043863" w14:textId="77777777" w:rsidR="0038337C" w:rsidRPr="00ED6FFC" w:rsidRDefault="0038337C" w:rsidP="0037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FFC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1419" w:type="pct"/>
          </w:tcPr>
          <w:p w14:paraId="60F41AAF" w14:textId="77777777" w:rsidR="0038337C" w:rsidRPr="00ED6FFC" w:rsidRDefault="0038337C" w:rsidP="0037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FFC">
              <w:rPr>
                <w:rFonts w:ascii="Times New Roman" w:hAnsi="Times New Roman" w:cs="Times New Roman"/>
                <w:sz w:val="20"/>
                <w:szCs w:val="20"/>
              </w:rPr>
              <w:t>25.7</w:t>
            </w:r>
          </w:p>
        </w:tc>
      </w:tr>
      <w:tr w:rsidR="0038337C" w:rsidRPr="00ED6FFC" w14:paraId="3112E112" w14:textId="77777777" w:rsidTr="00D21B8F">
        <w:tc>
          <w:tcPr>
            <w:tcW w:w="2456" w:type="pct"/>
            <w:gridSpan w:val="2"/>
          </w:tcPr>
          <w:p w14:paraId="0536DFF0" w14:textId="77777777" w:rsidR="0038337C" w:rsidRPr="00ED6FFC" w:rsidRDefault="0038337C" w:rsidP="003754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FFC">
              <w:rPr>
                <w:rFonts w:ascii="Times New Roman" w:hAnsi="Times New Roman" w:cs="Times New Roman"/>
                <w:sz w:val="20"/>
                <w:szCs w:val="20"/>
              </w:rPr>
              <w:t xml:space="preserve">Mental health treatment </w:t>
            </w:r>
            <w:proofErr w:type="spellStart"/>
            <w:r w:rsidRPr="00ED6FFC">
              <w:rPr>
                <w:rFonts w:ascii="Times New Roman" w:hAnsi="Times New Roman" w:cs="Times New Roman"/>
                <w:sz w:val="20"/>
                <w:szCs w:val="20"/>
              </w:rPr>
              <w:t>program</w:t>
            </w:r>
            <w:r w:rsidRPr="00ED6FF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  <w:r w:rsidRPr="00ED6FF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544" w:type="pct"/>
            <w:gridSpan w:val="2"/>
          </w:tcPr>
          <w:p w14:paraId="2539AF9D" w14:textId="77777777" w:rsidR="0038337C" w:rsidRPr="00ED6FFC" w:rsidRDefault="0038337C" w:rsidP="0037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8337C" w:rsidRPr="00ED6FFC" w14:paraId="5CFCA1DD" w14:textId="77777777" w:rsidTr="00D21B8F">
        <w:tc>
          <w:tcPr>
            <w:tcW w:w="204" w:type="pct"/>
          </w:tcPr>
          <w:p w14:paraId="3C512A82" w14:textId="77777777" w:rsidR="0038337C" w:rsidRPr="00ED6FFC" w:rsidRDefault="0038337C" w:rsidP="0037542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2" w:type="pct"/>
          </w:tcPr>
          <w:p w14:paraId="10D89532" w14:textId="77777777" w:rsidR="0038337C" w:rsidRPr="00ED6FFC" w:rsidRDefault="0038337C" w:rsidP="003754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FFC">
              <w:rPr>
                <w:rFonts w:ascii="Times New Roman" w:hAnsi="Times New Roman" w:cs="Times New Roman"/>
                <w:sz w:val="20"/>
                <w:szCs w:val="20"/>
              </w:rPr>
              <w:t xml:space="preserve">Pre-treatment </w:t>
            </w:r>
          </w:p>
        </w:tc>
        <w:tc>
          <w:tcPr>
            <w:tcW w:w="1126" w:type="pct"/>
          </w:tcPr>
          <w:p w14:paraId="5FE05C14" w14:textId="77777777" w:rsidR="0038337C" w:rsidRPr="00ED6FFC" w:rsidRDefault="0038337C" w:rsidP="0037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FFC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419" w:type="pct"/>
          </w:tcPr>
          <w:p w14:paraId="3D395EF5" w14:textId="77777777" w:rsidR="0038337C" w:rsidRPr="00ED6FFC" w:rsidRDefault="0038337C" w:rsidP="0037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FFC">
              <w:rPr>
                <w:rFonts w:ascii="Times New Roman" w:hAnsi="Times New Roman" w:cs="Times New Roman"/>
                <w:sz w:val="20"/>
                <w:szCs w:val="20"/>
              </w:rPr>
              <w:t>5.7</w:t>
            </w:r>
          </w:p>
        </w:tc>
      </w:tr>
      <w:tr w:rsidR="0038337C" w:rsidRPr="00ED6FFC" w14:paraId="788EAD2B" w14:textId="77777777" w:rsidTr="00D21B8F">
        <w:tc>
          <w:tcPr>
            <w:tcW w:w="204" w:type="pct"/>
          </w:tcPr>
          <w:p w14:paraId="62DA725A" w14:textId="77777777" w:rsidR="0038337C" w:rsidRPr="00ED6FFC" w:rsidRDefault="0038337C" w:rsidP="0037542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2" w:type="pct"/>
          </w:tcPr>
          <w:p w14:paraId="7161C314" w14:textId="77777777" w:rsidR="0038337C" w:rsidRPr="00ED6FFC" w:rsidRDefault="0038337C" w:rsidP="003754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FFC">
              <w:rPr>
                <w:rFonts w:ascii="Times New Roman" w:hAnsi="Times New Roman" w:cs="Times New Roman"/>
                <w:sz w:val="20"/>
                <w:szCs w:val="20"/>
              </w:rPr>
              <w:t xml:space="preserve">26-week follow-up  </w:t>
            </w:r>
          </w:p>
        </w:tc>
        <w:tc>
          <w:tcPr>
            <w:tcW w:w="1126" w:type="pct"/>
          </w:tcPr>
          <w:p w14:paraId="4E85D50B" w14:textId="77777777" w:rsidR="0038337C" w:rsidRPr="00ED6FFC" w:rsidRDefault="0038337C" w:rsidP="0037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FF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19" w:type="pct"/>
          </w:tcPr>
          <w:p w14:paraId="7F4AEDB8" w14:textId="77777777" w:rsidR="0038337C" w:rsidRPr="00ED6FFC" w:rsidRDefault="0038337C" w:rsidP="0037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FFC"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</w:tr>
      <w:tr w:rsidR="0038337C" w:rsidRPr="00ED6FFC" w14:paraId="61F87278" w14:textId="77777777" w:rsidTr="00D21B8F">
        <w:tc>
          <w:tcPr>
            <w:tcW w:w="5000" w:type="pct"/>
            <w:gridSpan w:val="4"/>
          </w:tcPr>
          <w:p w14:paraId="1496383F" w14:textId="77777777" w:rsidR="0038337C" w:rsidRPr="00ED6FFC" w:rsidRDefault="0038337C" w:rsidP="003754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FFC">
              <w:rPr>
                <w:rFonts w:ascii="Times New Roman" w:hAnsi="Times New Roman" w:cs="Times New Roman"/>
                <w:sz w:val="20"/>
                <w:szCs w:val="20"/>
              </w:rPr>
              <w:t>Emergency room/ambulance/crisis service</w:t>
            </w:r>
          </w:p>
        </w:tc>
      </w:tr>
      <w:tr w:rsidR="0038337C" w:rsidRPr="00ED6FFC" w14:paraId="5B36E373" w14:textId="77777777" w:rsidTr="00D21B8F">
        <w:tc>
          <w:tcPr>
            <w:tcW w:w="204" w:type="pct"/>
          </w:tcPr>
          <w:p w14:paraId="134C5E88" w14:textId="77777777" w:rsidR="0038337C" w:rsidRPr="00ED6FFC" w:rsidRDefault="0038337C" w:rsidP="0037542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2" w:type="pct"/>
          </w:tcPr>
          <w:p w14:paraId="73D34153" w14:textId="77777777" w:rsidR="0038337C" w:rsidRPr="00ED6FFC" w:rsidRDefault="0038337C" w:rsidP="003754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FFC">
              <w:rPr>
                <w:rFonts w:ascii="Times New Roman" w:hAnsi="Times New Roman" w:cs="Times New Roman"/>
                <w:sz w:val="20"/>
                <w:szCs w:val="20"/>
              </w:rPr>
              <w:t>Pre-treatment</w:t>
            </w:r>
          </w:p>
        </w:tc>
        <w:tc>
          <w:tcPr>
            <w:tcW w:w="1126" w:type="pct"/>
          </w:tcPr>
          <w:p w14:paraId="0A7DF6A8" w14:textId="77777777" w:rsidR="0038337C" w:rsidRPr="00ED6FFC" w:rsidRDefault="0038337C" w:rsidP="0037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FF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19" w:type="pct"/>
          </w:tcPr>
          <w:p w14:paraId="1D6C34EB" w14:textId="77777777" w:rsidR="0038337C" w:rsidRPr="00ED6FFC" w:rsidRDefault="0038337C" w:rsidP="0037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FFC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</w:tr>
      <w:tr w:rsidR="0038337C" w:rsidRPr="00ED6FFC" w14:paraId="055B8F0C" w14:textId="77777777" w:rsidTr="00D21B8F">
        <w:tc>
          <w:tcPr>
            <w:tcW w:w="204" w:type="pct"/>
            <w:tcBorders>
              <w:bottom w:val="single" w:sz="4" w:space="0" w:color="auto"/>
            </w:tcBorders>
          </w:tcPr>
          <w:p w14:paraId="63C0A8F0" w14:textId="77777777" w:rsidR="0038337C" w:rsidRPr="00ED6FFC" w:rsidRDefault="0038337C" w:rsidP="0037542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2" w:type="pct"/>
            <w:tcBorders>
              <w:bottom w:val="single" w:sz="4" w:space="0" w:color="auto"/>
            </w:tcBorders>
          </w:tcPr>
          <w:p w14:paraId="711DEA2F" w14:textId="77777777" w:rsidR="0038337C" w:rsidRPr="00ED6FFC" w:rsidRDefault="0038337C" w:rsidP="003754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FFC">
              <w:rPr>
                <w:rFonts w:ascii="Times New Roman" w:hAnsi="Times New Roman" w:cs="Times New Roman"/>
                <w:sz w:val="20"/>
                <w:szCs w:val="20"/>
              </w:rPr>
              <w:t xml:space="preserve">26-week follow-up </w:t>
            </w:r>
          </w:p>
        </w:tc>
        <w:tc>
          <w:tcPr>
            <w:tcW w:w="1126" w:type="pct"/>
            <w:tcBorders>
              <w:bottom w:val="single" w:sz="4" w:space="0" w:color="auto"/>
            </w:tcBorders>
          </w:tcPr>
          <w:p w14:paraId="23ADF59A" w14:textId="77777777" w:rsidR="0038337C" w:rsidRPr="00ED6FFC" w:rsidRDefault="0038337C" w:rsidP="0037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FF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19" w:type="pct"/>
            <w:tcBorders>
              <w:bottom w:val="single" w:sz="4" w:space="0" w:color="auto"/>
            </w:tcBorders>
          </w:tcPr>
          <w:p w14:paraId="63B3D768" w14:textId="77777777" w:rsidR="0038337C" w:rsidRPr="00ED6FFC" w:rsidRDefault="0038337C" w:rsidP="0037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FFC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</w:tr>
      <w:tr w:rsidR="0038337C" w:rsidRPr="00ED6FFC" w14:paraId="6CE6A4AB" w14:textId="77777777" w:rsidTr="00D21B8F">
        <w:tc>
          <w:tcPr>
            <w:tcW w:w="5000" w:type="pct"/>
            <w:gridSpan w:val="4"/>
            <w:tcBorders>
              <w:bottom w:val="single" w:sz="4" w:space="0" w:color="auto"/>
            </w:tcBorders>
          </w:tcPr>
          <w:p w14:paraId="248B5FCE" w14:textId="77777777" w:rsidR="0038337C" w:rsidRPr="00ED6FFC" w:rsidRDefault="0038337C" w:rsidP="003754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proofErr w:type="gramStart"/>
            <w:r w:rsidRPr="00ED6FF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Pr="00ED6F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eatment</w:t>
            </w:r>
            <w:proofErr w:type="spellEnd"/>
            <w:proofErr w:type="gramEnd"/>
            <w:r w:rsidRPr="00ED6F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programs include psychiatric day or part-time treatment programs, alcohol/drug programs, self-help groups, and occupational stress injury programs.</w:t>
            </w:r>
          </w:p>
          <w:p w14:paraId="11E72E44" w14:textId="77777777" w:rsidR="0038337C" w:rsidRPr="00ED6FFC" w:rsidRDefault="0038337C" w:rsidP="0037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67481646" w14:textId="77777777" w:rsidR="0038337C" w:rsidRDefault="0038337C" w:rsidP="0038337C">
      <w:pPr>
        <w:spacing w:line="240" w:lineRule="auto"/>
        <w:rPr>
          <w:rFonts w:ascii="Times New Roman" w:hAnsi="Times New Roman" w:cs="Times New Roman"/>
          <w:color w:val="FF0000"/>
          <w:sz w:val="20"/>
          <w:szCs w:val="20"/>
        </w:rPr>
      </w:pPr>
    </w:p>
    <w:p w14:paraId="538B79D5" w14:textId="77777777" w:rsidR="0038337C" w:rsidRPr="00ED6FFC" w:rsidRDefault="0038337C" w:rsidP="0038337C">
      <w:pPr>
        <w:spacing w:line="240" w:lineRule="auto"/>
        <w:rPr>
          <w:rFonts w:ascii="Times New Roman" w:hAnsi="Times New Roman" w:cs="Times New Roman"/>
          <w:color w:val="FF0000"/>
          <w:sz w:val="20"/>
          <w:szCs w:val="20"/>
        </w:rPr>
      </w:pPr>
    </w:p>
    <w:p w14:paraId="28CDCAA1" w14:textId="77777777" w:rsidR="0038337C" w:rsidRPr="00ED6FFC" w:rsidRDefault="0038337C" w:rsidP="0038337C">
      <w:pPr>
        <w:spacing w:before="100" w:beforeAutospacing="1"/>
        <w:contextualSpacing/>
        <w:textAlignment w:val="baseline"/>
        <w:rPr>
          <w:rFonts w:ascii="Times New Roman" w:eastAsia="Noto Sans SC Regular" w:hAnsi="Times New Roman" w:cs="Times New Roman"/>
          <w:i/>
          <w:sz w:val="20"/>
          <w:szCs w:val="20"/>
          <w:lang w:eastAsia="en-CA"/>
        </w:rPr>
      </w:pPr>
    </w:p>
    <w:p w14:paraId="79E34BB1" w14:textId="77777777" w:rsidR="0038337C" w:rsidRDefault="0038337C" w:rsidP="0038337C">
      <w:pPr>
        <w:rPr>
          <w:rFonts w:ascii="Times New Roman" w:eastAsia="Noto Sans SC Regular" w:hAnsi="Times New Roman" w:cs="Times New Roman"/>
          <w:i/>
          <w:sz w:val="20"/>
          <w:szCs w:val="20"/>
          <w:lang w:eastAsia="en-CA"/>
        </w:rPr>
      </w:pPr>
    </w:p>
    <w:p w14:paraId="1FDBB0E6" w14:textId="77777777" w:rsidR="0038337C" w:rsidRDefault="0038337C" w:rsidP="0038337C">
      <w:pPr>
        <w:rPr>
          <w:rFonts w:ascii="Times New Roman" w:eastAsia="Noto Sans SC Regular" w:hAnsi="Times New Roman" w:cs="Times New Roman"/>
          <w:i/>
          <w:sz w:val="20"/>
          <w:szCs w:val="20"/>
          <w:lang w:eastAsia="en-CA"/>
        </w:rPr>
      </w:pPr>
    </w:p>
    <w:p w14:paraId="4A1E3B19" w14:textId="77777777" w:rsidR="0038337C" w:rsidRDefault="0038337C" w:rsidP="0038337C">
      <w:pPr>
        <w:rPr>
          <w:rFonts w:ascii="Times New Roman" w:eastAsia="Noto Sans SC Regular" w:hAnsi="Times New Roman" w:cs="Times New Roman"/>
          <w:i/>
          <w:sz w:val="20"/>
          <w:szCs w:val="20"/>
          <w:lang w:eastAsia="en-CA"/>
        </w:rPr>
      </w:pPr>
    </w:p>
    <w:p w14:paraId="04CE1C3B" w14:textId="77777777" w:rsidR="0038337C" w:rsidRDefault="0038337C" w:rsidP="0038337C">
      <w:pPr>
        <w:rPr>
          <w:rFonts w:ascii="Times New Roman" w:eastAsia="Noto Sans SC Regular" w:hAnsi="Times New Roman" w:cs="Times New Roman"/>
          <w:i/>
          <w:sz w:val="20"/>
          <w:szCs w:val="20"/>
          <w:lang w:eastAsia="en-CA"/>
        </w:rPr>
      </w:pPr>
    </w:p>
    <w:p w14:paraId="721DB75B" w14:textId="77777777" w:rsidR="0038337C" w:rsidRDefault="0038337C" w:rsidP="0038337C">
      <w:pPr>
        <w:rPr>
          <w:rFonts w:ascii="Times New Roman" w:eastAsia="Noto Sans SC Regular" w:hAnsi="Times New Roman" w:cs="Times New Roman"/>
          <w:i/>
          <w:sz w:val="20"/>
          <w:szCs w:val="20"/>
          <w:lang w:eastAsia="en-CA"/>
        </w:rPr>
      </w:pPr>
    </w:p>
    <w:p w14:paraId="7910198A" w14:textId="77777777" w:rsidR="0038337C" w:rsidRDefault="0038337C" w:rsidP="0038337C">
      <w:pPr>
        <w:rPr>
          <w:rFonts w:ascii="Times New Roman" w:eastAsia="Noto Sans SC Regular" w:hAnsi="Times New Roman" w:cs="Times New Roman"/>
          <w:i/>
          <w:sz w:val="20"/>
          <w:szCs w:val="20"/>
          <w:lang w:eastAsia="en-CA"/>
        </w:rPr>
      </w:pPr>
    </w:p>
    <w:p w14:paraId="79B0AA28" w14:textId="77777777" w:rsidR="0038337C" w:rsidRDefault="0038337C" w:rsidP="0038337C">
      <w:pPr>
        <w:rPr>
          <w:rFonts w:ascii="Times New Roman" w:eastAsia="Noto Sans SC Regular" w:hAnsi="Times New Roman" w:cs="Times New Roman"/>
          <w:i/>
          <w:sz w:val="20"/>
          <w:szCs w:val="20"/>
          <w:lang w:eastAsia="en-CA"/>
        </w:rPr>
      </w:pPr>
    </w:p>
    <w:p w14:paraId="097CB772" w14:textId="77777777" w:rsidR="0038337C" w:rsidRDefault="0038337C" w:rsidP="0038337C">
      <w:pPr>
        <w:rPr>
          <w:rFonts w:ascii="Times New Roman" w:eastAsia="Noto Sans SC Regular" w:hAnsi="Times New Roman" w:cs="Times New Roman"/>
          <w:i/>
          <w:sz w:val="20"/>
          <w:szCs w:val="20"/>
          <w:lang w:eastAsia="en-CA"/>
        </w:rPr>
      </w:pPr>
    </w:p>
    <w:p w14:paraId="10964E15" w14:textId="77777777" w:rsidR="0038337C" w:rsidRDefault="0038337C" w:rsidP="0038337C">
      <w:pPr>
        <w:rPr>
          <w:rFonts w:ascii="Times New Roman" w:eastAsia="Noto Sans SC Regular" w:hAnsi="Times New Roman" w:cs="Times New Roman"/>
          <w:i/>
          <w:sz w:val="20"/>
          <w:szCs w:val="20"/>
          <w:lang w:eastAsia="en-CA"/>
        </w:rPr>
      </w:pPr>
    </w:p>
    <w:p w14:paraId="713E41E9" w14:textId="77777777" w:rsidR="0038337C" w:rsidRDefault="0038337C" w:rsidP="0038337C">
      <w:pPr>
        <w:rPr>
          <w:rFonts w:ascii="Times New Roman" w:eastAsia="Noto Sans SC Regular" w:hAnsi="Times New Roman" w:cs="Times New Roman"/>
          <w:i/>
          <w:sz w:val="20"/>
          <w:szCs w:val="20"/>
          <w:lang w:eastAsia="en-CA"/>
        </w:rPr>
      </w:pPr>
    </w:p>
    <w:p w14:paraId="7C737004" w14:textId="77777777" w:rsidR="0038337C" w:rsidRDefault="0038337C" w:rsidP="0038337C">
      <w:pPr>
        <w:rPr>
          <w:rFonts w:ascii="Times New Roman" w:eastAsia="Noto Sans SC Regular" w:hAnsi="Times New Roman" w:cs="Times New Roman"/>
          <w:i/>
          <w:sz w:val="20"/>
          <w:szCs w:val="20"/>
          <w:lang w:eastAsia="en-CA"/>
        </w:rPr>
      </w:pPr>
    </w:p>
    <w:p w14:paraId="739D4AB4" w14:textId="77777777" w:rsidR="0038337C" w:rsidRDefault="0038337C" w:rsidP="0038337C">
      <w:pPr>
        <w:rPr>
          <w:rFonts w:ascii="Times New Roman" w:eastAsia="Noto Sans SC Regular" w:hAnsi="Times New Roman" w:cs="Times New Roman"/>
          <w:i/>
          <w:sz w:val="20"/>
          <w:szCs w:val="20"/>
          <w:lang w:eastAsia="en-CA"/>
        </w:rPr>
      </w:pPr>
    </w:p>
    <w:p w14:paraId="7447C1F7" w14:textId="77777777" w:rsidR="0038337C" w:rsidRDefault="0038337C" w:rsidP="0038337C">
      <w:pPr>
        <w:rPr>
          <w:rFonts w:ascii="Times New Roman" w:eastAsia="Noto Sans SC Regular" w:hAnsi="Times New Roman" w:cs="Times New Roman"/>
          <w:i/>
          <w:sz w:val="20"/>
          <w:szCs w:val="20"/>
          <w:lang w:eastAsia="en-CA"/>
        </w:rPr>
      </w:pPr>
    </w:p>
    <w:p w14:paraId="7FE91431" w14:textId="77777777" w:rsidR="0038337C" w:rsidRDefault="0038337C" w:rsidP="0038337C">
      <w:pPr>
        <w:rPr>
          <w:rFonts w:ascii="Times New Roman" w:eastAsia="Noto Sans SC Regular" w:hAnsi="Times New Roman" w:cs="Times New Roman"/>
          <w:i/>
          <w:sz w:val="20"/>
          <w:szCs w:val="20"/>
          <w:lang w:eastAsia="en-CA"/>
        </w:rPr>
      </w:pPr>
    </w:p>
    <w:p w14:paraId="2BB8988F" w14:textId="77777777" w:rsidR="0038337C" w:rsidRDefault="0038337C" w:rsidP="0038337C">
      <w:pPr>
        <w:rPr>
          <w:rFonts w:ascii="Times New Roman" w:eastAsia="Noto Sans SC Regular" w:hAnsi="Times New Roman" w:cs="Times New Roman"/>
          <w:i/>
          <w:sz w:val="20"/>
          <w:szCs w:val="20"/>
          <w:lang w:eastAsia="en-CA"/>
        </w:rPr>
      </w:pPr>
    </w:p>
    <w:p w14:paraId="059924B3" w14:textId="1B1B186A" w:rsidR="0038337C" w:rsidRDefault="0038337C">
      <w:pPr>
        <w:rPr>
          <w:rFonts w:ascii="Times New Roman" w:eastAsia="Noto Sans SC Regular" w:hAnsi="Times New Roman" w:cs="Times New Roman"/>
          <w:i/>
          <w:sz w:val="20"/>
          <w:szCs w:val="20"/>
          <w:lang w:eastAsia="en-CA"/>
        </w:rPr>
      </w:pPr>
    </w:p>
    <w:p w14:paraId="516F2263" w14:textId="77777777" w:rsidR="006213CB" w:rsidRDefault="006213CB" w:rsidP="00A45AA5">
      <w:pPr>
        <w:spacing w:before="100" w:beforeAutospacing="1"/>
        <w:contextualSpacing/>
        <w:textAlignment w:val="baseline"/>
        <w:rPr>
          <w:rFonts w:ascii="Times New Roman" w:eastAsia="Noto Sans SC Regular" w:hAnsi="Times New Roman" w:cs="Times New Roman"/>
          <w:i/>
          <w:sz w:val="20"/>
          <w:szCs w:val="20"/>
          <w:lang w:eastAsia="en-CA"/>
        </w:rPr>
      </w:pPr>
    </w:p>
    <w:p w14:paraId="7F975434" w14:textId="77777777" w:rsidR="006213CB" w:rsidRPr="00ED6FFC" w:rsidRDefault="006213CB" w:rsidP="00A45AA5">
      <w:pPr>
        <w:spacing w:before="100" w:beforeAutospacing="1"/>
        <w:contextualSpacing/>
        <w:textAlignment w:val="baseline"/>
        <w:rPr>
          <w:rFonts w:ascii="Times New Roman" w:eastAsia="Noto Sans SC Regular" w:hAnsi="Times New Roman" w:cs="Times New Roman"/>
          <w:i/>
          <w:sz w:val="20"/>
          <w:szCs w:val="20"/>
          <w:lang w:eastAsia="en-CA"/>
        </w:rPr>
      </w:pPr>
    </w:p>
    <w:p w14:paraId="66FE4276" w14:textId="77777777" w:rsidR="0037542D" w:rsidRPr="00ED6FFC" w:rsidRDefault="0037542D" w:rsidP="00686C8A">
      <w:pPr>
        <w:spacing w:after="0" w:line="480" w:lineRule="auto"/>
        <w:ind w:left="720" w:hanging="720"/>
        <w:rPr>
          <w:rFonts w:ascii="Times New Roman" w:hAnsi="Times New Roman" w:cs="Times New Roman"/>
          <w:sz w:val="20"/>
          <w:szCs w:val="20"/>
        </w:rPr>
      </w:pPr>
    </w:p>
    <w:sectPr w:rsidR="0037542D" w:rsidRPr="00ED6FFC" w:rsidSect="00D21B8F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D83211" w16cex:dateUtc="2021-08-30T20:44:00Z"/>
  <w16cex:commentExtensible w16cex:durableId="24D8331D" w16cex:dateUtc="2021-08-30T20:48:00Z"/>
  <w16cex:commentExtensible w16cex:durableId="24E0FE41" w16cex:dateUtc="2021-09-06T10:53:00Z"/>
  <w16cex:commentExtensible w16cex:durableId="24E0FDAF" w16cex:dateUtc="2021-09-06T10:50:00Z"/>
  <w16cex:commentExtensible w16cex:durableId="24E10481" w16cex:dateUtc="2021-09-06T11:20:00Z"/>
  <w16cex:commentExtensible w16cex:durableId="24E10AF9" w16cex:dateUtc="2021-09-06T11:47:00Z"/>
  <w16cex:commentExtensible w16cex:durableId="24E105FD" w16cex:dateUtc="2021-09-06T11:26:00Z"/>
  <w16cex:commentExtensible w16cex:durableId="24E10568" w16cex:dateUtc="2021-09-06T11:23:00Z"/>
  <w16cex:commentExtensible w16cex:durableId="24E1081B" w16cex:dateUtc="2021-09-06T11:35:00Z"/>
  <w16cex:commentExtensible w16cex:durableId="24E10903" w16cex:dateUtc="2021-09-06T11:39:00Z"/>
  <w16cex:commentExtensible w16cex:durableId="24E1185F" w16cex:dateUtc="2021-09-06T12:44:00Z"/>
  <w16cex:commentExtensible w16cex:durableId="24D83660" w16cex:dateUtc="2021-08-30T21:02:00Z"/>
  <w16cex:commentExtensible w16cex:durableId="24D83681" w16cex:dateUtc="2021-08-30T21:02:00Z"/>
  <w16cex:commentExtensible w16cex:durableId="24E10D96" w16cex:dateUtc="2021-09-06T11:58:00Z"/>
  <w16cex:commentExtensible w16cex:durableId="24E10DF0" w16cex:dateUtc="2021-09-06T12:00:00Z"/>
  <w16cex:commentExtensible w16cex:durableId="24D8370B" w16cex:dateUtc="2021-08-30T21:05:00Z"/>
</w16cex:commentsExtensible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33CBD4B" w14:textId="77777777" w:rsidR="000F32FA" w:rsidRDefault="000F32FA" w:rsidP="002E4AEC">
      <w:pPr>
        <w:spacing w:after="0" w:line="240" w:lineRule="auto"/>
      </w:pPr>
      <w:r>
        <w:separator/>
      </w:r>
    </w:p>
  </w:endnote>
  <w:endnote w:type="continuationSeparator" w:id="0">
    <w:p w14:paraId="0685F671" w14:textId="77777777" w:rsidR="000F32FA" w:rsidRDefault="000F32FA" w:rsidP="002E4A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Noto Sans SC Regular">
    <w:charset w:val="01"/>
    <w:family w:val="auto"/>
    <w:pitch w:val="variable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Roboto">
    <w:altName w:val="Times New Roman"/>
    <w:charset w:val="00"/>
    <w:family w:val="auto"/>
    <w:pitch w:val="variable"/>
    <w:sig w:usb0="E00002FF" w:usb1="5000205B" w:usb2="0000002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82D6C4F" w14:textId="77777777" w:rsidR="0037542D" w:rsidRDefault="0037542D">
    <w:pPr>
      <w:pStyle w:val="Footer"/>
      <w:jc w:val="right"/>
    </w:pPr>
  </w:p>
  <w:p w14:paraId="41A0E725" w14:textId="77777777" w:rsidR="0037542D" w:rsidRDefault="0037542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5C29DD0" w14:textId="77777777" w:rsidR="000F32FA" w:rsidRDefault="000F32FA" w:rsidP="002E4AEC">
      <w:pPr>
        <w:spacing w:after="0" w:line="240" w:lineRule="auto"/>
      </w:pPr>
      <w:r>
        <w:separator/>
      </w:r>
    </w:p>
  </w:footnote>
  <w:footnote w:type="continuationSeparator" w:id="0">
    <w:p w14:paraId="2C4E9768" w14:textId="77777777" w:rsidR="000F32FA" w:rsidRDefault="000F32FA" w:rsidP="002E4AE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88824990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76238A97" w14:textId="181BC891" w:rsidR="0037542D" w:rsidRPr="00471334" w:rsidRDefault="0037542D">
        <w:pPr>
          <w:pStyle w:val="Head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471334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471334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471334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A06DD8">
          <w:rPr>
            <w:rFonts w:ascii="Times New Roman" w:hAnsi="Times New Roman" w:cs="Times New Roman"/>
            <w:noProof/>
            <w:sz w:val="24"/>
            <w:szCs w:val="24"/>
          </w:rPr>
          <w:t>1</w:t>
        </w:r>
        <w:r w:rsidRPr="00471334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4C88CCCC" w14:textId="77777777" w:rsidR="0037542D" w:rsidRDefault="0037542D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3112CE"/>
    <w:multiLevelType w:val="hybridMultilevel"/>
    <w:tmpl w:val="34D66944"/>
    <w:lvl w:ilvl="0" w:tplc="AE5A3A26">
      <w:start w:val="1"/>
      <w:numFmt w:val="decimal"/>
      <w:pStyle w:val="CVfont"/>
      <w:lvlText w:val="%1."/>
      <w:lvlJc w:val="left"/>
      <w:pPr>
        <w:ind w:left="360" w:hanging="360"/>
      </w:pPr>
      <w:rPr>
        <w:rFonts w:ascii="Arial Narrow" w:hAnsi="Arial Narrow" w:hint="default"/>
        <w:b w:val="0"/>
        <w:sz w:val="22"/>
        <w:szCs w:val="22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EB122F9"/>
    <w:multiLevelType w:val="multilevel"/>
    <w:tmpl w:val="DF7427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1F507A0B"/>
    <w:multiLevelType w:val="hybridMultilevel"/>
    <w:tmpl w:val="3C62FE30"/>
    <w:lvl w:ilvl="0" w:tplc="1B20FACE"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205E7E8C"/>
    <w:multiLevelType w:val="hybridMultilevel"/>
    <w:tmpl w:val="058644AA"/>
    <w:lvl w:ilvl="0" w:tplc="D2383860">
      <w:start w:val="19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0883681"/>
    <w:multiLevelType w:val="hybridMultilevel"/>
    <w:tmpl w:val="D842DFEE"/>
    <w:lvl w:ilvl="0" w:tplc="9F643A24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16601B8"/>
    <w:multiLevelType w:val="hybridMultilevel"/>
    <w:tmpl w:val="69D2F662"/>
    <w:lvl w:ilvl="0" w:tplc="7A36E194">
      <w:numFmt w:val="decimal"/>
      <w:lvlText w:val="%1-"/>
      <w:lvlJc w:val="left"/>
      <w:pPr>
        <w:ind w:left="405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125" w:hanging="360"/>
      </w:pPr>
    </w:lvl>
    <w:lvl w:ilvl="2" w:tplc="1009001B" w:tentative="1">
      <w:start w:val="1"/>
      <w:numFmt w:val="lowerRoman"/>
      <w:lvlText w:val="%3."/>
      <w:lvlJc w:val="right"/>
      <w:pPr>
        <w:ind w:left="1845" w:hanging="180"/>
      </w:pPr>
    </w:lvl>
    <w:lvl w:ilvl="3" w:tplc="1009000F" w:tentative="1">
      <w:start w:val="1"/>
      <w:numFmt w:val="decimal"/>
      <w:lvlText w:val="%4."/>
      <w:lvlJc w:val="left"/>
      <w:pPr>
        <w:ind w:left="2565" w:hanging="360"/>
      </w:pPr>
    </w:lvl>
    <w:lvl w:ilvl="4" w:tplc="10090019" w:tentative="1">
      <w:start w:val="1"/>
      <w:numFmt w:val="lowerLetter"/>
      <w:lvlText w:val="%5."/>
      <w:lvlJc w:val="left"/>
      <w:pPr>
        <w:ind w:left="3285" w:hanging="360"/>
      </w:pPr>
    </w:lvl>
    <w:lvl w:ilvl="5" w:tplc="1009001B" w:tentative="1">
      <w:start w:val="1"/>
      <w:numFmt w:val="lowerRoman"/>
      <w:lvlText w:val="%6."/>
      <w:lvlJc w:val="right"/>
      <w:pPr>
        <w:ind w:left="4005" w:hanging="180"/>
      </w:pPr>
    </w:lvl>
    <w:lvl w:ilvl="6" w:tplc="1009000F" w:tentative="1">
      <w:start w:val="1"/>
      <w:numFmt w:val="decimal"/>
      <w:lvlText w:val="%7."/>
      <w:lvlJc w:val="left"/>
      <w:pPr>
        <w:ind w:left="4725" w:hanging="360"/>
      </w:pPr>
    </w:lvl>
    <w:lvl w:ilvl="7" w:tplc="10090019" w:tentative="1">
      <w:start w:val="1"/>
      <w:numFmt w:val="lowerLetter"/>
      <w:lvlText w:val="%8."/>
      <w:lvlJc w:val="left"/>
      <w:pPr>
        <w:ind w:left="5445" w:hanging="360"/>
      </w:pPr>
    </w:lvl>
    <w:lvl w:ilvl="8" w:tplc="1009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6">
    <w:nsid w:val="25487B22"/>
    <w:multiLevelType w:val="multilevel"/>
    <w:tmpl w:val="515455D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2664721C"/>
    <w:multiLevelType w:val="hybridMultilevel"/>
    <w:tmpl w:val="D74AABEC"/>
    <w:lvl w:ilvl="0" w:tplc="5FA24D2A"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7AB0137"/>
    <w:multiLevelType w:val="hybridMultilevel"/>
    <w:tmpl w:val="EF2C2402"/>
    <w:lvl w:ilvl="0" w:tplc="817007C8"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2E77DB3"/>
    <w:multiLevelType w:val="hybridMultilevel"/>
    <w:tmpl w:val="638A2CD4"/>
    <w:lvl w:ilvl="0" w:tplc="11DED8A8">
      <w:numFmt w:val="decimal"/>
      <w:lvlText w:val="%1-"/>
      <w:lvlJc w:val="left"/>
      <w:pPr>
        <w:ind w:left="405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125" w:hanging="360"/>
      </w:pPr>
    </w:lvl>
    <w:lvl w:ilvl="2" w:tplc="1009001B" w:tentative="1">
      <w:start w:val="1"/>
      <w:numFmt w:val="lowerRoman"/>
      <w:lvlText w:val="%3."/>
      <w:lvlJc w:val="right"/>
      <w:pPr>
        <w:ind w:left="1845" w:hanging="180"/>
      </w:pPr>
    </w:lvl>
    <w:lvl w:ilvl="3" w:tplc="1009000F" w:tentative="1">
      <w:start w:val="1"/>
      <w:numFmt w:val="decimal"/>
      <w:lvlText w:val="%4."/>
      <w:lvlJc w:val="left"/>
      <w:pPr>
        <w:ind w:left="2565" w:hanging="360"/>
      </w:pPr>
    </w:lvl>
    <w:lvl w:ilvl="4" w:tplc="10090019" w:tentative="1">
      <w:start w:val="1"/>
      <w:numFmt w:val="lowerLetter"/>
      <w:lvlText w:val="%5."/>
      <w:lvlJc w:val="left"/>
      <w:pPr>
        <w:ind w:left="3285" w:hanging="360"/>
      </w:pPr>
    </w:lvl>
    <w:lvl w:ilvl="5" w:tplc="1009001B" w:tentative="1">
      <w:start w:val="1"/>
      <w:numFmt w:val="lowerRoman"/>
      <w:lvlText w:val="%6."/>
      <w:lvlJc w:val="right"/>
      <w:pPr>
        <w:ind w:left="4005" w:hanging="180"/>
      </w:pPr>
    </w:lvl>
    <w:lvl w:ilvl="6" w:tplc="1009000F" w:tentative="1">
      <w:start w:val="1"/>
      <w:numFmt w:val="decimal"/>
      <w:lvlText w:val="%7."/>
      <w:lvlJc w:val="left"/>
      <w:pPr>
        <w:ind w:left="4725" w:hanging="360"/>
      </w:pPr>
    </w:lvl>
    <w:lvl w:ilvl="7" w:tplc="10090019" w:tentative="1">
      <w:start w:val="1"/>
      <w:numFmt w:val="lowerLetter"/>
      <w:lvlText w:val="%8."/>
      <w:lvlJc w:val="left"/>
      <w:pPr>
        <w:ind w:left="5445" w:hanging="360"/>
      </w:pPr>
    </w:lvl>
    <w:lvl w:ilvl="8" w:tplc="1009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10">
    <w:nsid w:val="364831F4"/>
    <w:multiLevelType w:val="hybridMultilevel"/>
    <w:tmpl w:val="DD6C22BC"/>
    <w:lvl w:ilvl="0" w:tplc="31980248">
      <w:start w:val="4"/>
      <w:numFmt w:val="decimal"/>
      <w:lvlText w:val="%1."/>
      <w:lvlJc w:val="left"/>
      <w:pPr>
        <w:ind w:left="459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5310" w:hanging="360"/>
      </w:pPr>
    </w:lvl>
    <w:lvl w:ilvl="2" w:tplc="1009001B" w:tentative="1">
      <w:start w:val="1"/>
      <w:numFmt w:val="lowerRoman"/>
      <w:lvlText w:val="%3."/>
      <w:lvlJc w:val="right"/>
      <w:pPr>
        <w:ind w:left="6030" w:hanging="180"/>
      </w:pPr>
    </w:lvl>
    <w:lvl w:ilvl="3" w:tplc="1009000F" w:tentative="1">
      <w:start w:val="1"/>
      <w:numFmt w:val="decimal"/>
      <w:lvlText w:val="%4."/>
      <w:lvlJc w:val="left"/>
      <w:pPr>
        <w:ind w:left="6750" w:hanging="360"/>
      </w:pPr>
    </w:lvl>
    <w:lvl w:ilvl="4" w:tplc="10090019" w:tentative="1">
      <w:start w:val="1"/>
      <w:numFmt w:val="lowerLetter"/>
      <w:lvlText w:val="%5."/>
      <w:lvlJc w:val="left"/>
      <w:pPr>
        <w:ind w:left="7470" w:hanging="360"/>
      </w:pPr>
    </w:lvl>
    <w:lvl w:ilvl="5" w:tplc="1009001B" w:tentative="1">
      <w:start w:val="1"/>
      <w:numFmt w:val="lowerRoman"/>
      <w:lvlText w:val="%6."/>
      <w:lvlJc w:val="right"/>
      <w:pPr>
        <w:ind w:left="8190" w:hanging="180"/>
      </w:pPr>
    </w:lvl>
    <w:lvl w:ilvl="6" w:tplc="1009000F" w:tentative="1">
      <w:start w:val="1"/>
      <w:numFmt w:val="decimal"/>
      <w:lvlText w:val="%7."/>
      <w:lvlJc w:val="left"/>
      <w:pPr>
        <w:ind w:left="8910" w:hanging="360"/>
      </w:pPr>
    </w:lvl>
    <w:lvl w:ilvl="7" w:tplc="10090019" w:tentative="1">
      <w:start w:val="1"/>
      <w:numFmt w:val="lowerLetter"/>
      <w:lvlText w:val="%8."/>
      <w:lvlJc w:val="left"/>
      <w:pPr>
        <w:ind w:left="9630" w:hanging="360"/>
      </w:pPr>
    </w:lvl>
    <w:lvl w:ilvl="8" w:tplc="1009001B" w:tentative="1">
      <w:start w:val="1"/>
      <w:numFmt w:val="lowerRoman"/>
      <w:lvlText w:val="%9."/>
      <w:lvlJc w:val="right"/>
      <w:pPr>
        <w:ind w:left="10350" w:hanging="180"/>
      </w:pPr>
    </w:lvl>
  </w:abstractNum>
  <w:abstractNum w:abstractNumId="11">
    <w:nsid w:val="38794558"/>
    <w:multiLevelType w:val="hybridMultilevel"/>
    <w:tmpl w:val="A9F21310"/>
    <w:lvl w:ilvl="0" w:tplc="183C276C"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CDE4A45"/>
    <w:multiLevelType w:val="hybridMultilevel"/>
    <w:tmpl w:val="1ECA897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9091987"/>
    <w:multiLevelType w:val="hybridMultilevel"/>
    <w:tmpl w:val="855A4276"/>
    <w:lvl w:ilvl="0" w:tplc="A43C1FCE">
      <w:start w:val="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9FA4DF7"/>
    <w:multiLevelType w:val="hybridMultilevel"/>
    <w:tmpl w:val="4134EBA8"/>
    <w:lvl w:ilvl="0" w:tplc="DECA9512">
      <w:start w:val="19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AAF5940"/>
    <w:multiLevelType w:val="hybridMultilevel"/>
    <w:tmpl w:val="5E30C52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56C809E5"/>
    <w:multiLevelType w:val="multilevel"/>
    <w:tmpl w:val="F09AC6B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4"/>
      <w:numFmt w:val="decimal"/>
      <w:isLgl/>
      <w:lvlText w:val="%1.%2"/>
      <w:lvlJc w:val="left"/>
      <w:pPr>
        <w:ind w:left="900" w:hanging="540"/>
      </w:pPr>
      <w:rPr>
        <w:rFonts w:hint="default"/>
        <w:i/>
      </w:rPr>
    </w:lvl>
    <w:lvl w:ilvl="2">
      <w:start w:val="2"/>
      <w:numFmt w:val="decimal"/>
      <w:isLgl/>
      <w:lvlText w:val="%1.%2.%3"/>
      <w:lvlJc w:val="left"/>
      <w:pPr>
        <w:ind w:left="1080" w:hanging="720"/>
      </w:pPr>
      <w:rPr>
        <w:rFonts w:hint="default"/>
        <w:i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  <w:i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  <w:i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  <w:i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  <w:i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  <w:i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  <w:i/>
      </w:rPr>
    </w:lvl>
  </w:abstractNum>
  <w:abstractNum w:abstractNumId="17">
    <w:nsid w:val="5AD437CD"/>
    <w:multiLevelType w:val="hybridMultilevel"/>
    <w:tmpl w:val="67EC39BA"/>
    <w:lvl w:ilvl="0" w:tplc="CE6ED936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5B6F063E"/>
    <w:multiLevelType w:val="hybridMultilevel"/>
    <w:tmpl w:val="3140CFB8"/>
    <w:lvl w:ilvl="0" w:tplc="D9DEB5FC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5E1B76F5"/>
    <w:multiLevelType w:val="hybridMultilevel"/>
    <w:tmpl w:val="4B069F1A"/>
    <w:lvl w:ilvl="0" w:tplc="1B20FACE"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>
    <w:nsid w:val="692A474A"/>
    <w:multiLevelType w:val="hybridMultilevel"/>
    <w:tmpl w:val="02FE0E5C"/>
    <w:lvl w:ilvl="0" w:tplc="3EF255C0"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69982729"/>
    <w:multiLevelType w:val="hybridMultilevel"/>
    <w:tmpl w:val="C8120B0A"/>
    <w:lvl w:ilvl="0" w:tplc="1B20FACE"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10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>
    <w:nsid w:val="6BA60820"/>
    <w:multiLevelType w:val="hybridMultilevel"/>
    <w:tmpl w:val="4F8E7432"/>
    <w:lvl w:ilvl="0" w:tplc="3FDA20E6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>
    <w:nsid w:val="6C6E7F01"/>
    <w:multiLevelType w:val="hybridMultilevel"/>
    <w:tmpl w:val="BD8C415E"/>
    <w:lvl w:ilvl="0" w:tplc="3CC82E04"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6E7C5F84"/>
    <w:multiLevelType w:val="hybridMultilevel"/>
    <w:tmpl w:val="F7366BBE"/>
    <w:lvl w:ilvl="0" w:tplc="5D9E07E4"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708D2891"/>
    <w:multiLevelType w:val="hybridMultilevel"/>
    <w:tmpl w:val="C9AC8184"/>
    <w:lvl w:ilvl="0" w:tplc="802A309A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71603E1B"/>
    <w:multiLevelType w:val="hybridMultilevel"/>
    <w:tmpl w:val="38C8B132"/>
    <w:lvl w:ilvl="0" w:tplc="911EC23E"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747468D4"/>
    <w:multiLevelType w:val="hybridMultilevel"/>
    <w:tmpl w:val="7A46648E"/>
    <w:lvl w:ilvl="0" w:tplc="D8D0266C">
      <w:numFmt w:val="decimal"/>
      <w:lvlText w:val="%1-"/>
      <w:lvlJc w:val="left"/>
      <w:pPr>
        <w:ind w:left="108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8">
    <w:nsid w:val="74DE2D2C"/>
    <w:multiLevelType w:val="hybridMultilevel"/>
    <w:tmpl w:val="81F065D8"/>
    <w:lvl w:ilvl="0" w:tplc="4B22C5CA">
      <w:start w:val="2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75E35D2C"/>
    <w:multiLevelType w:val="hybridMultilevel"/>
    <w:tmpl w:val="01544B4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7AC76BD6"/>
    <w:multiLevelType w:val="hybridMultilevel"/>
    <w:tmpl w:val="AB045F10"/>
    <w:lvl w:ilvl="0" w:tplc="6B841BBE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1"/>
  </w:num>
  <w:num w:numId="3">
    <w:abstractNumId w:val="21"/>
  </w:num>
  <w:num w:numId="4">
    <w:abstractNumId w:val="2"/>
  </w:num>
  <w:num w:numId="5">
    <w:abstractNumId w:val="19"/>
  </w:num>
  <w:num w:numId="6">
    <w:abstractNumId w:val="12"/>
  </w:num>
  <w:num w:numId="7">
    <w:abstractNumId w:val="16"/>
  </w:num>
  <w:num w:numId="8">
    <w:abstractNumId w:val="10"/>
  </w:num>
  <w:num w:numId="9">
    <w:abstractNumId w:val="5"/>
  </w:num>
  <w:num w:numId="10">
    <w:abstractNumId w:val="9"/>
  </w:num>
  <w:num w:numId="11">
    <w:abstractNumId w:val="23"/>
  </w:num>
  <w:num w:numId="12">
    <w:abstractNumId w:val="13"/>
  </w:num>
  <w:num w:numId="13">
    <w:abstractNumId w:val="7"/>
  </w:num>
  <w:num w:numId="14">
    <w:abstractNumId w:val="25"/>
  </w:num>
  <w:num w:numId="15">
    <w:abstractNumId w:val="11"/>
  </w:num>
  <w:num w:numId="16">
    <w:abstractNumId w:val="26"/>
  </w:num>
  <w:num w:numId="17">
    <w:abstractNumId w:val="24"/>
  </w:num>
  <w:num w:numId="18">
    <w:abstractNumId w:val="8"/>
  </w:num>
  <w:num w:numId="19">
    <w:abstractNumId w:val="20"/>
  </w:num>
  <w:num w:numId="20">
    <w:abstractNumId w:val="28"/>
  </w:num>
  <w:num w:numId="21">
    <w:abstractNumId w:val="14"/>
  </w:num>
  <w:num w:numId="22">
    <w:abstractNumId w:val="3"/>
  </w:num>
  <w:num w:numId="23">
    <w:abstractNumId w:val="27"/>
  </w:num>
  <w:num w:numId="24">
    <w:abstractNumId w:val="17"/>
  </w:num>
  <w:num w:numId="25">
    <w:abstractNumId w:val="30"/>
  </w:num>
  <w:num w:numId="26">
    <w:abstractNumId w:val="18"/>
  </w:num>
  <w:num w:numId="27">
    <w:abstractNumId w:val="4"/>
  </w:num>
  <w:num w:numId="28">
    <w:abstractNumId w:val="15"/>
  </w:num>
  <w:num w:numId="29">
    <w:abstractNumId w:val="29"/>
  </w:num>
  <w:num w:numId="30">
    <w:abstractNumId w:val="22"/>
  </w:num>
  <w:num w:numId="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ctiveWritingStyle w:appName="MSWord" w:lang="fr-CA" w:vendorID="64" w:dllVersion="6" w:nlCheck="1" w:checkStyle="1"/>
  <w:activeWritingStyle w:appName="MSWord" w:lang="en-CA" w:vendorID="64" w:dllVersion="6" w:nlCheck="1" w:checkStyle="1"/>
  <w:activeWritingStyle w:appName="MSWord" w:lang="en-US" w:vendorID="64" w:dllVersion="6" w:nlCheck="1" w:checkStyle="1"/>
  <w:activeWritingStyle w:appName="MSWord" w:lang="en-CA" w:vendorID="64" w:dllVersion="0" w:nlCheck="1" w:checkStyle="0"/>
  <w:activeWritingStyle w:appName="MSWord" w:lang="fr-CA" w:vendorID="64" w:dllVersion="0" w:nlCheck="1" w:checkStyle="0"/>
  <w:activeWritingStyle w:appName="MSWord" w:lang="en-US" w:vendorID="64" w:dllVersion="0" w:nlCheck="1" w:checkStyle="0"/>
  <w:activeWritingStyle w:appName="MSWord" w:lang="en-CA" w:vendorID="64" w:dllVersion="4096" w:nlCheck="1" w:checkStyle="0"/>
  <w:activeWritingStyle w:appName="MSWord" w:lang="fr-CA" w:vendorID="64" w:dllVersion="4096" w:nlCheck="1" w:checkStyle="0"/>
  <w:activeWritingStyle w:appName="MSWord" w:lang="en-US" w:vendorID="64" w:dllVersion="4096" w:nlCheck="1" w:checkStyle="0"/>
  <w:activeWritingStyle w:appName="MSWord" w:lang="en-CA" w:vendorID="64" w:dllVersion="131078" w:nlCheck="1" w:checkStyle="1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4714"/>
    <w:rsid w:val="0000138C"/>
    <w:rsid w:val="00001909"/>
    <w:rsid w:val="00003E85"/>
    <w:rsid w:val="000117E6"/>
    <w:rsid w:val="000135C7"/>
    <w:rsid w:val="000151B8"/>
    <w:rsid w:val="00016ADB"/>
    <w:rsid w:val="00016D36"/>
    <w:rsid w:val="00017DA7"/>
    <w:rsid w:val="00020596"/>
    <w:rsid w:val="000223A3"/>
    <w:rsid w:val="00025E35"/>
    <w:rsid w:val="00025FF3"/>
    <w:rsid w:val="00030045"/>
    <w:rsid w:val="00032BD9"/>
    <w:rsid w:val="00033939"/>
    <w:rsid w:val="000345BE"/>
    <w:rsid w:val="00034AC7"/>
    <w:rsid w:val="00035A1B"/>
    <w:rsid w:val="00037973"/>
    <w:rsid w:val="00037F85"/>
    <w:rsid w:val="00040A4D"/>
    <w:rsid w:val="00040C00"/>
    <w:rsid w:val="000410DA"/>
    <w:rsid w:val="00042191"/>
    <w:rsid w:val="000429A1"/>
    <w:rsid w:val="00042CD4"/>
    <w:rsid w:val="0004368B"/>
    <w:rsid w:val="00043D26"/>
    <w:rsid w:val="00045F66"/>
    <w:rsid w:val="000465D0"/>
    <w:rsid w:val="00046878"/>
    <w:rsid w:val="00046CA8"/>
    <w:rsid w:val="0004743B"/>
    <w:rsid w:val="00047F9E"/>
    <w:rsid w:val="00052560"/>
    <w:rsid w:val="00052DBE"/>
    <w:rsid w:val="000541AF"/>
    <w:rsid w:val="00054608"/>
    <w:rsid w:val="00056A8D"/>
    <w:rsid w:val="0005740F"/>
    <w:rsid w:val="00057DD9"/>
    <w:rsid w:val="00057F54"/>
    <w:rsid w:val="000606E9"/>
    <w:rsid w:val="00063805"/>
    <w:rsid w:val="000651C4"/>
    <w:rsid w:val="00065423"/>
    <w:rsid w:val="00066434"/>
    <w:rsid w:val="00066899"/>
    <w:rsid w:val="0007126A"/>
    <w:rsid w:val="0007335A"/>
    <w:rsid w:val="00073EBD"/>
    <w:rsid w:val="00075FD4"/>
    <w:rsid w:val="000769D2"/>
    <w:rsid w:val="00077DAA"/>
    <w:rsid w:val="000812F5"/>
    <w:rsid w:val="0008248C"/>
    <w:rsid w:val="00083C2C"/>
    <w:rsid w:val="0008509E"/>
    <w:rsid w:val="0009091A"/>
    <w:rsid w:val="00090952"/>
    <w:rsid w:val="00094634"/>
    <w:rsid w:val="00094C1B"/>
    <w:rsid w:val="00094C42"/>
    <w:rsid w:val="00097819"/>
    <w:rsid w:val="00097EC3"/>
    <w:rsid w:val="000A13DF"/>
    <w:rsid w:val="000A43C9"/>
    <w:rsid w:val="000A494C"/>
    <w:rsid w:val="000A5E22"/>
    <w:rsid w:val="000A68A3"/>
    <w:rsid w:val="000A6B9E"/>
    <w:rsid w:val="000A6BFC"/>
    <w:rsid w:val="000B1FCB"/>
    <w:rsid w:val="000B2EDE"/>
    <w:rsid w:val="000B623F"/>
    <w:rsid w:val="000B6B0D"/>
    <w:rsid w:val="000B7A6E"/>
    <w:rsid w:val="000C23EF"/>
    <w:rsid w:val="000C4060"/>
    <w:rsid w:val="000C5651"/>
    <w:rsid w:val="000C58A4"/>
    <w:rsid w:val="000C6515"/>
    <w:rsid w:val="000C7A03"/>
    <w:rsid w:val="000D22D8"/>
    <w:rsid w:val="000D5843"/>
    <w:rsid w:val="000D7405"/>
    <w:rsid w:val="000E0B33"/>
    <w:rsid w:val="000E0E4B"/>
    <w:rsid w:val="000E1D3E"/>
    <w:rsid w:val="000E2C3D"/>
    <w:rsid w:val="000E3736"/>
    <w:rsid w:val="000E387C"/>
    <w:rsid w:val="000E3B9B"/>
    <w:rsid w:val="000E69F4"/>
    <w:rsid w:val="000E7B5A"/>
    <w:rsid w:val="000F162C"/>
    <w:rsid w:val="000F32FA"/>
    <w:rsid w:val="000F3B7C"/>
    <w:rsid w:val="000F3C73"/>
    <w:rsid w:val="000F7345"/>
    <w:rsid w:val="000F7941"/>
    <w:rsid w:val="0011304D"/>
    <w:rsid w:val="00115B1E"/>
    <w:rsid w:val="001219D4"/>
    <w:rsid w:val="00121F4B"/>
    <w:rsid w:val="001230C0"/>
    <w:rsid w:val="00125A5F"/>
    <w:rsid w:val="00127E92"/>
    <w:rsid w:val="001302B3"/>
    <w:rsid w:val="00134BE1"/>
    <w:rsid w:val="00134E8B"/>
    <w:rsid w:val="00135A3B"/>
    <w:rsid w:val="00137B15"/>
    <w:rsid w:val="00137F6C"/>
    <w:rsid w:val="001405A6"/>
    <w:rsid w:val="00141218"/>
    <w:rsid w:val="00141686"/>
    <w:rsid w:val="00142011"/>
    <w:rsid w:val="00142B73"/>
    <w:rsid w:val="0014360D"/>
    <w:rsid w:val="001446C5"/>
    <w:rsid w:val="00147458"/>
    <w:rsid w:val="00151492"/>
    <w:rsid w:val="00151CCF"/>
    <w:rsid w:val="001523FD"/>
    <w:rsid w:val="00152888"/>
    <w:rsid w:val="001554F9"/>
    <w:rsid w:val="00155957"/>
    <w:rsid w:val="00155CC9"/>
    <w:rsid w:val="0015623B"/>
    <w:rsid w:val="00156986"/>
    <w:rsid w:val="00156FC6"/>
    <w:rsid w:val="00160A67"/>
    <w:rsid w:val="00161740"/>
    <w:rsid w:val="00167078"/>
    <w:rsid w:val="001715C4"/>
    <w:rsid w:val="00171948"/>
    <w:rsid w:val="00173397"/>
    <w:rsid w:val="00173F68"/>
    <w:rsid w:val="00175219"/>
    <w:rsid w:val="00175F7F"/>
    <w:rsid w:val="00175FAE"/>
    <w:rsid w:val="00176AA9"/>
    <w:rsid w:val="00176ADD"/>
    <w:rsid w:val="001812F1"/>
    <w:rsid w:val="0018193F"/>
    <w:rsid w:val="00182133"/>
    <w:rsid w:val="001821F2"/>
    <w:rsid w:val="00182300"/>
    <w:rsid w:val="001827F0"/>
    <w:rsid w:val="00182CDF"/>
    <w:rsid w:val="00183010"/>
    <w:rsid w:val="0018320B"/>
    <w:rsid w:val="00183441"/>
    <w:rsid w:val="00185DAC"/>
    <w:rsid w:val="001860FA"/>
    <w:rsid w:val="00186BAF"/>
    <w:rsid w:val="00190558"/>
    <w:rsid w:val="00191CF4"/>
    <w:rsid w:val="0019343E"/>
    <w:rsid w:val="00193BB9"/>
    <w:rsid w:val="00196A90"/>
    <w:rsid w:val="00196B39"/>
    <w:rsid w:val="001977A1"/>
    <w:rsid w:val="001A1DAE"/>
    <w:rsid w:val="001A2D36"/>
    <w:rsid w:val="001A3FA7"/>
    <w:rsid w:val="001A41D3"/>
    <w:rsid w:val="001A5679"/>
    <w:rsid w:val="001A61E1"/>
    <w:rsid w:val="001A6CC6"/>
    <w:rsid w:val="001B0D89"/>
    <w:rsid w:val="001B2C68"/>
    <w:rsid w:val="001B40FA"/>
    <w:rsid w:val="001B7BAB"/>
    <w:rsid w:val="001C05F2"/>
    <w:rsid w:val="001C12D7"/>
    <w:rsid w:val="001C163B"/>
    <w:rsid w:val="001C365C"/>
    <w:rsid w:val="001C3A0F"/>
    <w:rsid w:val="001C5A12"/>
    <w:rsid w:val="001C6E10"/>
    <w:rsid w:val="001D0047"/>
    <w:rsid w:val="001D1E65"/>
    <w:rsid w:val="001D28D3"/>
    <w:rsid w:val="001D33C3"/>
    <w:rsid w:val="001D3BD0"/>
    <w:rsid w:val="001D69DB"/>
    <w:rsid w:val="001D73A6"/>
    <w:rsid w:val="001E2FC2"/>
    <w:rsid w:val="001E48D7"/>
    <w:rsid w:val="001E7254"/>
    <w:rsid w:val="001E745B"/>
    <w:rsid w:val="001F0941"/>
    <w:rsid w:val="001F2065"/>
    <w:rsid w:val="001F35C8"/>
    <w:rsid w:val="001F35E4"/>
    <w:rsid w:val="001F3C28"/>
    <w:rsid w:val="001F42E6"/>
    <w:rsid w:val="001F4714"/>
    <w:rsid w:val="001F4B93"/>
    <w:rsid w:val="001F5C44"/>
    <w:rsid w:val="001F5E15"/>
    <w:rsid w:val="001F7283"/>
    <w:rsid w:val="001F7D89"/>
    <w:rsid w:val="002003F5"/>
    <w:rsid w:val="002006C8"/>
    <w:rsid w:val="00200864"/>
    <w:rsid w:val="00202A5F"/>
    <w:rsid w:val="002038D4"/>
    <w:rsid w:val="00204317"/>
    <w:rsid w:val="00205C09"/>
    <w:rsid w:val="00211F32"/>
    <w:rsid w:val="00212AF1"/>
    <w:rsid w:val="00212CAE"/>
    <w:rsid w:val="00214C34"/>
    <w:rsid w:val="00215439"/>
    <w:rsid w:val="00215F3C"/>
    <w:rsid w:val="002164E4"/>
    <w:rsid w:val="00220498"/>
    <w:rsid w:val="002204F6"/>
    <w:rsid w:val="002208C6"/>
    <w:rsid w:val="002211E5"/>
    <w:rsid w:val="002216D2"/>
    <w:rsid w:val="00223212"/>
    <w:rsid w:val="00223C10"/>
    <w:rsid w:val="0022440B"/>
    <w:rsid w:val="00225979"/>
    <w:rsid w:val="0022650E"/>
    <w:rsid w:val="00227942"/>
    <w:rsid w:val="00227E1C"/>
    <w:rsid w:val="00233F7D"/>
    <w:rsid w:val="00234BE5"/>
    <w:rsid w:val="00234EBE"/>
    <w:rsid w:val="002358F5"/>
    <w:rsid w:val="00237531"/>
    <w:rsid w:val="00237609"/>
    <w:rsid w:val="00245E21"/>
    <w:rsid w:val="0024797B"/>
    <w:rsid w:val="0025002B"/>
    <w:rsid w:val="002513E4"/>
    <w:rsid w:val="00251BE6"/>
    <w:rsid w:val="002534CC"/>
    <w:rsid w:val="002563C7"/>
    <w:rsid w:val="0026023E"/>
    <w:rsid w:val="002603B7"/>
    <w:rsid w:val="00261CB1"/>
    <w:rsid w:val="0026523B"/>
    <w:rsid w:val="00270BAA"/>
    <w:rsid w:val="0027179E"/>
    <w:rsid w:val="00276BC2"/>
    <w:rsid w:val="0027701C"/>
    <w:rsid w:val="00277562"/>
    <w:rsid w:val="002819F0"/>
    <w:rsid w:val="00281C08"/>
    <w:rsid w:val="00281D0A"/>
    <w:rsid w:val="002822CF"/>
    <w:rsid w:val="00283D66"/>
    <w:rsid w:val="00284352"/>
    <w:rsid w:val="00285001"/>
    <w:rsid w:val="00287508"/>
    <w:rsid w:val="002900B4"/>
    <w:rsid w:val="00291A87"/>
    <w:rsid w:val="002926C2"/>
    <w:rsid w:val="00292769"/>
    <w:rsid w:val="00292B63"/>
    <w:rsid w:val="00293CCB"/>
    <w:rsid w:val="002968E5"/>
    <w:rsid w:val="00297D99"/>
    <w:rsid w:val="002A2BCE"/>
    <w:rsid w:val="002A5FA3"/>
    <w:rsid w:val="002A6671"/>
    <w:rsid w:val="002A6856"/>
    <w:rsid w:val="002B0395"/>
    <w:rsid w:val="002B417D"/>
    <w:rsid w:val="002B5F19"/>
    <w:rsid w:val="002B60FE"/>
    <w:rsid w:val="002B6997"/>
    <w:rsid w:val="002B713A"/>
    <w:rsid w:val="002B7297"/>
    <w:rsid w:val="002C0375"/>
    <w:rsid w:val="002C09D5"/>
    <w:rsid w:val="002C10AD"/>
    <w:rsid w:val="002C1C6E"/>
    <w:rsid w:val="002C3BDC"/>
    <w:rsid w:val="002C3D32"/>
    <w:rsid w:val="002C3EA0"/>
    <w:rsid w:val="002C4D25"/>
    <w:rsid w:val="002C7EF0"/>
    <w:rsid w:val="002D2BB2"/>
    <w:rsid w:val="002D49DB"/>
    <w:rsid w:val="002D688C"/>
    <w:rsid w:val="002E37BD"/>
    <w:rsid w:val="002E3B43"/>
    <w:rsid w:val="002E4AEC"/>
    <w:rsid w:val="002E5F31"/>
    <w:rsid w:val="002E5F40"/>
    <w:rsid w:val="002E6827"/>
    <w:rsid w:val="002E7AF9"/>
    <w:rsid w:val="002E7D58"/>
    <w:rsid w:val="002F11BD"/>
    <w:rsid w:val="002F1208"/>
    <w:rsid w:val="002F4BA9"/>
    <w:rsid w:val="002F5065"/>
    <w:rsid w:val="002F5866"/>
    <w:rsid w:val="00300122"/>
    <w:rsid w:val="00300886"/>
    <w:rsid w:val="00300C49"/>
    <w:rsid w:val="00301FE5"/>
    <w:rsid w:val="00306BA3"/>
    <w:rsid w:val="0030787D"/>
    <w:rsid w:val="00307D9B"/>
    <w:rsid w:val="00310CFF"/>
    <w:rsid w:val="0031187C"/>
    <w:rsid w:val="0031236D"/>
    <w:rsid w:val="00312E60"/>
    <w:rsid w:val="00313EC1"/>
    <w:rsid w:val="00314BE9"/>
    <w:rsid w:val="00314E80"/>
    <w:rsid w:val="003160F0"/>
    <w:rsid w:val="00321A83"/>
    <w:rsid w:val="003228AD"/>
    <w:rsid w:val="00323124"/>
    <w:rsid w:val="003231D7"/>
    <w:rsid w:val="003239B7"/>
    <w:rsid w:val="003255ED"/>
    <w:rsid w:val="0032597B"/>
    <w:rsid w:val="00326367"/>
    <w:rsid w:val="003313BE"/>
    <w:rsid w:val="00331767"/>
    <w:rsid w:val="00334C71"/>
    <w:rsid w:val="00334C7A"/>
    <w:rsid w:val="0033726C"/>
    <w:rsid w:val="00337F18"/>
    <w:rsid w:val="0034036A"/>
    <w:rsid w:val="00341830"/>
    <w:rsid w:val="00341DD9"/>
    <w:rsid w:val="0034251D"/>
    <w:rsid w:val="0034322B"/>
    <w:rsid w:val="003440A3"/>
    <w:rsid w:val="00346B7B"/>
    <w:rsid w:val="003470EB"/>
    <w:rsid w:val="00350C67"/>
    <w:rsid w:val="00351763"/>
    <w:rsid w:val="003519D0"/>
    <w:rsid w:val="00351CDB"/>
    <w:rsid w:val="00352725"/>
    <w:rsid w:val="00352C4A"/>
    <w:rsid w:val="00352E8D"/>
    <w:rsid w:val="00354746"/>
    <w:rsid w:val="00354B32"/>
    <w:rsid w:val="00355A04"/>
    <w:rsid w:val="00356DC9"/>
    <w:rsid w:val="00357998"/>
    <w:rsid w:val="00357C65"/>
    <w:rsid w:val="0036043B"/>
    <w:rsid w:val="003630E7"/>
    <w:rsid w:val="00363E30"/>
    <w:rsid w:val="00364767"/>
    <w:rsid w:val="00365701"/>
    <w:rsid w:val="00367B28"/>
    <w:rsid w:val="0037119E"/>
    <w:rsid w:val="003715BA"/>
    <w:rsid w:val="00371A5C"/>
    <w:rsid w:val="00371CDC"/>
    <w:rsid w:val="00375406"/>
    <w:rsid w:val="0037542D"/>
    <w:rsid w:val="00375B9C"/>
    <w:rsid w:val="00381514"/>
    <w:rsid w:val="00381553"/>
    <w:rsid w:val="00382F49"/>
    <w:rsid w:val="0038337C"/>
    <w:rsid w:val="003855F9"/>
    <w:rsid w:val="00385D43"/>
    <w:rsid w:val="00385E59"/>
    <w:rsid w:val="0038663D"/>
    <w:rsid w:val="00390237"/>
    <w:rsid w:val="003929C0"/>
    <w:rsid w:val="00392A18"/>
    <w:rsid w:val="0039463F"/>
    <w:rsid w:val="00396BEF"/>
    <w:rsid w:val="00397065"/>
    <w:rsid w:val="003974F8"/>
    <w:rsid w:val="00397D07"/>
    <w:rsid w:val="003A1254"/>
    <w:rsid w:val="003A2426"/>
    <w:rsid w:val="003A5942"/>
    <w:rsid w:val="003A5CD8"/>
    <w:rsid w:val="003A6B21"/>
    <w:rsid w:val="003A6C52"/>
    <w:rsid w:val="003A76E7"/>
    <w:rsid w:val="003A7AA1"/>
    <w:rsid w:val="003B03AB"/>
    <w:rsid w:val="003B3089"/>
    <w:rsid w:val="003B34DA"/>
    <w:rsid w:val="003B37E3"/>
    <w:rsid w:val="003B5262"/>
    <w:rsid w:val="003B5573"/>
    <w:rsid w:val="003B7F1F"/>
    <w:rsid w:val="003C1965"/>
    <w:rsid w:val="003C397E"/>
    <w:rsid w:val="003C46DD"/>
    <w:rsid w:val="003C5D53"/>
    <w:rsid w:val="003C63D3"/>
    <w:rsid w:val="003C6BA0"/>
    <w:rsid w:val="003C6C71"/>
    <w:rsid w:val="003D0D0C"/>
    <w:rsid w:val="003D33AF"/>
    <w:rsid w:val="003D4146"/>
    <w:rsid w:val="003D5079"/>
    <w:rsid w:val="003D7068"/>
    <w:rsid w:val="003D7F0E"/>
    <w:rsid w:val="003E1447"/>
    <w:rsid w:val="003E5687"/>
    <w:rsid w:val="003E5D32"/>
    <w:rsid w:val="003F03F2"/>
    <w:rsid w:val="003F3AB7"/>
    <w:rsid w:val="003F549C"/>
    <w:rsid w:val="003F68AF"/>
    <w:rsid w:val="003F744C"/>
    <w:rsid w:val="003F78D7"/>
    <w:rsid w:val="003F7A55"/>
    <w:rsid w:val="0040374B"/>
    <w:rsid w:val="004075EB"/>
    <w:rsid w:val="0040774E"/>
    <w:rsid w:val="0040791D"/>
    <w:rsid w:val="00407B58"/>
    <w:rsid w:val="00411534"/>
    <w:rsid w:val="004127F7"/>
    <w:rsid w:val="00413450"/>
    <w:rsid w:val="004147B5"/>
    <w:rsid w:val="004150B7"/>
    <w:rsid w:val="00415229"/>
    <w:rsid w:val="00416C7D"/>
    <w:rsid w:val="004228C4"/>
    <w:rsid w:val="00422B62"/>
    <w:rsid w:val="004237A8"/>
    <w:rsid w:val="004237C4"/>
    <w:rsid w:val="00423919"/>
    <w:rsid w:val="00423B1E"/>
    <w:rsid w:val="00423D21"/>
    <w:rsid w:val="004251A0"/>
    <w:rsid w:val="004275E7"/>
    <w:rsid w:val="00432C2E"/>
    <w:rsid w:val="00432D36"/>
    <w:rsid w:val="00437153"/>
    <w:rsid w:val="004405A8"/>
    <w:rsid w:val="00442198"/>
    <w:rsid w:val="00442F95"/>
    <w:rsid w:val="00444C21"/>
    <w:rsid w:val="00444FD0"/>
    <w:rsid w:val="00446A26"/>
    <w:rsid w:val="00447DE3"/>
    <w:rsid w:val="0045013A"/>
    <w:rsid w:val="00451C85"/>
    <w:rsid w:val="00453574"/>
    <w:rsid w:val="004561C1"/>
    <w:rsid w:val="00456375"/>
    <w:rsid w:val="00460334"/>
    <w:rsid w:val="00462F66"/>
    <w:rsid w:val="00463207"/>
    <w:rsid w:val="00464329"/>
    <w:rsid w:val="004643AE"/>
    <w:rsid w:val="0046577D"/>
    <w:rsid w:val="004660AB"/>
    <w:rsid w:val="004660F4"/>
    <w:rsid w:val="00471334"/>
    <w:rsid w:val="00472867"/>
    <w:rsid w:val="004731B2"/>
    <w:rsid w:val="00474CD7"/>
    <w:rsid w:val="0047587D"/>
    <w:rsid w:val="00476B69"/>
    <w:rsid w:val="00476D2E"/>
    <w:rsid w:val="00477A2E"/>
    <w:rsid w:val="00477A56"/>
    <w:rsid w:val="0048234B"/>
    <w:rsid w:val="00482823"/>
    <w:rsid w:val="00483C52"/>
    <w:rsid w:val="00484E1E"/>
    <w:rsid w:val="00485D77"/>
    <w:rsid w:val="00487690"/>
    <w:rsid w:val="0049106C"/>
    <w:rsid w:val="00492EB6"/>
    <w:rsid w:val="004934A5"/>
    <w:rsid w:val="00494E96"/>
    <w:rsid w:val="00494FE2"/>
    <w:rsid w:val="00496A02"/>
    <w:rsid w:val="00496A4A"/>
    <w:rsid w:val="004A1B1C"/>
    <w:rsid w:val="004A7B8F"/>
    <w:rsid w:val="004B072D"/>
    <w:rsid w:val="004B07B3"/>
    <w:rsid w:val="004B1259"/>
    <w:rsid w:val="004B334F"/>
    <w:rsid w:val="004B4B32"/>
    <w:rsid w:val="004B7C94"/>
    <w:rsid w:val="004C096E"/>
    <w:rsid w:val="004C103C"/>
    <w:rsid w:val="004C6544"/>
    <w:rsid w:val="004C7CBF"/>
    <w:rsid w:val="004D0C03"/>
    <w:rsid w:val="004D22A8"/>
    <w:rsid w:val="004D3D8E"/>
    <w:rsid w:val="004D4526"/>
    <w:rsid w:val="004D5050"/>
    <w:rsid w:val="004D5378"/>
    <w:rsid w:val="004D5D1C"/>
    <w:rsid w:val="004D6D3D"/>
    <w:rsid w:val="004D7784"/>
    <w:rsid w:val="004E2A8F"/>
    <w:rsid w:val="004E30DC"/>
    <w:rsid w:val="004E52B7"/>
    <w:rsid w:val="004E7C75"/>
    <w:rsid w:val="004F17AB"/>
    <w:rsid w:val="004F2012"/>
    <w:rsid w:val="004F2CB2"/>
    <w:rsid w:val="004F3CD8"/>
    <w:rsid w:val="004F6CA7"/>
    <w:rsid w:val="004F79A9"/>
    <w:rsid w:val="00501338"/>
    <w:rsid w:val="0050584F"/>
    <w:rsid w:val="00510C51"/>
    <w:rsid w:val="0051140E"/>
    <w:rsid w:val="0051283E"/>
    <w:rsid w:val="00512F7C"/>
    <w:rsid w:val="0051574B"/>
    <w:rsid w:val="0051625B"/>
    <w:rsid w:val="005163E0"/>
    <w:rsid w:val="00517664"/>
    <w:rsid w:val="005215FC"/>
    <w:rsid w:val="005223F0"/>
    <w:rsid w:val="005230FA"/>
    <w:rsid w:val="00525D73"/>
    <w:rsid w:val="00530089"/>
    <w:rsid w:val="00531491"/>
    <w:rsid w:val="005359CD"/>
    <w:rsid w:val="005372D2"/>
    <w:rsid w:val="00537B93"/>
    <w:rsid w:val="00540053"/>
    <w:rsid w:val="00540956"/>
    <w:rsid w:val="00540E5C"/>
    <w:rsid w:val="00541F01"/>
    <w:rsid w:val="00543EC1"/>
    <w:rsid w:val="00544E78"/>
    <w:rsid w:val="00545733"/>
    <w:rsid w:val="00545B12"/>
    <w:rsid w:val="00550B37"/>
    <w:rsid w:val="005511C6"/>
    <w:rsid w:val="005518AD"/>
    <w:rsid w:val="00552F22"/>
    <w:rsid w:val="00553FBB"/>
    <w:rsid w:val="005540D9"/>
    <w:rsid w:val="00554203"/>
    <w:rsid w:val="005564CF"/>
    <w:rsid w:val="00560162"/>
    <w:rsid w:val="00561748"/>
    <w:rsid w:val="00563E61"/>
    <w:rsid w:val="00572A65"/>
    <w:rsid w:val="00580143"/>
    <w:rsid w:val="00581830"/>
    <w:rsid w:val="005843A7"/>
    <w:rsid w:val="005858BB"/>
    <w:rsid w:val="00585968"/>
    <w:rsid w:val="00585C9C"/>
    <w:rsid w:val="005861A6"/>
    <w:rsid w:val="00587AF7"/>
    <w:rsid w:val="0059023D"/>
    <w:rsid w:val="005902A3"/>
    <w:rsid w:val="00592F59"/>
    <w:rsid w:val="00594188"/>
    <w:rsid w:val="0059559F"/>
    <w:rsid w:val="005A078A"/>
    <w:rsid w:val="005A0B49"/>
    <w:rsid w:val="005A1B8B"/>
    <w:rsid w:val="005A24CF"/>
    <w:rsid w:val="005A336D"/>
    <w:rsid w:val="005A45AF"/>
    <w:rsid w:val="005A58DD"/>
    <w:rsid w:val="005A622F"/>
    <w:rsid w:val="005B2B46"/>
    <w:rsid w:val="005B2C3B"/>
    <w:rsid w:val="005B2D79"/>
    <w:rsid w:val="005B4AAC"/>
    <w:rsid w:val="005B756D"/>
    <w:rsid w:val="005C07EA"/>
    <w:rsid w:val="005C1325"/>
    <w:rsid w:val="005C1F46"/>
    <w:rsid w:val="005C2707"/>
    <w:rsid w:val="005C5883"/>
    <w:rsid w:val="005D203D"/>
    <w:rsid w:val="005D3D8F"/>
    <w:rsid w:val="005D4697"/>
    <w:rsid w:val="005D7275"/>
    <w:rsid w:val="005E0072"/>
    <w:rsid w:val="005E1E32"/>
    <w:rsid w:val="005E371B"/>
    <w:rsid w:val="005E3983"/>
    <w:rsid w:val="005E533E"/>
    <w:rsid w:val="005E58DD"/>
    <w:rsid w:val="005E60EE"/>
    <w:rsid w:val="005E71F3"/>
    <w:rsid w:val="005F1597"/>
    <w:rsid w:val="005F1B4E"/>
    <w:rsid w:val="005F2149"/>
    <w:rsid w:val="005F5C6F"/>
    <w:rsid w:val="0060238C"/>
    <w:rsid w:val="00602B4C"/>
    <w:rsid w:val="00605683"/>
    <w:rsid w:val="00605A9C"/>
    <w:rsid w:val="00605B76"/>
    <w:rsid w:val="00606CFB"/>
    <w:rsid w:val="0060754C"/>
    <w:rsid w:val="0061000C"/>
    <w:rsid w:val="00610DFC"/>
    <w:rsid w:val="006117FE"/>
    <w:rsid w:val="00611B59"/>
    <w:rsid w:val="00612CFF"/>
    <w:rsid w:val="0061380F"/>
    <w:rsid w:val="00613DDD"/>
    <w:rsid w:val="006141B9"/>
    <w:rsid w:val="00614E1A"/>
    <w:rsid w:val="006166BD"/>
    <w:rsid w:val="00617699"/>
    <w:rsid w:val="006213CB"/>
    <w:rsid w:val="00621DC8"/>
    <w:rsid w:val="00622020"/>
    <w:rsid w:val="00623244"/>
    <w:rsid w:val="00623F2F"/>
    <w:rsid w:val="006244D5"/>
    <w:rsid w:val="006257B2"/>
    <w:rsid w:val="00626167"/>
    <w:rsid w:val="00626FCA"/>
    <w:rsid w:val="0063017B"/>
    <w:rsid w:val="006301D6"/>
    <w:rsid w:val="00630B80"/>
    <w:rsid w:val="00631325"/>
    <w:rsid w:val="00631735"/>
    <w:rsid w:val="006323A3"/>
    <w:rsid w:val="00632777"/>
    <w:rsid w:val="00633D99"/>
    <w:rsid w:val="006340A3"/>
    <w:rsid w:val="006352AC"/>
    <w:rsid w:val="0063613D"/>
    <w:rsid w:val="00637BBD"/>
    <w:rsid w:val="00641D66"/>
    <w:rsid w:val="00645058"/>
    <w:rsid w:val="006452D4"/>
    <w:rsid w:val="006452F9"/>
    <w:rsid w:val="00650025"/>
    <w:rsid w:val="00650378"/>
    <w:rsid w:val="00650EC0"/>
    <w:rsid w:val="00653424"/>
    <w:rsid w:val="00653676"/>
    <w:rsid w:val="00655A81"/>
    <w:rsid w:val="00655FB3"/>
    <w:rsid w:val="00657451"/>
    <w:rsid w:val="00663745"/>
    <w:rsid w:val="00663A4A"/>
    <w:rsid w:val="006659CE"/>
    <w:rsid w:val="006705A5"/>
    <w:rsid w:val="006705EE"/>
    <w:rsid w:val="00670A6E"/>
    <w:rsid w:val="00670B96"/>
    <w:rsid w:val="0067288B"/>
    <w:rsid w:val="006744E9"/>
    <w:rsid w:val="006834E1"/>
    <w:rsid w:val="006865BB"/>
    <w:rsid w:val="00686C8A"/>
    <w:rsid w:val="0069074B"/>
    <w:rsid w:val="00693AA9"/>
    <w:rsid w:val="0069410C"/>
    <w:rsid w:val="0069428D"/>
    <w:rsid w:val="00694439"/>
    <w:rsid w:val="00695300"/>
    <w:rsid w:val="0069545B"/>
    <w:rsid w:val="006955D0"/>
    <w:rsid w:val="006A1545"/>
    <w:rsid w:val="006A1A98"/>
    <w:rsid w:val="006A3631"/>
    <w:rsid w:val="006A408D"/>
    <w:rsid w:val="006A4F69"/>
    <w:rsid w:val="006A5CE5"/>
    <w:rsid w:val="006A5D32"/>
    <w:rsid w:val="006A6653"/>
    <w:rsid w:val="006A7935"/>
    <w:rsid w:val="006B0146"/>
    <w:rsid w:val="006B202A"/>
    <w:rsid w:val="006B4728"/>
    <w:rsid w:val="006B72B1"/>
    <w:rsid w:val="006C12F7"/>
    <w:rsid w:val="006C20D2"/>
    <w:rsid w:val="006C24AC"/>
    <w:rsid w:val="006C2BED"/>
    <w:rsid w:val="006C3DAA"/>
    <w:rsid w:val="006C406C"/>
    <w:rsid w:val="006C5C53"/>
    <w:rsid w:val="006C64ED"/>
    <w:rsid w:val="006C69F4"/>
    <w:rsid w:val="006D02C4"/>
    <w:rsid w:val="006D13EB"/>
    <w:rsid w:val="006D3637"/>
    <w:rsid w:val="006D434B"/>
    <w:rsid w:val="006D496B"/>
    <w:rsid w:val="006D5B76"/>
    <w:rsid w:val="006D6594"/>
    <w:rsid w:val="006D6B66"/>
    <w:rsid w:val="006D7CC8"/>
    <w:rsid w:val="006E3123"/>
    <w:rsid w:val="006E347A"/>
    <w:rsid w:val="006E4403"/>
    <w:rsid w:val="006E4BD1"/>
    <w:rsid w:val="006F045F"/>
    <w:rsid w:val="006F2E8A"/>
    <w:rsid w:val="006F38EF"/>
    <w:rsid w:val="006F4197"/>
    <w:rsid w:val="006F4FD3"/>
    <w:rsid w:val="006F5D97"/>
    <w:rsid w:val="006F6F1F"/>
    <w:rsid w:val="007017BE"/>
    <w:rsid w:val="0070202D"/>
    <w:rsid w:val="00703A65"/>
    <w:rsid w:val="007048F6"/>
    <w:rsid w:val="00705234"/>
    <w:rsid w:val="00705AC2"/>
    <w:rsid w:val="007060E6"/>
    <w:rsid w:val="00706651"/>
    <w:rsid w:val="00710444"/>
    <w:rsid w:val="007122F8"/>
    <w:rsid w:val="00712A61"/>
    <w:rsid w:val="007151C6"/>
    <w:rsid w:val="007158D1"/>
    <w:rsid w:val="007159B5"/>
    <w:rsid w:val="00715C80"/>
    <w:rsid w:val="00716CAF"/>
    <w:rsid w:val="00716EF6"/>
    <w:rsid w:val="007200F4"/>
    <w:rsid w:val="0072422C"/>
    <w:rsid w:val="00724DE8"/>
    <w:rsid w:val="007272C9"/>
    <w:rsid w:val="007301FF"/>
    <w:rsid w:val="00737D01"/>
    <w:rsid w:val="00742EF5"/>
    <w:rsid w:val="00743892"/>
    <w:rsid w:val="00746BD1"/>
    <w:rsid w:val="0075027B"/>
    <w:rsid w:val="0075171D"/>
    <w:rsid w:val="00751EC2"/>
    <w:rsid w:val="007538AE"/>
    <w:rsid w:val="007539C6"/>
    <w:rsid w:val="00754243"/>
    <w:rsid w:val="00760D84"/>
    <w:rsid w:val="00760EB6"/>
    <w:rsid w:val="00761A6B"/>
    <w:rsid w:val="00762467"/>
    <w:rsid w:val="00762A10"/>
    <w:rsid w:val="00763380"/>
    <w:rsid w:val="007636C3"/>
    <w:rsid w:val="00764795"/>
    <w:rsid w:val="007647C2"/>
    <w:rsid w:val="00766950"/>
    <w:rsid w:val="007670F5"/>
    <w:rsid w:val="00767172"/>
    <w:rsid w:val="00774720"/>
    <w:rsid w:val="0077540D"/>
    <w:rsid w:val="007757CD"/>
    <w:rsid w:val="007762E9"/>
    <w:rsid w:val="007805B1"/>
    <w:rsid w:val="007818F7"/>
    <w:rsid w:val="007828B9"/>
    <w:rsid w:val="00782B2A"/>
    <w:rsid w:val="007832E0"/>
    <w:rsid w:val="00784C22"/>
    <w:rsid w:val="00784F02"/>
    <w:rsid w:val="00786E9A"/>
    <w:rsid w:val="007876B4"/>
    <w:rsid w:val="00791947"/>
    <w:rsid w:val="00793CE8"/>
    <w:rsid w:val="00794D19"/>
    <w:rsid w:val="007956C9"/>
    <w:rsid w:val="0079705E"/>
    <w:rsid w:val="00797E35"/>
    <w:rsid w:val="007A02BE"/>
    <w:rsid w:val="007A1390"/>
    <w:rsid w:val="007A19CA"/>
    <w:rsid w:val="007A2929"/>
    <w:rsid w:val="007A4D40"/>
    <w:rsid w:val="007A670D"/>
    <w:rsid w:val="007A68A3"/>
    <w:rsid w:val="007B017F"/>
    <w:rsid w:val="007B0FF6"/>
    <w:rsid w:val="007B19F1"/>
    <w:rsid w:val="007B2DB0"/>
    <w:rsid w:val="007B34A3"/>
    <w:rsid w:val="007B4A60"/>
    <w:rsid w:val="007B4F64"/>
    <w:rsid w:val="007B5E66"/>
    <w:rsid w:val="007B76EB"/>
    <w:rsid w:val="007C07BF"/>
    <w:rsid w:val="007C122C"/>
    <w:rsid w:val="007C27DA"/>
    <w:rsid w:val="007C3D8A"/>
    <w:rsid w:val="007C41FD"/>
    <w:rsid w:val="007C50A0"/>
    <w:rsid w:val="007C7154"/>
    <w:rsid w:val="007C7491"/>
    <w:rsid w:val="007C749B"/>
    <w:rsid w:val="007C78E5"/>
    <w:rsid w:val="007D00A7"/>
    <w:rsid w:val="007D0333"/>
    <w:rsid w:val="007D0D7A"/>
    <w:rsid w:val="007D1F14"/>
    <w:rsid w:val="007D5D12"/>
    <w:rsid w:val="007D778E"/>
    <w:rsid w:val="007E2314"/>
    <w:rsid w:val="007E396D"/>
    <w:rsid w:val="007E48C7"/>
    <w:rsid w:val="007E4AE3"/>
    <w:rsid w:val="007E4DF4"/>
    <w:rsid w:val="007E5FAE"/>
    <w:rsid w:val="007E63CE"/>
    <w:rsid w:val="007E7F99"/>
    <w:rsid w:val="007F1854"/>
    <w:rsid w:val="007F19DA"/>
    <w:rsid w:val="007F2A5B"/>
    <w:rsid w:val="007F796B"/>
    <w:rsid w:val="007F7C94"/>
    <w:rsid w:val="00802E64"/>
    <w:rsid w:val="008033E5"/>
    <w:rsid w:val="008054D9"/>
    <w:rsid w:val="00805E8A"/>
    <w:rsid w:val="0081029B"/>
    <w:rsid w:val="0081037D"/>
    <w:rsid w:val="00811B6A"/>
    <w:rsid w:val="00811C42"/>
    <w:rsid w:val="00811E94"/>
    <w:rsid w:val="008124F1"/>
    <w:rsid w:val="0081475D"/>
    <w:rsid w:val="00815EE7"/>
    <w:rsid w:val="00823694"/>
    <w:rsid w:val="00824931"/>
    <w:rsid w:val="00825CC9"/>
    <w:rsid w:val="00826073"/>
    <w:rsid w:val="00830576"/>
    <w:rsid w:val="00831FA5"/>
    <w:rsid w:val="00832001"/>
    <w:rsid w:val="008438B0"/>
    <w:rsid w:val="00844810"/>
    <w:rsid w:val="00844DBA"/>
    <w:rsid w:val="00846391"/>
    <w:rsid w:val="00846EFE"/>
    <w:rsid w:val="00850F81"/>
    <w:rsid w:val="008518D4"/>
    <w:rsid w:val="00852021"/>
    <w:rsid w:val="00852E65"/>
    <w:rsid w:val="0085733F"/>
    <w:rsid w:val="00860B4B"/>
    <w:rsid w:val="00863960"/>
    <w:rsid w:val="00865DF3"/>
    <w:rsid w:val="0086645F"/>
    <w:rsid w:val="00866ED6"/>
    <w:rsid w:val="0086762E"/>
    <w:rsid w:val="00870252"/>
    <w:rsid w:val="00871F1D"/>
    <w:rsid w:val="00871FD7"/>
    <w:rsid w:val="008740C8"/>
    <w:rsid w:val="008746CD"/>
    <w:rsid w:val="00882921"/>
    <w:rsid w:val="008833DE"/>
    <w:rsid w:val="0088355B"/>
    <w:rsid w:val="00883FF4"/>
    <w:rsid w:val="008840B9"/>
    <w:rsid w:val="00884CFB"/>
    <w:rsid w:val="008901DF"/>
    <w:rsid w:val="0089153E"/>
    <w:rsid w:val="008928EF"/>
    <w:rsid w:val="00894048"/>
    <w:rsid w:val="00896016"/>
    <w:rsid w:val="00896AE3"/>
    <w:rsid w:val="008A4482"/>
    <w:rsid w:val="008A4F18"/>
    <w:rsid w:val="008A5F1C"/>
    <w:rsid w:val="008B0464"/>
    <w:rsid w:val="008B05CB"/>
    <w:rsid w:val="008B53BF"/>
    <w:rsid w:val="008B794F"/>
    <w:rsid w:val="008C1A2A"/>
    <w:rsid w:val="008C1D01"/>
    <w:rsid w:val="008C1D35"/>
    <w:rsid w:val="008C2A7B"/>
    <w:rsid w:val="008C2EBE"/>
    <w:rsid w:val="008C3E2D"/>
    <w:rsid w:val="008C41F4"/>
    <w:rsid w:val="008C508E"/>
    <w:rsid w:val="008C56BA"/>
    <w:rsid w:val="008D476A"/>
    <w:rsid w:val="008D5099"/>
    <w:rsid w:val="008D540E"/>
    <w:rsid w:val="008D6743"/>
    <w:rsid w:val="008D6D0F"/>
    <w:rsid w:val="008E0416"/>
    <w:rsid w:val="008E15DA"/>
    <w:rsid w:val="008E2047"/>
    <w:rsid w:val="008E243C"/>
    <w:rsid w:val="008E27B9"/>
    <w:rsid w:val="008E322F"/>
    <w:rsid w:val="008E37BC"/>
    <w:rsid w:val="008E45DD"/>
    <w:rsid w:val="008E52B1"/>
    <w:rsid w:val="008E5A33"/>
    <w:rsid w:val="008E5ECF"/>
    <w:rsid w:val="008E6B68"/>
    <w:rsid w:val="008F00E2"/>
    <w:rsid w:val="008F0746"/>
    <w:rsid w:val="008F12FD"/>
    <w:rsid w:val="008F1347"/>
    <w:rsid w:val="008F1EAD"/>
    <w:rsid w:val="008F67EB"/>
    <w:rsid w:val="008F6D43"/>
    <w:rsid w:val="008F6F7A"/>
    <w:rsid w:val="008F76FC"/>
    <w:rsid w:val="008F78CE"/>
    <w:rsid w:val="0090126B"/>
    <w:rsid w:val="00901617"/>
    <w:rsid w:val="009024C3"/>
    <w:rsid w:val="00906AF4"/>
    <w:rsid w:val="009102E9"/>
    <w:rsid w:val="00912BB7"/>
    <w:rsid w:val="00912E07"/>
    <w:rsid w:val="009138E7"/>
    <w:rsid w:val="00922C03"/>
    <w:rsid w:val="00923EF0"/>
    <w:rsid w:val="00924239"/>
    <w:rsid w:val="00924BDA"/>
    <w:rsid w:val="009264A9"/>
    <w:rsid w:val="009308B4"/>
    <w:rsid w:val="00931579"/>
    <w:rsid w:val="00933318"/>
    <w:rsid w:val="009349B6"/>
    <w:rsid w:val="00934F84"/>
    <w:rsid w:val="009350E3"/>
    <w:rsid w:val="0093670B"/>
    <w:rsid w:val="009376AB"/>
    <w:rsid w:val="00937D17"/>
    <w:rsid w:val="00940B1D"/>
    <w:rsid w:val="00940E98"/>
    <w:rsid w:val="009422E1"/>
    <w:rsid w:val="00942FB6"/>
    <w:rsid w:val="009433C0"/>
    <w:rsid w:val="00943C2F"/>
    <w:rsid w:val="00944ACC"/>
    <w:rsid w:val="009451AC"/>
    <w:rsid w:val="00945D4D"/>
    <w:rsid w:val="009468E4"/>
    <w:rsid w:val="009470BC"/>
    <w:rsid w:val="0095188D"/>
    <w:rsid w:val="009521A0"/>
    <w:rsid w:val="009557BE"/>
    <w:rsid w:val="00957117"/>
    <w:rsid w:val="00957483"/>
    <w:rsid w:val="00961749"/>
    <w:rsid w:val="00961C8C"/>
    <w:rsid w:val="00961E76"/>
    <w:rsid w:val="00962184"/>
    <w:rsid w:val="009622E6"/>
    <w:rsid w:val="00963EDC"/>
    <w:rsid w:val="00965739"/>
    <w:rsid w:val="00966378"/>
    <w:rsid w:val="00971BB9"/>
    <w:rsid w:val="00973D21"/>
    <w:rsid w:val="00974205"/>
    <w:rsid w:val="00975A98"/>
    <w:rsid w:val="00975B45"/>
    <w:rsid w:val="00981047"/>
    <w:rsid w:val="00981D7C"/>
    <w:rsid w:val="00983FF9"/>
    <w:rsid w:val="00986695"/>
    <w:rsid w:val="00987E61"/>
    <w:rsid w:val="00990528"/>
    <w:rsid w:val="00990622"/>
    <w:rsid w:val="00992347"/>
    <w:rsid w:val="00992DB5"/>
    <w:rsid w:val="0099509C"/>
    <w:rsid w:val="0099543F"/>
    <w:rsid w:val="009972E2"/>
    <w:rsid w:val="009A16EF"/>
    <w:rsid w:val="009A2660"/>
    <w:rsid w:val="009A2699"/>
    <w:rsid w:val="009A294F"/>
    <w:rsid w:val="009A3C64"/>
    <w:rsid w:val="009A4343"/>
    <w:rsid w:val="009A48AF"/>
    <w:rsid w:val="009A6CCF"/>
    <w:rsid w:val="009B324A"/>
    <w:rsid w:val="009B5772"/>
    <w:rsid w:val="009B6A3E"/>
    <w:rsid w:val="009B6DC9"/>
    <w:rsid w:val="009C01C7"/>
    <w:rsid w:val="009C01F8"/>
    <w:rsid w:val="009C0538"/>
    <w:rsid w:val="009C0638"/>
    <w:rsid w:val="009C0D7D"/>
    <w:rsid w:val="009C196E"/>
    <w:rsid w:val="009C1BDD"/>
    <w:rsid w:val="009C1F2C"/>
    <w:rsid w:val="009C22FE"/>
    <w:rsid w:val="009C252E"/>
    <w:rsid w:val="009C43BC"/>
    <w:rsid w:val="009C5192"/>
    <w:rsid w:val="009C566C"/>
    <w:rsid w:val="009D2713"/>
    <w:rsid w:val="009D3E5C"/>
    <w:rsid w:val="009D431E"/>
    <w:rsid w:val="009D56FF"/>
    <w:rsid w:val="009D589F"/>
    <w:rsid w:val="009D5B32"/>
    <w:rsid w:val="009E0472"/>
    <w:rsid w:val="009E0824"/>
    <w:rsid w:val="009E281C"/>
    <w:rsid w:val="009E4A5B"/>
    <w:rsid w:val="009E50BE"/>
    <w:rsid w:val="009E52A7"/>
    <w:rsid w:val="009E5547"/>
    <w:rsid w:val="009E5649"/>
    <w:rsid w:val="009F000F"/>
    <w:rsid w:val="009F464C"/>
    <w:rsid w:val="009F4F1F"/>
    <w:rsid w:val="009F4F7F"/>
    <w:rsid w:val="009F76CC"/>
    <w:rsid w:val="009F7F32"/>
    <w:rsid w:val="00A05FB4"/>
    <w:rsid w:val="00A06ADB"/>
    <w:rsid w:val="00A06CBB"/>
    <w:rsid w:val="00A06DD8"/>
    <w:rsid w:val="00A075E7"/>
    <w:rsid w:val="00A12E61"/>
    <w:rsid w:val="00A13B91"/>
    <w:rsid w:val="00A14AF6"/>
    <w:rsid w:val="00A15755"/>
    <w:rsid w:val="00A1613E"/>
    <w:rsid w:val="00A169D5"/>
    <w:rsid w:val="00A17C75"/>
    <w:rsid w:val="00A20D46"/>
    <w:rsid w:val="00A21BE9"/>
    <w:rsid w:val="00A24AF1"/>
    <w:rsid w:val="00A25540"/>
    <w:rsid w:val="00A25996"/>
    <w:rsid w:val="00A26772"/>
    <w:rsid w:val="00A27048"/>
    <w:rsid w:val="00A32788"/>
    <w:rsid w:val="00A352F3"/>
    <w:rsid w:val="00A35948"/>
    <w:rsid w:val="00A40C39"/>
    <w:rsid w:val="00A43378"/>
    <w:rsid w:val="00A43A74"/>
    <w:rsid w:val="00A44766"/>
    <w:rsid w:val="00A45931"/>
    <w:rsid w:val="00A45AA5"/>
    <w:rsid w:val="00A478E3"/>
    <w:rsid w:val="00A5216F"/>
    <w:rsid w:val="00A55330"/>
    <w:rsid w:val="00A55B83"/>
    <w:rsid w:val="00A56068"/>
    <w:rsid w:val="00A561F2"/>
    <w:rsid w:val="00A60042"/>
    <w:rsid w:val="00A6085D"/>
    <w:rsid w:val="00A620C3"/>
    <w:rsid w:val="00A620EA"/>
    <w:rsid w:val="00A631AC"/>
    <w:rsid w:val="00A636ED"/>
    <w:rsid w:val="00A643C7"/>
    <w:rsid w:val="00A645A8"/>
    <w:rsid w:val="00A64EBE"/>
    <w:rsid w:val="00A656CE"/>
    <w:rsid w:val="00A65737"/>
    <w:rsid w:val="00A66CD6"/>
    <w:rsid w:val="00A67655"/>
    <w:rsid w:val="00A70172"/>
    <w:rsid w:val="00A707DC"/>
    <w:rsid w:val="00A708B2"/>
    <w:rsid w:val="00A7144E"/>
    <w:rsid w:val="00A72D58"/>
    <w:rsid w:val="00A750EC"/>
    <w:rsid w:val="00A7677E"/>
    <w:rsid w:val="00A81113"/>
    <w:rsid w:val="00A81453"/>
    <w:rsid w:val="00A83309"/>
    <w:rsid w:val="00A844ED"/>
    <w:rsid w:val="00A85407"/>
    <w:rsid w:val="00A86713"/>
    <w:rsid w:val="00A86DB9"/>
    <w:rsid w:val="00A91597"/>
    <w:rsid w:val="00A92D0F"/>
    <w:rsid w:val="00AA0274"/>
    <w:rsid w:val="00AA12CC"/>
    <w:rsid w:val="00AA18E1"/>
    <w:rsid w:val="00AA2836"/>
    <w:rsid w:val="00AA5996"/>
    <w:rsid w:val="00AA77A2"/>
    <w:rsid w:val="00AA79A1"/>
    <w:rsid w:val="00AB074D"/>
    <w:rsid w:val="00AB16C1"/>
    <w:rsid w:val="00AB2497"/>
    <w:rsid w:val="00AB4013"/>
    <w:rsid w:val="00AB4384"/>
    <w:rsid w:val="00AB5F29"/>
    <w:rsid w:val="00AB655C"/>
    <w:rsid w:val="00AB6AF5"/>
    <w:rsid w:val="00AC01EF"/>
    <w:rsid w:val="00AC1F62"/>
    <w:rsid w:val="00AC5EA1"/>
    <w:rsid w:val="00AC6EDD"/>
    <w:rsid w:val="00AC7EDC"/>
    <w:rsid w:val="00AD099F"/>
    <w:rsid w:val="00AD10D0"/>
    <w:rsid w:val="00AD2113"/>
    <w:rsid w:val="00AD2890"/>
    <w:rsid w:val="00AE1231"/>
    <w:rsid w:val="00AE2E5C"/>
    <w:rsid w:val="00AE34BF"/>
    <w:rsid w:val="00AE3D4B"/>
    <w:rsid w:val="00AE4A70"/>
    <w:rsid w:val="00AE516E"/>
    <w:rsid w:val="00AE5443"/>
    <w:rsid w:val="00AF05F1"/>
    <w:rsid w:val="00AF17EF"/>
    <w:rsid w:val="00AF2C18"/>
    <w:rsid w:val="00AF3FD8"/>
    <w:rsid w:val="00AF4BE7"/>
    <w:rsid w:val="00AF4CDB"/>
    <w:rsid w:val="00AF5D13"/>
    <w:rsid w:val="00AF69BE"/>
    <w:rsid w:val="00AF6D3F"/>
    <w:rsid w:val="00B0033B"/>
    <w:rsid w:val="00B01230"/>
    <w:rsid w:val="00B01C2F"/>
    <w:rsid w:val="00B0209C"/>
    <w:rsid w:val="00B03965"/>
    <w:rsid w:val="00B04909"/>
    <w:rsid w:val="00B057D7"/>
    <w:rsid w:val="00B066DC"/>
    <w:rsid w:val="00B07054"/>
    <w:rsid w:val="00B0763E"/>
    <w:rsid w:val="00B0784C"/>
    <w:rsid w:val="00B1012D"/>
    <w:rsid w:val="00B10859"/>
    <w:rsid w:val="00B12FD6"/>
    <w:rsid w:val="00B13251"/>
    <w:rsid w:val="00B132F7"/>
    <w:rsid w:val="00B13CAE"/>
    <w:rsid w:val="00B16A3E"/>
    <w:rsid w:val="00B17FD0"/>
    <w:rsid w:val="00B20043"/>
    <w:rsid w:val="00B2020E"/>
    <w:rsid w:val="00B24657"/>
    <w:rsid w:val="00B2483E"/>
    <w:rsid w:val="00B30CDB"/>
    <w:rsid w:val="00B33090"/>
    <w:rsid w:val="00B334AA"/>
    <w:rsid w:val="00B33E7D"/>
    <w:rsid w:val="00B34C17"/>
    <w:rsid w:val="00B362F6"/>
    <w:rsid w:val="00B363BF"/>
    <w:rsid w:val="00B407FA"/>
    <w:rsid w:val="00B45F25"/>
    <w:rsid w:val="00B46705"/>
    <w:rsid w:val="00B46F77"/>
    <w:rsid w:val="00B47322"/>
    <w:rsid w:val="00B4743F"/>
    <w:rsid w:val="00B50984"/>
    <w:rsid w:val="00B50A76"/>
    <w:rsid w:val="00B51D85"/>
    <w:rsid w:val="00B53ACA"/>
    <w:rsid w:val="00B55B2E"/>
    <w:rsid w:val="00B55B8E"/>
    <w:rsid w:val="00B562C0"/>
    <w:rsid w:val="00B61042"/>
    <w:rsid w:val="00B6134A"/>
    <w:rsid w:val="00B65CC7"/>
    <w:rsid w:val="00B66F10"/>
    <w:rsid w:val="00B67663"/>
    <w:rsid w:val="00B712D4"/>
    <w:rsid w:val="00B71527"/>
    <w:rsid w:val="00B74976"/>
    <w:rsid w:val="00B74D1B"/>
    <w:rsid w:val="00B74DCA"/>
    <w:rsid w:val="00B75AC9"/>
    <w:rsid w:val="00B75C67"/>
    <w:rsid w:val="00B75F20"/>
    <w:rsid w:val="00B75F69"/>
    <w:rsid w:val="00B80E31"/>
    <w:rsid w:val="00B81711"/>
    <w:rsid w:val="00B81E3A"/>
    <w:rsid w:val="00B838A9"/>
    <w:rsid w:val="00B84333"/>
    <w:rsid w:val="00B9440C"/>
    <w:rsid w:val="00B95D87"/>
    <w:rsid w:val="00B95D8D"/>
    <w:rsid w:val="00B95F6A"/>
    <w:rsid w:val="00B96B1A"/>
    <w:rsid w:val="00B97310"/>
    <w:rsid w:val="00BA0E36"/>
    <w:rsid w:val="00BA29D7"/>
    <w:rsid w:val="00BA3416"/>
    <w:rsid w:val="00BA53A5"/>
    <w:rsid w:val="00BA5DAB"/>
    <w:rsid w:val="00BB272F"/>
    <w:rsid w:val="00BB30E8"/>
    <w:rsid w:val="00BB3323"/>
    <w:rsid w:val="00BB57BC"/>
    <w:rsid w:val="00BB5826"/>
    <w:rsid w:val="00BB5C1C"/>
    <w:rsid w:val="00BB667D"/>
    <w:rsid w:val="00BC0ECF"/>
    <w:rsid w:val="00BC1121"/>
    <w:rsid w:val="00BC15AF"/>
    <w:rsid w:val="00BC187D"/>
    <w:rsid w:val="00BC1C58"/>
    <w:rsid w:val="00BC1FE9"/>
    <w:rsid w:val="00BC2E77"/>
    <w:rsid w:val="00BC40D8"/>
    <w:rsid w:val="00BD00DD"/>
    <w:rsid w:val="00BD0FC7"/>
    <w:rsid w:val="00BD2B4C"/>
    <w:rsid w:val="00BE045F"/>
    <w:rsid w:val="00BE3020"/>
    <w:rsid w:val="00BE485F"/>
    <w:rsid w:val="00BE52C3"/>
    <w:rsid w:val="00BE6694"/>
    <w:rsid w:val="00BE7D38"/>
    <w:rsid w:val="00BF01F4"/>
    <w:rsid w:val="00BF1145"/>
    <w:rsid w:val="00BF33F3"/>
    <w:rsid w:val="00BF48E4"/>
    <w:rsid w:val="00BF74F9"/>
    <w:rsid w:val="00BF7808"/>
    <w:rsid w:val="00C01375"/>
    <w:rsid w:val="00C03973"/>
    <w:rsid w:val="00C04683"/>
    <w:rsid w:val="00C05558"/>
    <w:rsid w:val="00C061D8"/>
    <w:rsid w:val="00C06F3D"/>
    <w:rsid w:val="00C07034"/>
    <w:rsid w:val="00C0704D"/>
    <w:rsid w:val="00C07577"/>
    <w:rsid w:val="00C07E61"/>
    <w:rsid w:val="00C10D80"/>
    <w:rsid w:val="00C11A71"/>
    <w:rsid w:val="00C11AA7"/>
    <w:rsid w:val="00C1275E"/>
    <w:rsid w:val="00C129F7"/>
    <w:rsid w:val="00C12B27"/>
    <w:rsid w:val="00C20325"/>
    <w:rsid w:val="00C21BE8"/>
    <w:rsid w:val="00C223E0"/>
    <w:rsid w:val="00C22772"/>
    <w:rsid w:val="00C23A52"/>
    <w:rsid w:val="00C27C02"/>
    <w:rsid w:val="00C301EC"/>
    <w:rsid w:val="00C31ECD"/>
    <w:rsid w:val="00C352EE"/>
    <w:rsid w:val="00C36472"/>
    <w:rsid w:val="00C379A8"/>
    <w:rsid w:val="00C41B37"/>
    <w:rsid w:val="00C42C8B"/>
    <w:rsid w:val="00C44C7F"/>
    <w:rsid w:val="00C50C5E"/>
    <w:rsid w:val="00C51097"/>
    <w:rsid w:val="00C517FE"/>
    <w:rsid w:val="00C538D6"/>
    <w:rsid w:val="00C53F3C"/>
    <w:rsid w:val="00C57289"/>
    <w:rsid w:val="00C600FA"/>
    <w:rsid w:val="00C60468"/>
    <w:rsid w:val="00C60A73"/>
    <w:rsid w:val="00C61158"/>
    <w:rsid w:val="00C61637"/>
    <w:rsid w:val="00C62E25"/>
    <w:rsid w:val="00C66AC7"/>
    <w:rsid w:val="00C66B1B"/>
    <w:rsid w:val="00C7071B"/>
    <w:rsid w:val="00C708A1"/>
    <w:rsid w:val="00C724E1"/>
    <w:rsid w:val="00C72888"/>
    <w:rsid w:val="00C72889"/>
    <w:rsid w:val="00C73DE0"/>
    <w:rsid w:val="00C74171"/>
    <w:rsid w:val="00C752F3"/>
    <w:rsid w:val="00C75BB5"/>
    <w:rsid w:val="00C76B48"/>
    <w:rsid w:val="00C776EA"/>
    <w:rsid w:val="00C7775F"/>
    <w:rsid w:val="00C82055"/>
    <w:rsid w:val="00C84375"/>
    <w:rsid w:val="00C851F7"/>
    <w:rsid w:val="00C87F2A"/>
    <w:rsid w:val="00C93CDB"/>
    <w:rsid w:val="00C93D0B"/>
    <w:rsid w:val="00C93DDC"/>
    <w:rsid w:val="00C95086"/>
    <w:rsid w:val="00C95DE6"/>
    <w:rsid w:val="00C95EA7"/>
    <w:rsid w:val="00C95FB6"/>
    <w:rsid w:val="00C964A8"/>
    <w:rsid w:val="00CA4423"/>
    <w:rsid w:val="00CA4A79"/>
    <w:rsid w:val="00CA4D6B"/>
    <w:rsid w:val="00CA586C"/>
    <w:rsid w:val="00CA754C"/>
    <w:rsid w:val="00CB2732"/>
    <w:rsid w:val="00CB3685"/>
    <w:rsid w:val="00CB4519"/>
    <w:rsid w:val="00CB47A0"/>
    <w:rsid w:val="00CB48B4"/>
    <w:rsid w:val="00CB50F1"/>
    <w:rsid w:val="00CB66C9"/>
    <w:rsid w:val="00CB681C"/>
    <w:rsid w:val="00CB783A"/>
    <w:rsid w:val="00CC18CE"/>
    <w:rsid w:val="00CC18DC"/>
    <w:rsid w:val="00CC1DDB"/>
    <w:rsid w:val="00CC20F3"/>
    <w:rsid w:val="00CC3DC1"/>
    <w:rsid w:val="00CC47CF"/>
    <w:rsid w:val="00CC5C85"/>
    <w:rsid w:val="00CC711C"/>
    <w:rsid w:val="00CC73A3"/>
    <w:rsid w:val="00CD084B"/>
    <w:rsid w:val="00CD11B9"/>
    <w:rsid w:val="00CD59FD"/>
    <w:rsid w:val="00CD66C4"/>
    <w:rsid w:val="00CD691C"/>
    <w:rsid w:val="00CD6E71"/>
    <w:rsid w:val="00CD721E"/>
    <w:rsid w:val="00CE05AC"/>
    <w:rsid w:val="00CE0FC7"/>
    <w:rsid w:val="00CE36E4"/>
    <w:rsid w:val="00CE4B8B"/>
    <w:rsid w:val="00CE5149"/>
    <w:rsid w:val="00CE7037"/>
    <w:rsid w:val="00CE79CC"/>
    <w:rsid w:val="00CF188B"/>
    <w:rsid w:val="00CF2EEC"/>
    <w:rsid w:val="00CF312B"/>
    <w:rsid w:val="00CF4663"/>
    <w:rsid w:val="00CF5C86"/>
    <w:rsid w:val="00CF6713"/>
    <w:rsid w:val="00D00366"/>
    <w:rsid w:val="00D004C5"/>
    <w:rsid w:val="00D009F0"/>
    <w:rsid w:val="00D0198D"/>
    <w:rsid w:val="00D02543"/>
    <w:rsid w:val="00D03D42"/>
    <w:rsid w:val="00D05BA7"/>
    <w:rsid w:val="00D05F09"/>
    <w:rsid w:val="00D0615D"/>
    <w:rsid w:val="00D07833"/>
    <w:rsid w:val="00D07852"/>
    <w:rsid w:val="00D07AB6"/>
    <w:rsid w:val="00D14B41"/>
    <w:rsid w:val="00D1668C"/>
    <w:rsid w:val="00D166F1"/>
    <w:rsid w:val="00D2038E"/>
    <w:rsid w:val="00D21B8F"/>
    <w:rsid w:val="00D22507"/>
    <w:rsid w:val="00D22F2A"/>
    <w:rsid w:val="00D23611"/>
    <w:rsid w:val="00D2367E"/>
    <w:rsid w:val="00D25242"/>
    <w:rsid w:val="00D26265"/>
    <w:rsid w:val="00D312B4"/>
    <w:rsid w:val="00D329D9"/>
    <w:rsid w:val="00D33F18"/>
    <w:rsid w:val="00D35126"/>
    <w:rsid w:val="00D358F5"/>
    <w:rsid w:val="00D3612D"/>
    <w:rsid w:val="00D418B1"/>
    <w:rsid w:val="00D42B2E"/>
    <w:rsid w:val="00D44EB9"/>
    <w:rsid w:val="00D45C23"/>
    <w:rsid w:val="00D50A99"/>
    <w:rsid w:val="00D529B4"/>
    <w:rsid w:val="00D5400E"/>
    <w:rsid w:val="00D54D5F"/>
    <w:rsid w:val="00D569F4"/>
    <w:rsid w:val="00D64A58"/>
    <w:rsid w:val="00D64C49"/>
    <w:rsid w:val="00D656DA"/>
    <w:rsid w:val="00D66136"/>
    <w:rsid w:val="00D676BA"/>
    <w:rsid w:val="00D7035B"/>
    <w:rsid w:val="00D7119A"/>
    <w:rsid w:val="00D72AB7"/>
    <w:rsid w:val="00D76D7A"/>
    <w:rsid w:val="00D807A2"/>
    <w:rsid w:val="00D80A4B"/>
    <w:rsid w:val="00D83C8A"/>
    <w:rsid w:val="00D84034"/>
    <w:rsid w:val="00D85C16"/>
    <w:rsid w:val="00D86961"/>
    <w:rsid w:val="00D90AF1"/>
    <w:rsid w:val="00D943A0"/>
    <w:rsid w:val="00D95ABF"/>
    <w:rsid w:val="00D976C1"/>
    <w:rsid w:val="00D97C40"/>
    <w:rsid w:val="00DA1CD7"/>
    <w:rsid w:val="00DA4FB4"/>
    <w:rsid w:val="00DB11F0"/>
    <w:rsid w:val="00DB1DFB"/>
    <w:rsid w:val="00DB201B"/>
    <w:rsid w:val="00DB42BE"/>
    <w:rsid w:val="00DB5678"/>
    <w:rsid w:val="00DB62CF"/>
    <w:rsid w:val="00DB6D52"/>
    <w:rsid w:val="00DC002C"/>
    <w:rsid w:val="00DC0DF0"/>
    <w:rsid w:val="00DC1CA2"/>
    <w:rsid w:val="00DC2ED3"/>
    <w:rsid w:val="00DC3BA5"/>
    <w:rsid w:val="00DC41F3"/>
    <w:rsid w:val="00DC6EC0"/>
    <w:rsid w:val="00DC7566"/>
    <w:rsid w:val="00DC7ADD"/>
    <w:rsid w:val="00DD03E6"/>
    <w:rsid w:val="00DD19D4"/>
    <w:rsid w:val="00DD20AC"/>
    <w:rsid w:val="00DD3554"/>
    <w:rsid w:val="00DD47F3"/>
    <w:rsid w:val="00DD6B70"/>
    <w:rsid w:val="00DE08FE"/>
    <w:rsid w:val="00DE25B4"/>
    <w:rsid w:val="00DE3FA4"/>
    <w:rsid w:val="00DE3FCC"/>
    <w:rsid w:val="00DE4A48"/>
    <w:rsid w:val="00DE4B24"/>
    <w:rsid w:val="00DE4CA4"/>
    <w:rsid w:val="00DE690F"/>
    <w:rsid w:val="00DE75F0"/>
    <w:rsid w:val="00DE7E04"/>
    <w:rsid w:val="00DF0FED"/>
    <w:rsid w:val="00DF1B08"/>
    <w:rsid w:val="00DF49E6"/>
    <w:rsid w:val="00DF5329"/>
    <w:rsid w:val="00DF589B"/>
    <w:rsid w:val="00DF6784"/>
    <w:rsid w:val="00DF69EE"/>
    <w:rsid w:val="00DF79EA"/>
    <w:rsid w:val="00E01988"/>
    <w:rsid w:val="00E06554"/>
    <w:rsid w:val="00E06EB5"/>
    <w:rsid w:val="00E071CD"/>
    <w:rsid w:val="00E07AE6"/>
    <w:rsid w:val="00E1282E"/>
    <w:rsid w:val="00E12A08"/>
    <w:rsid w:val="00E167EF"/>
    <w:rsid w:val="00E20362"/>
    <w:rsid w:val="00E2048D"/>
    <w:rsid w:val="00E20C68"/>
    <w:rsid w:val="00E23BB8"/>
    <w:rsid w:val="00E24842"/>
    <w:rsid w:val="00E3126F"/>
    <w:rsid w:val="00E33657"/>
    <w:rsid w:val="00E33EB3"/>
    <w:rsid w:val="00E370BD"/>
    <w:rsid w:val="00E41577"/>
    <w:rsid w:val="00E4223D"/>
    <w:rsid w:val="00E42303"/>
    <w:rsid w:val="00E4262C"/>
    <w:rsid w:val="00E461A1"/>
    <w:rsid w:val="00E47E30"/>
    <w:rsid w:val="00E502BA"/>
    <w:rsid w:val="00E51C11"/>
    <w:rsid w:val="00E527AB"/>
    <w:rsid w:val="00E52E66"/>
    <w:rsid w:val="00E53576"/>
    <w:rsid w:val="00E53D34"/>
    <w:rsid w:val="00E56AD7"/>
    <w:rsid w:val="00E57C60"/>
    <w:rsid w:val="00E60832"/>
    <w:rsid w:val="00E7056D"/>
    <w:rsid w:val="00E72CE9"/>
    <w:rsid w:val="00E73D1C"/>
    <w:rsid w:val="00E766DD"/>
    <w:rsid w:val="00E76A43"/>
    <w:rsid w:val="00E77A70"/>
    <w:rsid w:val="00E83450"/>
    <w:rsid w:val="00E84413"/>
    <w:rsid w:val="00E86ABE"/>
    <w:rsid w:val="00E96746"/>
    <w:rsid w:val="00E96AB8"/>
    <w:rsid w:val="00EA04AE"/>
    <w:rsid w:val="00EA12E0"/>
    <w:rsid w:val="00EA31DD"/>
    <w:rsid w:val="00EA37AB"/>
    <w:rsid w:val="00EA3B44"/>
    <w:rsid w:val="00EA52E8"/>
    <w:rsid w:val="00EA5367"/>
    <w:rsid w:val="00EA59F8"/>
    <w:rsid w:val="00EA5CAB"/>
    <w:rsid w:val="00EB02A8"/>
    <w:rsid w:val="00EB0F3B"/>
    <w:rsid w:val="00EB0F61"/>
    <w:rsid w:val="00EB1229"/>
    <w:rsid w:val="00EB179B"/>
    <w:rsid w:val="00EB53EF"/>
    <w:rsid w:val="00EB6FC7"/>
    <w:rsid w:val="00EB714B"/>
    <w:rsid w:val="00EB77FB"/>
    <w:rsid w:val="00EC1513"/>
    <w:rsid w:val="00EC1A28"/>
    <w:rsid w:val="00EC230B"/>
    <w:rsid w:val="00EC54A9"/>
    <w:rsid w:val="00EC69F9"/>
    <w:rsid w:val="00ED29A4"/>
    <w:rsid w:val="00ED3972"/>
    <w:rsid w:val="00ED4554"/>
    <w:rsid w:val="00ED4D54"/>
    <w:rsid w:val="00ED5DA3"/>
    <w:rsid w:val="00ED5F32"/>
    <w:rsid w:val="00ED6D71"/>
    <w:rsid w:val="00ED6FFC"/>
    <w:rsid w:val="00EE0E2B"/>
    <w:rsid w:val="00EE4AAC"/>
    <w:rsid w:val="00EE5E1F"/>
    <w:rsid w:val="00EF0CEC"/>
    <w:rsid w:val="00EF30A8"/>
    <w:rsid w:val="00EF501A"/>
    <w:rsid w:val="00EF57FA"/>
    <w:rsid w:val="00EF5978"/>
    <w:rsid w:val="00EF6BAF"/>
    <w:rsid w:val="00EF7644"/>
    <w:rsid w:val="00EF7C3B"/>
    <w:rsid w:val="00EF7EBE"/>
    <w:rsid w:val="00F00535"/>
    <w:rsid w:val="00F00738"/>
    <w:rsid w:val="00F0473D"/>
    <w:rsid w:val="00F067A1"/>
    <w:rsid w:val="00F113FE"/>
    <w:rsid w:val="00F1298E"/>
    <w:rsid w:val="00F12E32"/>
    <w:rsid w:val="00F13361"/>
    <w:rsid w:val="00F14B93"/>
    <w:rsid w:val="00F15F58"/>
    <w:rsid w:val="00F21400"/>
    <w:rsid w:val="00F22A16"/>
    <w:rsid w:val="00F23C62"/>
    <w:rsid w:val="00F250E9"/>
    <w:rsid w:val="00F30053"/>
    <w:rsid w:val="00F328B3"/>
    <w:rsid w:val="00F32B40"/>
    <w:rsid w:val="00F32D43"/>
    <w:rsid w:val="00F352FF"/>
    <w:rsid w:val="00F355CD"/>
    <w:rsid w:val="00F37E81"/>
    <w:rsid w:val="00F37FD2"/>
    <w:rsid w:val="00F41ED5"/>
    <w:rsid w:val="00F4230D"/>
    <w:rsid w:val="00F42859"/>
    <w:rsid w:val="00F42DB5"/>
    <w:rsid w:val="00F42EF8"/>
    <w:rsid w:val="00F434B9"/>
    <w:rsid w:val="00F4407F"/>
    <w:rsid w:val="00F44178"/>
    <w:rsid w:val="00F4544C"/>
    <w:rsid w:val="00F4555F"/>
    <w:rsid w:val="00F45F31"/>
    <w:rsid w:val="00F51024"/>
    <w:rsid w:val="00F55835"/>
    <w:rsid w:val="00F55AF2"/>
    <w:rsid w:val="00F564BA"/>
    <w:rsid w:val="00F56917"/>
    <w:rsid w:val="00F56B9E"/>
    <w:rsid w:val="00F57795"/>
    <w:rsid w:val="00F6134C"/>
    <w:rsid w:val="00F61703"/>
    <w:rsid w:val="00F61B0D"/>
    <w:rsid w:val="00F61EA0"/>
    <w:rsid w:val="00F648D3"/>
    <w:rsid w:val="00F648DD"/>
    <w:rsid w:val="00F653F3"/>
    <w:rsid w:val="00F67D01"/>
    <w:rsid w:val="00F715DC"/>
    <w:rsid w:val="00F72458"/>
    <w:rsid w:val="00F74109"/>
    <w:rsid w:val="00F767AC"/>
    <w:rsid w:val="00F775E5"/>
    <w:rsid w:val="00F77EE6"/>
    <w:rsid w:val="00F82400"/>
    <w:rsid w:val="00F83198"/>
    <w:rsid w:val="00F83440"/>
    <w:rsid w:val="00F842EB"/>
    <w:rsid w:val="00F848DB"/>
    <w:rsid w:val="00F86EE3"/>
    <w:rsid w:val="00F90BA3"/>
    <w:rsid w:val="00F91500"/>
    <w:rsid w:val="00F923D9"/>
    <w:rsid w:val="00F93AD2"/>
    <w:rsid w:val="00F94339"/>
    <w:rsid w:val="00F95D62"/>
    <w:rsid w:val="00F95F8B"/>
    <w:rsid w:val="00F976C2"/>
    <w:rsid w:val="00FA05DE"/>
    <w:rsid w:val="00FA0F2F"/>
    <w:rsid w:val="00FA1C0C"/>
    <w:rsid w:val="00FA2482"/>
    <w:rsid w:val="00FA267F"/>
    <w:rsid w:val="00FA54B4"/>
    <w:rsid w:val="00FA5FB2"/>
    <w:rsid w:val="00FA6CA8"/>
    <w:rsid w:val="00FA7C8D"/>
    <w:rsid w:val="00FB03FC"/>
    <w:rsid w:val="00FB5601"/>
    <w:rsid w:val="00FB5B3E"/>
    <w:rsid w:val="00FC0841"/>
    <w:rsid w:val="00FC13EB"/>
    <w:rsid w:val="00FC142B"/>
    <w:rsid w:val="00FC3480"/>
    <w:rsid w:val="00FC4783"/>
    <w:rsid w:val="00FC57C4"/>
    <w:rsid w:val="00FC5B3B"/>
    <w:rsid w:val="00FC6A59"/>
    <w:rsid w:val="00FD0AFB"/>
    <w:rsid w:val="00FD1F2B"/>
    <w:rsid w:val="00FD362F"/>
    <w:rsid w:val="00FD7A7A"/>
    <w:rsid w:val="00FE34A7"/>
    <w:rsid w:val="00FE371B"/>
    <w:rsid w:val="00FE3F4E"/>
    <w:rsid w:val="00FE5EF3"/>
    <w:rsid w:val="00FF08F2"/>
    <w:rsid w:val="00FF1003"/>
    <w:rsid w:val="00FF1F9A"/>
    <w:rsid w:val="00FF20B2"/>
    <w:rsid w:val="00FF334F"/>
    <w:rsid w:val="00FF4731"/>
    <w:rsid w:val="00FF60AD"/>
    <w:rsid w:val="00FF72D1"/>
    <w:rsid w:val="0329F7DD"/>
    <w:rsid w:val="13D352CF"/>
    <w:rsid w:val="17DC58AA"/>
    <w:rsid w:val="21F123FB"/>
    <w:rsid w:val="24B10E4A"/>
    <w:rsid w:val="2F2E7598"/>
    <w:rsid w:val="32E01299"/>
    <w:rsid w:val="473AD709"/>
    <w:rsid w:val="60D9DE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C32E4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72B1"/>
  </w:style>
  <w:style w:type="paragraph" w:styleId="Heading1">
    <w:name w:val="heading 1"/>
    <w:basedOn w:val="Normal"/>
    <w:link w:val="Heading1Char"/>
    <w:uiPriority w:val="9"/>
    <w:qFormat/>
    <w:rsid w:val="00D80A4B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CA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B2DB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158D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80A4B"/>
    <w:rPr>
      <w:rFonts w:ascii="Times New Roman" w:eastAsia="Times New Roman" w:hAnsi="Times New Roman" w:cs="Times New Roman"/>
      <w:b/>
      <w:bCs/>
      <w:kern w:val="36"/>
      <w:sz w:val="48"/>
      <w:szCs w:val="48"/>
      <w:lang w:eastAsia="en-CA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B2DB0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158D1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6117F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6117FE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117FE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17F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17F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117FE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17FE"/>
    <w:rPr>
      <w:rFonts w:ascii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352725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InternetLink">
    <w:name w:val="Internet Link"/>
    <w:basedOn w:val="DefaultParagraphFont"/>
    <w:uiPriority w:val="99"/>
    <w:unhideWhenUsed/>
    <w:rsid w:val="00934F84"/>
    <w:rPr>
      <w:color w:val="0000FF"/>
      <w:u w:val="single"/>
    </w:rPr>
  </w:style>
  <w:style w:type="character" w:customStyle="1" w:styleId="PlainTextChar">
    <w:name w:val="Plain Text Char"/>
    <w:basedOn w:val="DefaultParagraphFont"/>
    <w:link w:val="PlainText"/>
    <w:uiPriority w:val="99"/>
    <w:qFormat/>
    <w:rsid w:val="00934F84"/>
    <w:rPr>
      <w:rFonts w:ascii="Courier New" w:eastAsia="Times New Roman" w:hAnsi="Courier New" w:cs="Times New Roman"/>
      <w:sz w:val="20"/>
    </w:rPr>
  </w:style>
  <w:style w:type="paragraph" w:styleId="PlainText">
    <w:name w:val="Plain Text"/>
    <w:basedOn w:val="Normal"/>
    <w:link w:val="PlainTextChar"/>
    <w:uiPriority w:val="99"/>
    <w:qFormat/>
    <w:rsid w:val="00934F84"/>
    <w:pPr>
      <w:spacing w:after="200" w:line="276" w:lineRule="auto"/>
    </w:pPr>
    <w:rPr>
      <w:rFonts w:ascii="Courier New" w:eastAsia="Times New Roman" w:hAnsi="Courier New" w:cs="Times New Roman"/>
      <w:sz w:val="20"/>
    </w:rPr>
  </w:style>
  <w:style w:type="character" w:customStyle="1" w:styleId="PlainTextChar1">
    <w:name w:val="Plain Text Char1"/>
    <w:basedOn w:val="DefaultParagraphFont"/>
    <w:uiPriority w:val="99"/>
    <w:semiHidden/>
    <w:rsid w:val="00934F84"/>
    <w:rPr>
      <w:rFonts w:ascii="Consolas" w:hAnsi="Consolas"/>
      <w:sz w:val="21"/>
      <w:szCs w:val="21"/>
    </w:rPr>
  </w:style>
  <w:style w:type="character" w:styleId="Hyperlink">
    <w:name w:val="Hyperlink"/>
    <w:basedOn w:val="DefaultParagraphFont"/>
    <w:uiPriority w:val="99"/>
    <w:unhideWhenUsed/>
    <w:rsid w:val="007A1390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312E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6C64ED"/>
    <w:rPr>
      <w:b/>
      <w:bCs/>
    </w:rPr>
  </w:style>
  <w:style w:type="character" w:styleId="Emphasis">
    <w:name w:val="Emphasis"/>
    <w:basedOn w:val="DefaultParagraphFont"/>
    <w:uiPriority w:val="20"/>
    <w:qFormat/>
    <w:rsid w:val="006C64ED"/>
    <w:rPr>
      <w:i/>
      <w:iCs/>
    </w:rPr>
  </w:style>
  <w:style w:type="paragraph" w:styleId="NoSpacing">
    <w:name w:val="No Spacing"/>
    <w:uiPriority w:val="1"/>
    <w:qFormat/>
    <w:rsid w:val="009D589F"/>
    <w:pPr>
      <w:spacing w:after="0" w:line="240" w:lineRule="auto"/>
    </w:pPr>
  </w:style>
  <w:style w:type="paragraph" w:customStyle="1" w:styleId="Default">
    <w:name w:val="Default"/>
    <w:rsid w:val="00BB582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epub-state">
    <w:name w:val="epub-state"/>
    <w:basedOn w:val="DefaultParagraphFont"/>
    <w:rsid w:val="00F45F31"/>
  </w:style>
  <w:style w:type="character" w:customStyle="1" w:styleId="epub-date">
    <w:name w:val="epub-date"/>
    <w:basedOn w:val="DefaultParagraphFont"/>
    <w:rsid w:val="00F45F31"/>
  </w:style>
  <w:style w:type="paragraph" w:customStyle="1" w:styleId="c-article-info-details">
    <w:name w:val="c-article-info-details"/>
    <w:basedOn w:val="Normal"/>
    <w:rsid w:val="0047286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customStyle="1" w:styleId="u-visually-hidden">
    <w:name w:val="u-visually-hidden"/>
    <w:basedOn w:val="DefaultParagraphFont"/>
    <w:rsid w:val="00472867"/>
  </w:style>
  <w:style w:type="character" w:styleId="FollowedHyperlink">
    <w:name w:val="FollowedHyperlink"/>
    <w:basedOn w:val="DefaultParagraphFont"/>
    <w:uiPriority w:val="99"/>
    <w:semiHidden/>
    <w:unhideWhenUsed/>
    <w:rsid w:val="00057DD9"/>
    <w:rPr>
      <w:color w:val="954F72" w:themeColor="followedHyperlink"/>
      <w:u w:val="single"/>
    </w:rPr>
  </w:style>
  <w:style w:type="character" w:customStyle="1" w:styleId="text">
    <w:name w:val="text"/>
    <w:basedOn w:val="DefaultParagraphFont"/>
    <w:rsid w:val="00F90BA3"/>
  </w:style>
  <w:style w:type="character" w:customStyle="1" w:styleId="author-ref">
    <w:name w:val="author-ref"/>
    <w:basedOn w:val="DefaultParagraphFont"/>
    <w:rsid w:val="00F90BA3"/>
  </w:style>
  <w:style w:type="paragraph" w:customStyle="1" w:styleId="p">
    <w:name w:val="p"/>
    <w:basedOn w:val="Normal"/>
    <w:rsid w:val="007158D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styleId="ListParagraph">
    <w:name w:val="List Paragraph"/>
    <w:basedOn w:val="Normal"/>
    <w:uiPriority w:val="34"/>
    <w:qFormat/>
    <w:rsid w:val="000541AF"/>
    <w:pPr>
      <w:ind w:left="720"/>
      <w:contextualSpacing/>
    </w:pPr>
  </w:style>
  <w:style w:type="table" w:customStyle="1" w:styleId="PlainTable21">
    <w:name w:val="Plain Table 21"/>
    <w:basedOn w:val="TableNormal"/>
    <w:uiPriority w:val="42"/>
    <w:rsid w:val="000541A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2E4AEC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E4AEC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2E4AEC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2E5F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E5F40"/>
  </w:style>
  <w:style w:type="paragraph" w:styleId="Footer">
    <w:name w:val="footer"/>
    <w:basedOn w:val="Normal"/>
    <w:link w:val="FooterChar"/>
    <w:uiPriority w:val="99"/>
    <w:unhideWhenUsed/>
    <w:rsid w:val="002E5F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5F40"/>
  </w:style>
  <w:style w:type="character" w:customStyle="1" w:styleId="st">
    <w:name w:val="st"/>
    <w:basedOn w:val="DefaultParagraphFont"/>
    <w:rsid w:val="00653676"/>
  </w:style>
  <w:style w:type="character" w:customStyle="1" w:styleId="citation-doi">
    <w:name w:val="citation-doi"/>
    <w:basedOn w:val="DefaultParagraphFont"/>
    <w:rsid w:val="00EA04AE"/>
  </w:style>
  <w:style w:type="character" w:customStyle="1" w:styleId="hgkelc">
    <w:name w:val="hgkelc"/>
    <w:basedOn w:val="DefaultParagraphFont"/>
    <w:rsid w:val="00AB655C"/>
  </w:style>
  <w:style w:type="character" w:customStyle="1" w:styleId="Normal1Char">
    <w:name w:val="Normal1 Char"/>
    <w:link w:val="Normal1"/>
    <w:uiPriority w:val="99"/>
    <w:qFormat/>
    <w:rsid w:val="002E7D58"/>
    <w:rPr>
      <w:rFonts w:ascii="Calibri Light" w:eastAsia="Calibri Light" w:hAnsi="Calibri Light" w:cs="Calibri Light"/>
      <w:color w:val="000000"/>
    </w:rPr>
  </w:style>
  <w:style w:type="paragraph" w:customStyle="1" w:styleId="Normal1">
    <w:name w:val="Normal1"/>
    <w:link w:val="Normal1Char"/>
    <w:uiPriority w:val="99"/>
    <w:qFormat/>
    <w:rsid w:val="002E7D58"/>
    <w:pPr>
      <w:spacing w:after="0" w:line="240" w:lineRule="auto"/>
    </w:pPr>
    <w:rPr>
      <w:rFonts w:ascii="Calibri Light" w:eastAsia="Calibri Light" w:hAnsi="Calibri Light" w:cs="Calibri Light"/>
      <w:color w:val="000000"/>
    </w:rPr>
  </w:style>
  <w:style w:type="paragraph" w:styleId="Revision">
    <w:name w:val="Revision"/>
    <w:hidden/>
    <w:uiPriority w:val="99"/>
    <w:semiHidden/>
    <w:rsid w:val="00631735"/>
    <w:pPr>
      <w:spacing w:after="0" w:line="240" w:lineRule="auto"/>
    </w:pPr>
  </w:style>
  <w:style w:type="table" w:customStyle="1" w:styleId="TableGrid1">
    <w:name w:val="Table Grid1"/>
    <w:basedOn w:val="TableNormal"/>
    <w:next w:val="TableGrid"/>
    <w:uiPriority w:val="59"/>
    <w:rsid w:val="002479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2">
    <w:name w:val="Plain Table 22"/>
    <w:basedOn w:val="TableNormal"/>
    <w:uiPriority w:val="42"/>
    <w:rsid w:val="0024797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TMLCite">
    <w:name w:val="HTML Cite"/>
    <w:basedOn w:val="DefaultParagraphFont"/>
    <w:uiPriority w:val="99"/>
    <w:semiHidden/>
    <w:unhideWhenUsed/>
    <w:rsid w:val="00492EB6"/>
    <w:rPr>
      <w:i/>
      <w:iCs/>
    </w:rPr>
  </w:style>
  <w:style w:type="character" w:customStyle="1" w:styleId="author">
    <w:name w:val="author"/>
    <w:basedOn w:val="DefaultParagraphFont"/>
    <w:rsid w:val="00492EB6"/>
  </w:style>
  <w:style w:type="character" w:customStyle="1" w:styleId="pubyear">
    <w:name w:val="pubyear"/>
    <w:basedOn w:val="DefaultParagraphFont"/>
    <w:rsid w:val="00492EB6"/>
  </w:style>
  <w:style w:type="character" w:customStyle="1" w:styleId="articletitle">
    <w:name w:val="articletitle"/>
    <w:basedOn w:val="DefaultParagraphFont"/>
    <w:rsid w:val="00492EB6"/>
  </w:style>
  <w:style w:type="character" w:customStyle="1" w:styleId="journaltitle">
    <w:name w:val="journaltitle"/>
    <w:basedOn w:val="DefaultParagraphFont"/>
    <w:rsid w:val="00492EB6"/>
  </w:style>
  <w:style w:type="character" w:customStyle="1" w:styleId="vol">
    <w:name w:val="vol"/>
    <w:basedOn w:val="DefaultParagraphFont"/>
    <w:rsid w:val="00492EB6"/>
  </w:style>
  <w:style w:type="character" w:customStyle="1" w:styleId="citedissue">
    <w:name w:val="citedissue"/>
    <w:basedOn w:val="DefaultParagraphFont"/>
    <w:rsid w:val="00492EB6"/>
  </w:style>
  <w:style w:type="character" w:customStyle="1" w:styleId="pagefirst">
    <w:name w:val="pagefirst"/>
    <w:basedOn w:val="DefaultParagraphFont"/>
    <w:rsid w:val="00492EB6"/>
  </w:style>
  <w:style w:type="character" w:customStyle="1" w:styleId="pagelast">
    <w:name w:val="pagelast"/>
    <w:basedOn w:val="DefaultParagraphFont"/>
    <w:rsid w:val="00492EB6"/>
  </w:style>
  <w:style w:type="table" w:customStyle="1" w:styleId="TableGrid2">
    <w:name w:val="Table Grid2"/>
    <w:basedOn w:val="TableNormal"/>
    <w:next w:val="TableGrid"/>
    <w:uiPriority w:val="39"/>
    <w:rsid w:val="000D22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">
    <w:name w:val="Body"/>
    <w:rsid w:val="0095188D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eastAsia="en-CA"/>
    </w:rPr>
  </w:style>
  <w:style w:type="paragraph" w:styleId="BodyTextIndent">
    <w:name w:val="Body Text Indent"/>
    <w:basedOn w:val="Normal"/>
    <w:link w:val="BodyTextIndentChar"/>
    <w:uiPriority w:val="99"/>
    <w:unhideWhenUsed/>
    <w:rsid w:val="00F93AD2"/>
    <w:pPr>
      <w:ind w:firstLine="720"/>
    </w:pPr>
    <w:rPr>
      <w:lang w:val="en-US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F93AD2"/>
    <w:rPr>
      <w:lang w:val="en-US"/>
    </w:rPr>
  </w:style>
  <w:style w:type="character" w:customStyle="1" w:styleId="docsum-authors">
    <w:name w:val="docsum-authors"/>
    <w:basedOn w:val="DefaultParagraphFont"/>
    <w:rsid w:val="00A478E3"/>
  </w:style>
  <w:style w:type="character" w:customStyle="1" w:styleId="docsum-journal-citation">
    <w:name w:val="docsum-journal-citation"/>
    <w:basedOn w:val="DefaultParagraphFont"/>
    <w:rsid w:val="00A478E3"/>
  </w:style>
  <w:style w:type="character" w:customStyle="1" w:styleId="citation-part">
    <w:name w:val="citation-part"/>
    <w:basedOn w:val="DefaultParagraphFont"/>
    <w:rsid w:val="00A478E3"/>
  </w:style>
  <w:style w:type="character" w:customStyle="1" w:styleId="docsum-pmid">
    <w:name w:val="docsum-pmid"/>
    <w:basedOn w:val="DefaultParagraphFont"/>
    <w:rsid w:val="00A478E3"/>
  </w:style>
  <w:style w:type="character" w:customStyle="1" w:styleId="publication-type">
    <w:name w:val="publication-type"/>
    <w:basedOn w:val="DefaultParagraphFont"/>
    <w:rsid w:val="00A478E3"/>
  </w:style>
  <w:style w:type="paragraph" w:customStyle="1" w:styleId="Style1">
    <w:name w:val="Style1"/>
    <w:basedOn w:val="Normal"/>
    <w:link w:val="Style1Char"/>
    <w:qFormat/>
    <w:rsid w:val="00CB3685"/>
    <w:pPr>
      <w:spacing w:after="0" w:line="480" w:lineRule="auto"/>
      <w:ind w:left="720" w:hanging="720"/>
    </w:pPr>
    <w:rPr>
      <w:rFonts w:ascii="Times New Roman" w:hAnsi="Times New Roman" w:cs="Times New Roman"/>
      <w:color w:val="000000" w:themeColor="text1"/>
      <w:sz w:val="24"/>
      <w:szCs w:val="24"/>
    </w:rPr>
  </w:style>
  <w:style w:type="character" w:customStyle="1" w:styleId="Style1Char">
    <w:name w:val="Style1 Char"/>
    <w:basedOn w:val="DefaultParagraphFont"/>
    <w:link w:val="Style1"/>
    <w:rsid w:val="00CB3685"/>
    <w:rPr>
      <w:rFonts w:ascii="Times New Roman" w:hAnsi="Times New Roman" w:cs="Times New Roman"/>
      <w:color w:val="000000" w:themeColor="text1"/>
      <w:sz w:val="24"/>
      <w:szCs w:val="24"/>
    </w:rPr>
  </w:style>
  <w:style w:type="paragraph" w:customStyle="1" w:styleId="CVfont">
    <w:name w:val="CV font"/>
    <w:basedOn w:val="Normal"/>
    <w:link w:val="CVfontChar"/>
    <w:qFormat/>
    <w:rsid w:val="00AF4CDB"/>
    <w:pPr>
      <w:numPr>
        <w:numId w:val="31"/>
      </w:numPr>
      <w:autoSpaceDE w:val="0"/>
      <w:autoSpaceDN w:val="0"/>
      <w:adjustRightInd w:val="0"/>
      <w:spacing w:after="0" w:line="240" w:lineRule="auto"/>
    </w:pPr>
    <w:rPr>
      <w:rFonts w:ascii="Arial Narrow" w:eastAsia="SimSun" w:hAnsi="Arial Narrow" w:cs="Times New Roman"/>
      <w:color w:val="000000"/>
      <w:szCs w:val="24"/>
      <w:lang w:val="en-US"/>
    </w:rPr>
  </w:style>
  <w:style w:type="character" w:customStyle="1" w:styleId="CVfontChar">
    <w:name w:val="CV font Char"/>
    <w:basedOn w:val="DefaultParagraphFont"/>
    <w:link w:val="CVfont"/>
    <w:rsid w:val="00AF4CDB"/>
    <w:rPr>
      <w:rFonts w:ascii="Arial Narrow" w:eastAsia="SimSun" w:hAnsi="Arial Narrow" w:cs="Times New Roman"/>
      <w:color w:val="000000"/>
      <w:szCs w:val="24"/>
      <w:lang w:val="en-US"/>
    </w:rPr>
  </w:style>
  <w:style w:type="paragraph" w:customStyle="1" w:styleId="paragraph">
    <w:name w:val="paragraph"/>
    <w:basedOn w:val="Normal"/>
    <w:rsid w:val="00A45AA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customStyle="1" w:styleId="normaltextrun">
    <w:name w:val="normaltextrun"/>
    <w:basedOn w:val="DefaultParagraphFont"/>
    <w:rsid w:val="00A45AA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72B1"/>
  </w:style>
  <w:style w:type="paragraph" w:styleId="Heading1">
    <w:name w:val="heading 1"/>
    <w:basedOn w:val="Normal"/>
    <w:link w:val="Heading1Char"/>
    <w:uiPriority w:val="9"/>
    <w:qFormat/>
    <w:rsid w:val="00D80A4B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CA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B2DB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158D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80A4B"/>
    <w:rPr>
      <w:rFonts w:ascii="Times New Roman" w:eastAsia="Times New Roman" w:hAnsi="Times New Roman" w:cs="Times New Roman"/>
      <w:b/>
      <w:bCs/>
      <w:kern w:val="36"/>
      <w:sz w:val="48"/>
      <w:szCs w:val="48"/>
      <w:lang w:eastAsia="en-CA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B2DB0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158D1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6117F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6117FE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117FE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17F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17F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117FE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17FE"/>
    <w:rPr>
      <w:rFonts w:ascii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352725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InternetLink">
    <w:name w:val="Internet Link"/>
    <w:basedOn w:val="DefaultParagraphFont"/>
    <w:uiPriority w:val="99"/>
    <w:unhideWhenUsed/>
    <w:rsid w:val="00934F84"/>
    <w:rPr>
      <w:color w:val="0000FF"/>
      <w:u w:val="single"/>
    </w:rPr>
  </w:style>
  <w:style w:type="character" w:customStyle="1" w:styleId="PlainTextChar">
    <w:name w:val="Plain Text Char"/>
    <w:basedOn w:val="DefaultParagraphFont"/>
    <w:link w:val="PlainText"/>
    <w:uiPriority w:val="99"/>
    <w:qFormat/>
    <w:rsid w:val="00934F84"/>
    <w:rPr>
      <w:rFonts w:ascii="Courier New" w:eastAsia="Times New Roman" w:hAnsi="Courier New" w:cs="Times New Roman"/>
      <w:sz w:val="20"/>
    </w:rPr>
  </w:style>
  <w:style w:type="paragraph" w:styleId="PlainText">
    <w:name w:val="Plain Text"/>
    <w:basedOn w:val="Normal"/>
    <w:link w:val="PlainTextChar"/>
    <w:uiPriority w:val="99"/>
    <w:qFormat/>
    <w:rsid w:val="00934F84"/>
    <w:pPr>
      <w:spacing w:after="200" w:line="276" w:lineRule="auto"/>
    </w:pPr>
    <w:rPr>
      <w:rFonts w:ascii="Courier New" w:eastAsia="Times New Roman" w:hAnsi="Courier New" w:cs="Times New Roman"/>
      <w:sz w:val="20"/>
    </w:rPr>
  </w:style>
  <w:style w:type="character" w:customStyle="1" w:styleId="PlainTextChar1">
    <w:name w:val="Plain Text Char1"/>
    <w:basedOn w:val="DefaultParagraphFont"/>
    <w:uiPriority w:val="99"/>
    <w:semiHidden/>
    <w:rsid w:val="00934F84"/>
    <w:rPr>
      <w:rFonts w:ascii="Consolas" w:hAnsi="Consolas"/>
      <w:sz w:val="21"/>
      <w:szCs w:val="21"/>
    </w:rPr>
  </w:style>
  <w:style w:type="character" w:styleId="Hyperlink">
    <w:name w:val="Hyperlink"/>
    <w:basedOn w:val="DefaultParagraphFont"/>
    <w:uiPriority w:val="99"/>
    <w:unhideWhenUsed/>
    <w:rsid w:val="007A1390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312E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6C64ED"/>
    <w:rPr>
      <w:b/>
      <w:bCs/>
    </w:rPr>
  </w:style>
  <w:style w:type="character" w:styleId="Emphasis">
    <w:name w:val="Emphasis"/>
    <w:basedOn w:val="DefaultParagraphFont"/>
    <w:uiPriority w:val="20"/>
    <w:qFormat/>
    <w:rsid w:val="006C64ED"/>
    <w:rPr>
      <w:i/>
      <w:iCs/>
    </w:rPr>
  </w:style>
  <w:style w:type="paragraph" w:styleId="NoSpacing">
    <w:name w:val="No Spacing"/>
    <w:uiPriority w:val="1"/>
    <w:qFormat/>
    <w:rsid w:val="009D589F"/>
    <w:pPr>
      <w:spacing w:after="0" w:line="240" w:lineRule="auto"/>
    </w:pPr>
  </w:style>
  <w:style w:type="paragraph" w:customStyle="1" w:styleId="Default">
    <w:name w:val="Default"/>
    <w:rsid w:val="00BB582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epub-state">
    <w:name w:val="epub-state"/>
    <w:basedOn w:val="DefaultParagraphFont"/>
    <w:rsid w:val="00F45F31"/>
  </w:style>
  <w:style w:type="character" w:customStyle="1" w:styleId="epub-date">
    <w:name w:val="epub-date"/>
    <w:basedOn w:val="DefaultParagraphFont"/>
    <w:rsid w:val="00F45F31"/>
  </w:style>
  <w:style w:type="paragraph" w:customStyle="1" w:styleId="c-article-info-details">
    <w:name w:val="c-article-info-details"/>
    <w:basedOn w:val="Normal"/>
    <w:rsid w:val="0047286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customStyle="1" w:styleId="u-visually-hidden">
    <w:name w:val="u-visually-hidden"/>
    <w:basedOn w:val="DefaultParagraphFont"/>
    <w:rsid w:val="00472867"/>
  </w:style>
  <w:style w:type="character" w:styleId="FollowedHyperlink">
    <w:name w:val="FollowedHyperlink"/>
    <w:basedOn w:val="DefaultParagraphFont"/>
    <w:uiPriority w:val="99"/>
    <w:semiHidden/>
    <w:unhideWhenUsed/>
    <w:rsid w:val="00057DD9"/>
    <w:rPr>
      <w:color w:val="954F72" w:themeColor="followedHyperlink"/>
      <w:u w:val="single"/>
    </w:rPr>
  </w:style>
  <w:style w:type="character" w:customStyle="1" w:styleId="text">
    <w:name w:val="text"/>
    <w:basedOn w:val="DefaultParagraphFont"/>
    <w:rsid w:val="00F90BA3"/>
  </w:style>
  <w:style w:type="character" w:customStyle="1" w:styleId="author-ref">
    <w:name w:val="author-ref"/>
    <w:basedOn w:val="DefaultParagraphFont"/>
    <w:rsid w:val="00F90BA3"/>
  </w:style>
  <w:style w:type="paragraph" w:customStyle="1" w:styleId="p">
    <w:name w:val="p"/>
    <w:basedOn w:val="Normal"/>
    <w:rsid w:val="007158D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styleId="ListParagraph">
    <w:name w:val="List Paragraph"/>
    <w:basedOn w:val="Normal"/>
    <w:uiPriority w:val="34"/>
    <w:qFormat/>
    <w:rsid w:val="000541AF"/>
    <w:pPr>
      <w:ind w:left="720"/>
      <w:contextualSpacing/>
    </w:pPr>
  </w:style>
  <w:style w:type="table" w:customStyle="1" w:styleId="PlainTable21">
    <w:name w:val="Plain Table 21"/>
    <w:basedOn w:val="TableNormal"/>
    <w:uiPriority w:val="42"/>
    <w:rsid w:val="000541A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2E4AEC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E4AEC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2E4AEC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2E5F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E5F40"/>
  </w:style>
  <w:style w:type="paragraph" w:styleId="Footer">
    <w:name w:val="footer"/>
    <w:basedOn w:val="Normal"/>
    <w:link w:val="FooterChar"/>
    <w:uiPriority w:val="99"/>
    <w:unhideWhenUsed/>
    <w:rsid w:val="002E5F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5F40"/>
  </w:style>
  <w:style w:type="character" w:customStyle="1" w:styleId="st">
    <w:name w:val="st"/>
    <w:basedOn w:val="DefaultParagraphFont"/>
    <w:rsid w:val="00653676"/>
  </w:style>
  <w:style w:type="character" w:customStyle="1" w:styleId="citation-doi">
    <w:name w:val="citation-doi"/>
    <w:basedOn w:val="DefaultParagraphFont"/>
    <w:rsid w:val="00EA04AE"/>
  </w:style>
  <w:style w:type="character" w:customStyle="1" w:styleId="hgkelc">
    <w:name w:val="hgkelc"/>
    <w:basedOn w:val="DefaultParagraphFont"/>
    <w:rsid w:val="00AB655C"/>
  </w:style>
  <w:style w:type="character" w:customStyle="1" w:styleId="Normal1Char">
    <w:name w:val="Normal1 Char"/>
    <w:link w:val="Normal1"/>
    <w:uiPriority w:val="99"/>
    <w:qFormat/>
    <w:rsid w:val="002E7D58"/>
    <w:rPr>
      <w:rFonts w:ascii="Calibri Light" w:eastAsia="Calibri Light" w:hAnsi="Calibri Light" w:cs="Calibri Light"/>
      <w:color w:val="000000"/>
    </w:rPr>
  </w:style>
  <w:style w:type="paragraph" w:customStyle="1" w:styleId="Normal1">
    <w:name w:val="Normal1"/>
    <w:link w:val="Normal1Char"/>
    <w:uiPriority w:val="99"/>
    <w:qFormat/>
    <w:rsid w:val="002E7D58"/>
    <w:pPr>
      <w:spacing w:after="0" w:line="240" w:lineRule="auto"/>
    </w:pPr>
    <w:rPr>
      <w:rFonts w:ascii="Calibri Light" w:eastAsia="Calibri Light" w:hAnsi="Calibri Light" w:cs="Calibri Light"/>
      <w:color w:val="000000"/>
    </w:rPr>
  </w:style>
  <w:style w:type="paragraph" w:styleId="Revision">
    <w:name w:val="Revision"/>
    <w:hidden/>
    <w:uiPriority w:val="99"/>
    <w:semiHidden/>
    <w:rsid w:val="00631735"/>
    <w:pPr>
      <w:spacing w:after="0" w:line="240" w:lineRule="auto"/>
    </w:pPr>
  </w:style>
  <w:style w:type="table" w:customStyle="1" w:styleId="TableGrid1">
    <w:name w:val="Table Grid1"/>
    <w:basedOn w:val="TableNormal"/>
    <w:next w:val="TableGrid"/>
    <w:uiPriority w:val="59"/>
    <w:rsid w:val="002479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2">
    <w:name w:val="Plain Table 22"/>
    <w:basedOn w:val="TableNormal"/>
    <w:uiPriority w:val="42"/>
    <w:rsid w:val="0024797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TMLCite">
    <w:name w:val="HTML Cite"/>
    <w:basedOn w:val="DefaultParagraphFont"/>
    <w:uiPriority w:val="99"/>
    <w:semiHidden/>
    <w:unhideWhenUsed/>
    <w:rsid w:val="00492EB6"/>
    <w:rPr>
      <w:i/>
      <w:iCs/>
    </w:rPr>
  </w:style>
  <w:style w:type="character" w:customStyle="1" w:styleId="author">
    <w:name w:val="author"/>
    <w:basedOn w:val="DefaultParagraphFont"/>
    <w:rsid w:val="00492EB6"/>
  </w:style>
  <w:style w:type="character" w:customStyle="1" w:styleId="pubyear">
    <w:name w:val="pubyear"/>
    <w:basedOn w:val="DefaultParagraphFont"/>
    <w:rsid w:val="00492EB6"/>
  </w:style>
  <w:style w:type="character" w:customStyle="1" w:styleId="articletitle">
    <w:name w:val="articletitle"/>
    <w:basedOn w:val="DefaultParagraphFont"/>
    <w:rsid w:val="00492EB6"/>
  </w:style>
  <w:style w:type="character" w:customStyle="1" w:styleId="journaltitle">
    <w:name w:val="journaltitle"/>
    <w:basedOn w:val="DefaultParagraphFont"/>
    <w:rsid w:val="00492EB6"/>
  </w:style>
  <w:style w:type="character" w:customStyle="1" w:styleId="vol">
    <w:name w:val="vol"/>
    <w:basedOn w:val="DefaultParagraphFont"/>
    <w:rsid w:val="00492EB6"/>
  </w:style>
  <w:style w:type="character" w:customStyle="1" w:styleId="citedissue">
    <w:name w:val="citedissue"/>
    <w:basedOn w:val="DefaultParagraphFont"/>
    <w:rsid w:val="00492EB6"/>
  </w:style>
  <w:style w:type="character" w:customStyle="1" w:styleId="pagefirst">
    <w:name w:val="pagefirst"/>
    <w:basedOn w:val="DefaultParagraphFont"/>
    <w:rsid w:val="00492EB6"/>
  </w:style>
  <w:style w:type="character" w:customStyle="1" w:styleId="pagelast">
    <w:name w:val="pagelast"/>
    <w:basedOn w:val="DefaultParagraphFont"/>
    <w:rsid w:val="00492EB6"/>
  </w:style>
  <w:style w:type="table" w:customStyle="1" w:styleId="TableGrid2">
    <w:name w:val="Table Grid2"/>
    <w:basedOn w:val="TableNormal"/>
    <w:next w:val="TableGrid"/>
    <w:uiPriority w:val="39"/>
    <w:rsid w:val="000D22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">
    <w:name w:val="Body"/>
    <w:rsid w:val="0095188D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eastAsia="en-CA"/>
    </w:rPr>
  </w:style>
  <w:style w:type="paragraph" w:styleId="BodyTextIndent">
    <w:name w:val="Body Text Indent"/>
    <w:basedOn w:val="Normal"/>
    <w:link w:val="BodyTextIndentChar"/>
    <w:uiPriority w:val="99"/>
    <w:unhideWhenUsed/>
    <w:rsid w:val="00F93AD2"/>
    <w:pPr>
      <w:ind w:firstLine="720"/>
    </w:pPr>
    <w:rPr>
      <w:lang w:val="en-US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F93AD2"/>
    <w:rPr>
      <w:lang w:val="en-US"/>
    </w:rPr>
  </w:style>
  <w:style w:type="character" w:customStyle="1" w:styleId="docsum-authors">
    <w:name w:val="docsum-authors"/>
    <w:basedOn w:val="DefaultParagraphFont"/>
    <w:rsid w:val="00A478E3"/>
  </w:style>
  <w:style w:type="character" w:customStyle="1" w:styleId="docsum-journal-citation">
    <w:name w:val="docsum-journal-citation"/>
    <w:basedOn w:val="DefaultParagraphFont"/>
    <w:rsid w:val="00A478E3"/>
  </w:style>
  <w:style w:type="character" w:customStyle="1" w:styleId="citation-part">
    <w:name w:val="citation-part"/>
    <w:basedOn w:val="DefaultParagraphFont"/>
    <w:rsid w:val="00A478E3"/>
  </w:style>
  <w:style w:type="character" w:customStyle="1" w:styleId="docsum-pmid">
    <w:name w:val="docsum-pmid"/>
    <w:basedOn w:val="DefaultParagraphFont"/>
    <w:rsid w:val="00A478E3"/>
  </w:style>
  <w:style w:type="character" w:customStyle="1" w:styleId="publication-type">
    <w:name w:val="publication-type"/>
    <w:basedOn w:val="DefaultParagraphFont"/>
    <w:rsid w:val="00A478E3"/>
  </w:style>
  <w:style w:type="paragraph" w:customStyle="1" w:styleId="Style1">
    <w:name w:val="Style1"/>
    <w:basedOn w:val="Normal"/>
    <w:link w:val="Style1Char"/>
    <w:qFormat/>
    <w:rsid w:val="00CB3685"/>
    <w:pPr>
      <w:spacing w:after="0" w:line="480" w:lineRule="auto"/>
      <w:ind w:left="720" w:hanging="720"/>
    </w:pPr>
    <w:rPr>
      <w:rFonts w:ascii="Times New Roman" w:hAnsi="Times New Roman" w:cs="Times New Roman"/>
      <w:color w:val="000000" w:themeColor="text1"/>
      <w:sz w:val="24"/>
      <w:szCs w:val="24"/>
    </w:rPr>
  </w:style>
  <w:style w:type="character" w:customStyle="1" w:styleId="Style1Char">
    <w:name w:val="Style1 Char"/>
    <w:basedOn w:val="DefaultParagraphFont"/>
    <w:link w:val="Style1"/>
    <w:rsid w:val="00CB3685"/>
    <w:rPr>
      <w:rFonts w:ascii="Times New Roman" w:hAnsi="Times New Roman" w:cs="Times New Roman"/>
      <w:color w:val="000000" w:themeColor="text1"/>
      <w:sz w:val="24"/>
      <w:szCs w:val="24"/>
    </w:rPr>
  </w:style>
  <w:style w:type="paragraph" w:customStyle="1" w:styleId="CVfont">
    <w:name w:val="CV font"/>
    <w:basedOn w:val="Normal"/>
    <w:link w:val="CVfontChar"/>
    <w:qFormat/>
    <w:rsid w:val="00AF4CDB"/>
    <w:pPr>
      <w:numPr>
        <w:numId w:val="31"/>
      </w:numPr>
      <w:autoSpaceDE w:val="0"/>
      <w:autoSpaceDN w:val="0"/>
      <w:adjustRightInd w:val="0"/>
      <w:spacing w:after="0" w:line="240" w:lineRule="auto"/>
    </w:pPr>
    <w:rPr>
      <w:rFonts w:ascii="Arial Narrow" w:eastAsia="SimSun" w:hAnsi="Arial Narrow" w:cs="Times New Roman"/>
      <w:color w:val="000000"/>
      <w:szCs w:val="24"/>
      <w:lang w:val="en-US"/>
    </w:rPr>
  </w:style>
  <w:style w:type="character" w:customStyle="1" w:styleId="CVfontChar">
    <w:name w:val="CV font Char"/>
    <w:basedOn w:val="DefaultParagraphFont"/>
    <w:link w:val="CVfont"/>
    <w:rsid w:val="00AF4CDB"/>
    <w:rPr>
      <w:rFonts w:ascii="Arial Narrow" w:eastAsia="SimSun" w:hAnsi="Arial Narrow" w:cs="Times New Roman"/>
      <w:color w:val="000000"/>
      <w:szCs w:val="24"/>
      <w:lang w:val="en-US"/>
    </w:rPr>
  </w:style>
  <w:style w:type="paragraph" w:customStyle="1" w:styleId="paragraph">
    <w:name w:val="paragraph"/>
    <w:basedOn w:val="Normal"/>
    <w:rsid w:val="00A45AA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customStyle="1" w:styleId="normaltextrun">
    <w:name w:val="normaltextrun"/>
    <w:basedOn w:val="DefaultParagraphFont"/>
    <w:rsid w:val="00A45A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53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5162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984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90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1733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3310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2988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00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3696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1008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9342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92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5563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5621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2223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1151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003685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50044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92845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8428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5373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521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9136842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645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861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9520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9614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2983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8808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5894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7673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851672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41347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24337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70417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8200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0434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1809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2200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3574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68030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69213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96561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03740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10854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8036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0894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0470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5991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9119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8352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565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77597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87117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95192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18489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54328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2907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5552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4849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0920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610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747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33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95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2772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7682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8453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29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50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89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3053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056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3333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4091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9783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907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42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8358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662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934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2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04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3022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722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156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630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7438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2942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0499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87137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1750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6619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2316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5320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779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97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9351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800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8256310">
      <w:bodyDiv w:val="1"/>
      <w:marLeft w:val="240"/>
      <w:marRight w:val="240"/>
      <w:marTop w:val="240"/>
      <w:marBottom w:val="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253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9" w:color="C8C8C8"/>
            <w:right w:val="none" w:sz="0" w:space="0" w:color="auto"/>
          </w:divBdr>
          <w:divsChild>
            <w:div w:id="83455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9196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9403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1293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0815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0157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6398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7780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2814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271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910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841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984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4955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6295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8040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7376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16938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71533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8168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31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87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45" Type="http://schemas.microsoft.com/office/2018/08/relationships/commentsExtensible" Target="commentsExtensi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48DA5574-1588-419B-9418-883B3008DF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97</TotalTime>
  <Pages>4</Pages>
  <Words>1039</Words>
  <Characters>5925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Regina</Company>
  <LinksUpToDate>false</LinksUpToDate>
  <CharactersWithSpaces>69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Vanessa Peynenburg</dc:creator>
  <cp:lastModifiedBy>MCARCUEVA</cp:lastModifiedBy>
  <cp:revision>51</cp:revision>
  <cp:lastPrinted>2021-06-26T15:55:00Z</cp:lastPrinted>
  <dcterms:created xsi:type="dcterms:W3CDTF">2021-12-20T22:58:00Z</dcterms:created>
  <dcterms:modified xsi:type="dcterms:W3CDTF">2022-02-05T22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behaviour-research-and-therapy</vt:lpwstr>
  </property>
  <property fmtid="{D5CDD505-2E9C-101B-9397-08002B2CF9AE}" pid="9" name="Mendeley Recent Style Name 3_1">
    <vt:lpwstr>Behaviour Research and Therapy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6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journal-of-medical-internet-research</vt:lpwstr>
  </property>
  <property fmtid="{D5CDD505-2E9C-101B-9397-08002B2CF9AE}" pid="17" name="Mendeley Recent Style Name 7_1">
    <vt:lpwstr>Journal of Medical Internet Research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modern-language-association</vt:lpwstr>
  </property>
  <property fmtid="{D5CDD505-2E9C-101B-9397-08002B2CF9AE}" pid="21" name="Mendeley Recent Style Name 9_1">
    <vt:lpwstr>Modern Language Association 7th edition</vt:lpwstr>
  </property>
</Properties>
</file>